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1518F" w14:textId="6FB2277D" w:rsidR="00C86840" w:rsidRDefault="00A02D5E" w:rsidP="0035568A">
      <w:pPr>
        <w:pStyle w:val="Heading1"/>
        <w:numPr>
          <w:ilvl w:val="0"/>
          <w:numId w:val="0"/>
        </w:numPr>
      </w:pPr>
      <w:r>
        <w:t>S</w:t>
      </w:r>
      <w:r w:rsidR="002F326C">
        <w:t>upplementary Material</w:t>
      </w:r>
    </w:p>
    <w:p w14:paraId="27940399" w14:textId="73EAEE51" w:rsidR="00071B7A" w:rsidRPr="00DB318C" w:rsidRDefault="003D3627" w:rsidP="00DB318C">
      <w:pPr>
        <w:pStyle w:val="Heading3"/>
      </w:pPr>
      <w:r w:rsidRPr="00DB318C">
        <w:t>Event study difference-in-difference</w:t>
      </w:r>
      <w:r w:rsidR="00071B7A" w:rsidRPr="00DB318C">
        <w:t xml:space="preserve"> model</w:t>
      </w:r>
    </w:p>
    <w:p w14:paraId="53C263B8" w14:textId="12860F28" w:rsidR="00EA5002" w:rsidRPr="000D5E09" w:rsidRDefault="00EA5002" w:rsidP="00EA5002">
      <w:r>
        <w:t xml:space="preserve">We follow the approach by </w:t>
      </w:r>
      <w:r w:rsidR="0053222E">
        <w:fldChar w:fldCharType="begin"/>
      </w:r>
      <w:r w:rsidR="00530786">
        <w:instrText xml:space="preserve"> ADDIN EN.CITE &lt;EndNote&gt;&lt;Cite AuthorYear="1"&gt;&lt;Author&gt;De Chaisemartin&lt;/Author&gt;&lt;Year&gt;2020&lt;/Year&gt;&lt;RecNum&gt;1613&lt;/RecNum&gt;&lt;DisplayText&gt;De Chaisemartin and d&amp;apos;Haultfoeuille &lt;style face="superscript"&gt;1&lt;/style&gt;&lt;/DisplayText&gt;&lt;record&gt;&lt;rec-number&gt;1613&lt;/rec-number&gt;&lt;foreign-keys&gt;&lt;key app="EN" db-id="0z9rtvzfdftvvbe0s9s5etetxfxtasz5s50r" timestamp="1665726165"&gt;1613&lt;/key&gt;&lt;/foreign-keys&gt;&lt;ref-type name="Journal Article"&gt;17&lt;/ref-type&gt;&lt;contributors&gt;&lt;authors&gt;&lt;author&gt;De Chaisemartin, Clément&lt;/author&gt;&lt;author&gt;d&amp;apos;Haultfoeuille, Xavier&lt;/author&gt;&lt;/authors&gt;&lt;/contributors&gt;&lt;titles&gt;&lt;title&gt;Two-way fixed effects estimators with heterogeneous treatment effects&lt;/title&gt;&lt;secondary-title&gt;American Economic Review&lt;/secondary-title&gt;&lt;/titles&gt;&lt;pages&gt;2964-96&lt;/pages&gt;&lt;volume&gt;110&lt;/volume&gt;&lt;number&gt;9&lt;/number&gt;&lt;dates&gt;&lt;year&gt;2020&lt;/year&gt;&lt;/dates&gt;&lt;isbn&gt;0002-8282&lt;/isbn&gt;&lt;urls&gt;&lt;/urls&gt;&lt;/record&gt;&lt;/Cite&gt;&lt;/EndNote&gt;</w:instrText>
      </w:r>
      <w:r w:rsidR="0053222E">
        <w:fldChar w:fldCharType="separate"/>
      </w:r>
      <w:r w:rsidR="00530786">
        <w:rPr>
          <w:noProof/>
        </w:rPr>
        <w:t xml:space="preserve">De Chaisemartin and d'Haultfoeuille </w:t>
      </w:r>
      <w:r w:rsidR="00530786" w:rsidRPr="00530786">
        <w:rPr>
          <w:noProof/>
          <w:vertAlign w:val="superscript"/>
        </w:rPr>
        <w:t>1</w:t>
      </w:r>
      <w:r w:rsidR="0053222E">
        <w:fldChar w:fldCharType="end"/>
      </w:r>
      <w:r w:rsidR="00A05EA2">
        <w:t xml:space="preserve"> </w:t>
      </w:r>
      <w:r>
        <w:t xml:space="preserve">to </w:t>
      </w:r>
      <w:r w:rsidR="00F87FDF">
        <w:t>estimate dynamic treatment effects</w:t>
      </w:r>
      <w:r>
        <w:t xml:space="preserve"> </w:t>
      </w:r>
      <w:r w:rsidR="000C228D">
        <w:t>with staggered treatment adoption</w:t>
      </w:r>
      <w:r>
        <w:t>. Our baseline specification is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EA5002" w14:paraId="4ABDE033" w14:textId="77777777" w:rsidTr="00FD7FE6">
        <w:tc>
          <w:tcPr>
            <w:tcW w:w="8359" w:type="dxa"/>
          </w:tcPr>
          <w:p w14:paraId="6378651B" w14:textId="50F3B545" w:rsidR="00EA5002" w:rsidRPr="00840628" w:rsidRDefault="00000000" w:rsidP="00FD7FE6">
            <w:pPr>
              <w:jc w:val="center"/>
              <w:rPr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</m:t>
                    </m:r>
                  </m:sub>
                </m:sSub>
                <m:r>
                  <w:rPr>
                    <w:rFonts w:ascii="Cambria Math" w:hAnsi="Cambria Math"/>
                  </w:rPr>
                  <m:t>=α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k=-5, k≠-3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5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,i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∈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t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657" w:type="dxa"/>
          </w:tcPr>
          <w:p w14:paraId="1CCB9FCB" w14:textId="338BD8D6" w:rsidR="00EA5002" w:rsidRDefault="00EA5002" w:rsidP="00FD7FE6">
            <w:r>
              <w:t>(</w:t>
            </w:r>
            <w:r w:rsidR="005E6BB3">
              <w:t>1</w:t>
            </w:r>
            <w:r>
              <w:t>)</w:t>
            </w:r>
          </w:p>
        </w:tc>
      </w:tr>
    </w:tbl>
    <w:p w14:paraId="71026666" w14:textId="7916340F" w:rsidR="00DB1B73" w:rsidRPr="005B7DAC" w:rsidRDefault="00EA5002" w:rsidP="00D53F8F">
      <w:pPr>
        <w:rPr>
          <w:iCs/>
        </w:rPr>
      </w:pPr>
      <w:r w:rsidRPr="00C836ED">
        <w:t xml:space="preserve">where </w:t>
      </w:r>
      <m:oMath>
        <m:r>
          <w:rPr>
            <w:rFonts w:ascii="Cambria Math" w:hAnsi="Cambria Math"/>
          </w:rPr>
          <m:t>Y</m:t>
        </m:r>
      </m:oMath>
      <w:r w:rsidRPr="00C836ED">
        <w:t xml:space="preserve"> denotes </w:t>
      </w:r>
      <w:r>
        <w:t xml:space="preserve">mental healthcare use (number of mental health services, mental health prescriptions) </w:t>
      </w:r>
      <w:r w:rsidRPr="00C836ED">
        <w:t xml:space="preserve">for </w:t>
      </w:r>
      <w:r>
        <w:t>individual</w:t>
      </w:r>
      <w:r w:rsidRPr="00C836ED">
        <w:t xml:space="preserve"> </w:t>
      </w:r>
      <m:oMath>
        <m:r>
          <w:rPr>
            <w:rFonts w:ascii="Cambria Math" w:hAnsi="Cambria Math"/>
          </w:rPr>
          <m:t>i</m:t>
        </m:r>
      </m:oMath>
      <w:r w:rsidRPr="00C836ED">
        <w:t xml:space="preserve"> </w:t>
      </w:r>
      <w:r>
        <w:t>within</w:t>
      </w:r>
      <w:r w:rsidRPr="00C836ED">
        <w:t xml:space="preserve"> </w:t>
      </w:r>
      <w:r>
        <w:t>period</w:t>
      </w:r>
      <w:r w:rsidRPr="00C836ED">
        <w:t xml:space="preserve"> </w:t>
      </w:r>
      <m:oMath>
        <m:r>
          <w:rPr>
            <w:rFonts w:ascii="Cambria Math" w:hAnsi="Cambria Math"/>
          </w:rPr>
          <m:t>t</m:t>
        </m:r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 xml:space="preserve"> are </w:t>
      </w:r>
      <w:r w:rsidR="007846E9">
        <w:t>event time indicators (leads and lags) for time relative to</w:t>
      </w:r>
      <w:r>
        <w:t xml:space="preserve"> </w:t>
      </w:r>
      <w:r w:rsidR="00834E9A">
        <w:t>GAHT</w:t>
      </w:r>
      <w:r w:rsidR="007846E9">
        <w:t xml:space="preserve"> initiation</w:t>
      </w:r>
      <w:r w:rsidR="00D53F8F">
        <w:t xml:space="preserve"> (</w:t>
      </w:r>
      <m:oMath>
        <m:r>
          <w:rPr>
            <w:rFonts w:ascii="Cambria Math" w:hAnsi="Cambria Math"/>
          </w:rPr>
          <m:t>k=t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D53F8F">
        <w:t xml:space="preserve"> , where</w:t>
      </w:r>
      <w:r w:rsidR="00D53F8F">
        <w:rPr>
          <w:rFonts w:ascii="Cambria Math" w:hAnsi="Cambria Math" w:cs="Cambria Math"/>
        </w:rPr>
        <w:t xml:space="preserve"> </w:t>
      </w: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G</m:t>
            </m:r>
          </m:e>
          <m:sub>
            <m:r>
              <w:rPr>
                <w:rFonts w:ascii="Cambria Math" w:hAnsi="Cambria Math" w:cs="Cambria Math"/>
              </w:rPr>
              <m:t>i</m:t>
            </m:r>
          </m:sub>
        </m:sSub>
      </m:oMath>
      <w:r w:rsidR="00D53F8F">
        <w:rPr>
          <w:rFonts w:ascii="Cambria Math" w:hAnsi="Cambria Math" w:cs="Cambria Math"/>
        </w:rPr>
        <w:t xml:space="preserve"> </w:t>
      </w:r>
      <w:r w:rsidR="00D53F8F">
        <w:t xml:space="preserve">is the GAHT initiation period for individual </w:t>
      </w:r>
      <m:oMath>
        <m:r>
          <w:rPr>
            <w:rFonts w:ascii="Cambria Math" w:hAnsi="Cambria Math"/>
          </w:rPr>
          <m:t>i</m:t>
        </m:r>
      </m:oMath>
      <w:r w:rsidR="00D53F8F">
        <w:t>)</w:t>
      </w:r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are individual fixed effects (which accounts for all </w:t>
      </w:r>
      <w:r w:rsidR="00176358">
        <w:t>observed and unobserved time-</w:t>
      </w:r>
      <w:r>
        <w:t xml:space="preserve">invariant </w:t>
      </w:r>
      <w:r w:rsidR="00176358">
        <w:t>confounders</w:t>
      </w:r>
      <w:r>
        <w:t xml:space="preserve">)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 w:rsidRPr="00EA5002">
        <w:rPr>
          <w:iCs/>
        </w:rPr>
        <w:t xml:space="preserve"> are </w:t>
      </w:r>
      <w:r w:rsidR="008C4436">
        <w:rPr>
          <w:iCs/>
        </w:rPr>
        <w:t xml:space="preserve">calendar </w:t>
      </w:r>
      <w:r w:rsidRPr="00EA5002">
        <w:rPr>
          <w:iCs/>
        </w:rPr>
        <w:t xml:space="preserve">year fixed effects,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∈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 w:rsidRPr="00EA5002">
        <w:rPr>
          <w:iCs/>
        </w:rPr>
        <w:t xml:space="preserve"> is the error term. The model is estimated separately for </w:t>
      </w:r>
      <w:r w:rsidR="001375B0">
        <w:rPr>
          <w:iCs/>
        </w:rPr>
        <w:t>t</w:t>
      </w:r>
      <w:r w:rsidR="00EF6C98">
        <w:rPr>
          <w:iCs/>
        </w:rPr>
        <w:t>-</w:t>
      </w:r>
      <w:r w:rsidR="001375B0">
        <w:rPr>
          <w:iCs/>
        </w:rPr>
        <w:t>GAHT</w:t>
      </w:r>
      <w:r w:rsidR="00DD5450">
        <w:rPr>
          <w:iCs/>
        </w:rPr>
        <w:t xml:space="preserve"> and </w:t>
      </w:r>
      <w:r w:rsidR="001375B0">
        <w:rPr>
          <w:iCs/>
        </w:rPr>
        <w:t>e</w:t>
      </w:r>
      <w:r w:rsidR="00EF6C98">
        <w:rPr>
          <w:iCs/>
        </w:rPr>
        <w:t>-</w:t>
      </w:r>
      <w:r w:rsidR="001375B0">
        <w:rPr>
          <w:iCs/>
        </w:rPr>
        <w:t>GAHT</w:t>
      </w:r>
      <w:r w:rsidR="00DD5450">
        <w:rPr>
          <w:iCs/>
        </w:rPr>
        <w:t xml:space="preserve"> recipients</w:t>
      </w:r>
      <w:r w:rsidRPr="00EA5002">
        <w:rPr>
          <w:iCs/>
        </w:rPr>
        <w:t xml:space="preserve"> and </w:t>
      </w:r>
      <w:r w:rsidR="005D0933" w:rsidRPr="005D0933">
        <w:rPr>
          <w:iCs/>
        </w:rPr>
        <w:t>weighted to account for the distribution of treatment initiation across individuals.</w:t>
      </w:r>
      <w:r w:rsidRPr="00EA5002">
        <w:rPr>
          <w:iCs/>
        </w:rPr>
        <w:t xml:space="preserve"> This approach </w:t>
      </w:r>
      <w:r w:rsidR="0001063D">
        <w:rPr>
          <w:iCs/>
        </w:rPr>
        <w:t>avoids</w:t>
      </w:r>
      <w:r w:rsidRPr="00EA5002">
        <w:rPr>
          <w:iCs/>
        </w:rPr>
        <w:t xml:space="preserve"> negative treatment weights</w:t>
      </w:r>
      <w:r w:rsidR="00111BAB">
        <w:rPr>
          <w:iCs/>
        </w:rPr>
        <w:t>.</w:t>
      </w:r>
      <w:r w:rsidR="0096784F">
        <w:rPr>
          <w:iCs/>
        </w:rPr>
        <w:fldChar w:fldCharType="begin"/>
      </w:r>
      <w:r w:rsidR="00530786">
        <w:rPr>
          <w:iCs/>
        </w:rPr>
        <w:instrText xml:space="preserve"> ADDIN EN.CITE &lt;EndNote&gt;&lt;Cite&gt;&lt;Author&gt;De Chaisemartin&lt;/Author&gt;&lt;Year&gt;2020&lt;/Year&gt;&lt;RecNum&gt;1613&lt;/RecNum&gt;&lt;DisplayText&gt;&lt;style face="superscript"&gt;1&lt;/style&gt;&lt;/DisplayText&gt;&lt;record&gt;&lt;rec-number&gt;1613&lt;/rec-number&gt;&lt;foreign-keys&gt;&lt;key app="EN" db-id="0z9rtvzfdftvvbe0s9s5etetxfxtasz5s50r" timestamp="1665726165"&gt;1613&lt;/key&gt;&lt;/foreign-keys&gt;&lt;ref-type name="Journal Article"&gt;17&lt;/ref-type&gt;&lt;contributors&gt;&lt;authors&gt;&lt;author&gt;De Chaisemartin, Clément&lt;/author&gt;&lt;author&gt;d&amp;apos;Haultfoeuille, Xavier&lt;/author&gt;&lt;/authors&gt;&lt;/contributors&gt;&lt;titles&gt;&lt;title&gt;Two-way fixed effects estimators with heterogeneous treatment effects&lt;/title&gt;&lt;secondary-title&gt;American Economic Review&lt;/secondary-title&gt;&lt;/titles&gt;&lt;pages&gt;2964-96&lt;/pages&gt;&lt;volume&gt;110&lt;/volume&gt;&lt;number&gt;9&lt;/number&gt;&lt;dates&gt;&lt;year&gt;2020&lt;/year&gt;&lt;/dates&gt;&lt;isbn&gt;0002-8282&lt;/isbn&gt;&lt;urls&gt;&lt;/urls&gt;&lt;/record&gt;&lt;/Cite&gt;&lt;/EndNote&gt;</w:instrText>
      </w:r>
      <w:r w:rsidR="0096784F">
        <w:rPr>
          <w:iCs/>
        </w:rPr>
        <w:fldChar w:fldCharType="separate"/>
      </w:r>
      <w:r w:rsidR="00530786" w:rsidRPr="00530786">
        <w:rPr>
          <w:iCs/>
          <w:noProof/>
          <w:vertAlign w:val="superscript"/>
        </w:rPr>
        <w:t>1</w:t>
      </w:r>
      <w:r w:rsidR="0096784F">
        <w:rPr>
          <w:iCs/>
        </w:rPr>
        <w:fldChar w:fldCharType="end"/>
      </w:r>
      <w:r w:rsidRPr="00EA5002">
        <w:rPr>
          <w:iCs/>
        </w:rPr>
        <w:t xml:space="preserve"> Standard errors are clustered at the individual level, the level at which the treatment occurs.</w:t>
      </w:r>
      <w:r w:rsidR="0039270C">
        <w:rPr>
          <w:iCs/>
        </w:rPr>
        <w:t xml:space="preserve"> </w:t>
      </w:r>
    </w:p>
    <w:p w14:paraId="1F746091" w14:textId="77777777" w:rsidR="00DE7842" w:rsidRDefault="00DE7842">
      <w:pPr>
        <w:autoSpaceDE/>
        <w:autoSpaceDN/>
        <w:adjustRightInd/>
        <w:spacing w:before="0" w:after="160" w:line="259" w:lineRule="auto"/>
        <w:jc w:val="left"/>
        <w:rPr>
          <w:rFonts w:eastAsiaTheme="majorEastAsia"/>
          <w:b/>
          <w:bCs/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21F049CB" w14:textId="3FD9BEAA" w:rsidR="00B838BA" w:rsidRDefault="005E1E72" w:rsidP="00DB318C">
      <w:pPr>
        <w:pStyle w:val="Heading3"/>
        <w:rPr>
          <w:i/>
          <w:iCs/>
        </w:rPr>
      </w:pPr>
      <w:r>
        <w:lastRenderedPageBreak/>
        <w:t>Event study results</w:t>
      </w:r>
      <w:r w:rsidR="00AA385E">
        <w:t xml:space="preserve"> by regimen,</w:t>
      </w:r>
      <w:r>
        <w:t xml:space="preserve"> </w:t>
      </w:r>
      <w:r w:rsidR="00AA385E">
        <w:t>full sample</w:t>
      </w:r>
    </w:p>
    <w:p w14:paraId="6101CC70" w14:textId="0D409196" w:rsidR="00AA385E" w:rsidRPr="00C41F53" w:rsidRDefault="00AA385E" w:rsidP="00077A91">
      <w:pPr>
        <w:pStyle w:val="Heading4"/>
      </w:pPr>
      <w:r w:rsidRPr="00C41F53">
        <w:t xml:space="preserve">Table A. </w:t>
      </w:r>
      <w:r w:rsidRPr="00C41F53">
        <w:fldChar w:fldCharType="begin"/>
      </w:r>
      <w:r w:rsidRPr="00C41F53">
        <w:instrText>SEQ Table_A. \* ARABIC</w:instrText>
      </w:r>
      <w:r w:rsidRPr="00C41F53">
        <w:fldChar w:fldCharType="separate"/>
      </w:r>
      <w:r w:rsidR="00541671">
        <w:rPr>
          <w:noProof/>
        </w:rPr>
        <w:t>1</w:t>
      </w:r>
      <w:r w:rsidRPr="00C41F53">
        <w:fldChar w:fldCharType="end"/>
      </w:r>
      <w:r w:rsidRPr="00C41F53">
        <w:t xml:space="preserve"> – Mental health servic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1314"/>
        <w:gridCol w:w="1314"/>
        <w:gridCol w:w="1318"/>
        <w:gridCol w:w="1314"/>
        <w:gridCol w:w="1314"/>
        <w:gridCol w:w="1318"/>
      </w:tblGrid>
      <w:tr w:rsidR="008D1304" w:rsidRPr="008D1304" w14:paraId="38726FF2" w14:textId="77777777" w:rsidTr="00A1500F">
        <w:trPr>
          <w:trHeight w:val="250"/>
        </w:trPr>
        <w:tc>
          <w:tcPr>
            <w:tcW w:w="62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A7AEE2" w14:textId="4C29A684" w:rsidR="008D1304" w:rsidRPr="008D1304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8D1304">
              <w:rPr>
                <w:b/>
                <w:bCs/>
                <w:color w:val="000000"/>
                <w:lang w:eastAsia="en-AU"/>
              </w:rPr>
              <w:t>Event time</w:t>
            </w:r>
          </w:p>
        </w:tc>
        <w:tc>
          <w:tcPr>
            <w:tcW w:w="21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7FDFEC" w14:textId="6D81442E" w:rsidR="008D1304" w:rsidRPr="008D1304" w:rsidRDefault="0080054D" w:rsidP="00AA385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Testosterone-based GAHT</w:t>
            </w:r>
          </w:p>
        </w:tc>
        <w:tc>
          <w:tcPr>
            <w:tcW w:w="21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48BB9B" w14:textId="147BBE71" w:rsidR="008D1304" w:rsidRPr="008D1304" w:rsidRDefault="000405A0" w:rsidP="00AA385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Oestradiol</w:t>
            </w:r>
            <w:r w:rsidR="0080054D">
              <w:rPr>
                <w:b/>
                <w:bCs/>
                <w:color w:val="000000"/>
                <w:lang w:eastAsia="en-AU"/>
              </w:rPr>
              <w:t>-based GAHT</w:t>
            </w:r>
          </w:p>
        </w:tc>
      </w:tr>
      <w:tr w:rsidR="00A1500F" w:rsidRPr="008D1304" w14:paraId="5ACC696B" w14:textId="77777777" w:rsidTr="00CE7606">
        <w:trPr>
          <w:trHeight w:val="250"/>
        </w:trPr>
        <w:tc>
          <w:tcPr>
            <w:tcW w:w="62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FA694" w14:textId="786221D9" w:rsidR="008D1304" w:rsidRPr="008D1304" w:rsidRDefault="008D1304" w:rsidP="005011C8">
            <w:pPr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bCs/>
                <w:color w:val="000000"/>
                <w:lang w:eastAsia="en-A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62833" w14:textId="77777777" w:rsidR="008D1304" w:rsidRPr="008D1304" w:rsidRDefault="008D1304" w:rsidP="00AA385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8D1304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0FB5B" w14:textId="77777777" w:rsidR="008D1304" w:rsidRPr="008D1304" w:rsidRDefault="008D1304" w:rsidP="00AA385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8D1304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788D6" w14:textId="77777777" w:rsidR="008D1304" w:rsidRPr="008D1304" w:rsidRDefault="008D1304" w:rsidP="00AA385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8D1304">
              <w:rPr>
                <w:b/>
                <w:bCs/>
                <w:color w:val="000000"/>
                <w:lang w:eastAsia="en-AU"/>
              </w:rPr>
              <w:t>upper limi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3BDA2" w14:textId="77777777" w:rsidR="008D1304" w:rsidRPr="008D1304" w:rsidRDefault="008D1304" w:rsidP="00AA385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8D1304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EA834" w14:textId="77777777" w:rsidR="008D1304" w:rsidRPr="008D1304" w:rsidRDefault="008D1304" w:rsidP="00AA385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8D1304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776C9" w14:textId="77777777" w:rsidR="008D1304" w:rsidRPr="008D1304" w:rsidRDefault="008D1304" w:rsidP="00AA385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8D1304">
              <w:rPr>
                <w:b/>
                <w:bCs/>
                <w:color w:val="000000"/>
                <w:lang w:eastAsia="en-AU"/>
              </w:rPr>
              <w:t>upper limit</w:t>
            </w:r>
          </w:p>
        </w:tc>
      </w:tr>
      <w:tr w:rsidR="00A1500F" w:rsidRPr="008D1304" w14:paraId="3D3E1CF8" w14:textId="77777777" w:rsidTr="00CE7606">
        <w:trPr>
          <w:trHeight w:val="250"/>
        </w:trPr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6C44E" w14:textId="77777777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  <w:lang w:eastAsia="en-AU"/>
              </w:rPr>
              <w:t>-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D5C752" w14:textId="44295F64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32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4C463D" w14:textId="07F14885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49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02F8DDE" w14:textId="63D8E12B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1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222F54" w14:textId="2D77DD76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18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7E5D24" w14:textId="0CD5568E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28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C80DAF" w14:textId="4328C423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08</w:t>
            </w:r>
          </w:p>
        </w:tc>
      </w:tr>
      <w:tr w:rsidR="008D1304" w:rsidRPr="008D1304" w14:paraId="30536650" w14:textId="77777777" w:rsidTr="00CE7606">
        <w:trPr>
          <w:trHeight w:val="25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1ACE" w14:textId="77777777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  <w:lang w:eastAsia="en-AU"/>
              </w:rPr>
              <w:t>-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319F7" w14:textId="354013A5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7FD5D" w14:textId="5646B8D6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2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F8A17" w14:textId="613936DA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A25A6" w14:textId="2CF857EB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1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33B08" w14:textId="2D00B409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C60B2" w14:textId="2CD6118A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06</w:t>
            </w:r>
          </w:p>
        </w:tc>
      </w:tr>
      <w:tr w:rsidR="00CE7606" w:rsidRPr="008D1304" w14:paraId="174801CA" w14:textId="77777777" w:rsidTr="00CE7606">
        <w:trPr>
          <w:trHeight w:val="25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8C523" w14:textId="77777777" w:rsidR="00CE7606" w:rsidRPr="008D13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  <w:lang w:eastAsia="en-AU"/>
              </w:rPr>
              <w:t>-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F7A6D" w14:textId="45D93FD9" w:rsidR="00CE7606" w:rsidRPr="008D13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086F9A" w14:textId="73C7C85A" w:rsidR="00CE7606" w:rsidRPr="008D13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AE5625" w14:textId="7D02E808" w:rsidR="00CE7606" w:rsidRPr="008D13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D4B287" w14:textId="6CBDF120" w:rsidR="00CE7606" w:rsidRPr="008D13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D1D151" w14:textId="7C4837A0" w:rsidR="00CE7606" w:rsidRPr="008D13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57D609" w14:textId="639C01B5" w:rsidR="00CE7606" w:rsidRPr="008D13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</w:tr>
      <w:tr w:rsidR="008D1304" w:rsidRPr="008D1304" w14:paraId="1D69A3D6" w14:textId="77777777" w:rsidTr="00CE7606">
        <w:trPr>
          <w:trHeight w:val="25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9582E" w14:textId="77777777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  <w:lang w:eastAsia="en-AU"/>
              </w:rPr>
              <w:t>-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8C697" w14:textId="4F4FFA01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73538" w14:textId="34FF9CFE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1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17F2E" w14:textId="4263259F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81BC7" w14:textId="2D2EA2FD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E6F84" w14:textId="488A7A07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1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90D11" w14:textId="37934834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29</w:t>
            </w:r>
          </w:p>
        </w:tc>
      </w:tr>
      <w:tr w:rsidR="008D1304" w:rsidRPr="008D1304" w14:paraId="123BA69A" w14:textId="77777777" w:rsidTr="00CE7606">
        <w:trPr>
          <w:trHeight w:val="25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F1D42" w14:textId="77777777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  <w:lang w:eastAsia="en-AU"/>
              </w:rPr>
              <w:t>-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268FB" w14:textId="55621639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4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256B3" w14:textId="7BD573FA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2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4F1FD" w14:textId="1876F353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6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A26CB" w14:textId="17B24048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9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F0533" w14:textId="66669F61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8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74BFE" w14:textId="5348354B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1.08</w:t>
            </w:r>
          </w:p>
        </w:tc>
      </w:tr>
      <w:tr w:rsidR="008D1304" w:rsidRPr="008D1304" w14:paraId="59A5CCF8" w14:textId="77777777" w:rsidTr="00CE7606">
        <w:trPr>
          <w:trHeight w:val="25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31F51" w14:textId="77777777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  <w:lang w:eastAsia="en-AU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510D5" w14:textId="04583C3D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5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3B43E" w14:textId="023B0E43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2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6618D" w14:textId="1C2E41C0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7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B0387" w14:textId="46577B48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2.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34462" w14:textId="0AE70D66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1.9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344A2" w14:textId="722BFA48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2.24</w:t>
            </w:r>
          </w:p>
        </w:tc>
      </w:tr>
      <w:tr w:rsidR="008D1304" w:rsidRPr="008D1304" w14:paraId="13EE6C71" w14:textId="77777777" w:rsidTr="00CE7606">
        <w:trPr>
          <w:trHeight w:val="25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5342A" w14:textId="77777777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  <w:lang w:eastAsia="en-AU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F0293" w14:textId="6B1C0AAE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5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2C101" w14:textId="0804EF91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8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32A04" w14:textId="56C7C97B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2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059BE" w14:textId="1DA8FD9A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1.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FD412" w14:textId="1762C24C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1.1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78EBB" w14:textId="0924547F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1.47</w:t>
            </w:r>
          </w:p>
        </w:tc>
      </w:tr>
      <w:tr w:rsidR="008D1304" w:rsidRPr="008D1304" w14:paraId="72EAB0EC" w14:textId="77777777" w:rsidTr="00CE7606">
        <w:trPr>
          <w:trHeight w:val="25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2F109" w14:textId="77777777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  <w:lang w:eastAsia="en-AU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5B2C6" w14:textId="36E81764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9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81ADC" w14:textId="32FB3DE0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1.3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B6E52" w14:textId="60E9EFA6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6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E89C0" w14:textId="57D7719E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8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74378" w14:textId="3C7A917C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6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43FB0" w14:textId="453447CC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1.02</w:t>
            </w:r>
          </w:p>
        </w:tc>
      </w:tr>
      <w:tr w:rsidR="008D1304" w:rsidRPr="008D1304" w14:paraId="3AEAB609" w14:textId="77777777" w:rsidTr="00CE7606">
        <w:trPr>
          <w:trHeight w:val="25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255E1" w14:textId="77777777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  <w:lang w:eastAsia="en-AU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57439" w14:textId="33486AA9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1.3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8A697" w14:textId="72242973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1.8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BE0AC" w14:textId="58629CE5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9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5C784" w14:textId="520828B1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4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3E1DB" w14:textId="17E8863D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C4C4C" w14:textId="19B17912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69</w:t>
            </w:r>
          </w:p>
        </w:tc>
      </w:tr>
      <w:tr w:rsidR="00A1500F" w:rsidRPr="008D1304" w14:paraId="7C1D4761" w14:textId="77777777" w:rsidTr="00CE7606">
        <w:trPr>
          <w:trHeight w:val="250"/>
        </w:trPr>
        <w:tc>
          <w:tcPr>
            <w:tcW w:w="62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565980" w14:textId="77777777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  <w:lang w:eastAsia="en-AU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0B4625C" w14:textId="169D6C5E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1.76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32E3B9E" w14:textId="7EA0BF0C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2.35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FB1C7DC" w14:textId="3DA16670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1.17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F9AF873" w14:textId="35FFF163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1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73A3D94" w14:textId="3AF2D28D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13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0593386" w14:textId="3BB97B3D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36</w:t>
            </w:r>
          </w:p>
        </w:tc>
      </w:tr>
      <w:tr w:rsidR="00A1500F" w:rsidRPr="008D1304" w14:paraId="68AB3348" w14:textId="77777777" w:rsidTr="00CE7606">
        <w:trPr>
          <w:trHeight w:val="250"/>
        </w:trPr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85E69" w14:textId="77777777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  <w:lang w:eastAsia="en-AU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5A9386" w14:textId="7F43105E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2.5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DA4A0E" w14:textId="5984473B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3.3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57D4C7" w14:textId="17B2D681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1.8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43E02D" w14:textId="4CADA783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2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FBEBE6" w14:textId="497BBF62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-0.6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95B051" w14:textId="1A38D5DF" w:rsidR="008D1304" w:rsidRPr="008D1304" w:rsidRDefault="008D1304" w:rsidP="00381A7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D1304">
              <w:rPr>
                <w:color w:val="000000"/>
              </w:rPr>
              <w:t>0.03</w:t>
            </w:r>
          </w:p>
        </w:tc>
      </w:tr>
    </w:tbl>
    <w:p w14:paraId="0BB4C3A2" w14:textId="14520EAB" w:rsidR="00A5108F" w:rsidRPr="00C41F53" w:rsidRDefault="000E198B" w:rsidP="00A5108F">
      <w:pPr>
        <w:pStyle w:val="Caption"/>
      </w:pPr>
      <w:r w:rsidRPr="00C41F53">
        <w:t xml:space="preserve">Notes: All percentage changes are calculated relative to the reference mean at </w:t>
      </w:r>
      <w:r w:rsidR="004A0962">
        <w:t>three</w:t>
      </w:r>
      <w:r w:rsidR="00885F73" w:rsidRPr="00C41F53">
        <w:t xml:space="preserve"> years</w:t>
      </w:r>
      <w:r w:rsidR="00B8211B" w:rsidRPr="00C41F53">
        <w:t xml:space="preserve"> </w:t>
      </w:r>
      <w:r w:rsidR="00885F73" w:rsidRPr="00C41F53">
        <w:t>prior</w:t>
      </w:r>
      <w:r w:rsidR="00B8211B" w:rsidRPr="00C41F53">
        <w:t xml:space="preserve"> to GAHT initiation (i.e., event time=-</w:t>
      </w:r>
      <w:r w:rsidR="004A0962">
        <w:t>3</w:t>
      </w:r>
      <w:r w:rsidR="00B8211B" w:rsidRPr="00C41F53">
        <w:t>).</w:t>
      </w:r>
      <w:r w:rsidR="00A5108F" w:rsidRPr="00A5108F">
        <w:t xml:space="preserve"> </w:t>
      </w:r>
      <w:r w:rsidR="00A5108F">
        <w:t>The lower and upper limits represent the bounds of the 95% confidence interval.</w:t>
      </w:r>
    </w:p>
    <w:p w14:paraId="4C51E28B" w14:textId="47FBDE3E" w:rsidR="00B86783" w:rsidRDefault="00B86783" w:rsidP="00077A91">
      <w:pPr>
        <w:pStyle w:val="Heading4"/>
      </w:pPr>
      <w:r w:rsidRPr="00C41F53">
        <w:t xml:space="preserve">Table A. </w:t>
      </w:r>
      <w:r w:rsidRPr="00C41F53">
        <w:fldChar w:fldCharType="begin"/>
      </w:r>
      <w:r w:rsidRPr="00C41F53">
        <w:instrText>SEQ Table_A. \* ARABIC</w:instrText>
      </w:r>
      <w:r w:rsidRPr="00C41F53">
        <w:fldChar w:fldCharType="separate"/>
      </w:r>
      <w:r w:rsidR="00541671">
        <w:rPr>
          <w:noProof/>
        </w:rPr>
        <w:t>2</w:t>
      </w:r>
      <w:r w:rsidRPr="00C41F53">
        <w:fldChar w:fldCharType="end"/>
      </w:r>
      <w:r w:rsidRPr="00C41F53">
        <w:t xml:space="preserve"> – Mental health prescriptio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6"/>
        <w:gridCol w:w="1314"/>
        <w:gridCol w:w="1314"/>
        <w:gridCol w:w="1316"/>
        <w:gridCol w:w="1314"/>
        <w:gridCol w:w="1314"/>
        <w:gridCol w:w="1318"/>
      </w:tblGrid>
      <w:tr w:rsidR="008D1304" w:rsidRPr="00820131" w14:paraId="352D8D41" w14:textId="77777777" w:rsidTr="00820131">
        <w:trPr>
          <w:trHeight w:val="250"/>
        </w:trPr>
        <w:tc>
          <w:tcPr>
            <w:tcW w:w="6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F24F87" w14:textId="77777777" w:rsidR="008D1304" w:rsidRPr="00820131" w:rsidRDefault="008D1304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820131">
              <w:rPr>
                <w:b/>
                <w:bCs/>
                <w:color w:val="000000"/>
                <w:lang w:eastAsia="en-AU"/>
              </w:rPr>
              <w:t>Event time</w:t>
            </w:r>
          </w:p>
        </w:tc>
        <w:tc>
          <w:tcPr>
            <w:tcW w:w="21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E1ECE5" w14:textId="0734117E" w:rsidR="008D1304" w:rsidRPr="00820131" w:rsidRDefault="0080054D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Testosterone-based GAHT</w:t>
            </w:r>
          </w:p>
        </w:tc>
        <w:tc>
          <w:tcPr>
            <w:tcW w:w="21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49FAF6" w14:textId="1678D78F" w:rsidR="008D1304" w:rsidRPr="00820131" w:rsidRDefault="000405A0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Oestradiol</w:t>
            </w:r>
            <w:r w:rsidR="0080054D">
              <w:rPr>
                <w:b/>
                <w:bCs/>
                <w:color w:val="000000"/>
                <w:lang w:eastAsia="en-AU"/>
              </w:rPr>
              <w:t>-based GAHT</w:t>
            </w:r>
          </w:p>
        </w:tc>
      </w:tr>
      <w:tr w:rsidR="00A31CCF" w:rsidRPr="00820131" w14:paraId="0D783FD8" w14:textId="77777777" w:rsidTr="00CE7606">
        <w:trPr>
          <w:trHeight w:val="250"/>
        </w:trPr>
        <w:tc>
          <w:tcPr>
            <w:tcW w:w="62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90C0F2" w14:textId="77777777" w:rsidR="008D1304" w:rsidRPr="00820131" w:rsidRDefault="008D1304" w:rsidP="009A72DE">
            <w:pPr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bCs/>
                <w:color w:val="000000"/>
                <w:lang w:eastAsia="en-A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46BE95" w14:textId="77777777" w:rsidR="008D1304" w:rsidRPr="00820131" w:rsidRDefault="008D1304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820131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A3C96" w14:textId="77777777" w:rsidR="008D1304" w:rsidRPr="00820131" w:rsidRDefault="008D1304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820131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313E4" w14:textId="77777777" w:rsidR="008D1304" w:rsidRPr="00820131" w:rsidRDefault="008D1304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820131">
              <w:rPr>
                <w:b/>
                <w:bCs/>
                <w:color w:val="000000"/>
                <w:lang w:eastAsia="en-AU"/>
              </w:rPr>
              <w:t>upper limi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F0406" w14:textId="77777777" w:rsidR="008D1304" w:rsidRPr="00820131" w:rsidRDefault="008D1304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820131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A06C3" w14:textId="77777777" w:rsidR="008D1304" w:rsidRPr="00820131" w:rsidRDefault="008D1304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820131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2439A" w14:textId="77777777" w:rsidR="008D1304" w:rsidRPr="00820131" w:rsidRDefault="008D1304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820131">
              <w:rPr>
                <w:b/>
                <w:bCs/>
                <w:color w:val="000000"/>
                <w:lang w:eastAsia="en-AU"/>
              </w:rPr>
              <w:t>upper limit</w:t>
            </w:r>
          </w:p>
        </w:tc>
      </w:tr>
      <w:tr w:rsidR="00A31CCF" w:rsidRPr="00820131" w14:paraId="59A5602D" w14:textId="77777777" w:rsidTr="00CE7606">
        <w:trPr>
          <w:trHeight w:val="250"/>
        </w:trPr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5ED3A" w14:textId="77777777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  <w:lang w:eastAsia="en-AU"/>
              </w:rPr>
              <w:t>-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DAA6E9" w14:textId="7345F3CC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3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41EE24" w14:textId="65503F5B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49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59CF72" w14:textId="3121C50B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2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77FF43" w14:textId="2200E52D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07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8885AE" w14:textId="0ACD0A12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16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7D43F8" w14:textId="08DAE221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02</w:t>
            </w:r>
          </w:p>
        </w:tc>
      </w:tr>
      <w:tr w:rsidR="00A31CCF" w:rsidRPr="00820131" w14:paraId="18822152" w14:textId="77777777" w:rsidTr="00CE7606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78B72" w14:textId="77777777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  <w:lang w:eastAsia="en-AU"/>
              </w:rPr>
              <w:t>-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D59DF" w14:textId="1006B889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DA876" w14:textId="3700B575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2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498CC" w14:textId="3726C0EB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0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6B376" w14:textId="3C55EBE6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0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F782D" w14:textId="24A89FF8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1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24D0A" w14:textId="4BC43C77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04</w:t>
            </w:r>
          </w:p>
        </w:tc>
      </w:tr>
      <w:tr w:rsidR="00CE7606" w:rsidRPr="00820131" w14:paraId="0F27B2EE" w14:textId="77777777" w:rsidTr="00CE7606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51277" w14:textId="77777777" w:rsidR="00CE7606" w:rsidRPr="00820131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  <w:lang w:eastAsia="en-AU"/>
              </w:rPr>
              <w:t>-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24A9B" w14:textId="486D6E42" w:rsidR="00CE7606" w:rsidRPr="00820131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54DAF3" w14:textId="0C284FE7" w:rsidR="00CE7606" w:rsidRPr="00820131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60706B" w14:textId="428D2E5E" w:rsidR="00CE7606" w:rsidRPr="00820131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C5B867" w14:textId="438C3DCB" w:rsidR="00CE7606" w:rsidRPr="00820131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4000E3" w14:textId="7B1603F9" w:rsidR="00CE7606" w:rsidRPr="00820131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6EEA84" w14:textId="12E131C5" w:rsidR="00CE7606" w:rsidRPr="00820131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</w:tr>
      <w:tr w:rsidR="00A31CCF" w:rsidRPr="00820131" w14:paraId="6323C492" w14:textId="77777777" w:rsidTr="00CE7606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81A4C" w14:textId="77777777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  <w:lang w:eastAsia="en-AU"/>
              </w:rPr>
              <w:t>-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5942D" w14:textId="04B7B4A8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1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24F87" w14:textId="368DE90C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1B078" w14:textId="0C14655E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2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BB33B" w14:textId="73AF2794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7846B" w14:textId="6C6DFA0C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0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00098" w14:textId="77D618C0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20</w:t>
            </w:r>
          </w:p>
        </w:tc>
      </w:tr>
      <w:tr w:rsidR="00A31CCF" w:rsidRPr="00820131" w14:paraId="0AF675F0" w14:textId="77777777" w:rsidTr="00CE7606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910D1" w14:textId="77777777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  <w:lang w:eastAsia="en-AU"/>
              </w:rPr>
              <w:t>-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724D4" w14:textId="55B1421F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3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C9915" w14:textId="6D2CAC1D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1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979B8" w14:textId="0A83E930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4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F5F70" w14:textId="380B9264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4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D0C20" w14:textId="0E07B7FD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3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7098E" w14:textId="3FF913FF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52</w:t>
            </w:r>
          </w:p>
        </w:tc>
      </w:tr>
      <w:tr w:rsidR="00A31CCF" w:rsidRPr="00820131" w14:paraId="3B6FF720" w14:textId="77777777" w:rsidTr="00CE7606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73A80" w14:textId="77777777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  <w:lang w:eastAsia="en-AU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C10D4" w14:textId="5FC793F7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1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E3DB4" w14:textId="1C640560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1EE11" w14:textId="5742EFCC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3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6ED8C" w14:textId="5D7A3FC8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8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3F8DE" w14:textId="7D7AC23C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7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F0A6E" w14:textId="17ED85AF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95</w:t>
            </w:r>
          </w:p>
        </w:tc>
      </w:tr>
      <w:tr w:rsidR="00A31CCF" w:rsidRPr="00820131" w14:paraId="668B802B" w14:textId="77777777" w:rsidTr="00CE7606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8664F" w14:textId="77777777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  <w:lang w:eastAsia="en-AU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9BCD1" w14:textId="2B133F5D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0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D68C8" w14:textId="75699266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2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985BE" w14:textId="34B5EA2D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2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C8FA3" w14:textId="213451B2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1.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F09E0" w14:textId="74357094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9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AAFEA" w14:textId="71E1BE1D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1.29</w:t>
            </w:r>
          </w:p>
        </w:tc>
      </w:tr>
      <w:tr w:rsidR="00A31CCF" w:rsidRPr="00820131" w14:paraId="18A4D5A2" w14:textId="77777777" w:rsidTr="00CE7606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0DB7F" w14:textId="77777777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  <w:lang w:eastAsia="en-AU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163DD" w14:textId="1C932091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2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0EF20" w14:textId="01857A6A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5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2704C" w14:textId="728F22E0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0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AED00" w14:textId="56A60607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1.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2E73A" w14:textId="156DB5C2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1.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D67D3" w14:textId="09EFC9DA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1.40</w:t>
            </w:r>
          </w:p>
        </w:tc>
      </w:tr>
      <w:tr w:rsidR="00A31CCF" w:rsidRPr="00820131" w14:paraId="51FCED70" w14:textId="77777777" w:rsidTr="00CE7606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46260" w14:textId="77777777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  <w:lang w:eastAsia="en-AU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EAB07" w14:textId="61825956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5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4278D" w14:textId="7C8C475C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9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E1760" w14:textId="407B58ED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1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39ED6" w14:textId="000C2882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9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12CDE" w14:textId="17FF2639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7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3122B" w14:textId="294B39C8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1.18</w:t>
            </w:r>
          </w:p>
        </w:tc>
      </w:tr>
      <w:tr w:rsidR="00A31CCF" w:rsidRPr="00820131" w14:paraId="28C2A615" w14:textId="77777777" w:rsidTr="00CE7606">
        <w:trPr>
          <w:trHeight w:val="250"/>
        </w:trPr>
        <w:tc>
          <w:tcPr>
            <w:tcW w:w="62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2DB83A" w14:textId="77777777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  <w:lang w:eastAsia="en-AU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8018168" w14:textId="00979E6D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70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CCE41D4" w14:textId="0D07990D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1.24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FC0540F" w14:textId="1CFF0249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16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065889B" w14:textId="501EAEE5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7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2369540" w14:textId="5E3BA943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4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088426" w14:textId="7C6846E0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97</w:t>
            </w:r>
          </w:p>
        </w:tc>
      </w:tr>
      <w:tr w:rsidR="00A31CCF" w:rsidRPr="00820131" w14:paraId="5995C17B" w14:textId="77777777" w:rsidTr="00CE7606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A4C45" w14:textId="77777777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  <w:lang w:eastAsia="en-AU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FCC855" w14:textId="7B96D257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1.0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9E59D8" w14:textId="609187C6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1.7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E97BB3" w14:textId="47343120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-0.3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3B5FC4" w14:textId="4488CBE6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5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D59E99" w14:textId="40FB027F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2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32167E" w14:textId="04D57655" w:rsidR="008D1304" w:rsidRPr="00820131" w:rsidRDefault="008D1304" w:rsidP="008D130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820131">
              <w:rPr>
                <w:color w:val="000000"/>
              </w:rPr>
              <w:t>0.86</w:t>
            </w:r>
          </w:p>
        </w:tc>
      </w:tr>
    </w:tbl>
    <w:p w14:paraId="5084E543" w14:textId="7959B59C" w:rsidR="00B86783" w:rsidRPr="00C41F53" w:rsidRDefault="008D1304" w:rsidP="008D1304">
      <w:pPr>
        <w:pStyle w:val="Caption"/>
      </w:pPr>
      <w:r w:rsidRPr="00C41F53">
        <w:t xml:space="preserve">Notes: All percentage changes are calculated relative to the reference mean at </w:t>
      </w:r>
      <w:r>
        <w:t>three</w:t>
      </w:r>
      <w:r w:rsidRPr="00C41F53">
        <w:t xml:space="preserve"> years prior to GAHT initiation (i.e., event time=-</w:t>
      </w:r>
      <w:r>
        <w:t>3</w:t>
      </w:r>
      <w:r w:rsidRPr="00C41F53">
        <w:t>).</w:t>
      </w:r>
      <w:r w:rsidR="00A5108F" w:rsidRPr="00A5108F">
        <w:t xml:space="preserve"> </w:t>
      </w:r>
      <w:r w:rsidR="00A5108F">
        <w:t>The lower and upper limits represent the bounds of the 95% confidence interval.</w:t>
      </w:r>
    </w:p>
    <w:p w14:paraId="341B8EAE" w14:textId="27D0F707" w:rsidR="0039242A" w:rsidRPr="00C41F53" w:rsidRDefault="0039242A" w:rsidP="00B86783">
      <w:r w:rsidRPr="00C41F53">
        <w:br w:type="page"/>
      </w:r>
    </w:p>
    <w:p w14:paraId="2747727A" w14:textId="366E8C78" w:rsidR="0039242A" w:rsidRPr="00C41F53" w:rsidRDefault="0039242A" w:rsidP="00DB318C">
      <w:pPr>
        <w:pStyle w:val="Heading3"/>
        <w:rPr>
          <w:i/>
          <w:iCs/>
        </w:rPr>
      </w:pPr>
      <w:r w:rsidRPr="00C41F53">
        <w:lastRenderedPageBreak/>
        <w:t xml:space="preserve">Event study results by regimen, </w:t>
      </w:r>
      <w:r w:rsidR="00B86783" w:rsidRPr="00C41F53">
        <w:t>15-2</w:t>
      </w:r>
      <w:r w:rsidR="00E04449" w:rsidRPr="00C41F53">
        <w:t>4</w:t>
      </w:r>
      <w:r w:rsidR="00E0536A" w:rsidRPr="00C41F53">
        <w:t xml:space="preserve"> years at initiation </w:t>
      </w:r>
    </w:p>
    <w:p w14:paraId="337AB5E7" w14:textId="009161F2" w:rsidR="00E04449" w:rsidRDefault="00E04449" w:rsidP="00077A91">
      <w:pPr>
        <w:pStyle w:val="Heading4"/>
      </w:pPr>
      <w:r w:rsidRPr="00C41F53">
        <w:t xml:space="preserve">Table A. </w:t>
      </w:r>
      <w:r w:rsidRPr="00C41F53">
        <w:fldChar w:fldCharType="begin"/>
      </w:r>
      <w:r w:rsidRPr="00C41F53">
        <w:instrText>SEQ Table_A. \* ARABIC</w:instrText>
      </w:r>
      <w:r w:rsidRPr="00C41F53">
        <w:fldChar w:fldCharType="separate"/>
      </w:r>
      <w:r w:rsidR="00541671">
        <w:rPr>
          <w:noProof/>
        </w:rPr>
        <w:t>3</w:t>
      </w:r>
      <w:r w:rsidRPr="00C41F53">
        <w:fldChar w:fldCharType="end"/>
      </w:r>
      <w:r w:rsidRPr="00C41F53">
        <w:t xml:space="preserve"> – Mental health servic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6"/>
        <w:gridCol w:w="1314"/>
        <w:gridCol w:w="1314"/>
        <w:gridCol w:w="1316"/>
        <w:gridCol w:w="1314"/>
        <w:gridCol w:w="1314"/>
        <w:gridCol w:w="1318"/>
      </w:tblGrid>
      <w:tr w:rsidR="00A4123E" w:rsidRPr="00D23864" w14:paraId="7F5AFFAA" w14:textId="77777777" w:rsidTr="00B376AA">
        <w:trPr>
          <w:trHeight w:val="250"/>
        </w:trPr>
        <w:tc>
          <w:tcPr>
            <w:tcW w:w="6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C0F064" w14:textId="77777777" w:rsidR="00A4123E" w:rsidRPr="00D23864" w:rsidRDefault="00A4123E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D23864">
              <w:rPr>
                <w:b/>
                <w:bCs/>
                <w:color w:val="000000"/>
                <w:lang w:eastAsia="en-AU"/>
              </w:rPr>
              <w:t>Event time</w:t>
            </w:r>
          </w:p>
        </w:tc>
        <w:tc>
          <w:tcPr>
            <w:tcW w:w="21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D2E6A0" w14:textId="6D3B817F" w:rsidR="00A4123E" w:rsidRPr="00D23864" w:rsidRDefault="0080054D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Testosterone-based GAHT</w:t>
            </w:r>
          </w:p>
        </w:tc>
        <w:tc>
          <w:tcPr>
            <w:tcW w:w="21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E647BD" w14:textId="797B97C1" w:rsidR="00A4123E" w:rsidRPr="00D23864" w:rsidRDefault="000405A0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Oestradiol</w:t>
            </w:r>
            <w:r w:rsidR="0080054D">
              <w:rPr>
                <w:b/>
                <w:bCs/>
                <w:color w:val="000000"/>
                <w:lang w:eastAsia="en-AU"/>
              </w:rPr>
              <w:t>-based GAHT</w:t>
            </w:r>
          </w:p>
        </w:tc>
      </w:tr>
      <w:tr w:rsidR="00A4123E" w:rsidRPr="00D23864" w14:paraId="2D37040B" w14:textId="77777777" w:rsidTr="00A4123E">
        <w:trPr>
          <w:trHeight w:val="250"/>
        </w:trPr>
        <w:tc>
          <w:tcPr>
            <w:tcW w:w="62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0F0D13" w14:textId="77777777" w:rsidR="00A4123E" w:rsidRPr="00D23864" w:rsidRDefault="00A4123E" w:rsidP="009A72DE">
            <w:pPr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bCs/>
                <w:color w:val="000000"/>
                <w:lang w:eastAsia="en-A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57689" w14:textId="77777777" w:rsidR="00A4123E" w:rsidRPr="00D23864" w:rsidRDefault="00A4123E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D23864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11712" w14:textId="77777777" w:rsidR="00A4123E" w:rsidRPr="00D23864" w:rsidRDefault="00A4123E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D23864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EFB50" w14:textId="77777777" w:rsidR="00A4123E" w:rsidRPr="00D23864" w:rsidRDefault="00A4123E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D23864">
              <w:rPr>
                <w:b/>
                <w:bCs/>
                <w:color w:val="000000"/>
                <w:lang w:eastAsia="en-AU"/>
              </w:rPr>
              <w:t>upper limi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BE383" w14:textId="77777777" w:rsidR="00A4123E" w:rsidRPr="00D23864" w:rsidRDefault="00A4123E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D23864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3DBF4" w14:textId="77777777" w:rsidR="00A4123E" w:rsidRPr="00D23864" w:rsidRDefault="00A4123E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D23864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9DE6E" w14:textId="77777777" w:rsidR="00A4123E" w:rsidRPr="00D23864" w:rsidRDefault="00A4123E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D23864">
              <w:rPr>
                <w:b/>
                <w:bCs/>
                <w:color w:val="000000"/>
                <w:lang w:eastAsia="en-AU"/>
              </w:rPr>
              <w:t>upper limit</w:t>
            </w:r>
          </w:p>
        </w:tc>
      </w:tr>
      <w:tr w:rsidR="00A4123E" w:rsidRPr="00D23864" w14:paraId="1743D61D" w14:textId="77777777" w:rsidTr="00A4123E">
        <w:trPr>
          <w:trHeight w:val="250"/>
        </w:trPr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2EAEB" w14:textId="77777777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  <w:lang w:eastAsia="en-AU"/>
              </w:rPr>
              <w:t>-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1B19CE" w14:textId="609A1128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29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B9C4E9" w14:textId="05BB45D7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51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C3E6A7" w14:textId="61EEF632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07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745D7F" w14:textId="13845B31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31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33C041" w14:textId="5B74D7F2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47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6365C5" w14:textId="4156CF52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15</w:t>
            </w:r>
          </w:p>
        </w:tc>
      </w:tr>
      <w:tr w:rsidR="00A4123E" w:rsidRPr="00D23864" w14:paraId="4CCB05CE" w14:textId="77777777" w:rsidTr="00A4123E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9DC12" w14:textId="77777777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  <w:lang w:eastAsia="en-AU"/>
              </w:rPr>
              <w:t>-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C6797" w14:textId="546CEB9E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1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F0FE1" w14:textId="69FE5420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2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106AC" w14:textId="3ABBE93E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0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9EFD0" w14:textId="0140C983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2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1FE03" w14:textId="09EE4D02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3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AB83F" w14:textId="0A52668C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15</w:t>
            </w:r>
          </w:p>
        </w:tc>
      </w:tr>
      <w:tr w:rsidR="00CE7606" w:rsidRPr="00D23864" w14:paraId="7BB00D70" w14:textId="77777777" w:rsidTr="00C83903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A7D2A" w14:textId="77777777" w:rsidR="00CE7606" w:rsidRPr="00D2386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  <w:lang w:eastAsia="en-AU"/>
              </w:rPr>
              <w:t>-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0791E" w14:textId="69E6A520" w:rsidR="00CE7606" w:rsidRPr="00D2386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834AF7" w14:textId="196993D5" w:rsidR="00CE7606" w:rsidRPr="00D2386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DFC21E" w14:textId="30E87EB1" w:rsidR="00CE7606" w:rsidRPr="00D2386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26D150" w14:textId="5B683BD3" w:rsidR="00CE7606" w:rsidRPr="00D2386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38D0CA" w14:textId="53BE6473" w:rsidR="00CE7606" w:rsidRPr="00D2386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AEB058" w14:textId="5AC829D1" w:rsidR="00CE7606" w:rsidRPr="00D2386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</w:tr>
      <w:tr w:rsidR="00A4123E" w:rsidRPr="00D23864" w14:paraId="0B87B6CB" w14:textId="77777777" w:rsidTr="00A4123E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069FD" w14:textId="77777777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  <w:lang w:eastAsia="en-AU"/>
              </w:rPr>
              <w:t>-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EE2C2" w14:textId="44AED636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0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DE9C5" w14:textId="3AB816AC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0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DF45F" w14:textId="225DAB2C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2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4B722" w14:textId="417E1D30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2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245ED" w14:textId="175DA339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1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1863E" w14:textId="32CC7BDD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42</w:t>
            </w:r>
          </w:p>
        </w:tc>
      </w:tr>
      <w:tr w:rsidR="00A4123E" w:rsidRPr="00D23864" w14:paraId="70257637" w14:textId="77777777" w:rsidTr="00A4123E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C3B0C" w14:textId="77777777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  <w:lang w:eastAsia="en-AU"/>
              </w:rPr>
              <w:t>-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22921" w14:textId="087CC67B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4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0B4E0" w14:textId="14BC5BC7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2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7BFB4" w14:textId="08E83327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7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23D6C" w14:textId="6B0A52A4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1.4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B3AB1" w14:textId="60E06F14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1.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765B3" w14:textId="5E1BAF01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1.64</w:t>
            </w:r>
          </w:p>
        </w:tc>
      </w:tr>
      <w:tr w:rsidR="00A4123E" w:rsidRPr="00D23864" w14:paraId="69F099A3" w14:textId="77777777" w:rsidTr="00A4123E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5154A" w14:textId="77777777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  <w:lang w:eastAsia="en-AU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E94B8" w14:textId="28AF2A4F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3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C32B5" w14:textId="32066062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0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217C2" w14:textId="226D92BB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6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62453" w14:textId="4363908D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2.8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C5C7D" w14:textId="5D47C96C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2.6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52D89" w14:textId="787FD764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3.13</w:t>
            </w:r>
          </w:p>
        </w:tc>
      </w:tr>
      <w:tr w:rsidR="00A4123E" w:rsidRPr="00D23864" w14:paraId="13C119B2" w14:textId="77777777" w:rsidTr="00A4123E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2FD3F" w14:textId="77777777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  <w:lang w:eastAsia="en-AU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A3D77" w14:textId="61518C3E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7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4E76D" w14:textId="50339B2D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1.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F41B3" w14:textId="11CFA170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3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848AB" w14:textId="7F22985D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1.8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89D63" w14:textId="38807F1A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1.5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AD3EE" w14:textId="6844DB28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2.14</w:t>
            </w:r>
          </w:p>
        </w:tc>
      </w:tr>
      <w:tr w:rsidR="00A4123E" w:rsidRPr="00D23864" w14:paraId="6B5A8B3F" w14:textId="77777777" w:rsidTr="00A4123E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37909" w14:textId="77777777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  <w:lang w:eastAsia="en-AU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73107" w14:textId="3CB9F369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1.2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09C9A" w14:textId="7402D945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1.7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4AF97" w14:textId="00BF26E3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7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1000E" w14:textId="568030A6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1.2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C0EDF" w14:textId="6EE325D6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8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36F88" w14:textId="064CABDC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1.53</w:t>
            </w:r>
          </w:p>
        </w:tc>
      </w:tr>
      <w:tr w:rsidR="00A4123E" w:rsidRPr="00D23864" w14:paraId="168FFA72" w14:textId="77777777" w:rsidTr="00A4123E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CDDBC" w14:textId="77777777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  <w:lang w:eastAsia="en-AU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333DD" w14:textId="78D26798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1.5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97276" w14:textId="4F801209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2.2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8F627" w14:textId="7527645D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9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8157B" w14:textId="6127F803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9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CC4F6" w14:textId="3E89C4CF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5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CCA77" w14:textId="08FA182E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1.30</w:t>
            </w:r>
          </w:p>
        </w:tc>
      </w:tr>
      <w:tr w:rsidR="00A4123E" w:rsidRPr="00D23864" w14:paraId="0CB799F4" w14:textId="77777777" w:rsidTr="00A4123E">
        <w:trPr>
          <w:trHeight w:val="250"/>
        </w:trPr>
        <w:tc>
          <w:tcPr>
            <w:tcW w:w="62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879845" w14:textId="77777777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  <w:lang w:eastAsia="en-AU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8E95306" w14:textId="1C93BC90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2.1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A2303B7" w14:textId="52CE36BD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3.03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C526AF6" w14:textId="223DD858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1.2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0DE0CEC" w14:textId="7127BAFF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5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1A2A45B" w14:textId="06AE101E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788231C" w14:textId="30043A3E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1.01</w:t>
            </w:r>
          </w:p>
        </w:tc>
      </w:tr>
      <w:tr w:rsidR="00A4123E" w:rsidRPr="00D23864" w14:paraId="3CEFDC78" w14:textId="77777777" w:rsidTr="00A4123E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99E2A1" w14:textId="77777777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  <w:lang w:eastAsia="en-AU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983524" w14:textId="02FAFF84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3.7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3BB39D" w14:textId="2C874A66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5.1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6692E1" w14:textId="2C68F83B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2.3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1DC3E3" w14:textId="5456774F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0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F0C8EF" w14:textId="753CB030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-0.6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59611F" w14:textId="1A7A0C5C" w:rsidR="00A4123E" w:rsidRPr="00D23864" w:rsidRDefault="00A4123E" w:rsidP="00A4123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D23864">
              <w:rPr>
                <w:color w:val="000000"/>
              </w:rPr>
              <w:t>0.74</w:t>
            </w:r>
          </w:p>
        </w:tc>
      </w:tr>
    </w:tbl>
    <w:p w14:paraId="58E9CB3F" w14:textId="77777777" w:rsidR="00A4123E" w:rsidRPr="00C41F53" w:rsidRDefault="00A4123E" w:rsidP="00A4123E">
      <w:pPr>
        <w:pStyle w:val="Caption"/>
      </w:pPr>
      <w:r w:rsidRPr="00C41F53">
        <w:t xml:space="preserve">Notes: All percentage changes are calculated relative to the reference mean at </w:t>
      </w:r>
      <w:r>
        <w:t>three</w:t>
      </w:r>
      <w:r w:rsidRPr="00C41F53">
        <w:t xml:space="preserve"> years prior to GAHT initiation (i.e., event time=-</w:t>
      </w:r>
      <w:r>
        <w:t>3</w:t>
      </w:r>
      <w:r w:rsidRPr="00C41F53">
        <w:t>).</w:t>
      </w:r>
      <w:r w:rsidRPr="00A5108F">
        <w:t xml:space="preserve"> </w:t>
      </w:r>
      <w:r>
        <w:t>The lower and upper limits represent the bounds of the 95% confidence interval.</w:t>
      </w:r>
    </w:p>
    <w:p w14:paraId="0DF74D78" w14:textId="0C8D5988" w:rsidR="00E04449" w:rsidRDefault="00E04449" w:rsidP="00077A91">
      <w:pPr>
        <w:pStyle w:val="Heading4"/>
      </w:pPr>
      <w:r w:rsidRPr="00C41F53">
        <w:t xml:space="preserve">Table A. </w:t>
      </w:r>
      <w:r w:rsidRPr="00C41F53">
        <w:fldChar w:fldCharType="begin"/>
      </w:r>
      <w:r w:rsidRPr="00C41F53">
        <w:instrText>SEQ Table_A. \* ARABIC</w:instrText>
      </w:r>
      <w:r w:rsidRPr="00C41F53">
        <w:fldChar w:fldCharType="separate"/>
      </w:r>
      <w:r w:rsidR="00541671">
        <w:rPr>
          <w:noProof/>
        </w:rPr>
        <w:t>4</w:t>
      </w:r>
      <w:r w:rsidRPr="00C41F53">
        <w:fldChar w:fldCharType="end"/>
      </w:r>
      <w:r w:rsidRPr="00C41F53">
        <w:t xml:space="preserve"> – Mental health prescriptio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6"/>
        <w:gridCol w:w="1314"/>
        <w:gridCol w:w="1314"/>
        <w:gridCol w:w="1316"/>
        <w:gridCol w:w="1314"/>
        <w:gridCol w:w="1314"/>
        <w:gridCol w:w="1318"/>
      </w:tblGrid>
      <w:tr w:rsidR="00101C21" w:rsidRPr="00E2539A" w14:paraId="59903CF5" w14:textId="77777777" w:rsidTr="00B376AA">
        <w:trPr>
          <w:trHeight w:val="250"/>
        </w:trPr>
        <w:tc>
          <w:tcPr>
            <w:tcW w:w="6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DED19B" w14:textId="77777777" w:rsidR="00101C21" w:rsidRPr="00E2539A" w:rsidRDefault="00101C21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E2539A">
              <w:rPr>
                <w:b/>
                <w:bCs/>
                <w:color w:val="000000"/>
                <w:lang w:eastAsia="en-AU"/>
              </w:rPr>
              <w:t>Event time</w:t>
            </w:r>
          </w:p>
        </w:tc>
        <w:tc>
          <w:tcPr>
            <w:tcW w:w="21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1C1E71" w14:textId="26C85907" w:rsidR="00101C21" w:rsidRPr="00E2539A" w:rsidRDefault="0080054D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Testosterone-based GAHT</w:t>
            </w:r>
          </w:p>
        </w:tc>
        <w:tc>
          <w:tcPr>
            <w:tcW w:w="21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C8CDE9" w14:textId="07C26DE8" w:rsidR="00101C21" w:rsidRPr="00E2539A" w:rsidRDefault="000405A0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Oestradiol</w:t>
            </w:r>
            <w:r w:rsidR="0080054D">
              <w:rPr>
                <w:b/>
                <w:bCs/>
                <w:color w:val="000000"/>
                <w:lang w:eastAsia="en-AU"/>
              </w:rPr>
              <w:t>-based GAHT</w:t>
            </w:r>
          </w:p>
        </w:tc>
      </w:tr>
      <w:tr w:rsidR="00101C21" w:rsidRPr="00E2539A" w14:paraId="35D4A9BC" w14:textId="77777777" w:rsidTr="00B376AA">
        <w:trPr>
          <w:trHeight w:val="250"/>
        </w:trPr>
        <w:tc>
          <w:tcPr>
            <w:tcW w:w="62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7F70A1" w14:textId="77777777" w:rsidR="00101C21" w:rsidRPr="00E2539A" w:rsidRDefault="00101C21" w:rsidP="009A72DE">
            <w:pPr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bCs/>
                <w:color w:val="000000"/>
                <w:lang w:eastAsia="en-A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079FF" w14:textId="77777777" w:rsidR="00101C21" w:rsidRPr="00E2539A" w:rsidRDefault="00101C21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E2539A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51D9B" w14:textId="77777777" w:rsidR="00101C21" w:rsidRPr="00E2539A" w:rsidRDefault="00101C21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E2539A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D816D" w14:textId="77777777" w:rsidR="00101C21" w:rsidRPr="00E2539A" w:rsidRDefault="00101C21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E2539A">
              <w:rPr>
                <w:b/>
                <w:bCs/>
                <w:color w:val="000000"/>
                <w:lang w:eastAsia="en-AU"/>
              </w:rPr>
              <w:t>upper limi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AFC55" w14:textId="77777777" w:rsidR="00101C21" w:rsidRPr="00E2539A" w:rsidRDefault="00101C21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E2539A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EF229" w14:textId="77777777" w:rsidR="00101C21" w:rsidRPr="00E2539A" w:rsidRDefault="00101C21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E2539A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D1252" w14:textId="77777777" w:rsidR="00101C21" w:rsidRPr="00E2539A" w:rsidRDefault="00101C21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E2539A">
              <w:rPr>
                <w:b/>
                <w:bCs/>
                <w:color w:val="000000"/>
                <w:lang w:eastAsia="en-AU"/>
              </w:rPr>
              <w:t>upper limit</w:t>
            </w:r>
          </w:p>
        </w:tc>
      </w:tr>
      <w:tr w:rsidR="00101C21" w:rsidRPr="00E2539A" w14:paraId="24662131" w14:textId="77777777" w:rsidTr="00B376AA">
        <w:trPr>
          <w:trHeight w:val="250"/>
        </w:trPr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51E3" w14:textId="77777777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  <w:lang w:eastAsia="en-AU"/>
              </w:rPr>
              <w:t>-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D23AF8" w14:textId="0CADAB65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33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2D1D34" w14:textId="7D94F683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51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C616F3" w14:textId="56C201F7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1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6B57EC" w14:textId="2F4EBD52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16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18C4F0" w14:textId="7AC1B89E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28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47FA9D" w14:textId="74D490B0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04</w:t>
            </w:r>
          </w:p>
        </w:tc>
      </w:tr>
      <w:tr w:rsidR="00101C21" w:rsidRPr="00E2539A" w14:paraId="2FE02DEB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42B90" w14:textId="77777777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  <w:lang w:eastAsia="en-AU"/>
              </w:rPr>
              <w:t>-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8408E" w14:textId="6BD23CAA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14A32" w14:textId="7B6E4116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2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84C5D" w14:textId="4FC3E898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64A5A" w14:textId="19BFA38E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1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F2BDF" w14:textId="67F23C8D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2E74D" w14:textId="5309CF61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04</w:t>
            </w:r>
          </w:p>
        </w:tc>
      </w:tr>
      <w:tr w:rsidR="00CE7606" w:rsidRPr="00E2539A" w14:paraId="1B9DC3FE" w14:textId="77777777" w:rsidTr="00CB4D21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E6C02" w14:textId="77777777" w:rsidR="00CE7606" w:rsidRPr="00E2539A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  <w:lang w:eastAsia="en-AU"/>
              </w:rPr>
              <w:t>-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2682F" w14:textId="620C578A" w:rsidR="00CE7606" w:rsidRPr="00E2539A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B3BCA7" w14:textId="71585BFF" w:rsidR="00CE7606" w:rsidRPr="00E2539A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590385" w14:textId="34AAC2D1" w:rsidR="00CE7606" w:rsidRPr="00E2539A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E8EFA4" w14:textId="31574837" w:rsidR="00CE7606" w:rsidRPr="00E2539A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3E36C1" w14:textId="74A23E7D" w:rsidR="00CE7606" w:rsidRPr="00E2539A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C74B39" w14:textId="49596CFD" w:rsidR="00CE7606" w:rsidRPr="00E2539A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</w:tr>
      <w:tr w:rsidR="00101C21" w:rsidRPr="00E2539A" w14:paraId="52F96DEE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4AB89" w14:textId="77777777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  <w:lang w:eastAsia="en-AU"/>
              </w:rPr>
              <w:t>-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56C74" w14:textId="4F9E63C5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E7521" w14:textId="0A66506A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06EC6" w14:textId="1227AFCD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6581A" w14:textId="2424A4B9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EC3CD" w14:textId="2CD0016F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A4797" w14:textId="42D3C9F4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26</w:t>
            </w:r>
          </w:p>
        </w:tc>
      </w:tr>
      <w:tr w:rsidR="00101C21" w:rsidRPr="00E2539A" w14:paraId="535DD2CE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B29E3" w14:textId="77777777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  <w:lang w:eastAsia="en-AU"/>
              </w:rPr>
              <w:t>-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2CEEB" w14:textId="17901548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8E4F6" w14:textId="0D8D1B6A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1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4982B" w14:textId="79616415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5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E8B8E" w14:textId="51F76C2F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5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C8993" w14:textId="1BFE190C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4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68EB6" w14:textId="7E13B041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71</w:t>
            </w:r>
          </w:p>
        </w:tc>
      </w:tr>
      <w:tr w:rsidR="00101C21" w:rsidRPr="00E2539A" w14:paraId="7E6383AB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CF7E2" w14:textId="77777777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  <w:lang w:eastAsia="en-AU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E8B24" w14:textId="28496AC6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1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CCF74" w14:textId="2391EC32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F53C9" w14:textId="301F11D5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3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DF3CE" w14:textId="545DB814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1.1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ED8A3" w14:textId="2A6BCAE2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1.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9C4E6" w14:textId="0452FDFF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1.37</w:t>
            </w:r>
          </w:p>
        </w:tc>
      </w:tr>
      <w:tr w:rsidR="00101C21" w:rsidRPr="00E2539A" w14:paraId="4C544BF3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F2856" w14:textId="77777777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  <w:lang w:eastAsia="en-AU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B56C4" w14:textId="32FBDFC9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0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C69C7" w14:textId="03C4FFD5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3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2E990" w14:textId="379751BE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2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6ECF0" w14:textId="7EE6D475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1.8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C92CC" w14:textId="78718EE0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1.6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86D42" w14:textId="378329AD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2.07</w:t>
            </w:r>
          </w:p>
        </w:tc>
      </w:tr>
      <w:tr w:rsidR="00101C21" w:rsidRPr="00E2539A" w14:paraId="2C8E3855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29459" w14:textId="77777777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  <w:lang w:eastAsia="en-AU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209D3" w14:textId="4327A4D0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2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FC848" w14:textId="62EAA1A4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7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349E5" w14:textId="5E4807DD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6CAEF" w14:textId="3DE2A6E4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1.9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3E64E" w14:textId="3B2958E3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1.6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6E9A6" w14:textId="3C43D10F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2.22</w:t>
            </w:r>
          </w:p>
        </w:tc>
      </w:tr>
      <w:tr w:rsidR="00101C21" w:rsidRPr="00E2539A" w14:paraId="4F5BC671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3E31A" w14:textId="77777777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  <w:lang w:eastAsia="en-AU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C4E91" w14:textId="0C6289B9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EB64A" w14:textId="3B4A28EB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1.2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415C4" w14:textId="27108761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1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3E030" w14:textId="10B80910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1.7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C5F11" w14:textId="7F4071C4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1.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7C98B" w14:textId="66596CEE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2.06</w:t>
            </w:r>
          </w:p>
        </w:tc>
      </w:tr>
      <w:tr w:rsidR="00101C21" w:rsidRPr="00E2539A" w14:paraId="53955DCD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D8BB17" w14:textId="77777777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  <w:lang w:eastAsia="en-AU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8E1342" w14:textId="40265D12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1.0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85A3C5" w14:textId="1ACD444C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1.80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5E87969" w14:textId="4FC1D965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28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2867781" w14:textId="0FB4C2B3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1.48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A358D8" w14:textId="249E1782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1.04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4942D29" w14:textId="5FF89ED5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1.93</w:t>
            </w:r>
          </w:p>
        </w:tc>
      </w:tr>
      <w:tr w:rsidR="00101C21" w:rsidRPr="00E2539A" w14:paraId="7E30BF94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C6E7F" w14:textId="77777777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  <w:lang w:eastAsia="en-AU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67BCA1" w14:textId="5ABDE3F6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1.4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BC32B2" w14:textId="41DF4044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2.5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F1B813" w14:textId="2CB139C2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-0.2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2F6979" w14:textId="5FF22B97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1.4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EE261F" w14:textId="687F345E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0.7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39319B" w14:textId="7308E54B" w:rsidR="00101C21" w:rsidRPr="00E2539A" w:rsidRDefault="00101C21" w:rsidP="00101C21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2539A">
              <w:rPr>
                <w:color w:val="000000"/>
              </w:rPr>
              <w:t>2.04</w:t>
            </w:r>
          </w:p>
        </w:tc>
      </w:tr>
    </w:tbl>
    <w:p w14:paraId="36FB8466" w14:textId="77777777" w:rsidR="00101C21" w:rsidRPr="00C41F53" w:rsidRDefault="00101C21" w:rsidP="00101C21">
      <w:pPr>
        <w:pStyle w:val="Caption"/>
      </w:pPr>
      <w:r w:rsidRPr="00C41F53">
        <w:t xml:space="preserve">Notes: All percentage changes are calculated relative to the reference mean at </w:t>
      </w:r>
      <w:r>
        <w:t>three</w:t>
      </w:r>
      <w:r w:rsidRPr="00C41F53">
        <w:t xml:space="preserve"> years prior to GAHT initiation (i.e., event time=-</w:t>
      </w:r>
      <w:r>
        <w:t>3</w:t>
      </w:r>
      <w:r w:rsidRPr="00C41F53">
        <w:t>).</w:t>
      </w:r>
      <w:r w:rsidRPr="00A5108F">
        <w:t xml:space="preserve"> </w:t>
      </w:r>
      <w:r>
        <w:t>The lower and upper limits represent the bounds of the 95% confidence interval.</w:t>
      </w:r>
    </w:p>
    <w:p w14:paraId="1A7A5AD0" w14:textId="77777777" w:rsidR="00E04449" w:rsidRPr="00C41F53" w:rsidRDefault="00E04449" w:rsidP="00E04449">
      <w:r w:rsidRPr="00C41F53">
        <w:br w:type="page"/>
      </w:r>
    </w:p>
    <w:p w14:paraId="0CFF2EE4" w14:textId="43DCCF62" w:rsidR="00E0536A" w:rsidRPr="00C41F53" w:rsidRDefault="00E0536A" w:rsidP="00DB318C">
      <w:pPr>
        <w:pStyle w:val="Heading3"/>
        <w:rPr>
          <w:i/>
          <w:iCs/>
        </w:rPr>
      </w:pPr>
      <w:r w:rsidRPr="00C41F53">
        <w:lastRenderedPageBreak/>
        <w:t xml:space="preserve">Event study results by regimen, </w:t>
      </w:r>
      <m:oMath>
        <m:r>
          <m:rPr>
            <m:sty m:val="bi"/>
          </m:rPr>
          <w:rPr>
            <w:rFonts w:ascii="Cambria Math" w:hAnsi="Cambria Math"/>
          </w:rPr>
          <m:t xml:space="preserve">≥ </m:t>
        </m:r>
      </m:oMath>
      <w:r w:rsidR="00B86783" w:rsidRPr="00C41F53">
        <w:t>25</w:t>
      </w:r>
      <w:r w:rsidRPr="00C41F53">
        <w:t xml:space="preserve"> years at initiation </w:t>
      </w:r>
    </w:p>
    <w:p w14:paraId="592ABEED" w14:textId="6C3D7FD5" w:rsidR="00772FE1" w:rsidRDefault="00772FE1" w:rsidP="00077A91">
      <w:pPr>
        <w:pStyle w:val="Heading4"/>
      </w:pPr>
      <w:r w:rsidRPr="00C41F53">
        <w:t xml:space="preserve">Table A. </w:t>
      </w:r>
      <w:r w:rsidRPr="00C41F53">
        <w:fldChar w:fldCharType="begin"/>
      </w:r>
      <w:r w:rsidRPr="00C41F53">
        <w:instrText>SEQ Table_A. \* ARABIC</w:instrText>
      </w:r>
      <w:r w:rsidRPr="00C41F53">
        <w:fldChar w:fldCharType="separate"/>
      </w:r>
      <w:r w:rsidR="00541671">
        <w:rPr>
          <w:noProof/>
        </w:rPr>
        <w:t>5</w:t>
      </w:r>
      <w:r w:rsidRPr="00C41F53">
        <w:fldChar w:fldCharType="end"/>
      </w:r>
      <w:r w:rsidRPr="00C41F53">
        <w:t xml:space="preserve"> – Mental health servic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6"/>
        <w:gridCol w:w="1314"/>
        <w:gridCol w:w="1314"/>
        <w:gridCol w:w="1316"/>
        <w:gridCol w:w="1314"/>
        <w:gridCol w:w="1314"/>
        <w:gridCol w:w="1318"/>
      </w:tblGrid>
      <w:tr w:rsidR="00E2539A" w:rsidRPr="00E6467E" w14:paraId="52D76C1F" w14:textId="77777777" w:rsidTr="00B376AA">
        <w:trPr>
          <w:trHeight w:val="250"/>
        </w:trPr>
        <w:tc>
          <w:tcPr>
            <w:tcW w:w="6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07480F" w14:textId="77777777" w:rsidR="00E2539A" w:rsidRPr="00E6467E" w:rsidRDefault="00E2539A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E6467E">
              <w:rPr>
                <w:b/>
                <w:bCs/>
                <w:color w:val="000000"/>
                <w:lang w:eastAsia="en-AU"/>
              </w:rPr>
              <w:t>Event time</w:t>
            </w:r>
          </w:p>
        </w:tc>
        <w:tc>
          <w:tcPr>
            <w:tcW w:w="21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644C28" w14:textId="41916452" w:rsidR="00E2539A" w:rsidRPr="00E6467E" w:rsidRDefault="0080054D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Testosterone-based GAHT</w:t>
            </w:r>
          </w:p>
        </w:tc>
        <w:tc>
          <w:tcPr>
            <w:tcW w:w="21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CA52CE" w14:textId="76FFA8CB" w:rsidR="00E2539A" w:rsidRPr="00E6467E" w:rsidRDefault="000405A0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Oestradiol</w:t>
            </w:r>
            <w:r w:rsidR="0080054D">
              <w:rPr>
                <w:b/>
                <w:bCs/>
                <w:color w:val="000000"/>
                <w:lang w:eastAsia="en-AU"/>
              </w:rPr>
              <w:t>-based GAHT</w:t>
            </w:r>
          </w:p>
        </w:tc>
      </w:tr>
      <w:tr w:rsidR="00E2539A" w:rsidRPr="00E6467E" w14:paraId="19C0BA15" w14:textId="77777777" w:rsidTr="00B376AA">
        <w:trPr>
          <w:trHeight w:val="250"/>
        </w:trPr>
        <w:tc>
          <w:tcPr>
            <w:tcW w:w="62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BBF73" w14:textId="77777777" w:rsidR="00E2539A" w:rsidRPr="00E6467E" w:rsidRDefault="00E2539A" w:rsidP="009A72DE">
            <w:pPr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bCs/>
                <w:color w:val="000000"/>
                <w:lang w:eastAsia="en-A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C5E9E" w14:textId="77777777" w:rsidR="00E2539A" w:rsidRPr="00E6467E" w:rsidRDefault="00E2539A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E6467E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6A3F2" w14:textId="77777777" w:rsidR="00E2539A" w:rsidRPr="00E6467E" w:rsidRDefault="00E2539A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E6467E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C5EDF" w14:textId="77777777" w:rsidR="00E2539A" w:rsidRPr="00E6467E" w:rsidRDefault="00E2539A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E6467E">
              <w:rPr>
                <w:b/>
                <w:bCs/>
                <w:color w:val="000000"/>
                <w:lang w:eastAsia="en-AU"/>
              </w:rPr>
              <w:t>upper limi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05053" w14:textId="77777777" w:rsidR="00E2539A" w:rsidRPr="00E6467E" w:rsidRDefault="00E2539A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E6467E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66CA6" w14:textId="77777777" w:rsidR="00E2539A" w:rsidRPr="00E6467E" w:rsidRDefault="00E2539A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E6467E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2F6BE" w14:textId="77777777" w:rsidR="00E2539A" w:rsidRPr="00E6467E" w:rsidRDefault="00E2539A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E6467E">
              <w:rPr>
                <w:b/>
                <w:bCs/>
                <w:color w:val="000000"/>
                <w:lang w:eastAsia="en-AU"/>
              </w:rPr>
              <w:t>upper limit</w:t>
            </w:r>
          </w:p>
        </w:tc>
      </w:tr>
      <w:tr w:rsidR="00E2539A" w:rsidRPr="00E6467E" w14:paraId="400B3A78" w14:textId="77777777" w:rsidTr="00B376AA">
        <w:trPr>
          <w:trHeight w:val="250"/>
        </w:trPr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F7034" w14:textId="77777777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  <w:lang w:eastAsia="en-AU"/>
              </w:rPr>
              <w:t>-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7033B0" w14:textId="5D07D415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12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7BB4A3" w14:textId="4F3DFB15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39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CDB8EB" w14:textId="10D54B58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16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3BD1D5" w14:textId="497E258C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06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EDB6A3" w14:textId="6A4BCC75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18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847863" w14:textId="1BF34C69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06</w:t>
            </w:r>
          </w:p>
        </w:tc>
      </w:tr>
      <w:tr w:rsidR="00E2539A" w:rsidRPr="00E6467E" w14:paraId="350B453F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ED288" w14:textId="77777777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  <w:lang w:eastAsia="en-AU"/>
              </w:rPr>
              <w:t>-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F6314" w14:textId="70B7D974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0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8CE87" w14:textId="183B73CB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2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81033" w14:textId="192CFC07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23172" w14:textId="769EF02F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FAFBD" w14:textId="72A03FB2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5D0E2" w14:textId="29E47B4C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08</w:t>
            </w:r>
          </w:p>
        </w:tc>
      </w:tr>
      <w:tr w:rsidR="00CE7606" w:rsidRPr="00E6467E" w14:paraId="138F0A46" w14:textId="77777777" w:rsidTr="00AF3B91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C3EE2" w14:textId="77777777" w:rsidR="00CE7606" w:rsidRPr="00E6467E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  <w:lang w:eastAsia="en-AU"/>
              </w:rPr>
              <w:t>-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51209" w14:textId="06CCEA22" w:rsidR="00CE7606" w:rsidRPr="00E6467E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81A402" w14:textId="4BB2C0F2" w:rsidR="00CE7606" w:rsidRPr="00E6467E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7DB82C" w14:textId="6BEC97DB" w:rsidR="00CE7606" w:rsidRPr="00E6467E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0F227D" w14:textId="5449FDAE" w:rsidR="00CE7606" w:rsidRPr="00E6467E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AAD939" w14:textId="4FDFC6CA" w:rsidR="00CE7606" w:rsidRPr="00E6467E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5C21F2" w14:textId="09E8EAF7" w:rsidR="00CE7606" w:rsidRPr="00E6467E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</w:tr>
      <w:tr w:rsidR="00E2539A" w:rsidRPr="00E6467E" w14:paraId="7E4CF6ED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9CC3C" w14:textId="77777777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  <w:lang w:eastAsia="en-AU"/>
              </w:rPr>
              <w:t>-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D0B76" w14:textId="01C9598F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1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D9CD6" w14:textId="7AF033E2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4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697F5" w14:textId="57BFC530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0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06027" w14:textId="105A5DFF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1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5A351" w14:textId="7BE55155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72AAC" w14:textId="48E0F2E9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24</w:t>
            </w:r>
          </w:p>
        </w:tc>
      </w:tr>
      <w:tr w:rsidR="00E2539A" w:rsidRPr="00E6467E" w14:paraId="3437F6E6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9D868" w14:textId="77777777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  <w:lang w:eastAsia="en-AU"/>
              </w:rPr>
              <w:t>-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006CB" w14:textId="613A937F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2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15AA3" w14:textId="75F056A0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EDE3A" w14:textId="24FBA11D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5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04E0E" w14:textId="6AB18A09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6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F5A03" w14:textId="5F231F02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4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CE05C" w14:textId="23E6F2A5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73</w:t>
            </w:r>
          </w:p>
        </w:tc>
      </w:tr>
      <w:tr w:rsidR="00E2539A" w:rsidRPr="00E6467E" w14:paraId="6FCE9627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7B3D0" w14:textId="77777777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  <w:lang w:eastAsia="en-AU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A1FBB" w14:textId="6912CBA0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6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03BB9" w14:textId="49083FE7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2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00C89" w14:textId="7775E5FB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1.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DC5ED" w14:textId="453D7168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1.5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EECFD" w14:textId="330E4EEC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1.4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68238" w14:textId="78A57479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1.73</w:t>
            </w:r>
          </w:p>
        </w:tc>
      </w:tr>
      <w:tr w:rsidR="00E2539A" w:rsidRPr="00E6467E" w14:paraId="52302CEE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34117" w14:textId="77777777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  <w:lang w:eastAsia="en-AU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4F0FC" w14:textId="2DE7BAE3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DE763" w14:textId="5295FD31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9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293E9" w14:textId="4B4319A0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0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12E68" w14:textId="7E76819B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9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E20AD" w14:textId="6086BED1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7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85EF7" w14:textId="10440B62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1.14</w:t>
            </w:r>
          </w:p>
        </w:tc>
      </w:tr>
      <w:tr w:rsidR="00E2539A" w:rsidRPr="00E6467E" w14:paraId="60616091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88267" w14:textId="77777777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  <w:lang w:eastAsia="en-AU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F5807" w14:textId="37361B55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9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0B745" w14:textId="31AEC3AB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1.4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3AAC8" w14:textId="3441342D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4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B96E4" w14:textId="3EDB216D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6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899AC" w14:textId="07445715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4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C2416" w14:textId="5CE3365B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80</w:t>
            </w:r>
          </w:p>
        </w:tc>
      </w:tr>
      <w:tr w:rsidR="00E2539A" w:rsidRPr="00E6467E" w14:paraId="1BEB5AE7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28F31" w14:textId="77777777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  <w:lang w:eastAsia="en-AU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C0F96" w14:textId="50245170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1.5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EBD96" w14:textId="05CE84E4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2.1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C2A5C" w14:textId="74507920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9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209D4" w14:textId="5DC98990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2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FCDF9" w14:textId="3B88BFF5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DBFFE" w14:textId="08632003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44</w:t>
            </w:r>
          </w:p>
        </w:tc>
      </w:tr>
      <w:tr w:rsidR="00E2539A" w:rsidRPr="00E6467E" w14:paraId="5E3D36AA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0B0B6A" w14:textId="77777777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  <w:lang w:eastAsia="en-AU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5C19D86" w14:textId="144A04CE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2.20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FC50A79" w14:textId="03088173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2.98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2FBA45" w14:textId="5037D5D2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1.4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309BBB6" w14:textId="069FBEC0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1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731C5F" w14:textId="03BDBD8B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39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6142787" w14:textId="7682626C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0.15</w:t>
            </w:r>
          </w:p>
        </w:tc>
      </w:tr>
      <w:tr w:rsidR="00E2539A" w:rsidRPr="00E6467E" w14:paraId="5032BE3D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6702AE" w14:textId="77777777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  <w:lang w:eastAsia="en-AU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DEAEC5" w14:textId="2C0A5AB3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2.7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E3823A" w14:textId="36B8AA1A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3.5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07A990" w14:textId="0F1D9E29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1.9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00BF84" w14:textId="33AD3EFE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4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C032B9" w14:textId="4388BA35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8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66C225" w14:textId="444CC053" w:rsidR="00E2539A" w:rsidRPr="00E6467E" w:rsidRDefault="00E2539A" w:rsidP="00E2539A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E6467E">
              <w:rPr>
                <w:color w:val="000000"/>
              </w:rPr>
              <w:t>-0.14</w:t>
            </w:r>
          </w:p>
        </w:tc>
      </w:tr>
    </w:tbl>
    <w:p w14:paraId="45B8F7DC" w14:textId="343FF68A" w:rsidR="00E2539A" w:rsidRPr="00C41F53" w:rsidRDefault="00E2539A" w:rsidP="00E2539A">
      <w:pPr>
        <w:pStyle w:val="Caption"/>
      </w:pPr>
      <w:r w:rsidRPr="00C41F53">
        <w:t>Notes:</w:t>
      </w:r>
      <w:r w:rsidR="001B6440">
        <w:t xml:space="preserve"> GAHT=Gender affirming hormone therapy.</w:t>
      </w:r>
      <w:r w:rsidRPr="00C41F53">
        <w:t xml:space="preserve"> </w:t>
      </w:r>
      <w:r>
        <w:t>The lower and upper limits represent the bounds of the 95% confidence interval.</w:t>
      </w:r>
    </w:p>
    <w:p w14:paraId="37EA97E7" w14:textId="52A786B9" w:rsidR="00772FE1" w:rsidRDefault="00772FE1" w:rsidP="00077A91">
      <w:pPr>
        <w:pStyle w:val="Heading4"/>
      </w:pPr>
      <w:r w:rsidRPr="00C41F53">
        <w:t xml:space="preserve">Table A. </w:t>
      </w:r>
      <w:r w:rsidRPr="00C41F53">
        <w:fldChar w:fldCharType="begin"/>
      </w:r>
      <w:r w:rsidRPr="00C41F53">
        <w:instrText>SEQ Table_A. \* ARABIC</w:instrText>
      </w:r>
      <w:r w:rsidRPr="00C41F53">
        <w:fldChar w:fldCharType="separate"/>
      </w:r>
      <w:r w:rsidR="00541671">
        <w:rPr>
          <w:noProof/>
        </w:rPr>
        <w:t>6</w:t>
      </w:r>
      <w:r w:rsidRPr="00C41F53">
        <w:fldChar w:fldCharType="end"/>
      </w:r>
      <w:r w:rsidRPr="00C41F53">
        <w:t xml:space="preserve"> – Mental health prescriptio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6"/>
        <w:gridCol w:w="1314"/>
        <w:gridCol w:w="1314"/>
        <w:gridCol w:w="1316"/>
        <w:gridCol w:w="1314"/>
        <w:gridCol w:w="1314"/>
        <w:gridCol w:w="1318"/>
      </w:tblGrid>
      <w:tr w:rsidR="002111EF" w:rsidRPr="00E6467E" w14:paraId="0C245A6C" w14:textId="77777777" w:rsidTr="00B376AA">
        <w:trPr>
          <w:trHeight w:val="250"/>
        </w:trPr>
        <w:tc>
          <w:tcPr>
            <w:tcW w:w="6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29B9A1" w14:textId="77777777" w:rsidR="002111EF" w:rsidRPr="00AD6F04" w:rsidRDefault="002111EF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D6F04">
              <w:rPr>
                <w:b/>
                <w:bCs/>
                <w:color w:val="000000"/>
                <w:lang w:eastAsia="en-AU"/>
              </w:rPr>
              <w:t>Event time</w:t>
            </w:r>
          </w:p>
        </w:tc>
        <w:tc>
          <w:tcPr>
            <w:tcW w:w="21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C32C2D" w14:textId="1A6344F5" w:rsidR="002111EF" w:rsidRPr="00AD6F04" w:rsidRDefault="0080054D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Testosterone-based GAHT</w:t>
            </w:r>
          </w:p>
        </w:tc>
        <w:tc>
          <w:tcPr>
            <w:tcW w:w="21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82C09F" w14:textId="46670FD0" w:rsidR="002111EF" w:rsidRPr="00AD6F04" w:rsidRDefault="000405A0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Oestradiol</w:t>
            </w:r>
            <w:r w:rsidR="0080054D">
              <w:rPr>
                <w:b/>
                <w:bCs/>
                <w:color w:val="000000"/>
                <w:lang w:eastAsia="en-AU"/>
              </w:rPr>
              <w:t>-based GAHT</w:t>
            </w:r>
          </w:p>
        </w:tc>
      </w:tr>
      <w:tr w:rsidR="002111EF" w:rsidRPr="00E6467E" w14:paraId="32CB122E" w14:textId="77777777" w:rsidTr="00B376AA">
        <w:trPr>
          <w:trHeight w:val="250"/>
        </w:trPr>
        <w:tc>
          <w:tcPr>
            <w:tcW w:w="62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D9FB9" w14:textId="77777777" w:rsidR="002111EF" w:rsidRPr="00AD6F04" w:rsidRDefault="002111EF" w:rsidP="009A72DE">
            <w:pPr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bCs/>
                <w:color w:val="000000"/>
                <w:lang w:eastAsia="en-A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D568C7" w14:textId="77777777" w:rsidR="002111EF" w:rsidRPr="00AD6F04" w:rsidRDefault="002111EF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D6F04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17BB3" w14:textId="77777777" w:rsidR="002111EF" w:rsidRPr="00AD6F04" w:rsidRDefault="002111EF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D6F04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360F7" w14:textId="77777777" w:rsidR="002111EF" w:rsidRPr="00AD6F04" w:rsidRDefault="002111EF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D6F04">
              <w:rPr>
                <w:b/>
                <w:bCs/>
                <w:color w:val="000000"/>
                <w:lang w:eastAsia="en-AU"/>
              </w:rPr>
              <w:t>upper limi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B9C88" w14:textId="77777777" w:rsidR="002111EF" w:rsidRPr="00AD6F04" w:rsidRDefault="002111EF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D6F04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0B4C0" w14:textId="77777777" w:rsidR="002111EF" w:rsidRPr="00AD6F04" w:rsidRDefault="002111EF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D6F04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12D039" w14:textId="77777777" w:rsidR="002111EF" w:rsidRPr="00AD6F04" w:rsidRDefault="002111EF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D6F04">
              <w:rPr>
                <w:b/>
                <w:bCs/>
                <w:color w:val="000000"/>
                <w:lang w:eastAsia="en-AU"/>
              </w:rPr>
              <w:t>upper limit</w:t>
            </w:r>
          </w:p>
        </w:tc>
      </w:tr>
      <w:tr w:rsidR="002111EF" w:rsidRPr="00E6467E" w14:paraId="1F9CA3E8" w14:textId="77777777" w:rsidTr="00B376AA">
        <w:trPr>
          <w:trHeight w:val="250"/>
        </w:trPr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54D7F" w14:textId="77777777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-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FAD25D" w14:textId="36AED553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27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64E95E" w14:textId="219665C2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52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597BBD" w14:textId="72169FB8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01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ECCB2B" w14:textId="62E813E3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01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3AF9C0" w14:textId="1E92AD81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13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8C1F61" w14:textId="199DE0EE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12</w:t>
            </w:r>
          </w:p>
        </w:tc>
      </w:tr>
      <w:tr w:rsidR="002111EF" w:rsidRPr="00E6467E" w14:paraId="621E0EDD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8C2B0" w14:textId="77777777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-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1B7C0" w14:textId="664B2189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1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3041C" w14:textId="55EF8B35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3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18B53" w14:textId="12532B49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AD13B" w14:textId="74FC70D2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0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9BBB8" w14:textId="5DB8F2FC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1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36248" w14:textId="2F228D56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00</w:t>
            </w:r>
          </w:p>
        </w:tc>
      </w:tr>
      <w:tr w:rsidR="00CE7606" w:rsidRPr="00E6467E" w14:paraId="40662255" w14:textId="77777777" w:rsidTr="00E16099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22A8" w14:textId="77777777" w:rsidR="00CE7606" w:rsidRPr="00AD6F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-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74FDC" w14:textId="4C2A2377" w:rsidR="00CE7606" w:rsidRPr="00AD6F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DF9A0A" w14:textId="0988CD4D" w:rsidR="00CE7606" w:rsidRPr="00AD6F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2559DC" w14:textId="7A3231A7" w:rsidR="00CE7606" w:rsidRPr="00AD6F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F519CC" w14:textId="2C4C9A31" w:rsidR="00CE7606" w:rsidRPr="00AD6F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EB8EE3" w14:textId="28200FB9" w:rsidR="00CE7606" w:rsidRPr="00AD6F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D563E5" w14:textId="5A615D1A" w:rsidR="00CE7606" w:rsidRPr="00AD6F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</w:tr>
      <w:tr w:rsidR="002111EF" w:rsidRPr="00E6467E" w14:paraId="25C55694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FDE10" w14:textId="77777777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-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6D4B9" w14:textId="1627A5FE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1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B6691" w14:textId="4D71F969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AACB4" w14:textId="6B8028AD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2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06209" w14:textId="4BDA47B6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DDBCB" w14:textId="1A231694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5E380" w14:textId="7A3467BA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19</w:t>
            </w:r>
          </w:p>
        </w:tc>
      </w:tr>
      <w:tr w:rsidR="002111EF" w:rsidRPr="00E6467E" w14:paraId="5B87F01E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744A2" w14:textId="77777777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-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0BEAA" w14:textId="199A074D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F41FE" w14:textId="1850BBB7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39CFF" w14:textId="27545633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4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A8F72" w14:textId="06C05A82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DD3B8" w14:textId="316A5378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0025F" w14:textId="4185E1F0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44</w:t>
            </w:r>
          </w:p>
        </w:tc>
      </w:tr>
      <w:tr w:rsidR="002111EF" w:rsidRPr="00E6467E" w14:paraId="1077043B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3A79D" w14:textId="77777777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1D70D" w14:textId="4752DDB9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0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3DD3A" w14:textId="0DA5D7BE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3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AA2D5" w14:textId="27B5B258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2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59806" w14:textId="60BD2EBA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5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6056F" w14:textId="75EB402B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4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B3257" w14:textId="54D001D0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74</w:t>
            </w:r>
          </w:p>
        </w:tc>
      </w:tr>
      <w:tr w:rsidR="002111EF" w:rsidRPr="00E6467E" w14:paraId="4753D3CA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A0FFE" w14:textId="77777777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464D4" w14:textId="6D60C807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D05E4" w14:textId="11BC6029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7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7AC74" w14:textId="5B245931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0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FD9EC" w14:textId="6CFC5786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7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82647" w14:textId="2358C760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5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128B7" w14:textId="401091A2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89</w:t>
            </w:r>
          </w:p>
        </w:tc>
      </w:tr>
      <w:tr w:rsidR="002111EF" w:rsidRPr="00E6467E" w14:paraId="2BA0CE84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0C804" w14:textId="77777777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64747" w14:textId="417B16A7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8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93228" w14:textId="4963FA24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1.3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5E753" w14:textId="1B1B98C9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3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816E0" w14:textId="2F36CAB6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7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239EF" w14:textId="24DF2FB5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5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56642" w14:textId="30FB5B7D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1.02</w:t>
            </w:r>
          </w:p>
        </w:tc>
      </w:tr>
      <w:tr w:rsidR="002111EF" w:rsidRPr="00E6467E" w14:paraId="21DC9B97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F5DF1" w14:textId="77777777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3C508" w14:textId="692EC898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1.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AC5FC" w14:textId="1ADEB861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1.8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A149C" w14:textId="4F496F87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6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58A21" w14:textId="0F26403B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5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0C537" w14:textId="0895E980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2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AB5C7" w14:textId="7122AACB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83</w:t>
            </w:r>
          </w:p>
        </w:tc>
      </w:tr>
      <w:tr w:rsidR="002111EF" w:rsidRPr="00E6467E" w14:paraId="7EE4B845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49B2EB" w14:textId="77777777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61AAA6" w14:textId="2AC8781E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1.36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ADC94DF" w14:textId="1EE9C95C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2.18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47FE6F" w14:textId="38582428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5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3F8D6D8" w14:textId="2CBDDE99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35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C56F350" w14:textId="318F343C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05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EC10B8B" w14:textId="1B937344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65</w:t>
            </w:r>
          </w:p>
        </w:tc>
      </w:tr>
      <w:tr w:rsidR="002111EF" w:rsidRPr="00E6467E" w14:paraId="0621D313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E3B1C" w14:textId="77777777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AE6762" w14:textId="6A587856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1.8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C0D5A6" w14:textId="1E774D71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2.7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D0F9E0" w14:textId="4D419E0B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8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0EE589" w14:textId="2819B330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1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888678" w14:textId="6884EDF2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-0.2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9B914B" w14:textId="5174A46F" w:rsidR="002111EF" w:rsidRPr="00AD6F04" w:rsidRDefault="002111EF" w:rsidP="002111EF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</w:rPr>
              <w:t>0.50</w:t>
            </w:r>
          </w:p>
        </w:tc>
      </w:tr>
    </w:tbl>
    <w:p w14:paraId="7F433092" w14:textId="73EBF7D4" w:rsidR="004F62CF" w:rsidRDefault="002111EF" w:rsidP="002111EF">
      <w:pPr>
        <w:pStyle w:val="Caption"/>
      </w:pPr>
      <w:r w:rsidRPr="00C41F53">
        <w:t xml:space="preserve">Notes: </w:t>
      </w:r>
      <w:r w:rsidR="001B6440">
        <w:t>GAHT=Gender affirming hormone therapy.</w:t>
      </w:r>
      <w:r w:rsidR="001B6440" w:rsidRPr="00C41F53">
        <w:t xml:space="preserve"> </w:t>
      </w:r>
      <w:r>
        <w:t xml:space="preserve">The lower and upper limits represent the bounds of the 95% confidence interval. </w:t>
      </w:r>
    </w:p>
    <w:p w14:paraId="0BE3A9E5" w14:textId="77777777" w:rsidR="00AD6F04" w:rsidRDefault="00AD6F04" w:rsidP="00AD6F04"/>
    <w:p w14:paraId="7723AD9C" w14:textId="77777777" w:rsidR="00AD6F04" w:rsidRDefault="00AD6F04" w:rsidP="00F05D22"/>
    <w:p w14:paraId="4EB52256" w14:textId="77777777" w:rsidR="00AD6F04" w:rsidRDefault="00AD6F04" w:rsidP="00AD6F04"/>
    <w:p w14:paraId="2A72EAAC" w14:textId="77777777" w:rsidR="00AD6F04" w:rsidRDefault="00AD6F04" w:rsidP="00F05D22"/>
    <w:p w14:paraId="72DA92F9" w14:textId="77777777" w:rsidR="00AD6F04" w:rsidRPr="00AD6F04" w:rsidRDefault="00AD6F04" w:rsidP="00AD6F04"/>
    <w:p w14:paraId="613EB25C" w14:textId="2B464744" w:rsidR="004F62CF" w:rsidRPr="00C41F53" w:rsidRDefault="004F62CF" w:rsidP="00DB318C">
      <w:pPr>
        <w:pStyle w:val="Heading3"/>
        <w:rPr>
          <w:i/>
          <w:iCs/>
        </w:rPr>
      </w:pPr>
      <w:r w:rsidRPr="00C41F53">
        <w:lastRenderedPageBreak/>
        <w:t xml:space="preserve">Event study results </w:t>
      </w:r>
      <w:r w:rsidR="00130135" w:rsidRPr="00C41F53">
        <w:t>for individuals with lower</w:t>
      </w:r>
      <w:r w:rsidRPr="00C41F53">
        <w:t xml:space="preserve"> baseline mental healthcare engagement </w:t>
      </w:r>
    </w:p>
    <w:p w14:paraId="3D4D6BAF" w14:textId="10464193" w:rsidR="004F62CF" w:rsidRDefault="004F62CF" w:rsidP="00077A91">
      <w:pPr>
        <w:pStyle w:val="Heading4"/>
      </w:pPr>
      <w:r w:rsidRPr="00C41F53">
        <w:t xml:space="preserve">Table A. </w:t>
      </w:r>
      <w:r w:rsidRPr="00C41F53">
        <w:fldChar w:fldCharType="begin"/>
      </w:r>
      <w:r w:rsidRPr="00C41F53">
        <w:instrText>SEQ Table_A. \* ARABIC</w:instrText>
      </w:r>
      <w:r w:rsidRPr="00C41F53">
        <w:fldChar w:fldCharType="separate"/>
      </w:r>
      <w:r w:rsidR="00541671">
        <w:rPr>
          <w:noProof/>
        </w:rPr>
        <w:t>7</w:t>
      </w:r>
      <w:r w:rsidRPr="00C41F53">
        <w:fldChar w:fldCharType="end"/>
      </w:r>
      <w:r w:rsidRPr="00C41F53">
        <w:t xml:space="preserve"> – Mental health servic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6"/>
        <w:gridCol w:w="1314"/>
        <w:gridCol w:w="1314"/>
        <w:gridCol w:w="1316"/>
        <w:gridCol w:w="1314"/>
        <w:gridCol w:w="1314"/>
        <w:gridCol w:w="1318"/>
      </w:tblGrid>
      <w:tr w:rsidR="00F05D22" w:rsidRPr="00E6467E" w14:paraId="1DB8D045" w14:textId="77777777" w:rsidTr="00B376AA">
        <w:trPr>
          <w:trHeight w:val="250"/>
        </w:trPr>
        <w:tc>
          <w:tcPr>
            <w:tcW w:w="6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CDAB29" w14:textId="77777777" w:rsidR="00F05D22" w:rsidRPr="00AD6F04" w:rsidRDefault="00F05D22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D6F04">
              <w:rPr>
                <w:b/>
                <w:bCs/>
                <w:color w:val="000000"/>
                <w:lang w:eastAsia="en-AU"/>
              </w:rPr>
              <w:t>Event time</w:t>
            </w:r>
          </w:p>
        </w:tc>
        <w:tc>
          <w:tcPr>
            <w:tcW w:w="21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2C30B1" w14:textId="1348CB71" w:rsidR="00F05D22" w:rsidRPr="00AD6F04" w:rsidRDefault="0080054D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Testosterone-based GAHT</w:t>
            </w:r>
          </w:p>
        </w:tc>
        <w:tc>
          <w:tcPr>
            <w:tcW w:w="21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54DD41" w14:textId="5937A0B7" w:rsidR="00F05D22" w:rsidRPr="00AD6F04" w:rsidRDefault="000405A0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Oestradiol</w:t>
            </w:r>
            <w:r w:rsidR="0080054D">
              <w:rPr>
                <w:b/>
                <w:bCs/>
                <w:color w:val="000000"/>
                <w:lang w:eastAsia="en-AU"/>
              </w:rPr>
              <w:t>-based GAHT</w:t>
            </w:r>
          </w:p>
        </w:tc>
      </w:tr>
      <w:tr w:rsidR="00F05D22" w:rsidRPr="00E6467E" w14:paraId="0AB93265" w14:textId="77777777" w:rsidTr="00B376AA">
        <w:trPr>
          <w:trHeight w:val="250"/>
        </w:trPr>
        <w:tc>
          <w:tcPr>
            <w:tcW w:w="62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1AAFBF" w14:textId="77777777" w:rsidR="00F05D22" w:rsidRPr="00AD6F04" w:rsidRDefault="00F05D22" w:rsidP="009A72DE">
            <w:pPr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bCs/>
                <w:color w:val="000000"/>
                <w:lang w:eastAsia="en-A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51391" w14:textId="77777777" w:rsidR="00F05D22" w:rsidRPr="00AD6F04" w:rsidRDefault="00F05D22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D6F04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C9213" w14:textId="77777777" w:rsidR="00F05D22" w:rsidRPr="00AD6F04" w:rsidRDefault="00F05D22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D6F04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5C81B2" w14:textId="77777777" w:rsidR="00F05D22" w:rsidRPr="00AD6F04" w:rsidRDefault="00F05D22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D6F04">
              <w:rPr>
                <w:b/>
                <w:bCs/>
                <w:color w:val="000000"/>
                <w:lang w:eastAsia="en-AU"/>
              </w:rPr>
              <w:t>upper limi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87C9C" w14:textId="77777777" w:rsidR="00F05D22" w:rsidRPr="00AD6F04" w:rsidRDefault="00F05D22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D6F04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11DAC" w14:textId="77777777" w:rsidR="00F05D22" w:rsidRPr="00AD6F04" w:rsidRDefault="00F05D22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D6F04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C47BE" w14:textId="77777777" w:rsidR="00F05D22" w:rsidRPr="00AD6F04" w:rsidRDefault="00F05D22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D6F04">
              <w:rPr>
                <w:b/>
                <w:bCs/>
                <w:color w:val="000000"/>
                <w:lang w:eastAsia="en-AU"/>
              </w:rPr>
              <w:t>upper limit</w:t>
            </w:r>
          </w:p>
        </w:tc>
      </w:tr>
      <w:tr w:rsidR="00F05D22" w:rsidRPr="00E6467E" w14:paraId="5E523BFF" w14:textId="77777777" w:rsidTr="00B376AA">
        <w:trPr>
          <w:trHeight w:val="250"/>
        </w:trPr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F1585" w14:textId="77777777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-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797E70" w14:textId="15F13C9A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29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F4508D" w14:textId="60E9CA6B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46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C2FE19" w14:textId="28BDEAF1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13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9AECDC" w14:textId="354E2DF5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18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7D7D59" w14:textId="7CAA2F51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26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3EBFD6" w14:textId="46ADA618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10</w:t>
            </w:r>
          </w:p>
        </w:tc>
      </w:tr>
      <w:tr w:rsidR="00F05D22" w:rsidRPr="00E6467E" w14:paraId="74EA4A44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49BE0" w14:textId="77777777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-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CABFA" w14:textId="07B956A9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E7A3A" w14:textId="2DB69BBC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2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3C5D4" w14:textId="674A8CCD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95026" w14:textId="6C26A88B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0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49E7E" w14:textId="44D91867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1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115B2" w14:textId="642E34D8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00</w:t>
            </w:r>
          </w:p>
        </w:tc>
      </w:tr>
      <w:tr w:rsidR="00CE7606" w:rsidRPr="00E6467E" w14:paraId="500343B1" w14:textId="77777777" w:rsidTr="00BC2AB5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0159A" w14:textId="77777777" w:rsidR="00CE7606" w:rsidRPr="00AD6F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-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99B5F" w14:textId="1BED9669" w:rsidR="00CE7606" w:rsidRPr="00AD6F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8A70F8" w14:textId="6C3BBE6E" w:rsidR="00CE7606" w:rsidRPr="00AD6F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1C8B53" w14:textId="2D4E17C8" w:rsidR="00CE7606" w:rsidRPr="00AD6F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19AF97" w14:textId="36141F18" w:rsidR="00CE7606" w:rsidRPr="00AD6F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7215CA" w14:textId="53D393D1" w:rsidR="00CE7606" w:rsidRPr="00AD6F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BAA971" w14:textId="3C458378" w:rsidR="00CE7606" w:rsidRPr="00AD6F0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</w:tr>
      <w:tr w:rsidR="00F05D22" w:rsidRPr="00E6467E" w14:paraId="2ED4DB1A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8D005" w14:textId="77777777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-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106D1" w14:textId="608D5A0D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1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F3FD8" w14:textId="764E7CE8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0F29F" w14:textId="6B163E4B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2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89D99" w14:textId="2D006DB1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2C1BD" w14:textId="48EA71B3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1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F2A42" w14:textId="0037CFFB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25</w:t>
            </w:r>
          </w:p>
        </w:tc>
      </w:tr>
      <w:tr w:rsidR="00F05D22" w:rsidRPr="00E6467E" w14:paraId="39FD8D23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645F8" w14:textId="77777777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-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7068C" w14:textId="4AC46C27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2FF53" w14:textId="0307B69A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5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A0485" w14:textId="2203FE11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9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C356A" w14:textId="441D05A3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9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9E7D8" w14:textId="24698E11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8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01620" w14:textId="2E5AC451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1.00</w:t>
            </w:r>
          </w:p>
        </w:tc>
      </w:tr>
      <w:tr w:rsidR="00F05D22" w:rsidRPr="00E6467E" w14:paraId="49B67A83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C4471" w14:textId="77777777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A7CE5" w14:textId="60A31BF2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1.3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60881" w14:textId="37EF4709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1.0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0EFE4" w14:textId="12B6F0A5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1.5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FCC0D" w14:textId="4C605E7F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2.2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400D6" w14:textId="726A7A66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2.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10415" w14:textId="1FB97AE6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2.33</w:t>
            </w:r>
          </w:p>
        </w:tc>
      </w:tr>
      <w:tr w:rsidR="00F05D22" w:rsidRPr="00E6467E" w14:paraId="227146DF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6C81B" w14:textId="77777777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7AFD0" w14:textId="57F7D50F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3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0B014" w14:textId="21E1FD67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1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FD03A" w14:textId="58B18A95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6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3F633" w14:textId="5950ED0F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1.6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8ADAF" w14:textId="63032D91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1.5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C0464" w14:textId="42E6A109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1.82</w:t>
            </w:r>
          </w:p>
        </w:tc>
      </w:tr>
      <w:tr w:rsidR="00F05D22" w:rsidRPr="00E6467E" w14:paraId="44407545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8AAFB" w14:textId="77777777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45472" w14:textId="5FB4834F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0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87D99" w14:textId="48CFCF93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2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70471" w14:textId="2AEDEE2A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4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21CD2" w14:textId="77EA9AC0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1.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87FDA" w14:textId="6E5B538E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1.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DA6B0" w14:textId="0C2F8C9E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1.39</w:t>
            </w:r>
          </w:p>
        </w:tc>
      </w:tr>
      <w:tr w:rsidR="00F05D22" w:rsidRPr="00E6467E" w14:paraId="17D04838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FAEE8" w14:textId="77777777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5E820" w14:textId="35AD3AEA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6F88E" w14:textId="648B0081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6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A2CC2" w14:textId="520B04CC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2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41220" w14:textId="7BD7E03E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8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83503" w14:textId="7FB1C101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6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67055" w14:textId="5EB20DF9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1.04</w:t>
            </w:r>
          </w:p>
        </w:tc>
      </w:tr>
      <w:tr w:rsidR="00F05D22" w:rsidRPr="00E6467E" w14:paraId="68EC7219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6F4FEE" w14:textId="77777777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5A3128" w14:textId="740BC39A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25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1CA140" w14:textId="1A842C20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78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562E64C" w14:textId="4437D53B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29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E29C77A" w14:textId="6F4048C9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48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D6734E" w14:textId="677E6181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2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1244F6" w14:textId="2CD3FAEF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71</w:t>
            </w:r>
          </w:p>
        </w:tc>
      </w:tr>
      <w:tr w:rsidR="00F05D22" w:rsidRPr="00E6467E" w14:paraId="57015E07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21607" w14:textId="77777777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D6F04">
              <w:rPr>
                <w:color w:val="000000"/>
                <w:lang w:eastAsia="en-AU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73E86D" w14:textId="5E7B0BE9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1.1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A88E4B" w14:textId="4D7A3BA6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1.8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678DEA" w14:textId="2A76F045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-0.46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BC2C76" w14:textId="69BE7DB5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3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029EA2" w14:textId="57FBBEE7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8C78C0" w14:textId="37E0DA15" w:rsidR="00F05D22" w:rsidRPr="00AD6F04" w:rsidRDefault="00F05D22" w:rsidP="00F05D22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B40718">
              <w:rPr>
                <w:color w:val="000000"/>
              </w:rPr>
              <w:t>0.64</w:t>
            </w:r>
          </w:p>
        </w:tc>
      </w:tr>
    </w:tbl>
    <w:p w14:paraId="5D83120E" w14:textId="0C7D0BF2" w:rsidR="00B40718" w:rsidRDefault="00F05D22" w:rsidP="00A413E4">
      <w:pPr>
        <w:pStyle w:val="Caption"/>
      </w:pPr>
      <w:r w:rsidRPr="00C41F53">
        <w:t xml:space="preserve">Notes: </w:t>
      </w:r>
      <w:r w:rsidR="001B6440">
        <w:t>GAHT=Gender affirming hormone therapy.</w:t>
      </w:r>
      <w:r w:rsidR="001B6440" w:rsidRPr="00C41F53">
        <w:t xml:space="preserve"> </w:t>
      </w:r>
      <w:r>
        <w:t xml:space="preserve">The lower and upper limits represent the bounds of the 95% confidence interval. </w:t>
      </w:r>
      <w:r w:rsidR="00A413E4">
        <w:t xml:space="preserve"> </w:t>
      </w:r>
    </w:p>
    <w:p w14:paraId="749DAD00" w14:textId="683844C3" w:rsidR="004F62CF" w:rsidRDefault="004F62CF" w:rsidP="00077A91">
      <w:pPr>
        <w:pStyle w:val="Heading4"/>
      </w:pPr>
      <w:r w:rsidRPr="00C41F53">
        <w:t xml:space="preserve">Table A. </w:t>
      </w:r>
      <w:r w:rsidRPr="00C41F53">
        <w:fldChar w:fldCharType="begin"/>
      </w:r>
      <w:r w:rsidRPr="00C41F53">
        <w:instrText>SEQ Table_A. \* ARABIC</w:instrText>
      </w:r>
      <w:r w:rsidRPr="00C41F53">
        <w:fldChar w:fldCharType="separate"/>
      </w:r>
      <w:r w:rsidR="00541671">
        <w:rPr>
          <w:noProof/>
        </w:rPr>
        <w:t>8</w:t>
      </w:r>
      <w:r w:rsidRPr="00C41F53">
        <w:fldChar w:fldCharType="end"/>
      </w:r>
      <w:r w:rsidRPr="00C41F53">
        <w:t xml:space="preserve"> – Mental health prescriptio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6"/>
        <w:gridCol w:w="1314"/>
        <w:gridCol w:w="1314"/>
        <w:gridCol w:w="1316"/>
        <w:gridCol w:w="1314"/>
        <w:gridCol w:w="1314"/>
        <w:gridCol w:w="1318"/>
      </w:tblGrid>
      <w:tr w:rsidR="00A413E4" w:rsidRPr="00A413E4" w14:paraId="08BED19A" w14:textId="77777777" w:rsidTr="00B376AA">
        <w:trPr>
          <w:trHeight w:val="250"/>
        </w:trPr>
        <w:tc>
          <w:tcPr>
            <w:tcW w:w="6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DF92FE" w14:textId="77777777" w:rsidR="00A413E4" w:rsidRPr="00A413E4" w:rsidRDefault="00A413E4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413E4">
              <w:rPr>
                <w:b/>
                <w:bCs/>
                <w:color w:val="000000"/>
                <w:lang w:eastAsia="en-AU"/>
              </w:rPr>
              <w:t>Event time</w:t>
            </w:r>
          </w:p>
        </w:tc>
        <w:tc>
          <w:tcPr>
            <w:tcW w:w="21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16DAC9" w14:textId="33A0B693" w:rsidR="00A413E4" w:rsidRPr="00A413E4" w:rsidRDefault="0080054D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Testosterone-based GAHT</w:t>
            </w:r>
          </w:p>
        </w:tc>
        <w:tc>
          <w:tcPr>
            <w:tcW w:w="21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D439EC" w14:textId="73544048" w:rsidR="00A413E4" w:rsidRPr="00A413E4" w:rsidRDefault="000405A0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Oestradiol</w:t>
            </w:r>
            <w:r w:rsidR="0080054D">
              <w:rPr>
                <w:b/>
                <w:bCs/>
                <w:color w:val="000000"/>
                <w:lang w:eastAsia="en-AU"/>
              </w:rPr>
              <w:t>-based GAHT</w:t>
            </w:r>
          </w:p>
        </w:tc>
      </w:tr>
      <w:tr w:rsidR="00A413E4" w:rsidRPr="00A413E4" w14:paraId="4F344D86" w14:textId="77777777" w:rsidTr="00B376AA">
        <w:trPr>
          <w:trHeight w:val="250"/>
        </w:trPr>
        <w:tc>
          <w:tcPr>
            <w:tcW w:w="62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7BC3A2" w14:textId="77777777" w:rsidR="00A413E4" w:rsidRPr="00A413E4" w:rsidRDefault="00A413E4" w:rsidP="009A72DE">
            <w:pPr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bCs/>
                <w:color w:val="000000"/>
                <w:lang w:eastAsia="en-A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CEAA6" w14:textId="77777777" w:rsidR="00A413E4" w:rsidRPr="00A413E4" w:rsidRDefault="00A413E4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413E4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2E979" w14:textId="77777777" w:rsidR="00A413E4" w:rsidRPr="00A413E4" w:rsidRDefault="00A413E4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413E4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3BADE" w14:textId="77777777" w:rsidR="00A413E4" w:rsidRPr="00A413E4" w:rsidRDefault="00A413E4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413E4">
              <w:rPr>
                <w:b/>
                <w:bCs/>
                <w:color w:val="000000"/>
                <w:lang w:eastAsia="en-AU"/>
              </w:rPr>
              <w:t>upper limi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4D6C6" w14:textId="77777777" w:rsidR="00A413E4" w:rsidRPr="00A413E4" w:rsidRDefault="00A413E4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413E4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05B00" w14:textId="77777777" w:rsidR="00A413E4" w:rsidRPr="00A413E4" w:rsidRDefault="00A413E4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413E4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FC639" w14:textId="77777777" w:rsidR="00A413E4" w:rsidRPr="00A413E4" w:rsidRDefault="00A413E4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413E4">
              <w:rPr>
                <w:b/>
                <w:bCs/>
                <w:color w:val="000000"/>
                <w:lang w:eastAsia="en-AU"/>
              </w:rPr>
              <w:t>upper limit</w:t>
            </w:r>
          </w:p>
        </w:tc>
      </w:tr>
      <w:tr w:rsidR="00A413E4" w:rsidRPr="00A413E4" w14:paraId="29F4AA05" w14:textId="77777777" w:rsidTr="00B376AA">
        <w:trPr>
          <w:trHeight w:val="250"/>
        </w:trPr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EFF33" w14:textId="77777777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  <w:lang w:eastAsia="en-AU"/>
              </w:rPr>
              <w:t>-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E10220" w14:textId="7D24286A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-0.11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1B3ABF" w14:textId="061B3C87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-0.17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A9A945" w14:textId="03DFD494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-0.04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CFADE2" w14:textId="68F22E2A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-0.02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4E8D92" w14:textId="500BD84F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-0.04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99E50C" w14:textId="5E4898EE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01</w:t>
            </w:r>
          </w:p>
        </w:tc>
      </w:tr>
      <w:tr w:rsidR="00A413E4" w:rsidRPr="00A413E4" w14:paraId="0182DB69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B3F2F" w14:textId="77777777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  <w:lang w:eastAsia="en-AU"/>
              </w:rPr>
              <w:t>-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3BED9" w14:textId="1B328425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-0.0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D5D53" w14:textId="4AD41401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-0.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238D5" w14:textId="1D4BC299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-0.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B0AA3" w14:textId="3A30BD7C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3DF17" w14:textId="4E8D3335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-0.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240F5" w14:textId="7E9AC787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02</w:t>
            </w:r>
          </w:p>
        </w:tc>
      </w:tr>
      <w:tr w:rsidR="00CE7606" w:rsidRPr="00A413E4" w14:paraId="4AB0E1A0" w14:textId="77777777" w:rsidTr="00007EFF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80DE9" w14:textId="77777777" w:rsidR="00CE7606" w:rsidRPr="00A413E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  <w:lang w:eastAsia="en-AU"/>
              </w:rPr>
              <w:t>-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A510D" w14:textId="0FD41F47" w:rsidR="00CE7606" w:rsidRPr="00A413E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F447EA" w14:textId="14EDA398" w:rsidR="00CE7606" w:rsidRPr="00A413E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779241" w14:textId="36B13B3E" w:rsidR="00CE7606" w:rsidRPr="00A413E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32B4F0" w14:textId="0B5F1B03" w:rsidR="00CE7606" w:rsidRPr="00A413E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540F42" w14:textId="2B1A5981" w:rsidR="00CE7606" w:rsidRPr="00A413E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DA6064" w14:textId="6F8FDC5F" w:rsidR="00CE7606" w:rsidRPr="00A413E4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</w:tr>
      <w:tr w:rsidR="00A413E4" w:rsidRPr="00A413E4" w14:paraId="192972F2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C965B" w14:textId="77777777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  <w:lang w:eastAsia="en-AU"/>
              </w:rPr>
              <w:t>-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11C18" w14:textId="60287CA6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F8215" w14:textId="7BA3A97C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-0.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E56C4" w14:textId="2448771E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0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36FB2" w14:textId="6B393430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0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0FF58" w14:textId="236BDBD0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09A3B" w14:textId="569537D7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04</w:t>
            </w:r>
          </w:p>
        </w:tc>
      </w:tr>
      <w:tr w:rsidR="00A413E4" w:rsidRPr="00A413E4" w14:paraId="3E4487EC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B7984" w14:textId="77777777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  <w:lang w:eastAsia="en-AU"/>
              </w:rPr>
              <w:t>-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1A15C" w14:textId="48F8EED3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8092E" w14:textId="389C50D1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523D8" w14:textId="13067882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2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CF228" w14:textId="5C1B0C14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0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2B674" w14:textId="0BEF6722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E7CBE" w14:textId="0BD973EA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07</w:t>
            </w:r>
          </w:p>
        </w:tc>
      </w:tr>
      <w:tr w:rsidR="00A413E4" w:rsidRPr="00A413E4" w14:paraId="160C89D5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F4F29" w14:textId="77777777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  <w:lang w:eastAsia="en-AU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CBD59" w14:textId="7A9261FC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4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8D6ED" w14:textId="2FA7FF12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3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A028A" w14:textId="71EFCB31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5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023B4" w14:textId="392DCEF5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67EE0" w14:textId="4013F8B6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E4EAA" w14:textId="00222657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36</w:t>
            </w:r>
          </w:p>
        </w:tc>
      </w:tr>
      <w:tr w:rsidR="00A413E4" w:rsidRPr="00A413E4" w14:paraId="66D52E46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05B16" w14:textId="77777777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  <w:lang w:eastAsia="en-AU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3495C" w14:textId="681C84E7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23DB1" w14:textId="4F4E5E9F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0.9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57F07" w14:textId="2C62DD7D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2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6ED36" w14:textId="6F0DC50B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1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6F6E6" w14:textId="710C8B23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ABDEF" w14:textId="5E82C8E1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26</w:t>
            </w:r>
          </w:p>
        </w:tc>
      </w:tr>
      <w:tr w:rsidR="00A413E4" w:rsidRPr="00A413E4" w14:paraId="2FE72E7F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D12F7" w14:textId="77777777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  <w:lang w:eastAsia="en-AU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D57E8" w14:textId="5C205555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5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258BF" w14:textId="5E3D86A1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3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3355C" w14:textId="5848170A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8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2D714" w14:textId="5F5ACF64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5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1D23E" w14:textId="74AB3365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4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B3BEF" w14:textId="2DD32486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67</w:t>
            </w:r>
          </w:p>
        </w:tc>
      </w:tr>
      <w:tr w:rsidR="00A413E4" w:rsidRPr="00A413E4" w14:paraId="0304E424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F7C7A" w14:textId="77777777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  <w:lang w:eastAsia="en-AU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732F4" w14:textId="470E6A5D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6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AA44B" w14:textId="7487F0EE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3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D8911" w14:textId="1D215E5B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8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03761" w14:textId="0E9EBE55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5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954CA" w14:textId="29E12739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4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686FA" w14:textId="500A654B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73</w:t>
            </w:r>
          </w:p>
        </w:tc>
      </w:tr>
      <w:tr w:rsidR="00A413E4" w:rsidRPr="00A413E4" w14:paraId="1B444652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B0D8D8" w14:textId="77777777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  <w:lang w:eastAsia="en-AU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47BD746" w14:textId="02AD2750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7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DFE6C21" w14:textId="25BBB186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3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86DD57" w14:textId="19903956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2.09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E64B03" w14:textId="67FFEE20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5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1D8AE65" w14:textId="3E3158EF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3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A73FB8" w14:textId="1F58EA59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71</w:t>
            </w:r>
          </w:p>
        </w:tc>
      </w:tr>
      <w:tr w:rsidR="00A413E4" w:rsidRPr="00A413E4" w14:paraId="7528512F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4A6E6A" w14:textId="77777777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  <w:lang w:eastAsia="en-AU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7A9BF2" w14:textId="56623CFA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7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BD58AD" w14:textId="1197D29F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2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FF9C71" w14:textId="793B1077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2.3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2192B8" w14:textId="28F05138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4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064409" w14:textId="136E75F2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1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6CC0AB" w14:textId="5B8D5046" w:rsidR="00A413E4" w:rsidRPr="00A413E4" w:rsidRDefault="00A413E4" w:rsidP="00A413E4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413E4">
              <w:rPr>
                <w:color w:val="000000"/>
              </w:rPr>
              <w:t>1.64</w:t>
            </w:r>
          </w:p>
        </w:tc>
      </w:tr>
    </w:tbl>
    <w:p w14:paraId="5EE3B90B" w14:textId="21A9DC81" w:rsidR="00130135" w:rsidRDefault="00A413E4" w:rsidP="00A413E4">
      <w:pPr>
        <w:pStyle w:val="Caption"/>
      </w:pPr>
      <w:r w:rsidRPr="00C41F53">
        <w:t xml:space="preserve">Notes: </w:t>
      </w:r>
      <w:r w:rsidR="001B6440">
        <w:t>GAHT=Gender affirming hormone therapy.</w:t>
      </w:r>
      <w:r w:rsidRPr="00A5108F">
        <w:t xml:space="preserve"> </w:t>
      </w:r>
      <w:r>
        <w:t xml:space="preserve">The lower and upper limits represent the bounds of the 95% confidence interval.   </w:t>
      </w:r>
    </w:p>
    <w:p w14:paraId="539A45F7" w14:textId="77777777" w:rsidR="00F05D22" w:rsidRPr="00F05D22" w:rsidRDefault="00F05D22" w:rsidP="00F05D22"/>
    <w:p w14:paraId="69808D4B" w14:textId="77777777" w:rsidR="00F05D22" w:rsidRDefault="00F05D22">
      <w:pPr>
        <w:autoSpaceDE/>
        <w:autoSpaceDN/>
        <w:adjustRightInd/>
        <w:spacing w:before="0" w:after="160" w:line="259" w:lineRule="auto"/>
        <w:jc w:val="left"/>
        <w:rPr>
          <w:rFonts w:eastAsiaTheme="majorEastAsia"/>
          <w:b/>
          <w:bCs/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6DEB75A2" w14:textId="607AFE74" w:rsidR="00130135" w:rsidRPr="00C41F53" w:rsidRDefault="00130135" w:rsidP="00DB318C">
      <w:pPr>
        <w:pStyle w:val="Heading3"/>
        <w:rPr>
          <w:i/>
          <w:iCs/>
        </w:rPr>
      </w:pPr>
      <w:r w:rsidRPr="00C41F53">
        <w:lastRenderedPageBreak/>
        <w:t xml:space="preserve">Event study results for individuals with higher baseline mental healthcare engagement </w:t>
      </w:r>
    </w:p>
    <w:p w14:paraId="7D0CCCB2" w14:textId="4798F806" w:rsidR="00130135" w:rsidRDefault="00130135" w:rsidP="00077A91">
      <w:pPr>
        <w:pStyle w:val="Heading4"/>
      </w:pPr>
      <w:r w:rsidRPr="00C41F53">
        <w:t xml:space="preserve">Table A. </w:t>
      </w:r>
      <w:r w:rsidRPr="00C41F53">
        <w:fldChar w:fldCharType="begin"/>
      </w:r>
      <w:r w:rsidRPr="00C41F53">
        <w:instrText>SEQ Table_A. \* ARABIC</w:instrText>
      </w:r>
      <w:r w:rsidRPr="00C41F53">
        <w:fldChar w:fldCharType="separate"/>
      </w:r>
      <w:r w:rsidR="00541671">
        <w:rPr>
          <w:noProof/>
        </w:rPr>
        <w:t>9</w:t>
      </w:r>
      <w:r w:rsidRPr="00C41F53">
        <w:fldChar w:fldCharType="end"/>
      </w:r>
      <w:r w:rsidRPr="00C41F53">
        <w:t xml:space="preserve"> – Mental health servic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6"/>
        <w:gridCol w:w="1314"/>
        <w:gridCol w:w="1314"/>
        <w:gridCol w:w="1316"/>
        <w:gridCol w:w="1314"/>
        <w:gridCol w:w="1314"/>
        <w:gridCol w:w="1318"/>
      </w:tblGrid>
      <w:tr w:rsidR="00A5602E" w:rsidRPr="00A5602E" w14:paraId="2F669BF7" w14:textId="77777777" w:rsidTr="00B376AA">
        <w:trPr>
          <w:trHeight w:val="250"/>
        </w:trPr>
        <w:tc>
          <w:tcPr>
            <w:tcW w:w="6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A8F2B0" w14:textId="77777777" w:rsidR="00A5602E" w:rsidRPr="00A5602E" w:rsidRDefault="00A5602E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5602E">
              <w:rPr>
                <w:b/>
                <w:bCs/>
                <w:color w:val="000000"/>
                <w:lang w:eastAsia="en-AU"/>
              </w:rPr>
              <w:t>Event time</w:t>
            </w:r>
          </w:p>
        </w:tc>
        <w:tc>
          <w:tcPr>
            <w:tcW w:w="21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732CD7" w14:textId="1E38F940" w:rsidR="00A5602E" w:rsidRPr="00A5602E" w:rsidRDefault="0080054D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Testosterone-based GAHT</w:t>
            </w:r>
          </w:p>
        </w:tc>
        <w:tc>
          <w:tcPr>
            <w:tcW w:w="21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8C2B51" w14:textId="2F47D012" w:rsidR="00A5602E" w:rsidRPr="00A5602E" w:rsidRDefault="000405A0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Oestradiol</w:t>
            </w:r>
            <w:r w:rsidR="0080054D">
              <w:rPr>
                <w:b/>
                <w:bCs/>
                <w:color w:val="000000"/>
                <w:lang w:eastAsia="en-AU"/>
              </w:rPr>
              <w:t>-based GAHT</w:t>
            </w:r>
          </w:p>
        </w:tc>
      </w:tr>
      <w:tr w:rsidR="00A5602E" w:rsidRPr="00A5602E" w14:paraId="78DBDACC" w14:textId="77777777" w:rsidTr="00B376AA">
        <w:trPr>
          <w:trHeight w:val="250"/>
        </w:trPr>
        <w:tc>
          <w:tcPr>
            <w:tcW w:w="62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A2EE5" w14:textId="77777777" w:rsidR="00A5602E" w:rsidRPr="00A5602E" w:rsidRDefault="00A5602E" w:rsidP="009A72DE">
            <w:pPr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bCs/>
                <w:color w:val="000000"/>
                <w:lang w:eastAsia="en-A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5CAB5" w14:textId="77777777" w:rsidR="00A5602E" w:rsidRPr="00A5602E" w:rsidRDefault="00A5602E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5602E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E281E" w14:textId="77777777" w:rsidR="00A5602E" w:rsidRPr="00A5602E" w:rsidRDefault="00A5602E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5602E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5E0BE" w14:textId="77777777" w:rsidR="00A5602E" w:rsidRPr="00A5602E" w:rsidRDefault="00A5602E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5602E">
              <w:rPr>
                <w:b/>
                <w:bCs/>
                <w:color w:val="000000"/>
                <w:lang w:eastAsia="en-AU"/>
              </w:rPr>
              <w:t>upper limi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B92B7" w14:textId="77777777" w:rsidR="00A5602E" w:rsidRPr="00A5602E" w:rsidRDefault="00A5602E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5602E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87171" w14:textId="77777777" w:rsidR="00A5602E" w:rsidRPr="00A5602E" w:rsidRDefault="00A5602E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5602E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4B25F" w14:textId="77777777" w:rsidR="00A5602E" w:rsidRPr="00A5602E" w:rsidRDefault="00A5602E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A5602E">
              <w:rPr>
                <w:b/>
                <w:bCs/>
                <w:color w:val="000000"/>
                <w:lang w:eastAsia="en-AU"/>
              </w:rPr>
              <w:t>upper limit</w:t>
            </w:r>
          </w:p>
        </w:tc>
      </w:tr>
      <w:tr w:rsidR="00F510E3" w:rsidRPr="00A5602E" w14:paraId="33024BD1" w14:textId="77777777" w:rsidTr="00B376AA">
        <w:trPr>
          <w:trHeight w:val="250"/>
        </w:trPr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5C0B8" w14:textId="77777777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  <w:lang w:eastAsia="en-AU"/>
              </w:rPr>
              <w:t>-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9F0904" w14:textId="71444550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0.42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29C4CE" w14:textId="76CBB4E6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0.76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6FF151" w14:textId="7BC4205B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0.08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89B281" w14:textId="380B6105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-0.19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91BEED" w14:textId="39DA4265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-0.45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566F8C" w14:textId="6727E3F5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0.07</w:t>
            </w:r>
          </w:p>
        </w:tc>
      </w:tr>
      <w:tr w:rsidR="00F510E3" w:rsidRPr="00A5602E" w14:paraId="78181B79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35170" w14:textId="77777777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  <w:lang w:eastAsia="en-AU"/>
              </w:rPr>
              <w:t>-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81E97" w14:textId="41BE25A3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0.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A45B8" w14:textId="1ABCE2E4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0.3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18CE5" w14:textId="7FC773AB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0.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6F9FD" w14:textId="29538EA7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-0.2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16615" w14:textId="2BC6F6F5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-0.4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6012F" w14:textId="23FC2ACC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-0.10</w:t>
            </w:r>
          </w:p>
        </w:tc>
      </w:tr>
      <w:tr w:rsidR="00CE7606" w:rsidRPr="00A5602E" w14:paraId="562FF5F5" w14:textId="77777777" w:rsidTr="002F5DB5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2E206" w14:textId="77777777" w:rsidR="00CE7606" w:rsidRPr="00A5602E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  <w:lang w:eastAsia="en-AU"/>
              </w:rPr>
              <w:t>-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5DDC4" w14:textId="6187F2B3" w:rsidR="00CE7606" w:rsidRPr="00A5602E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197D05" w14:textId="7906B0A8" w:rsidR="00CE7606" w:rsidRPr="00A5602E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DE1A55" w14:textId="6A1A09CC" w:rsidR="00CE7606" w:rsidRPr="00A5602E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A50FD7" w14:textId="2F3ECEC8" w:rsidR="00CE7606" w:rsidRPr="00F510E3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5D603B" w14:textId="7885B840" w:rsidR="00CE7606" w:rsidRPr="00F510E3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4188F4" w14:textId="6FCBD8B7" w:rsidR="00CE7606" w:rsidRPr="00F510E3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</w:tr>
      <w:tr w:rsidR="00F510E3" w:rsidRPr="00A5602E" w14:paraId="4DE37870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B9D3C" w14:textId="77777777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  <w:lang w:eastAsia="en-AU"/>
              </w:rPr>
              <w:t>-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BC97C" w14:textId="3313865E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0.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D66DA" w14:textId="6FA11CA2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0.3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F73A3" w14:textId="7B20B3E6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0.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42822" w14:textId="32671370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0.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453C0" w14:textId="30A9F6F6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0.1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DDDD0" w14:textId="16F128D8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0.48</w:t>
            </w:r>
          </w:p>
        </w:tc>
      </w:tr>
      <w:tr w:rsidR="00F510E3" w:rsidRPr="00A5602E" w14:paraId="592C4719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02E8A" w14:textId="77777777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  <w:lang w:eastAsia="en-AU"/>
              </w:rPr>
              <w:t>-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63367" w14:textId="6441D1AB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0.0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EFD5E" w14:textId="6ED63D9C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0.4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AB7DE" w14:textId="113A8FAE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0.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CACBE" w14:textId="115E25EF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1.1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BE0D8" w14:textId="6F3E94A0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0.8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DA6FF" w14:textId="682D9AC0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1.42</w:t>
            </w:r>
          </w:p>
        </w:tc>
      </w:tr>
      <w:tr w:rsidR="00F510E3" w:rsidRPr="00A5602E" w14:paraId="5FDDEE19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06858" w14:textId="77777777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  <w:lang w:eastAsia="en-AU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FBEC7" w14:textId="2F0E7103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0.6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6A4B8" w14:textId="5358ADE6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1.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A0B2D" w14:textId="7E68C250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0.1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B7923" w14:textId="04113762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1.9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331F8" w14:textId="7618C852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1.5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0D37B" w14:textId="7078190D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2.22</w:t>
            </w:r>
          </w:p>
        </w:tc>
      </w:tr>
      <w:tr w:rsidR="00F510E3" w:rsidRPr="00A5602E" w14:paraId="19AED395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41BCF" w14:textId="77777777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  <w:lang w:eastAsia="en-AU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BAF2A" w14:textId="00248701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1.7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BA55E" w14:textId="26B9E303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2.2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3C915" w14:textId="64D1B4FE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1.2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624D7" w14:textId="452019E1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0.5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00978" w14:textId="04B7E7E1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0.1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837BA" w14:textId="33E57515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0.87</w:t>
            </w:r>
          </w:p>
        </w:tc>
      </w:tr>
      <w:tr w:rsidR="00F510E3" w:rsidRPr="00A5602E" w14:paraId="03993E5C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7BC04" w14:textId="77777777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  <w:lang w:eastAsia="en-AU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4CAD5" w14:textId="52497B08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2.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61E00" w14:textId="2985F247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3.0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9D0EC" w14:textId="7AD7061B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1.6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0CF4A" w14:textId="3EE56933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0.0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D36C2" w14:textId="14FED226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-0.3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A6107" w14:textId="7987A74F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0.41</w:t>
            </w:r>
          </w:p>
        </w:tc>
      </w:tr>
      <w:tr w:rsidR="00F510E3" w:rsidRPr="00A5602E" w14:paraId="58362C7A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A09B8" w14:textId="77777777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  <w:lang w:eastAsia="en-AU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39776" w14:textId="25118DC9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2.8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64582" w14:textId="1B780DBF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3.7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57C8B" w14:textId="0277009B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1.9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7C51F" w14:textId="4A53D44B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-0.2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2344C" w14:textId="715F0EDC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-0.7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CE8A7" w14:textId="6F7B9F95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0.20</w:t>
            </w:r>
          </w:p>
        </w:tc>
      </w:tr>
      <w:tr w:rsidR="00F510E3" w:rsidRPr="00A5602E" w14:paraId="58602AE7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553982" w14:textId="77777777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  <w:lang w:eastAsia="en-AU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D8C0D5D" w14:textId="1733E56E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3.65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E97A28" w14:textId="2CC0B784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4.82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8003469" w14:textId="3F2E8240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2.47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E77EEE" w14:textId="1E36BF1D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-0.67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DFD41AF" w14:textId="2127682C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-1.2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7CDAC84" w14:textId="089C0948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-0.05</w:t>
            </w:r>
          </w:p>
        </w:tc>
      </w:tr>
      <w:tr w:rsidR="00F510E3" w:rsidRPr="00A5602E" w14:paraId="3A4D801E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ACFC8" w14:textId="77777777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  <w:lang w:eastAsia="en-AU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E23320" w14:textId="3447FC60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4.2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D03C0C" w14:textId="34CAE30D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5.6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9C8801" w14:textId="3849A40B" w:rsidR="00F510E3" w:rsidRPr="00A5602E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A5602E">
              <w:rPr>
                <w:color w:val="000000"/>
              </w:rPr>
              <w:t>-2.8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1A5AB8" w14:textId="1A891C5B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-1.5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16FBD7" w14:textId="50A9C95A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-2.3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C84D62" w14:textId="05AB4018" w:rsidR="00F510E3" w:rsidRPr="00F510E3" w:rsidRDefault="00F510E3" w:rsidP="00F510E3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F510E3">
              <w:rPr>
                <w:color w:val="000000"/>
              </w:rPr>
              <w:t>-0.83</w:t>
            </w:r>
          </w:p>
        </w:tc>
      </w:tr>
    </w:tbl>
    <w:p w14:paraId="34D9E6DA" w14:textId="31B96717" w:rsidR="00130135" w:rsidRPr="00C41F53" w:rsidRDefault="00A5602E" w:rsidP="00A5602E">
      <w:pPr>
        <w:pStyle w:val="Caption"/>
      </w:pPr>
      <w:r w:rsidRPr="00C41F53">
        <w:t xml:space="preserve">Notes: </w:t>
      </w:r>
      <w:r w:rsidR="00486660">
        <w:t>GAHT=Gender affirming hormone therapy.</w:t>
      </w:r>
      <w:r w:rsidR="00486660" w:rsidRPr="00C41F53">
        <w:t xml:space="preserve"> </w:t>
      </w:r>
      <w:r w:rsidR="00486660">
        <w:t xml:space="preserve">The lower and upper limits represent the bounds of the 95% confidence interval.  </w:t>
      </w:r>
      <w:r>
        <w:t xml:space="preserve">    </w:t>
      </w:r>
    </w:p>
    <w:p w14:paraId="2679F9B6" w14:textId="712AB9A1" w:rsidR="00130135" w:rsidRDefault="00130135" w:rsidP="00077A91">
      <w:pPr>
        <w:pStyle w:val="Heading4"/>
      </w:pPr>
      <w:r w:rsidRPr="00C41F53">
        <w:t xml:space="preserve">Table A. </w:t>
      </w:r>
      <w:r w:rsidRPr="00C41F53">
        <w:fldChar w:fldCharType="begin"/>
      </w:r>
      <w:r w:rsidRPr="00C41F53">
        <w:instrText>SEQ Table_A. \* ARABIC</w:instrText>
      </w:r>
      <w:r w:rsidRPr="00C41F53">
        <w:fldChar w:fldCharType="separate"/>
      </w:r>
      <w:r w:rsidR="00541671">
        <w:rPr>
          <w:noProof/>
        </w:rPr>
        <w:t>10</w:t>
      </w:r>
      <w:r w:rsidRPr="00C41F53">
        <w:fldChar w:fldCharType="end"/>
      </w:r>
      <w:r w:rsidRPr="00C41F53">
        <w:t xml:space="preserve"> – Mental health prescriptio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6"/>
        <w:gridCol w:w="1314"/>
        <w:gridCol w:w="1314"/>
        <w:gridCol w:w="1316"/>
        <w:gridCol w:w="1314"/>
        <w:gridCol w:w="1314"/>
        <w:gridCol w:w="1318"/>
      </w:tblGrid>
      <w:tr w:rsidR="0051013B" w:rsidRPr="0051013B" w14:paraId="19C0F72D" w14:textId="77777777" w:rsidTr="00B376AA">
        <w:trPr>
          <w:trHeight w:val="250"/>
        </w:trPr>
        <w:tc>
          <w:tcPr>
            <w:tcW w:w="6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376E4F" w14:textId="77777777" w:rsidR="0051013B" w:rsidRPr="0051013B" w:rsidRDefault="0051013B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51013B">
              <w:rPr>
                <w:b/>
                <w:bCs/>
                <w:color w:val="000000"/>
                <w:lang w:eastAsia="en-AU"/>
              </w:rPr>
              <w:t>Event time</w:t>
            </w:r>
          </w:p>
        </w:tc>
        <w:tc>
          <w:tcPr>
            <w:tcW w:w="21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8F7ED4" w14:textId="53131123" w:rsidR="0051013B" w:rsidRPr="0051013B" w:rsidRDefault="0080054D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Testosterone-based GAHT</w:t>
            </w:r>
          </w:p>
        </w:tc>
        <w:tc>
          <w:tcPr>
            <w:tcW w:w="21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015259" w14:textId="713D231C" w:rsidR="0051013B" w:rsidRPr="0051013B" w:rsidRDefault="000405A0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Oestradiol</w:t>
            </w:r>
            <w:r w:rsidR="0080054D">
              <w:rPr>
                <w:b/>
                <w:bCs/>
                <w:color w:val="000000"/>
                <w:lang w:eastAsia="en-AU"/>
              </w:rPr>
              <w:t>-based GAHT</w:t>
            </w:r>
          </w:p>
        </w:tc>
      </w:tr>
      <w:tr w:rsidR="0051013B" w:rsidRPr="0051013B" w14:paraId="7245522E" w14:textId="77777777" w:rsidTr="00B376AA">
        <w:trPr>
          <w:trHeight w:val="250"/>
        </w:trPr>
        <w:tc>
          <w:tcPr>
            <w:tcW w:w="62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740D5" w14:textId="77777777" w:rsidR="0051013B" w:rsidRPr="0051013B" w:rsidRDefault="0051013B" w:rsidP="009A72DE">
            <w:pPr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bCs/>
                <w:color w:val="000000"/>
                <w:lang w:eastAsia="en-A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EE9CB" w14:textId="77777777" w:rsidR="0051013B" w:rsidRPr="0051013B" w:rsidRDefault="0051013B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51013B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BF659" w14:textId="77777777" w:rsidR="0051013B" w:rsidRPr="0051013B" w:rsidRDefault="0051013B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51013B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699DC" w14:textId="77777777" w:rsidR="0051013B" w:rsidRPr="0051013B" w:rsidRDefault="0051013B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51013B">
              <w:rPr>
                <w:b/>
                <w:bCs/>
                <w:color w:val="000000"/>
                <w:lang w:eastAsia="en-AU"/>
              </w:rPr>
              <w:t>upper limi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96B7B" w14:textId="77777777" w:rsidR="0051013B" w:rsidRPr="0051013B" w:rsidRDefault="0051013B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51013B">
              <w:rPr>
                <w:b/>
                <w:bCs/>
                <w:color w:val="000000"/>
                <w:lang w:eastAsia="en-AU"/>
              </w:rPr>
              <w:t>bet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D305D" w14:textId="77777777" w:rsidR="0051013B" w:rsidRPr="0051013B" w:rsidRDefault="0051013B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51013B">
              <w:rPr>
                <w:b/>
                <w:bCs/>
                <w:color w:val="000000"/>
                <w:lang w:eastAsia="en-AU"/>
              </w:rPr>
              <w:t>lower limit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54217" w14:textId="77777777" w:rsidR="0051013B" w:rsidRPr="0051013B" w:rsidRDefault="0051013B" w:rsidP="009A72DE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51013B">
              <w:rPr>
                <w:b/>
                <w:bCs/>
                <w:color w:val="000000"/>
                <w:lang w:eastAsia="en-AU"/>
              </w:rPr>
              <w:t>upper limit</w:t>
            </w:r>
          </w:p>
        </w:tc>
      </w:tr>
      <w:tr w:rsidR="0051013B" w:rsidRPr="0051013B" w14:paraId="1E3AA91F" w14:textId="77777777" w:rsidTr="00B376AA">
        <w:trPr>
          <w:trHeight w:val="250"/>
        </w:trPr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EA937" w14:textId="77777777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  <w:lang w:eastAsia="en-AU"/>
              </w:rPr>
              <w:t>-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5EA295" w14:textId="0969F1BE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88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9014C7" w14:textId="01EE7BB3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1.22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7A10CC" w14:textId="2F6D930C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5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E361A3" w14:textId="4A57C632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2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258A0D" w14:textId="5BEFCDAA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48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2DD469" w14:textId="56E2E5A8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0.07</w:t>
            </w:r>
          </w:p>
        </w:tc>
      </w:tr>
      <w:tr w:rsidR="0051013B" w:rsidRPr="0051013B" w14:paraId="28BB8F12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6D018" w14:textId="77777777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  <w:lang w:eastAsia="en-AU"/>
              </w:rPr>
              <w:t>-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A0DA6" w14:textId="6C74A55E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A667C" w14:textId="58992515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5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A59F7" w14:textId="0A68E801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A5E67" w14:textId="33611474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2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4710F" w14:textId="5CEA6006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4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2058B" w14:textId="1862FB1E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12</w:t>
            </w:r>
          </w:p>
        </w:tc>
      </w:tr>
      <w:tr w:rsidR="00CE7606" w:rsidRPr="0051013B" w14:paraId="3590980E" w14:textId="77777777" w:rsidTr="002D6E1E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C7CD5" w14:textId="77777777" w:rsidR="00CE7606" w:rsidRPr="0051013B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  <w:lang w:eastAsia="en-AU"/>
              </w:rPr>
              <w:t>-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DC24E" w14:textId="16427CC2" w:rsidR="00CE7606" w:rsidRPr="0051013B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141CC1" w14:textId="3F167DED" w:rsidR="00CE7606" w:rsidRPr="0051013B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9FD999" w14:textId="103C8E75" w:rsidR="00CE7606" w:rsidRPr="0051013B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6BB959" w14:textId="5859FB77" w:rsidR="00CE7606" w:rsidRPr="0051013B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B23AFC" w14:textId="18FB3DFC" w:rsidR="00CE7606" w:rsidRPr="0051013B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8DC378" w14:textId="17C8C74D" w:rsidR="00CE7606" w:rsidRPr="0051013B" w:rsidRDefault="00CE7606" w:rsidP="00CE7606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6C3D18">
              <w:rPr>
                <w:color w:val="000000"/>
              </w:rPr>
              <w:t>ref</w:t>
            </w:r>
          </w:p>
        </w:tc>
      </w:tr>
      <w:tr w:rsidR="0051013B" w:rsidRPr="0051013B" w14:paraId="3067B53A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6132D" w14:textId="77777777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  <w:lang w:eastAsia="en-AU"/>
              </w:rPr>
              <w:t>-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A60C4" w14:textId="05D776CC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0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F1A9E" w14:textId="16BF560C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0.2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E9F4" w14:textId="62E05FED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0.7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80537" w14:textId="3F999D5D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0.4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CE513" w14:textId="692136F5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0.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CD86E" w14:textId="36FD9DE7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0.60</w:t>
            </w:r>
          </w:p>
        </w:tc>
      </w:tr>
      <w:tr w:rsidR="0051013B" w:rsidRPr="0051013B" w14:paraId="1D36BCAA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02D91" w14:textId="77777777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  <w:lang w:eastAsia="en-AU"/>
              </w:rPr>
              <w:t>-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0CFB2" w14:textId="5311E688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0.7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CA618" w14:textId="6F16C3EF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0.4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CDD08" w14:textId="3E8EE753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1.0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84E7B" w14:textId="15631568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1.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77E9A" w14:textId="47C40681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1.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0C371" w14:textId="48FA6BF1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1.59</w:t>
            </w:r>
          </w:p>
        </w:tc>
      </w:tr>
      <w:tr w:rsidR="0051013B" w:rsidRPr="0051013B" w14:paraId="4122E35C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08DD6" w14:textId="77777777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  <w:lang w:eastAsia="en-AU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E40E7" w14:textId="2C21E402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0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CC8EB" w14:textId="26E8679B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5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4A189" w14:textId="476277C0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0.3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5C729" w14:textId="41BC9C8E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2.0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62C53" w14:textId="462A7199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1.6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F45BB" w14:textId="04996B90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2.40</w:t>
            </w:r>
          </w:p>
        </w:tc>
      </w:tr>
      <w:tr w:rsidR="0051013B" w:rsidRPr="0051013B" w14:paraId="16D918F4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924C0" w14:textId="77777777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  <w:lang w:eastAsia="en-AU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3BBE8" w14:textId="2D8B0A17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1.1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C8B52" w14:textId="3792FFD5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1.7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9B30A" w14:textId="06D9F9D3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6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64FD6" w14:textId="423B2974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1.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1B057" w14:textId="349726A7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0.6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6CD27" w14:textId="517912EF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1.53</w:t>
            </w:r>
          </w:p>
        </w:tc>
      </w:tr>
      <w:tr w:rsidR="0051013B" w:rsidRPr="0051013B" w14:paraId="2E53D68F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EFC91" w14:textId="77777777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  <w:lang w:eastAsia="en-AU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C1BCB" w14:textId="23CCA91A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2.4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321C5" w14:textId="345F3FD6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3.0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37979" w14:textId="143517BD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1.7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82147" w14:textId="7F2F5AFE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0.5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16042" w14:textId="08C29309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0.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6980B" w14:textId="3B21437F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1.04</w:t>
            </w:r>
          </w:p>
        </w:tc>
      </w:tr>
      <w:tr w:rsidR="0051013B" w:rsidRPr="0051013B" w14:paraId="1C8FB9CE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AE964" w14:textId="77777777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  <w:lang w:eastAsia="en-AU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87911" w14:textId="49A100B6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2.9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975E9" w14:textId="1C6E2D28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3.7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D6BD9" w14:textId="77A7333C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2.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F3593" w14:textId="293A8692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3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74F20" w14:textId="2C7FEEF4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9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348E1" w14:textId="46A903D9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0.25</w:t>
            </w:r>
          </w:p>
        </w:tc>
      </w:tr>
      <w:tr w:rsidR="0051013B" w:rsidRPr="0051013B" w14:paraId="57123A25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D7D40C" w14:textId="77777777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  <w:lang w:eastAsia="en-AU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EEC3C1" w14:textId="257E24D1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3.48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CD86C1A" w14:textId="74923B3E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4.63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5B7E2A3" w14:textId="43439ED1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2.3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7E52BE" w14:textId="34DC4087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96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B392076" w14:textId="3BFD0C67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1.6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9F15C0" w14:textId="05F75B0A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27</w:t>
            </w:r>
          </w:p>
        </w:tc>
      </w:tr>
      <w:tr w:rsidR="0051013B" w:rsidRPr="0051013B" w14:paraId="55CA24F4" w14:textId="77777777" w:rsidTr="00B376AA">
        <w:trPr>
          <w:trHeight w:val="250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D7DA6" w14:textId="77777777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  <w:lang w:eastAsia="en-AU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DA2BD6" w14:textId="25FBC1E3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4.0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D08531" w14:textId="1B4F7E25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5.5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92511C" w14:textId="4C34BD5C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2.6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3E94BC" w14:textId="3E5070E9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1.2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DCD561" w14:textId="73D97A2A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2.1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F29EFC" w14:textId="54B47C0D" w:rsidR="0051013B" w:rsidRPr="0051013B" w:rsidRDefault="0051013B" w:rsidP="0051013B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color w:val="000000"/>
                <w:lang w:eastAsia="en-AU"/>
              </w:rPr>
            </w:pPr>
            <w:r w:rsidRPr="0051013B">
              <w:rPr>
                <w:color w:val="000000"/>
              </w:rPr>
              <w:t>-0.33</w:t>
            </w:r>
          </w:p>
        </w:tc>
      </w:tr>
    </w:tbl>
    <w:p w14:paraId="7C542244" w14:textId="77777777" w:rsidR="00486660" w:rsidRPr="00C41F53" w:rsidRDefault="00486660" w:rsidP="00486660">
      <w:pPr>
        <w:pStyle w:val="Caption"/>
      </w:pPr>
      <w:r w:rsidRPr="00C41F53">
        <w:t xml:space="preserve">Notes: </w:t>
      </w:r>
      <w:r>
        <w:t>GAHT=Gender affirming hormone therapy.</w:t>
      </w:r>
      <w:r w:rsidRPr="00C41F53">
        <w:t xml:space="preserve"> </w:t>
      </w:r>
      <w:r>
        <w:t xml:space="preserve">The lower and upper limits represent the bounds of the 95% confidence interval.      </w:t>
      </w:r>
    </w:p>
    <w:p w14:paraId="6AA12508" w14:textId="77777777" w:rsidR="001D4EB4" w:rsidRPr="00C41F53" w:rsidRDefault="001D4EB4" w:rsidP="00772FE1"/>
    <w:p w14:paraId="0EF964EB" w14:textId="17219B35" w:rsidR="00530786" w:rsidRDefault="008E774A" w:rsidP="00FC72EE">
      <w:pPr>
        <w:pStyle w:val="Heading1"/>
        <w:numPr>
          <w:ilvl w:val="0"/>
          <w:numId w:val="0"/>
        </w:numPr>
      </w:pPr>
      <w:r>
        <w:t>Supplementary Material References</w:t>
      </w:r>
    </w:p>
    <w:p w14:paraId="587D2B2F" w14:textId="77777777" w:rsidR="00530786" w:rsidRPr="00530786" w:rsidRDefault="00530786" w:rsidP="008E354D">
      <w:pPr>
        <w:pStyle w:val="EndNoteBibliography"/>
        <w:ind w:left="567" w:hanging="567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30786">
        <w:t>1.</w:t>
      </w:r>
      <w:r w:rsidRPr="00530786">
        <w:tab/>
        <w:t xml:space="preserve">De Chaisemartin C, d'Haultfoeuille X. Two-way fixed effects estimators with heterogeneous treatment effects. </w:t>
      </w:r>
      <w:r w:rsidRPr="00530786">
        <w:rPr>
          <w:i/>
        </w:rPr>
        <w:t>American Economic Review</w:t>
      </w:r>
      <w:r w:rsidRPr="00530786">
        <w:t xml:space="preserve"> 2020; </w:t>
      </w:r>
      <w:r w:rsidRPr="00530786">
        <w:rPr>
          <w:b/>
        </w:rPr>
        <w:t>110</w:t>
      </w:r>
      <w:r w:rsidRPr="00530786">
        <w:t>(9): 2964-96.</w:t>
      </w:r>
    </w:p>
    <w:p w14:paraId="0ADA25DE" w14:textId="2F79389A" w:rsidR="00772FE1" w:rsidRDefault="00530786" w:rsidP="00772FE1">
      <w:r>
        <w:fldChar w:fldCharType="end"/>
      </w:r>
    </w:p>
    <w:sectPr w:rsidR="00772FE1" w:rsidSect="002F326C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EB6AB8" w14:textId="77777777" w:rsidR="00A673A0" w:rsidRDefault="00A673A0" w:rsidP="004E1EFC">
      <w:r>
        <w:separator/>
      </w:r>
    </w:p>
  </w:endnote>
  <w:endnote w:type="continuationSeparator" w:id="0">
    <w:p w14:paraId="1B2F50B2" w14:textId="77777777" w:rsidR="00A673A0" w:rsidRDefault="00A673A0" w:rsidP="004E1EFC">
      <w:r>
        <w:continuationSeparator/>
      </w:r>
    </w:p>
  </w:endnote>
  <w:endnote w:type="continuationNotice" w:id="1">
    <w:p w14:paraId="4B50D326" w14:textId="77777777" w:rsidR="00A673A0" w:rsidRDefault="00A673A0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38882427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14:paraId="69C664F1" w14:textId="33B38F79" w:rsidR="00FB62DA" w:rsidRPr="00EE1E3D" w:rsidRDefault="00FB62DA" w:rsidP="00EE1E3D">
        <w:pPr>
          <w:pStyle w:val="Footer"/>
          <w:jc w:val="center"/>
          <w:rPr>
            <w:sz w:val="22"/>
            <w:szCs w:val="22"/>
          </w:rPr>
        </w:pPr>
        <w:r w:rsidRPr="00EE1E3D">
          <w:rPr>
            <w:sz w:val="22"/>
            <w:szCs w:val="22"/>
          </w:rPr>
          <w:fldChar w:fldCharType="begin"/>
        </w:r>
        <w:r w:rsidRPr="00EE1E3D">
          <w:rPr>
            <w:sz w:val="22"/>
            <w:szCs w:val="22"/>
          </w:rPr>
          <w:instrText xml:space="preserve"> PAGE   \* MERGEFORMAT </w:instrText>
        </w:r>
        <w:r w:rsidRPr="00EE1E3D">
          <w:rPr>
            <w:sz w:val="22"/>
            <w:szCs w:val="22"/>
          </w:rPr>
          <w:fldChar w:fldCharType="separate"/>
        </w:r>
        <w:r w:rsidRPr="00EE1E3D">
          <w:rPr>
            <w:noProof/>
            <w:sz w:val="22"/>
            <w:szCs w:val="22"/>
          </w:rPr>
          <w:t>2</w:t>
        </w:r>
        <w:r w:rsidRPr="00EE1E3D">
          <w:rPr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F8C2F7" w14:textId="77777777" w:rsidR="00A673A0" w:rsidRDefault="00A673A0" w:rsidP="004E1EFC">
      <w:r>
        <w:separator/>
      </w:r>
    </w:p>
  </w:footnote>
  <w:footnote w:type="continuationSeparator" w:id="0">
    <w:p w14:paraId="29CC6268" w14:textId="77777777" w:rsidR="00A673A0" w:rsidRDefault="00A673A0" w:rsidP="004E1EFC">
      <w:r>
        <w:continuationSeparator/>
      </w:r>
    </w:p>
  </w:footnote>
  <w:footnote w:type="continuationNotice" w:id="1">
    <w:p w14:paraId="7C08F802" w14:textId="77777777" w:rsidR="00A673A0" w:rsidRDefault="00A673A0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554B3"/>
    <w:multiLevelType w:val="hybridMultilevel"/>
    <w:tmpl w:val="145EBD0C"/>
    <w:lvl w:ilvl="0" w:tplc="3E968D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C63FC"/>
    <w:multiLevelType w:val="hybridMultilevel"/>
    <w:tmpl w:val="05E44C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12F8D"/>
    <w:multiLevelType w:val="hybridMultilevel"/>
    <w:tmpl w:val="9BC4588E"/>
    <w:lvl w:ilvl="0" w:tplc="20E672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3D2AC6"/>
    <w:multiLevelType w:val="multilevel"/>
    <w:tmpl w:val="6F3CB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F445DF"/>
    <w:multiLevelType w:val="hybridMultilevel"/>
    <w:tmpl w:val="F85A5BFA"/>
    <w:lvl w:ilvl="0" w:tplc="E7D8024C">
      <w:start w:val="1"/>
      <w:numFmt w:val="decimal"/>
      <w:pStyle w:val="Heading3"/>
      <w:lvlText w:val="SM.%1."/>
      <w:lvlJc w:val="left"/>
      <w:pPr>
        <w:ind w:left="720" w:hanging="360"/>
      </w:pPr>
      <w:rPr>
        <w:rFonts w:hint="default"/>
        <w:i w:val="0"/>
        <w:i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C8384B"/>
    <w:multiLevelType w:val="hybridMultilevel"/>
    <w:tmpl w:val="FE128020"/>
    <w:lvl w:ilvl="0" w:tplc="7864F4C0">
      <w:start w:val="1"/>
      <w:numFmt w:val="decimal"/>
      <w:lvlText w:val="A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446063"/>
    <w:multiLevelType w:val="hybridMultilevel"/>
    <w:tmpl w:val="61C2C6E4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127885"/>
    <w:multiLevelType w:val="hybridMultilevel"/>
    <w:tmpl w:val="035647AC"/>
    <w:lvl w:ilvl="0" w:tplc="01E85F5A">
      <w:start w:val="1"/>
      <w:numFmt w:val="decimal"/>
      <w:lvlText w:val="A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3D43E9"/>
    <w:multiLevelType w:val="hybridMultilevel"/>
    <w:tmpl w:val="C04A8628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6C5148"/>
    <w:multiLevelType w:val="hybridMultilevel"/>
    <w:tmpl w:val="DA9291A0"/>
    <w:lvl w:ilvl="0" w:tplc="1896B63A">
      <w:start w:val="1"/>
      <w:numFmt w:val="decimal"/>
      <w:lvlText w:val="5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2E14A0"/>
    <w:multiLevelType w:val="hybridMultilevel"/>
    <w:tmpl w:val="052A990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5575A2"/>
    <w:multiLevelType w:val="hybridMultilevel"/>
    <w:tmpl w:val="3FA87C94"/>
    <w:lvl w:ilvl="0" w:tplc="CC382052"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327152"/>
    <w:multiLevelType w:val="hybridMultilevel"/>
    <w:tmpl w:val="472480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5D4FFB"/>
    <w:multiLevelType w:val="hybridMultilevel"/>
    <w:tmpl w:val="1EB2D424"/>
    <w:lvl w:ilvl="0" w:tplc="03AC4A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E27A1D"/>
    <w:multiLevelType w:val="hybridMultilevel"/>
    <w:tmpl w:val="EBC69C90"/>
    <w:lvl w:ilvl="0" w:tplc="C3BA71C0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A7517D"/>
    <w:multiLevelType w:val="hybridMultilevel"/>
    <w:tmpl w:val="0914A508"/>
    <w:lvl w:ilvl="0" w:tplc="D7A69160">
      <w:start w:val="1"/>
      <w:numFmt w:val="decimal"/>
      <w:pStyle w:val="Heading1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AC0D8B"/>
    <w:multiLevelType w:val="hybridMultilevel"/>
    <w:tmpl w:val="8C94A2C0"/>
    <w:lvl w:ilvl="0" w:tplc="F6C6BCEA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5E1196"/>
    <w:multiLevelType w:val="hybridMultilevel"/>
    <w:tmpl w:val="FBA8F9D8"/>
    <w:lvl w:ilvl="0" w:tplc="19321A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E7793C"/>
    <w:multiLevelType w:val="hybridMultilevel"/>
    <w:tmpl w:val="CEF8BB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2512FA"/>
    <w:multiLevelType w:val="hybridMultilevel"/>
    <w:tmpl w:val="DA9C16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3874460">
    <w:abstractNumId w:val="12"/>
  </w:num>
  <w:num w:numId="2" w16cid:durableId="1877237097">
    <w:abstractNumId w:val="15"/>
  </w:num>
  <w:num w:numId="3" w16cid:durableId="1804807088">
    <w:abstractNumId w:val="1"/>
  </w:num>
  <w:num w:numId="4" w16cid:durableId="1071729597">
    <w:abstractNumId w:val="14"/>
  </w:num>
  <w:num w:numId="5" w16cid:durableId="818039961">
    <w:abstractNumId w:val="16"/>
  </w:num>
  <w:num w:numId="6" w16cid:durableId="1158229886">
    <w:abstractNumId w:val="9"/>
  </w:num>
  <w:num w:numId="7" w16cid:durableId="1248148378">
    <w:abstractNumId w:val="7"/>
  </w:num>
  <w:num w:numId="8" w16cid:durableId="1176110070">
    <w:abstractNumId w:val="5"/>
  </w:num>
  <w:num w:numId="9" w16cid:durableId="998777279">
    <w:abstractNumId w:val="11"/>
  </w:num>
  <w:num w:numId="10" w16cid:durableId="954942529">
    <w:abstractNumId w:val="6"/>
  </w:num>
  <w:num w:numId="11" w16cid:durableId="293298495">
    <w:abstractNumId w:val="18"/>
  </w:num>
  <w:num w:numId="12" w16cid:durableId="163277519">
    <w:abstractNumId w:val="15"/>
  </w:num>
  <w:num w:numId="13" w16cid:durableId="573861245">
    <w:abstractNumId w:val="15"/>
  </w:num>
  <w:num w:numId="14" w16cid:durableId="262346506">
    <w:abstractNumId w:val="15"/>
  </w:num>
  <w:num w:numId="15" w16cid:durableId="657149913">
    <w:abstractNumId w:val="15"/>
  </w:num>
  <w:num w:numId="16" w16cid:durableId="1256399724">
    <w:abstractNumId w:val="15"/>
  </w:num>
  <w:num w:numId="17" w16cid:durableId="750661809">
    <w:abstractNumId w:val="15"/>
  </w:num>
  <w:num w:numId="18" w16cid:durableId="1484925531">
    <w:abstractNumId w:val="4"/>
  </w:num>
  <w:num w:numId="19" w16cid:durableId="120923123">
    <w:abstractNumId w:val="8"/>
  </w:num>
  <w:num w:numId="20" w16cid:durableId="255291382">
    <w:abstractNumId w:val="13"/>
  </w:num>
  <w:num w:numId="21" w16cid:durableId="1578973711">
    <w:abstractNumId w:val="0"/>
  </w:num>
  <w:num w:numId="22" w16cid:durableId="332489471">
    <w:abstractNumId w:val="17"/>
  </w:num>
  <w:num w:numId="23" w16cid:durableId="1874030302">
    <w:abstractNumId w:val="2"/>
  </w:num>
  <w:num w:numId="24" w16cid:durableId="491794921">
    <w:abstractNumId w:val="19"/>
  </w:num>
  <w:num w:numId="25" w16cid:durableId="1983776636">
    <w:abstractNumId w:val="15"/>
  </w:num>
  <w:num w:numId="26" w16cid:durableId="2067289466">
    <w:abstractNumId w:val="3"/>
  </w:num>
  <w:num w:numId="27" w16cid:durableId="7556347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A5D3E"/>
    <w:rsid w:val="0000024E"/>
    <w:rsid w:val="0000062B"/>
    <w:rsid w:val="0000072A"/>
    <w:rsid w:val="00000C6F"/>
    <w:rsid w:val="000011C0"/>
    <w:rsid w:val="0000134C"/>
    <w:rsid w:val="00001516"/>
    <w:rsid w:val="000016AB"/>
    <w:rsid w:val="000016AF"/>
    <w:rsid w:val="000016B6"/>
    <w:rsid w:val="000019A0"/>
    <w:rsid w:val="00001C19"/>
    <w:rsid w:val="00001C8A"/>
    <w:rsid w:val="00002ACE"/>
    <w:rsid w:val="000030CC"/>
    <w:rsid w:val="000041DD"/>
    <w:rsid w:val="000043C7"/>
    <w:rsid w:val="00004D88"/>
    <w:rsid w:val="0000503A"/>
    <w:rsid w:val="00005D1F"/>
    <w:rsid w:val="00005E0D"/>
    <w:rsid w:val="0000693B"/>
    <w:rsid w:val="00006DBE"/>
    <w:rsid w:val="0000731D"/>
    <w:rsid w:val="000075BF"/>
    <w:rsid w:val="0000781F"/>
    <w:rsid w:val="00007CB9"/>
    <w:rsid w:val="000103C9"/>
    <w:rsid w:val="0001063D"/>
    <w:rsid w:val="00010737"/>
    <w:rsid w:val="0001079C"/>
    <w:rsid w:val="00010C15"/>
    <w:rsid w:val="0001105E"/>
    <w:rsid w:val="000111A5"/>
    <w:rsid w:val="00011282"/>
    <w:rsid w:val="00011396"/>
    <w:rsid w:val="00011402"/>
    <w:rsid w:val="00011DA0"/>
    <w:rsid w:val="000129B0"/>
    <w:rsid w:val="00012C58"/>
    <w:rsid w:val="000131C4"/>
    <w:rsid w:val="00013536"/>
    <w:rsid w:val="00013610"/>
    <w:rsid w:val="000139DC"/>
    <w:rsid w:val="00013B1B"/>
    <w:rsid w:val="00013E5E"/>
    <w:rsid w:val="00014795"/>
    <w:rsid w:val="00015196"/>
    <w:rsid w:val="000152D0"/>
    <w:rsid w:val="000152FD"/>
    <w:rsid w:val="0001548B"/>
    <w:rsid w:val="00015734"/>
    <w:rsid w:val="00015A29"/>
    <w:rsid w:val="00015CF5"/>
    <w:rsid w:val="00015E56"/>
    <w:rsid w:val="00015F95"/>
    <w:rsid w:val="0001611E"/>
    <w:rsid w:val="00016131"/>
    <w:rsid w:val="00016822"/>
    <w:rsid w:val="000168D7"/>
    <w:rsid w:val="00016A9D"/>
    <w:rsid w:val="0001706D"/>
    <w:rsid w:val="00017ACA"/>
    <w:rsid w:val="00017DDA"/>
    <w:rsid w:val="00017FC6"/>
    <w:rsid w:val="00020198"/>
    <w:rsid w:val="00020C0A"/>
    <w:rsid w:val="00021399"/>
    <w:rsid w:val="000214CD"/>
    <w:rsid w:val="0002156C"/>
    <w:rsid w:val="00021D34"/>
    <w:rsid w:val="0002235D"/>
    <w:rsid w:val="000226E9"/>
    <w:rsid w:val="0002284C"/>
    <w:rsid w:val="00022B7F"/>
    <w:rsid w:val="00022D0D"/>
    <w:rsid w:val="00022DE8"/>
    <w:rsid w:val="00022F56"/>
    <w:rsid w:val="00022FDB"/>
    <w:rsid w:val="000230F4"/>
    <w:rsid w:val="000231ED"/>
    <w:rsid w:val="000237B5"/>
    <w:rsid w:val="00023A4F"/>
    <w:rsid w:val="00023D15"/>
    <w:rsid w:val="00024008"/>
    <w:rsid w:val="00024196"/>
    <w:rsid w:val="00024240"/>
    <w:rsid w:val="00024620"/>
    <w:rsid w:val="00024791"/>
    <w:rsid w:val="000247AE"/>
    <w:rsid w:val="00024939"/>
    <w:rsid w:val="000249BF"/>
    <w:rsid w:val="00024F53"/>
    <w:rsid w:val="00025BA4"/>
    <w:rsid w:val="00025F36"/>
    <w:rsid w:val="00026AE7"/>
    <w:rsid w:val="00027667"/>
    <w:rsid w:val="0002775E"/>
    <w:rsid w:val="000279BF"/>
    <w:rsid w:val="00027F51"/>
    <w:rsid w:val="000300FA"/>
    <w:rsid w:val="00030515"/>
    <w:rsid w:val="0003084D"/>
    <w:rsid w:val="00030872"/>
    <w:rsid w:val="00030D3D"/>
    <w:rsid w:val="00030DAC"/>
    <w:rsid w:val="00031D9D"/>
    <w:rsid w:val="000325E7"/>
    <w:rsid w:val="00032A17"/>
    <w:rsid w:val="00032ABC"/>
    <w:rsid w:val="00032D8C"/>
    <w:rsid w:val="00032FEF"/>
    <w:rsid w:val="00033218"/>
    <w:rsid w:val="000332D2"/>
    <w:rsid w:val="00033483"/>
    <w:rsid w:val="000334DF"/>
    <w:rsid w:val="00033937"/>
    <w:rsid w:val="00033E37"/>
    <w:rsid w:val="000351A6"/>
    <w:rsid w:val="000354CD"/>
    <w:rsid w:val="0003664C"/>
    <w:rsid w:val="00036C64"/>
    <w:rsid w:val="00036DF7"/>
    <w:rsid w:val="00036F73"/>
    <w:rsid w:val="00036FAF"/>
    <w:rsid w:val="0003726B"/>
    <w:rsid w:val="000372FB"/>
    <w:rsid w:val="000373F5"/>
    <w:rsid w:val="000374D8"/>
    <w:rsid w:val="000377FF"/>
    <w:rsid w:val="00037AD9"/>
    <w:rsid w:val="000405A0"/>
    <w:rsid w:val="00040F33"/>
    <w:rsid w:val="0004101A"/>
    <w:rsid w:val="00041528"/>
    <w:rsid w:val="0004215A"/>
    <w:rsid w:val="00042253"/>
    <w:rsid w:val="000422BF"/>
    <w:rsid w:val="00042511"/>
    <w:rsid w:val="00042CAA"/>
    <w:rsid w:val="00043105"/>
    <w:rsid w:val="00043212"/>
    <w:rsid w:val="0004362A"/>
    <w:rsid w:val="0004395F"/>
    <w:rsid w:val="0004440E"/>
    <w:rsid w:val="00044838"/>
    <w:rsid w:val="000448F9"/>
    <w:rsid w:val="00045865"/>
    <w:rsid w:val="00045ECF"/>
    <w:rsid w:val="00046127"/>
    <w:rsid w:val="000467DC"/>
    <w:rsid w:val="000468DD"/>
    <w:rsid w:val="00046B3C"/>
    <w:rsid w:val="00046DCC"/>
    <w:rsid w:val="00047140"/>
    <w:rsid w:val="00047721"/>
    <w:rsid w:val="00047785"/>
    <w:rsid w:val="0004791E"/>
    <w:rsid w:val="00047D1D"/>
    <w:rsid w:val="00047E13"/>
    <w:rsid w:val="00050A2C"/>
    <w:rsid w:val="00050E42"/>
    <w:rsid w:val="00050F99"/>
    <w:rsid w:val="00051073"/>
    <w:rsid w:val="000517D4"/>
    <w:rsid w:val="00051B67"/>
    <w:rsid w:val="00051C89"/>
    <w:rsid w:val="00051EEC"/>
    <w:rsid w:val="000523B3"/>
    <w:rsid w:val="00052573"/>
    <w:rsid w:val="00052B5A"/>
    <w:rsid w:val="00052EE7"/>
    <w:rsid w:val="00053202"/>
    <w:rsid w:val="0005331C"/>
    <w:rsid w:val="00053A85"/>
    <w:rsid w:val="00053AE1"/>
    <w:rsid w:val="00053D20"/>
    <w:rsid w:val="00054050"/>
    <w:rsid w:val="000542DC"/>
    <w:rsid w:val="000543B8"/>
    <w:rsid w:val="00054DA5"/>
    <w:rsid w:val="00054DA8"/>
    <w:rsid w:val="00055406"/>
    <w:rsid w:val="00055ADD"/>
    <w:rsid w:val="00055B2E"/>
    <w:rsid w:val="000569B2"/>
    <w:rsid w:val="000569B6"/>
    <w:rsid w:val="000569D2"/>
    <w:rsid w:val="00056C8C"/>
    <w:rsid w:val="00056D7C"/>
    <w:rsid w:val="00056F71"/>
    <w:rsid w:val="00057528"/>
    <w:rsid w:val="000579EB"/>
    <w:rsid w:val="00057BDB"/>
    <w:rsid w:val="000601FC"/>
    <w:rsid w:val="00060450"/>
    <w:rsid w:val="000607FB"/>
    <w:rsid w:val="0006092E"/>
    <w:rsid w:val="00061472"/>
    <w:rsid w:val="00061BB6"/>
    <w:rsid w:val="00062218"/>
    <w:rsid w:val="00062CD4"/>
    <w:rsid w:val="00062FEE"/>
    <w:rsid w:val="00063084"/>
    <w:rsid w:val="00063750"/>
    <w:rsid w:val="00063EC9"/>
    <w:rsid w:val="00063F9D"/>
    <w:rsid w:val="00064228"/>
    <w:rsid w:val="000644AE"/>
    <w:rsid w:val="00064A3B"/>
    <w:rsid w:val="00065BB2"/>
    <w:rsid w:val="00065E90"/>
    <w:rsid w:val="00066529"/>
    <w:rsid w:val="000671E9"/>
    <w:rsid w:val="00067367"/>
    <w:rsid w:val="000673CB"/>
    <w:rsid w:val="00067548"/>
    <w:rsid w:val="00067648"/>
    <w:rsid w:val="000704D1"/>
    <w:rsid w:val="00070685"/>
    <w:rsid w:val="00071107"/>
    <w:rsid w:val="000716D8"/>
    <w:rsid w:val="00071B7A"/>
    <w:rsid w:val="00071BB0"/>
    <w:rsid w:val="00071BC2"/>
    <w:rsid w:val="00072427"/>
    <w:rsid w:val="000728B8"/>
    <w:rsid w:val="00072A7E"/>
    <w:rsid w:val="0007300B"/>
    <w:rsid w:val="000738EA"/>
    <w:rsid w:val="00074757"/>
    <w:rsid w:val="000748D1"/>
    <w:rsid w:val="00074CAE"/>
    <w:rsid w:val="000752FA"/>
    <w:rsid w:val="00075708"/>
    <w:rsid w:val="000759C8"/>
    <w:rsid w:val="0007621A"/>
    <w:rsid w:val="00076416"/>
    <w:rsid w:val="000768F2"/>
    <w:rsid w:val="000771B2"/>
    <w:rsid w:val="00077611"/>
    <w:rsid w:val="0007799F"/>
    <w:rsid w:val="00077A91"/>
    <w:rsid w:val="00077FC3"/>
    <w:rsid w:val="00080179"/>
    <w:rsid w:val="000803D8"/>
    <w:rsid w:val="0008058D"/>
    <w:rsid w:val="0008092E"/>
    <w:rsid w:val="00080945"/>
    <w:rsid w:val="00080C5A"/>
    <w:rsid w:val="000812F6"/>
    <w:rsid w:val="00081311"/>
    <w:rsid w:val="0008131A"/>
    <w:rsid w:val="00081365"/>
    <w:rsid w:val="00081453"/>
    <w:rsid w:val="000815A2"/>
    <w:rsid w:val="00081886"/>
    <w:rsid w:val="00081945"/>
    <w:rsid w:val="00081AB4"/>
    <w:rsid w:val="00081F73"/>
    <w:rsid w:val="00082086"/>
    <w:rsid w:val="000822B3"/>
    <w:rsid w:val="00082535"/>
    <w:rsid w:val="000827E4"/>
    <w:rsid w:val="00082A72"/>
    <w:rsid w:val="00082D44"/>
    <w:rsid w:val="00083405"/>
    <w:rsid w:val="000836FB"/>
    <w:rsid w:val="000837DE"/>
    <w:rsid w:val="0008385A"/>
    <w:rsid w:val="000839BB"/>
    <w:rsid w:val="00083A83"/>
    <w:rsid w:val="0008422F"/>
    <w:rsid w:val="00084865"/>
    <w:rsid w:val="00084956"/>
    <w:rsid w:val="00084C0C"/>
    <w:rsid w:val="000851C0"/>
    <w:rsid w:val="00085399"/>
    <w:rsid w:val="00085577"/>
    <w:rsid w:val="000855EB"/>
    <w:rsid w:val="00085B75"/>
    <w:rsid w:val="00085BFB"/>
    <w:rsid w:val="00085D19"/>
    <w:rsid w:val="00085DEC"/>
    <w:rsid w:val="00086338"/>
    <w:rsid w:val="000867B8"/>
    <w:rsid w:val="000868ED"/>
    <w:rsid w:val="00086B4B"/>
    <w:rsid w:val="00086B89"/>
    <w:rsid w:val="0008702A"/>
    <w:rsid w:val="000875CC"/>
    <w:rsid w:val="0008772F"/>
    <w:rsid w:val="00090021"/>
    <w:rsid w:val="000905AA"/>
    <w:rsid w:val="00090935"/>
    <w:rsid w:val="00090BFB"/>
    <w:rsid w:val="000912A7"/>
    <w:rsid w:val="00091990"/>
    <w:rsid w:val="00091C69"/>
    <w:rsid w:val="0009209B"/>
    <w:rsid w:val="00092719"/>
    <w:rsid w:val="0009297E"/>
    <w:rsid w:val="00092DDE"/>
    <w:rsid w:val="000935E1"/>
    <w:rsid w:val="00093B1B"/>
    <w:rsid w:val="00093D28"/>
    <w:rsid w:val="00093F37"/>
    <w:rsid w:val="00094001"/>
    <w:rsid w:val="0009462D"/>
    <w:rsid w:val="000948EC"/>
    <w:rsid w:val="0009496E"/>
    <w:rsid w:val="00094A54"/>
    <w:rsid w:val="00094BF0"/>
    <w:rsid w:val="00094EC3"/>
    <w:rsid w:val="00094F7F"/>
    <w:rsid w:val="000950CD"/>
    <w:rsid w:val="00095243"/>
    <w:rsid w:val="0009549E"/>
    <w:rsid w:val="0009595D"/>
    <w:rsid w:val="00095CD8"/>
    <w:rsid w:val="00095D9D"/>
    <w:rsid w:val="00095E8D"/>
    <w:rsid w:val="000966E1"/>
    <w:rsid w:val="00096723"/>
    <w:rsid w:val="00096A95"/>
    <w:rsid w:val="00097206"/>
    <w:rsid w:val="0009792E"/>
    <w:rsid w:val="00097AD5"/>
    <w:rsid w:val="00097B61"/>
    <w:rsid w:val="00097FC2"/>
    <w:rsid w:val="000A0032"/>
    <w:rsid w:val="000A060A"/>
    <w:rsid w:val="000A068F"/>
    <w:rsid w:val="000A0840"/>
    <w:rsid w:val="000A0EA8"/>
    <w:rsid w:val="000A14AF"/>
    <w:rsid w:val="000A159D"/>
    <w:rsid w:val="000A1C8F"/>
    <w:rsid w:val="000A1D8F"/>
    <w:rsid w:val="000A22BA"/>
    <w:rsid w:val="000A255D"/>
    <w:rsid w:val="000A2957"/>
    <w:rsid w:val="000A2A33"/>
    <w:rsid w:val="000A2BAC"/>
    <w:rsid w:val="000A34A2"/>
    <w:rsid w:val="000A3D1A"/>
    <w:rsid w:val="000A40A6"/>
    <w:rsid w:val="000A4395"/>
    <w:rsid w:val="000A43E6"/>
    <w:rsid w:val="000A44CC"/>
    <w:rsid w:val="000A45C8"/>
    <w:rsid w:val="000A4E1E"/>
    <w:rsid w:val="000A4E3C"/>
    <w:rsid w:val="000A4E87"/>
    <w:rsid w:val="000A5088"/>
    <w:rsid w:val="000A529C"/>
    <w:rsid w:val="000A53A5"/>
    <w:rsid w:val="000A5700"/>
    <w:rsid w:val="000A595C"/>
    <w:rsid w:val="000A5B3F"/>
    <w:rsid w:val="000A5CA6"/>
    <w:rsid w:val="000A67FA"/>
    <w:rsid w:val="000A6E01"/>
    <w:rsid w:val="000A70C6"/>
    <w:rsid w:val="000A734B"/>
    <w:rsid w:val="000A78C0"/>
    <w:rsid w:val="000A7A57"/>
    <w:rsid w:val="000A7D43"/>
    <w:rsid w:val="000B00F8"/>
    <w:rsid w:val="000B03BF"/>
    <w:rsid w:val="000B128A"/>
    <w:rsid w:val="000B1650"/>
    <w:rsid w:val="000B184C"/>
    <w:rsid w:val="000B2667"/>
    <w:rsid w:val="000B266D"/>
    <w:rsid w:val="000B26B0"/>
    <w:rsid w:val="000B29AF"/>
    <w:rsid w:val="000B2AB2"/>
    <w:rsid w:val="000B2B5A"/>
    <w:rsid w:val="000B2E9D"/>
    <w:rsid w:val="000B3433"/>
    <w:rsid w:val="000B3571"/>
    <w:rsid w:val="000B4103"/>
    <w:rsid w:val="000B492A"/>
    <w:rsid w:val="000B4B23"/>
    <w:rsid w:val="000B4CC0"/>
    <w:rsid w:val="000B4FC3"/>
    <w:rsid w:val="000B57BA"/>
    <w:rsid w:val="000B5D18"/>
    <w:rsid w:val="000B5DEA"/>
    <w:rsid w:val="000B68F4"/>
    <w:rsid w:val="000B7583"/>
    <w:rsid w:val="000B7805"/>
    <w:rsid w:val="000B7A54"/>
    <w:rsid w:val="000B7E08"/>
    <w:rsid w:val="000B7F21"/>
    <w:rsid w:val="000C03CD"/>
    <w:rsid w:val="000C03D3"/>
    <w:rsid w:val="000C073A"/>
    <w:rsid w:val="000C09D3"/>
    <w:rsid w:val="000C0A8C"/>
    <w:rsid w:val="000C1016"/>
    <w:rsid w:val="000C127A"/>
    <w:rsid w:val="000C1342"/>
    <w:rsid w:val="000C1421"/>
    <w:rsid w:val="000C161D"/>
    <w:rsid w:val="000C18B5"/>
    <w:rsid w:val="000C18E4"/>
    <w:rsid w:val="000C228D"/>
    <w:rsid w:val="000C27A7"/>
    <w:rsid w:val="000C2BAA"/>
    <w:rsid w:val="000C2E8C"/>
    <w:rsid w:val="000C2F17"/>
    <w:rsid w:val="000C316D"/>
    <w:rsid w:val="000C342B"/>
    <w:rsid w:val="000C3AEC"/>
    <w:rsid w:val="000C4123"/>
    <w:rsid w:val="000C415F"/>
    <w:rsid w:val="000C435E"/>
    <w:rsid w:val="000C49B3"/>
    <w:rsid w:val="000C4BAE"/>
    <w:rsid w:val="000C5613"/>
    <w:rsid w:val="000C575E"/>
    <w:rsid w:val="000C5D0A"/>
    <w:rsid w:val="000C625E"/>
    <w:rsid w:val="000C6488"/>
    <w:rsid w:val="000C66F6"/>
    <w:rsid w:val="000C6C51"/>
    <w:rsid w:val="000C6D27"/>
    <w:rsid w:val="000C6F30"/>
    <w:rsid w:val="000C7482"/>
    <w:rsid w:val="000C77F8"/>
    <w:rsid w:val="000C7952"/>
    <w:rsid w:val="000C7C8B"/>
    <w:rsid w:val="000D0014"/>
    <w:rsid w:val="000D0394"/>
    <w:rsid w:val="000D03C4"/>
    <w:rsid w:val="000D0885"/>
    <w:rsid w:val="000D0F62"/>
    <w:rsid w:val="000D141E"/>
    <w:rsid w:val="000D1452"/>
    <w:rsid w:val="000D1472"/>
    <w:rsid w:val="000D1966"/>
    <w:rsid w:val="000D1C20"/>
    <w:rsid w:val="000D1DD7"/>
    <w:rsid w:val="000D20B3"/>
    <w:rsid w:val="000D254A"/>
    <w:rsid w:val="000D27A6"/>
    <w:rsid w:val="000D28A8"/>
    <w:rsid w:val="000D28F6"/>
    <w:rsid w:val="000D2C33"/>
    <w:rsid w:val="000D2D11"/>
    <w:rsid w:val="000D339B"/>
    <w:rsid w:val="000D34A3"/>
    <w:rsid w:val="000D36A6"/>
    <w:rsid w:val="000D3959"/>
    <w:rsid w:val="000D404D"/>
    <w:rsid w:val="000D44D4"/>
    <w:rsid w:val="000D48FB"/>
    <w:rsid w:val="000D4E71"/>
    <w:rsid w:val="000D5040"/>
    <w:rsid w:val="000D5B4B"/>
    <w:rsid w:val="000D5F8C"/>
    <w:rsid w:val="000D5FA4"/>
    <w:rsid w:val="000D62CE"/>
    <w:rsid w:val="000D62EE"/>
    <w:rsid w:val="000D6484"/>
    <w:rsid w:val="000D64D9"/>
    <w:rsid w:val="000D6DB5"/>
    <w:rsid w:val="000D779D"/>
    <w:rsid w:val="000D79BE"/>
    <w:rsid w:val="000D7F39"/>
    <w:rsid w:val="000E0D97"/>
    <w:rsid w:val="000E1091"/>
    <w:rsid w:val="000E12ED"/>
    <w:rsid w:val="000E198B"/>
    <w:rsid w:val="000E1C0D"/>
    <w:rsid w:val="000E1DA1"/>
    <w:rsid w:val="000E2249"/>
    <w:rsid w:val="000E2B55"/>
    <w:rsid w:val="000E2C59"/>
    <w:rsid w:val="000E3377"/>
    <w:rsid w:val="000E35C0"/>
    <w:rsid w:val="000E3610"/>
    <w:rsid w:val="000E378E"/>
    <w:rsid w:val="000E3BE8"/>
    <w:rsid w:val="000E3C74"/>
    <w:rsid w:val="000E45D3"/>
    <w:rsid w:val="000E48D2"/>
    <w:rsid w:val="000E4917"/>
    <w:rsid w:val="000E4CB4"/>
    <w:rsid w:val="000E4D39"/>
    <w:rsid w:val="000E506C"/>
    <w:rsid w:val="000E5367"/>
    <w:rsid w:val="000E58E0"/>
    <w:rsid w:val="000E5B39"/>
    <w:rsid w:val="000E5CBB"/>
    <w:rsid w:val="000E63EA"/>
    <w:rsid w:val="000E6C18"/>
    <w:rsid w:val="000E6DA5"/>
    <w:rsid w:val="000E7685"/>
    <w:rsid w:val="000E7AC6"/>
    <w:rsid w:val="000E7E05"/>
    <w:rsid w:val="000F005D"/>
    <w:rsid w:val="000F013A"/>
    <w:rsid w:val="000F04E5"/>
    <w:rsid w:val="000F04E8"/>
    <w:rsid w:val="000F08BB"/>
    <w:rsid w:val="000F09B8"/>
    <w:rsid w:val="000F09F7"/>
    <w:rsid w:val="000F1256"/>
    <w:rsid w:val="000F1823"/>
    <w:rsid w:val="000F1946"/>
    <w:rsid w:val="000F1D91"/>
    <w:rsid w:val="000F2C65"/>
    <w:rsid w:val="000F2E5A"/>
    <w:rsid w:val="000F2FD4"/>
    <w:rsid w:val="000F3432"/>
    <w:rsid w:val="000F365F"/>
    <w:rsid w:val="000F374D"/>
    <w:rsid w:val="000F4B18"/>
    <w:rsid w:val="000F4CEA"/>
    <w:rsid w:val="000F515C"/>
    <w:rsid w:val="000F5391"/>
    <w:rsid w:val="000F5AAD"/>
    <w:rsid w:val="000F6077"/>
    <w:rsid w:val="000F60CE"/>
    <w:rsid w:val="000F6DE2"/>
    <w:rsid w:val="000F72F6"/>
    <w:rsid w:val="000F7316"/>
    <w:rsid w:val="000F76A6"/>
    <w:rsid w:val="000F7C14"/>
    <w:rsid w:val="000F7DAF"/>
    <w:rsid w:val="0010015E"/>
    <w:rsid w:val="00100A1E"/>
    <w:rsid w:val="00100D38"/>
    <w:rsid w:val="00100E5C"/>
    <w:rsid w:val="0010121B"/>
    <w:rsid w:val="00101505"/>
    <w:rsid w:val="001015D7"/>
    <w:rsid w:val="001017C9"/>
    <w:rsid w:val="001019B2"/>
    <w:rsid w:val="00101C21"/>
    <w:rsid w:val="00101DD1"/>
    <w:rsid w:val="00101DF0"/>
    <w:rsid w:val="00101E0D"/>
    <w:rsid w:val="00101F14"/>
    <w:rsid w:val="001023BB"/>
    <w:rsid w:val="00102550"/>
    <w:rsid w:val="00102830"/>
    <w:rsid w:val="001029D4"/>
    <w:rsid w:val="00102AD8"/>
    <w:rsid w:val="00102FAE"/>
    <w:rsid w:val="001031E8"/>
    <w:rsid w:val="00103261"/>
    <w:rsid w:val="00103A9A"/>
    <w:rsid w:val="001041F7"/>
    <w:rsid w:val="001045E2"/>
    <w:rsid w:val="0010460A"/>
    <w:rsid w:val="00104B32"/>
    <w:rsid w:val="00104ED5"/>
    <w:rsid w:val="00104FD4"/>
    <w:rsid w:val="00105BB2"/>
    <w:rsid w:val="00105D1C"/>
    <w:rsid w:val="00106838"/>
    <w:rsid w:val="001068D0"/>
    <w:rsid w:val="00106EC2"/>
    <w:rsid w:val="00106F9E"/>
    <w:rsid w:val="00107006"/>
    <w:rsid w:val="00107062"/>
    <w:rsid w:val="001073E6"/>
    <w:rsid w:val="001079BF"/>
    <w:rsid w:val="0011057C"/>
    <w:rsid w:val="00110697"/>
    <w:rsid w:val="0011080B"/>
    <w:rsid w:val="00111256"/>
    <w:rsid w:val="0011146B"/>
    <w:rsid w:val="00111B36"/>
    <w:rsid w:val="00111BAB"/>
    <w:rsid w:val="00111F75"/>
    <w:rsid w:val="001122B9"/>
    <w:rsid w:val="00112699"/>
    <w:rsid w:val="00112A03"/>
    <w:rsid w:val="00113040"/>
    <w:rsid w:val="0011370D"/>
    <w:rsid w:val="0011397B"/>
    <w:rsid w:val="001147C2"/>
    <w:rsid w:val="0011491B"/>
    <w:rsid w:val="00114C64"/>
    <w:rsid w:val="00114D4F"/>
    <w:rsid w:val="001152C5"/>
    <w:rsid w:val="0011583B"/>
    <w:rsid w:val="001159E9"/>
    <w:rsid w:val="00115AEF"/>
    <w:rsid w:val="00115C56"/>
    <w:rsid w:val="001164DC"/>
    <w:rsid w:val="0011696A"/>
    <w:rsid w:val="00117132"/>
    <w:rsid w:val="0011739A"/>
    <w:rsid w:val="0011756C"/>
    <w:rsid w:val="00117ADF"/>
    <w:rsid w:val="00117B6F"/>
    <w:rsid w:val="00117F6C"/>
    <w:rsid w:val="0011CCC1"/>
    <w:rsid w:val="0012002C"/>
    <w:rsid w:val="0012099A"/>
    <w:rsid w:val="001209B7"/>
    <w:rsid w:val="00120BD0"/>
    <w:rsid w:val="00120C20"/>
    <w:rsid w:val="00120E28"/>
    <w:rsid w:val="001210CF"/>
    <w:rsid w:val="0012117F"/>
    <w:rsid w:val="00121180"/>
    <w:rsid w:val="00121512"/>
    <w:rsid w:val="00121999"/>
    <w:rsid w:val="001219CA"/>
    <w:rsid w:val="00121C9C"/>
    <w:rsid w:val="00121EA0"/>
    <w:rsid w:val="001224E6"/>
    <w:rsid w:val="00122600"/>
    <w:rsid w:val="0012289B"/>
    <w:rsid w:val="001229BD"/>
    <w:rsid w:val="001229ED"/>
    <w:rsid w:val="00122AE4"/>
    <w:rsid w:val="00122D9E"/>
    <w:rsid w:val="00122DF7"/>
    <w:rsid w:val="00122E22"/>
    <w:rsid w:val="00122FFD"/>
    <w:rsid w:val="00124137"/>
    <w:rsid w:val="00124165"/>
    <w:rsid w:val="001242BA"/>
    <w:rsid w:val="00124B13"/>
    <w:rsid w:val="00124F38"/>
    <w:rsid w:val="00125566"/>
    <w:rsid w:val="001263FE"/>
    <w:rsid w:val="001264E1"/>
    <w:rsid w:val="00126984"/>
    <w:rsid w:val="00126E33"/>
    <w:rsid w:val="001270D5"/>
    <w:rsid w:val="00127413"/>
    <w:rsid w:val="001274C9"/>
    <w:rsid w:val="001276F5"/>
    <w:rsid w:val="0012780B"/>
    <w:rsid w:val="00127F44"/>
    <w:rsid w:val="00130135"/>
    <w:rsid w:val="00130618"/>
    <w:rsid w:val="00130824"/>
    <w:rsid w:val="00130919"/>
    <w:rsid w:val="0013094C"/>
    <w:rsid w:val="001314D9"/>
    <w:rsid w:val="001316E0"/>
    <w:rsid w:val="0013170C"/>
    <w:rsid w:val="00131750"/>
    <w:rsid w:val="00131752"/>
    <w:rsid w:val="001318F1"/>
    <w:rsid w:val="00131B1F"/>
    <w:rsid w:val="0013201A"/>
    <w:rsid w:val="00132449"/>
    <w:rsid w:val="00132631"/>
    <w:rsid w:val="00132CB3"/>
    <w:rsid w:val="00132E9A"/>
    <w:rsid w:val="001335D1"/>
    <w:rsid w:val="00133610"/>
    <w:rsid w:val="001338AB"/>
    <w:rsid w:val="00133FDB"/>
    <w:rsid w:val="001347F2"/>
    <w:rsid w:val="0013489B"/>
    <w:rsid w:val="00134BDD"/>
    <w:rsid w:val="00134D64"/>
    <w:rsid w:val="00134EB7"/>
    <w:rsid w:val="00135258"/>
    <w:rsid w:val="00135ADD"/>
    <w:rsid w:val="00136086"/>
    <w:rsid w:val="001369CE"/>
    <w:rsid w:val="001375B0"/>
    <w:rsid w:val="00137A53"/>
    <w:rsid w:val="00137A76"/>
    <w:rsid w:val="001402E7"/>
    <w:rsid w:val="0014074B"/>
    <w:rsid w:val="001407C1"/>
    <w:rsid w:val="001408F4"/>
    <w:rsid w:val="0014090A"/>
    <w:rsid w:val="001409D8"/>
    <w:rsid w:val="00140D99"/>
    <w:rsid w:val="00140EA2"/>
    <w:rsid w:val="00141215"/>
    <w:rsid w:val="0014165C"/>
    <w:rsid w:val="00141DFA"/>
    <w:rsid w:val="00141E0C"/>
    <w:rsid w:val="0014217E"/>
    <w:rsid w:val="00142A48"/>
    <w:rsid w:val="00142A52"/>
    <w:rsid w:val="00142B16"/>
    <w:rsid w:val="00142E16"/>
    <w:rsid w:val="00143560"/>
    <w:rsid w:val="00143BB2"/>
    <w:rsid w:val="00143C3E"/>
    <w:rsid w:val="00143C78"/>
    <w:rsid w:val="00143F29"/>
    <w:rsid w:val="0014430A"/>
    <w:rsid w:val="00144466"/>
    <w:rsid w:val="00145195"/>
    <w:rsid w:val="001454D9"/>
    <w:rsid w:val="001456AE"/>
    <w:rsid w:val="00145B6C"/>
    <w:rsid w:val="00145D45"/>
    <w:rsid w:val="001469DF"/>
    <w:rsid w:val="00147297"/>
    <w:rsid w:val="001472AE"/>
    <w:rsid w:val="0014757F"/>
    <w:rsid w:val="00147656"/>
    <w:rsid w:val="001476A9"/>
    <w:rsid w:val="00147742"/>
    <w:rsid w:val="0014774B"/>
    <w:rsid w:val="00147B9A"/>
    <w:rsid w:val="00147E5F"/>
    <w:rsid w:val="00150317"/>
    <w:rsid w:val="001503B7"/>
    <w:rsid w:val="0015092A"/>
    <w:rsid w:val="0015099C"/>
    <w:rsid w:val="00150DE5"/>
    <w:rsid w:val="001512B2"/>
    <w:rsid w:val="001512CB"/>
    <w:rsid w:val="001516D1"/>
    <w:rsid w:val="00151845"/>
    <w:rsid w:val="0015207D"/>
    <w:rsid w:val="00152151"/>
    <w:rsid w:val="0015252D"/>
    <w:rsid w:val="00152F6D"/>
    <w:rsid w:val="00153189"/>
    <w:rsid w:val="0015386B"/>
    <w:rsid w:val="001538E0"/>
    <w:rsid w:val="001541AE"/>
    <w:rsid w:val="00154530"/>
    <w:rsid w:val="00154A18"/>
    <w:rsid w:val="00154F45"/>
    <w:rsid w:val="00155436"/>
    <w:rsid w:val="00155969"/>
    <w:rsid w:val="00156B0E"/>
    <w:rsid w:val="00156B25"/>
    <w:rsid w:val="00156BE4"/>
    <w:rsid w:val="00157786"/>
    <w:rsid w:val="00157E36"/>
    <w:rsid w:val="00157F56"/>
    <w:rsid w:val="001601AB"/>
    <w:rsid w:val="001601E5"/>
    <w:rsid w:val="00160331"/>
    <w:rsid w:val="00160639"/>
    <w:rsid w:val="00160F13"/>
    <w:rsid w:val="00161184"/>
    <w:rsid w:val="001620A1"/>
    <w:rsid w:val="001623A2"/>
    <w:rsid w:val="00162674"/>
    <w:rsid w:val="00163FEC"/>
    <w:rsid w:val="001646B5"/>
    <w:rsid w:val="00164A9D"/>
    <w:rsid w:val="00165045"/>
    <w:rsid w:val="00165620"/>
    <w:rsid w:val="001656B1"/>
    <w:rsid w:val="001656D7"/>
    <w:rsid w:val="0016624B"/>
    <w:rsid w:val="00167F9A"/>
    <w:rsid w:val="00170433"/>
    <w:rsid w:val="0017055E"/>
    <w:rsid w:val="0017058A"/>
    <w:rsid w:val="00170D88"/>
    <w:rsid w:val="001712AF"/>
    <w:rsid w:val="00171607"/>
    <w:rsid w:val="00171901"/>
    <w:rsid w:val="00172513"/>
    <w:rsid w:val="00172757"/>
    <w:rsid w:val="00172A5C"/>
    <w:rsid w:val="00172FD7"/>
    <w:rsid w:val="001733BE"/>
    <w:rsid w:val="001735C7"/>
    <w:rsid w:val="00173CF7"/>
    <w:rsid w:val="0017430F"/>
    <w:rsid w:val="00174389"/>
    <w:rsid w:val="001744A7"/>
    <w:rsid w:val="00174621"/>
    <w:rsid w:val="00174B45"/>
    <w:rsid w:val="00174FB7"/>
    <w:rsid w:val="0017527B"/>
    <w:rsid w:val="0017566C"/>
    <w:rsid w:val="001757AA"/>
    <w:rsid w:val="001759F0"/>
    <w:rsid w:val="00175DE4"/>
    <w:rsid w:val="00176358"/>
    <w:rsid w:val="001764F0"/>
    <w:rsid w:val="00176991"/>
    <w:rsid w:val="00176FCA"/>
    <w:rsid w:val="00177177"/>
    <w:rsid w:val="001771B3"/>
    <w:rsid w:val="001774AB"/>
    <w:rsid w:val="0017765F"/>
    <w:rsid w:val="00177793"/>
    <w:rsid w:val="00177992"/>
    <w:rsid w:val="00177B4A"/>
    <w:rsid w:val="001806CD"/>
    <w:rsid w:val="00180B2D"/>
    <w:rsid w:val="001811B5"/>
    <w:rsid w:val="0018149C"/>
    <w:rsid w:val="00181BCB"/>
    <w:rsid w:val="00181BD3"/>
    <w:rsid w:val="00181D75"/>
    <w:rsid w:val="00181EC3"/>
    <w:rsid w:val="001828A6"/>
    <w:rsid w:val="00182E05"/>
    <w:rsid w:val="00183C8C"/>
    <w:rsid w:val="00183F0A"/>
    <w:rsid w:val="001840B4"/>
    <w:rsid w:val="00184898"/>
    <w:rsid w:val="0018554F"/>
    <w:rsid w:val="001856B4"/>
    <w:rsid w:val="00185B83"/>
    <w:rsid w:val="00185EF6"/>
    <w:rsid w:val="0018622E"/>
    <w:rsid w:val="001863EA"/>
    <w:rsid w:val="0018668D"/>
    <w:rsid w:val="001866FB"/>
    <w:rsid w:val="0018676C"/>
    <w:rsid w:val="0018700B"/>
    <w:rsid w:val="001871F0"/>
    <w:rsid w:val="001874AC"/>
    <w:rsid w:val="001875B3"/>
    <w:rsid w:val="00187BF2"/>
    <w:rsid w:val="00187C17"/>
    <w:rsid w:val="00187F35"/>
    <w:rsid w:val="001900F8"/>
    <w:rsid w:val="00190258"/>
    <w:rsid w:val="001904BA"/>
    <w:rsid w:val="00190528"/>
    <w:rsid w:val="00190566"/>
    <w:rsid w:val="00190711"/>
    <w:rsid w:val="001908C9"/>
    <w:rsid w:val="00190A4B"/>
    <w:rsid w:val="00191FF9"/>
    <w:rsid w:val="00192105"/>
    <w:rsid w:val="001923C4"/>
    <w:rsid w:val="00192661"/>
    <w:rsid w:val="00192949"/>
    <w:rsid w:val="00192C9E"/>
    <w:rsid w:val="00192E44"/>
    <w:rsid w:val="0019301E"/>
    <w:rsid w:val="00193074"/>
    <w:rsid w:val="00193276"/>
    <w:rsid w:val="00194179"/>
    <w:rsid w:val="0019479C"/>
    <w:rsid w:val="001953A7"/>
    <w:rsid w:val="00195561"/>
    <w:rsid w:val="00195CA1"/>
    <w:rsid w:val="00195D71"/>
    <w:rsid w:val="00195DB8"/>
    <w:rsid w:val="00196866"/>
    <w:rsid w:val="001969FE"/>
    <w:rsid w:val="0019711C"/>
    <w:rsid w:val="00197A7E"/>
    <w:rsid w:val="00197ED2"/>
    <w:rsid w:val="001A033E"/>
    <w:rsid w:val="001A0642"/>
    <w:rsid w:val="001A06B7"/>
    <w:rsid w:val="001A0F4E"/>
    <w:rsid w:val="001A1223"/>
    <w:rsid w:val="001A144E"/>
    <w:rsid w:val="001A148A"/>
    <w:rsid w:val="001A14EB"/>
    <w:rsid w:val="001A18FF"/>
    <w:rsid w:val="001A218E"/>
    <w:rsid w:val="001A25CE"/>
    <w:rsid w:val="001A286D"/>
    <w:rsid w:val="001A2944"/>
    <w:rsid w:val="001A2A05"/>
    <w:rsid w:val="001A2A5B"/>
    <w:rsid w:val="001A3094"/>
    <w:rsid w:val="001A3501"/>
    <w:rsid w:val="001A3893"/>
    <w:rsid w:val="001A3A3A"/>
    <w:rsid w:val="001A524D"/>
    <w:rsid w:val="001A535D"/>
    <w:rsid w:val="001A61BC"/>
    <w:rsid w:val="001A63A8"/>
    <w:rsid w:val="001A64B6"/>
    <w:rsid w:val="001A68BA"/>
    <w:rsid w:val="001A6959"/>
    <w:rsid w:val="001A6C8E"/>
    <w:rsid w:val="001A7881"/>
    <w:rsid w:val="001A7B2B"/>
    <w:rsid w:val="001B0832"/>
    <w:rsid w:val="001B1161"/>
    <w:rsid w:val="001B191F"/>
    <w:rsid w:val="001B1CA3"/>
    <w:rsid w:val="001B1D75"/>
    <w:rsid w:val="001B1DB2"/>
    <w:rsid w:val="001B202F"/>
    <w:rsid w:val="001B2129"/>
    <w:rsid w:val="001B2403"/>
    <w:rsid w:val="001B255C"/>
    <w:rsid w:val="001B2574"/>
    <w:rsid w:val="001B2D07"/>
    <w:rsid w:val="001B2E04"/>
    <w:rsid w:val="001B2F2F"/>
    <w:rsid w:val="001B2FBE"/>
    <w:rsid w:val="001B382D"/>
    <w:rsid w:val="001B3B21"/>
    <w:rsid w:val="001B3C7E"/>
    <w:rsid w:val="001B3E04"/>
    <w:rsid w:val="001B5824"/>
    <w:rsid w:val="001B58BE"/>
    <w:rsid w:val="001B5CB0"/>
    <w:rsid w:val="001B5D23"/>
    <w:rsid w:val="001B5E1C"/>
    <w:rsid w:val="001B5E8B"/>
    <w:rsid w:val="001B6440"/>
    <w:rsid w:val="001B6B18"/>
    <w:rsid w:val="001B6D75"/>
    <w:rsid w:val="001B7256"/>
    <w:rsid w:val="001B7545"/>
    <w:rsid w:val="001B79D1"/>
    <w:rsid w:val="001B7B84"/>
    <w:rsid w:val="001B7C7A"/>
    <w:rsid w:val="001C016C"/>
    <w:rsid w:val="001C05B5"/>
    <w:rsid w:val="001C06B3"/>
    <w:rsid w:val="001C0F73"/>
    <w:rsid w:val="001C142A"/>
    <w:rsid w:val="001C23C3"/>
    <w:rsid w:val="001C263B"/>
    <w:rsid w:val="001C287C"/>
    <w:rsid w:val="001C2D13"/>
    <w:rsid w:val="001C3205"/>
    <w:rsid w:val="001C39B5"/>
    <w:rsid w:val="001C3A1D"/>
    <w:rsid w:val="001C3BD2"/>
    <w:rsid w:val="001C3C95"/>
    <w:rsid w:val="001C3E6B"/>
    <w:rsid w:val="001C3E9F"/>
    <w:rsid w:val="001C4355"/>
    <w:rsid w:val="001C44B8"/>
    <w:rsid w:val="001C45B0"/>
    <w:rsid w:val="001C4682"/>
    <w:rsid w:val="001C490B"/>
    <w:rsid w:val="001C53E4"/>
    <w:rsid w:val="001C56F5"/>
    <w:rsid w:val="001C5A68"/>
    <w:rsid w:val="001C5F43"/>
    <w:rsid w:val="001C6190"/>
    <w:rsid w:val="001C6297"/>
    <w:rsid w:val="001C685D"/>
    <w:rsid w:val="001C70EF"/>
    <w:rsid w:val="001C723B"/>
    <w:rsid w:val="001C75C5"/>
    <w:rsid w:val="001C76AC"/>
    <w:rsid w:val="001C7814"/>
    <w:rsid w:val="001C7D83"/>
    <w:rsid w:val="001C7F54"/>
    <w:rsid w:val="001D0468"/>
    <w:rsid w:val="001D068A"/>
    <w:rsid w:val="001D0810"/>
    <w:rsid w:val="001D0B21"/>
    <w:rsid w:val="001D0F92"/>
    <w:rsid w:val="001D1BF7"/>
    <w:rsid w:val="001D2072"/>
    <w:rsid w:val="001D235C"/>
    <w:rsid w:val="001D23AB"/>
    <w:rsid w:val="001D2E79"/>
    <w:rsid w:val="001D3358"/>
    <w:rsid w:val="001D3360"/>
    <w:rsid w:val="001D382F"/>
    <w:rsid w:val="001D3B53"/>
    <w:rsid w:val="001D3D4C"/>
    <w:rsid w:val="001D4B18"/>
    <w:rsid w:val="001D4E61"/>
    <w:rsid w:val="001D4EB4"/>
    <w:rsid w:val="001D50A3"/>
    <w:rsid w:val="001D52E1"/>
    <w:rsid w:val="001D55EA"/>
    <w:rsid w:val="001D5B11"/>
    <w:rsid w:val="001D5B18"/>
    <w:rsid w:val="001D6093"/>
    <w:rsid w:val="001D61B2"/>
    <w:rsid w:val="001D62F8"/>
    <w:rsid w:val="001D646E"/>
    <w:rsid w:val="001D67CB"/>
    <w:rsid w:val="001D6B9C"/>
    <w:rsid w:val="001D6C0D"/>
    <w:rsid w:val="001D6C83"/>
    <w:rsid w:val="001D7212"/>
    <w:rsid w:val="001D7276"/>
    <w:rsid w:val="001D736C"/>
    <w:rsid w:val="001D7753"/>
    <w:rsid w:val="001D7C8F"/>
    <w:rsid w:val="001E0061"/>
    <w:rsid w:val="001E07DE"/>
    <w:rsid w:val="001E0ED4"/>
    <w:rsid w:val="001E0F5E"/>
    <w:rsid w:val="001E0F63"/>
    <w:rsid w:val="001E1651"/>
    <w:rsid w:val="001E1C21"/>
    <w:rsid w:val="001E1EC1"/>
    <w:rsid w:val="001E2249"/>
    <w:rsid w:val="001E2865"/>
    <w:rsid w:val="001E29FA"/>
    <w:rsid w:val="001E2A81"/>
    <w:rsid w:val="001E2C19"/>
    <w:rsid w:val="001E33AC"/>
    <w:rsid w:val="001E3550"/>
    <w:rsid w:val="001E3633"/>
    <w:rsid w:val="001E4170"/>
    <w:rsid w:val="001E54C8"/>
    <w:rsid w:val="001E561F"/>
    <w:rsid w:val="001E669A"/>
    <w:rsid w:val="001E66C1"/>
    <w:rsid w:val="001E6A66"/>
    <w:rsid w:val="001E6F61"/>
    <w:rsid w:val="001E72D9"/>
    <w:rsid w:val="001E7AE7"/>
    <w:rsid w:val="001E7BBD"/>
    <w:rsid w:val="001E7D17"/>
    <w:rsid w:val="001E7E8B"/>
    <w:rsid w:val="001F02B1"/>
    <w:rsid w:val="001F08AA"/>
    <w:rsid w:val="001F08B1"/>
    <w:rsid w:val="001F0A9A"/>
    <w:rsid w:val="001F0AD1"/>
    <w:rsid w:val="001F0B74"/>
    <w:rsid w:val="001F0EE3"/>
    <w:rsid w:val="001F10BF"/>
    <w:rsid w:val="001F141F"/>
    <w:rsid w:val="001F1845"/>
    <w:rsid w:val="001F1CAA"/>
    <w:rsid w:val="001F1CED"/>
    <w:rsid w:val="001F1E64"/>
    <w:rsid w:val="001F1F3B"/>
    <w:rsid w:val="001F1F73"/>
    <w:rsid w:val="001F217E"/>
    <w:rsid w:val="001F23E6"/>
    <w:rsid w:val="001F241E"/>
    <w:rsid w:val="001F2999"/>
    <w:rsid w:val="001F2A97"/>
    <w:rsid w:val="001F4341"/>
    <w:rsid w:val="001F4581"/>
    <w:rsid w:val="001F47CC"/>
    <w:rsid w:val="001F49C9"/>
    <w:rsid w:val="001F4FF0"/>
    <w:rsid w:val="001F5136"/>
    <w:rsid w:val="001F52FF"/>
    <w:rsid w:val="001F5F30"/>
    <w:rsid w:val="001F63FB"/>
    <w:rsid w:val="001F640D"/>
    <w:rsid w:val="001F6925"/>
    <w:rsid w:val="001F6A43"/>
    <w:rsid w:val="001F6C72"/>
    <w:rsid w:val="001F6F29"/>
    <w:rsid w:val="001F75D6"/>
    <w:rsid w:val="001F76EB"/>
    <w:rsid w:val="001F7996"/>
    <w:rsid w:val="001F7D9D"/>
    <w:rsid w:val="00200050"/>
    <w:rsid w:val="00200362"/>
    <w:rsid w:val="00200482"/>
    <w:rsid w:val="0020090B"/>
    <w:rsid w:val="00200AF5"/>
    <w:rsid w:val="00200CCA"/>
    <w:rsid w:val="00200D3B"/>
    <w:rsid w:val="00200E2D"/>
    <w:rsid w:val="0020118D"/>
    <w:rsid w:val="002015E3"/>
    <w:rsid w:val="002017E6"/>
    <w:rsid w:val="0020184C"/>
    <w:rsid w:val="00201D86"/>
    <w:rsid w:val="0020227E"/>
    <w:rsid w:val="002022CE"/>
    <w:rsid w:val="0020238C"/>
    <w:rsid w:val="002030FC"/>
    <w:rsid w:val="00203192"/>
    <w:rsid w:val="002035E3"/>
    <w:rsid w:val="00203697"/>
    <w:rsid w:val="0020379E"/>
    <w:rsid w:val="00203869"/>
    <w:rsid w:val="00203C20"/>
    <w:rsid w:val="00204484"/>
    <w:rsid w:val="00204A43"/>
    <w:rsid w:val="00204B60"/>
    <w:rsid w:val="00204C39"/>
    <w:rsid w:val="00205108"/>
    <w:rsid w:val="00205546"/>
    <w:rsid w:val="00205D3A"/>
    <w:rsid w:val="00205EEA"/>
    <w:rsid w:val="0020679D"/>
    <w:rsid w:val="00206823"/>
    <w:rsid w:val="0020696D"/>
    <w:rsid w:val="00206DF9"/>
    <w:rsid w:val="00206E64"/>
    <w:rsid w:val="00207461"/>
    <w:rsid w:val="0020748A"/>
    <w:rsid w:val="00207897"/>
    <w:rsid w:val="00207B1F"/>
    <w:rsid w:val="00207CAE"/>
    <w:rsid w:val="00207D86"/>
    <w:rsid w:val="00207EA3"/>
    <w:rsid w:val="00210539"/>
    <w:rsid w:val="002106C6"/>
    <w:rsid w:val="00210741"/>
    <w:rsid w:val="00210847"/>
    <w:rsid w:val="00210D04"/>
    <w:rsid w:val="00210E81"/>
    <w:rsid w:val="00210EC8"/>
    <w:rsid w:val="00211128"/>
    <w:rsid w:val="002111EF"/>
    <w:rsid w:val="00211809"/>
    <w:rsid w:val="00211932"/>
    <w:rsid w:val="00211D03"/>
    <w:rsid w:val="002122D2"/>
    <w:rsid w:val="00212563"/>
    <w:rsid w:val="002126BD"/>
    <w:rsid w:val="002128BA"/>
    <w:rsid w:val="002129A8"/>
    <w:rsid w:val="00212C42"/>
    <w:rsid w:val="00212D1B"/>
    <w:rsid w:val="00213F33"/>
    <w:rsid w:val="00214307"/>
    <w:rsid w:val="0021455D"/>
    <w:rsid w:val="00214568"/>
    <w:rsid w:val="00214B39"/>
    <w:rsid w:val="002153DD"/>
    <w:rsid w:val="00215721"/>
    <w:rsid w:val="00215DA2"/>
    <w:rsid w:val="00215F7A"/>
    <w:rsid w:val="0021631E"/>
    <w:rsid w:val="00216724"/>
    <w:rsid w:val="00217542"/>
    <w:rsid w:val="00217B21"/>
    <w:rsid w:val="00217BCA"/>
    <w:rsid w:val="00217C3F"/>
    <w:rsid w:val="00217DBA"/>
    <w:rsid w:val="00217F8D"/>
    <w:rsid w:val="0022000F"/>
    <w:rsid w:val="0022020A"/>
    <w:rsid w:val="00220233"/>
    <w:rsid w:val="0022048A"/>
    <w:rsid w:val="00220916"/>
    <w:rsid w:val="00220C73"/>
    <w:rsid w:val="00220FF3"/>
    <w:rsid w:val="002214A9"/>
    <w:rsid w:val="00221DA0"/>
    <w:rsid w:val="00222080"/>
    <w:rsid w:val="00222408"/>
    <w:rsid w:val="00222414"/>
    <w:rsid w:val="002224C1"/>
    <w:rsid w:val="0022282D"/>
    <w:rsid w:val="00222999"/>
    <w:rsid w:val="00222EAE"/>
    <w:rsid w:val="002232E4"/>
    <w:rsid w:val="00223360"/>
    <w:rsid w:val="002238F3"/>
    <w:rsid w:val="00223C37"/>
    <w:rsid w:val="00223C87"/>
    <w:rsid w:val="00223E75"/>
    <w:rsid w:val="00224523"/>
    <w:rsid w:val="00225181"/>
    <w:rsid w:val="00225396"/>
    <w:rsid w:val="002253DB"/>
    <w:rsid w:val="0022548B"/>
    <w:rsid w:val="0022596C"/>
    <w:rsid w:val="00225B6A"/>
    <w:rsid w:val="00225C98"/>
    <w:rsid w:val="00225CA2"/>
    <w:rsid w:val="00225E68"/>
    <w:rsid w:val="00226067"/>
    <w:rsid w:val="002263DE"/>
    <w:rsid w:val="002264E4"/>
    <w:rsid w:val="0022728F"/>
    <w:rsid w:val="0022731D"/>
    <w:rsid w:val="00227579"/>
    <w:rsid w:val="002275D1"/>
    <w:rsid w:val="00227815"/>
    <w:rsid w:val="00227906"/>
    <w:rsid w:val="0023003A"/>
    <w:rsid w:val="002305B3"/>
    <w:rsid w:val="00230BC3"/>
    <w:rsid w:val="00230BF9"/>
    <w:rsid w:val="00230CB2"/>
    <w:rsid w:val="00230E4C"/>
    <w:rsid w:val="0023141E"/>
    <w:rsid w:val="00231574"/>
    <w:rsid w:val="002318A3"/>
    <w:rsid w:val="00232628"/>
    <w:rsid w:val="0023314A"/>
    <w:rsid w:val="002332BC"/>
    <w:rsid w:val="00233501"/>
    <w:rsid w:val="00233595"/>
    <w:rsid w:val="00233A55"/>
    <w:rsid w:val="00233D11"/>
    <w:rsid w:val="00233E20"/>
    <w:rsid w:val="002346EB"/>
    <w:rsid w:val="00234999"/>
    <w:rsid w:val="00234D2A"/>
    <w:rsid w:val="00234EC2"/>
    <w:rsid w:val="002352BA"/>
    <w:rsid w:val="002359DF"/>
    <w:rsid w:val="00235FDD"/>
    <w:rsid w:val="0023631B"/>
    <w:rsid w:val="00236340"/>
    <w:rsid w:val="00236459"/>
    <w:rsid w:val="002364DB"/>
    <w:rsid w:val="00236E4C"/>
    <w:rsid w:val="00237259"/>
    <w:rsid w:val="0023786D"/>
    <w:rsid w:val="002378DC"/>
    <w:rsid w:val="00237D42"/>
    <w:rsid w:val="00237E73"/>
    <w:rsid w:val="0024013B"/>
    <w:rsid w:val="00240298"/>
    <w:rsid w:val="00240633"/>
    <w:rsid w:val="00240B41"/>
    <w:rsid w:val="00241334"/>
    <w:rsid w:val="00241467"/>
    <w:rsid w:val="002414C8"/>
    <w:rsid w:val="0024196D"/>
    <w:rsid w:val="00241CB4"/>
    <w:rsid w:val="00241F9A"/>
    <w:rsid w:val="002421AF"/>
    <w:rsid w:val="00242245"/>
    <w:rsid w:val="0024252F"/>
    <w:rsid w:val="00242933"/>
    <w:rsid w:val="00242991"/>
    <w:rsid w:val="002434B7"/>
    <w:rsid w:val="00243A38"/>
    <w:rsid w:val="00244560"/>
    <w:rsid w:val="0024498F"/>
    <w:rsid w:val="00244A19"/>
    <w:rsid w:val="00244F05"/>
    <w:rsid w:val="002451D1"/>
    <w:rsid w:val="00245213"/>
    <w:rsid w:val="002452E8"/>
    <w:rsid w:val="00245555"/>
    <w:rsid w:val="002456C0"/>
    <w:rsid w:val="00245E69"/>
    <w:rsid w:val="00246086"/>
    <w:rsid w:val="0024609B"/>
    <w:rsid w:val="0024632D"/>
    <w:rsid w:val="00246408"/>
    <w:rsid w:val="002468BC"/>
    <w:rsid w:val="00246CFC"/>
    <w:rsid w:val="00247406"/>
    <w:rsid w:val="00247AA7"/>
    <w:rsid w:val="00247FB0"/>
    <w:rsid w:val="0025030D"/>
    <w:rsid w:val="0025132F"/>
    <w:rsid w:val="00251526"/>
    <w:rsid w:val="00251A68"/>
    <w:rsid w:val="00251E6C"/>
    <w:rsid w:val="00251F73"/>
    <w:rsid w:val="00252284"/>
    <w:rsid w:val="002522B2"/>
    <w:rsid w:val="002524AB"/>
    <w:rsid w:val="00252DF1"/>
    <w:rsid w:val="002535F8"/>
    <w:rsid w:val="00253915"/>
    <w:rsid w:val="00253D04"/>
    <w:rsid w:val="00253E06"/>
    <w:rsid w:val="00253E2E"/>
    <w:rsid w:val="00253EC4"/>
    <w:rsid w:val="0025436E"/>
    <w:rsid w:val="0025486E"/>
    <w:rsid w:val="00254928"/>
    <w:rsid w:val="00254963"/>
    <w:rsid w:val="00254C18"/>
    <w:rsid w:val="00254F67"/>
    <w:rsid w:val="00255067"/>
    <w:rsid w:val="00255711"/>
    <w:rsid w:val="00255E47"/>
    <w:rsid w:val="00255FB2"/>
    <w:rsid w:val="0025604B"/>
    <w:rsid w:val="00256532"/>
    <w:rsid w:val="00256A41"/>
    <w:rsid w:val="00256B5B"/>
    <w:rsid w:val="00256BDC"/>
    <w:rsid w:val="00257891"/>
    <w:rsid w:val="00257980"/>
    <w:rsid w:val="00257F36"/>
    <w:rsid w:val="00260017"/>
    <w:rsid w:val="00261437"/>
    <w:rsid w:val="002614B7"/>
    <w:rsid w:val="00261547"/>
    <w:rsid w:val="00261764"/>
    <w:rsid w:val="002618AF"/>
    <w:rsid w:val="002619AC"/>
    <w:rsid w:val="00261A00"/>
    <w:rsid w:val="00261B0C"/>
    <w:rsid w:val="00261E14"/>
    <w:rsid w:val="00262579"/>
    <w:rsid w:val="00262CE6"/>
    <w:rsid w:val="00262DA7"/>
    <w:rsid w:val="00263027"/>
    <w:rsid w:val="00263C15"/>
    <w:rsid w:val="0026404B"/>
    <w:rsid w:val="00264443"/>
    <w:rsid w:val="002646A5"/>
    <w:rsid w:val="0026476A"/>
    <w:rsid w:val="002649B9"/>
    <w:rsid w:val="00264F9C"/>
    <w:rsid w:val="0026511A"/>
    <w:rsid w:val="00265266"/>
    <w:rsid w:val="002657E2"/>
    <w:rsid w:val="0026663A"/>
    <w:rsid w:val="00266AC9"/>
    <w:rsid w:val="00266C9E"/>
    <w:rsid w:val="002674AA"/>
    <w:rsid w:val="00267527"/>
    <w:rsid w:val="0026759B"/>
    <w:rsid w:val="002675AE"/>
    <w:rsid w:val="00267607"/>
    <w:rsid w:val="00267EC0"/>
    <w:rsid w:val="00270032"/>
    <w:rsid w:val="00270553"/>
    <w:rsid w:val="00270638"/>
    <w:rsid w:val="00270EB4"/>
    <w:rsid w:val="0027113F"/>
    <w:rsid w:val="002712D7"/>
    <w:rsid w:val="002715B8"/>
    <w:rsid w:val="00272C51"/>
    <w:rsid w:val="00272CF9"/>
    <w:rsid w:val="00272DEF"/>
    <w:rsid w:val="00272E01"/>
    <w:rsid w:val="002733B1"/>
    <w:rsid w:val="002736E1"/>
    <w:rsid w:val="0027386D"/>
    <w:rsid w:val="002739B7"/>
    <w:rsid w:val="00273CDD"/>
    <w:rsid w:val="00273D90"/>
    <w:rsid w:val="00273FCE"/>
    <w:rsid w:val="0027421C"/>
    <w:rsid w:val="0027474A"/>
    <w:rsid w:val="0027491E"/>
    <w:rsid w:val="00274E2C"/>
    <w:rsid w:val="00274E58"/>
    <w:rsid w:val="00275224"/>
    <w:rsid w:val="002757A5"/>
    <w:rsid w:val="0027580B"/>
    <w:rsid w:val="0027590E"/>
    <w:rsid w:val="002759F5"/>
    <w:rsid w:val="00275C09"/>
    <w:rsid w:val="002764AA"/>
    <w:rsid w:val="00276736"/>
    <w:rsid w:val="00276774"/>
    <w:rsid w:val="0027690A"/>
    <w:rsid w:val="00276AAC"/>
    <w:rsid w:val="002772B1"/>
    <w:rsid w:val="0027731B"/>
    <w:rsid w:val="00277390"/>
    <w:rsid w:val="00277511"/>
    <w:rsid w:val="00277601"/>
    <w:rsid w:val="002802C5"/>
    <w:rsid w:val="00280B0C"/>
    <w:rsid w:val="00280E1E"/>
    <w:rsid w:val="00281488"/>
    <w:rsid w:val="00281D2F"/>
    <w:rsid w:val="00281F69"/>
    <w:rsid w:val="0028231A"/>
    <w:rsid w:val="002824E6"/>
    <w:rsid w:val="002825FC"/>
    <w:rsid w:val="002825FD"/>
    <w:rsid w:val="00282AC0"/>
    <w:rsid w:val="00282CD9"/>
    <w:rsid w:val="00282EC0"/>
    <w:rsid w:val="00282F8E"/>
    <w:rsid w:val="00283548"/>
    <w:rsid w:val="00283795"/>
    <w:rsid w:val="0028413F"/>
    <w:rsid w:val="00284282"/>
    <w:rsid w:val="002842A2"/>
    <w:rsid w:val="0028571A"/>
    <w:rsid w:val="00285C84"/>
    <w:rsid w:val="00285D83"/>
    <w:rsid w:val="00286473"/>
    <w:rsid w:val="0028651A"/>
    <w:rsid w:val="00287542"/>
    <w:rsid w:val="002878AA"/>
    <w:rsid w:val="00287F5E"/>
    <w:rsid w:val="00290A6E"/>
    <w:rsid w:val="00291563"/>
    <w:rsid w:val="00291976"/>
    <w:rsid w:val="002919A3"/>
    <w:rsid w:val="002919BF"/>
    <w:rsid w:val="00291B3D"/>
    <w:rsid w:val="00292324"/>
    <w:rsid w:val="00292671"/>
    <w:rsid w:val="0029279D"/>
    <w:rsid w:val="002930F6"/>
    <w:rsid w:val="0029370B"/>
    <w:rsid w:val="00293988"/>
    <w:rsid w:val="00294539"/>
    <w:rsid w:val="00294680"/>
    <w:rsid w:val="00295118"/>
    <w:rsid w:val="002953AC"/>
    <w:rsid w:val="002968B6"/>
    <w:rsid w:val="00296C6B"/>
    <w:rsid w:val="00297237"/>
    <w:rsid w:val="00297768"/>
    <w:rsid w:val="00297CBE"/>
    <w:rsid w:val="002A06AF"/>
    <w:rsid w:val="002A081E"/>
    <w:rsid w:val="002A0BD8"/>
    <w:rsid w:val="002A0D7F"/>
    <w:rsid w:val="002A0F37"/>
    <w:rsid w:val="002A0F63"/>
    <w:rsid w:val="002A1B52"/>
    <w:rsid w:val="002A1C51"/>
    <w:rsid w:val="002A1E5C"/>
    <w:rsid w:val="002A1F6F"/>
    <w:rsid w:val="002A22DA"/>
    <w:rsid w:val="002A2926"/>
    <w:rsid w:val="002A2B6D"/>
    <w:rsid w:val="002A3614"/>
    <w:rsid w:val="002A3C09"/>
    <w:rsid w:val="002A4661"/>
    <w:rsid w:val="002A4C5B"/>
    <w:rsid w:val="002A50A0"/>
    <w:rsid w:val="002A515C"/>
    <w:rsid w:val="002A518E"/>
    <w:rsid w:val="002A564A"/>
    <w:rsid w:val="002A56F6"/>
    <w:rsid w:val="002A58B2"/>
    <w:rsid w:val="002A5A2A"/>
    <w:rsid w:val="002A5A9A"/>
    <w:rsid w:val="002A5D3E"/>
    <w:rsid w:val="002A5E69"/>
    <w:rsid w:val="002A6019"/>
    <w:rsid w:val="002A672F"/>
    <w:rsid w:val="002A67A3"/>
    <w:rsid w:val="002A68B7"/>
    <w:rsid w:val="002A6FA6"/>
    <w:rsid w:val="002A703E"/>
    <w:rsid w:val="002A728D"/>
    <w:rsid w:val="002A7443"/>
    <w:rsid w:val="002B02CB"/>
    <w:rsid w:val="002B0303"/>
    <w:rsid w:val="002B05BF"/>
    <w:rsid w:val="002B075F"/>
    <w:rsid w:val="002B0E9F"/>
    <w:rsid w:val="002B12DB"/>
    <w:rsid w:val="002B14ED"/>
    <w:rsid w:val="002B155D"/>
    <w:rsid w:val="002B15DF"/>
    <w:rsid w:val="002B21B4"/>
    <w:rsid w:val="002B2237"/>
    <w:rsid w:val="002B2422"/>
    <w:rsid w:val="002B3019"/>
    <w:rsid w:val="002B3440"/>
    <w:rsid w:val="002B3963"/>
    <w:rsid w:val="002B3ABF"/>
    <w:rsid w:val="002B3B2C"/>
    <w:rsid w:val="002B4199"/>
    <w:rsid w:val="002B4477"/>
    <w:rsid w:val="002B4535"/>
    <w:rsid w:val="002B4C6F"/>
    <w:rsid w:val="002B5010"/>
    <w:rsid w:val="002B5541"/>
    <w:rsid w:val="002B570B"/>
    <w:rsid w:val="002B5910"/>
    <w:rsid w:val="002B5BB5"/>
    <w:rsid w:val="002B5F51"/>
    <w:rsid w:val="002B64D2"/>
    <w:rsid w:val="002B78CA"/>
    <w:rsid w:val="002B797D"/>
    <w:rsid w:val="002B7FDE"/>
    <w:rsid w:val="002C07B6"/>
    <w:rsid w:val="002C0C60"/>
    <w:rsid w:val="002C0D94"/>
    <w:rsid w:val="002C0EAE"/>
    <w:rsid w:val="002C115F"/>
    <w:rsid w:val="002C13FD"/>
    <w:rsid w:val="002C1964"/>
    <w:rsid w:val="002C2268"/>
    <w:rsid w:val="002C311B"/>
    <w:rsid w:val="002C31E5"/>
    <w:rsid w:val="002C3410"/>
    <w:rsid w:val="002C3554"/>
    <w:rsid w:val="002C3970"/>
    <w:rsid w:val="002C3E49"/>
    <w:rsid w:val="002C41AD"/>
    <w:rsid w:val="002C431C"/>
    <w:rsid w:val="002C5231"/>
    <w:rsid w:val="002C526C"/>
    <w:rsid w:val="002C53AB"/>
    <w:rsid w:val="002C58B0"/>
    <w:rsid w:val="002C5934"/>
    <w:rsid w:val="002C5B49"/>
    <w:rsid w:val="002C5D8A"/>
    <w:rsid w:val="002C5DBC"/>
    <w:rsid w:val="002C706B"/>
    <w:rsid w:val="002C70E9"/>
    <w:rsid w:val="002C7450"/>
    <w:rsid w:val="002C7529"/>
    <w:rsid w:val="002C7786"/>
    <w:rsid w:val="002D0231"/>
    <w:rsid w:val="002D0359"/>
    <w:rsid w:val="002D03BA"/>
    <w:rsid w:val="002D03E3"/>
    <w:rsid w:val="002D085F"/>
    <w:rsid w:val="002D11BA"/>
    <w:rsid w:val="002D133A"/>
    <w:rsid w:val="002D153E"/>
    <w:rsid w:val="002D1649"/>
    <w:rsid w:val="002D1915"/>
    <w:rsid w:val="002D1F8E"/>
    <w:rsid w:val="002D2630"/>
    <w:rsid w:val="002D27FE"/>
    <w:rsid w:val="002D28DB"/>
    <w:rsid w:val="002D2BC7"/>
    <w:rsid w:val="002D2DE9"/>
    <w:rsid w:val="002D2F7D"/>
    <w:rsid w:val="002D32AF"/>
    <w:rsid w:val="002D3405"/>
    <w:rsid w:val="002D36AB"/>
    <w:rsid w:val="002D3E52"/>
    <w:rsid w:val="002D3FEB"/>
    <w:rsid w:val="002D403D"/>
    <w:rsid w:val="002D44DC"/>
    <w:rsid w:val="002D4654"/>
    <w:rsid w:val="002D4B08"/>
    <w:rsid w:val="002D4B2A"/>
    <w:rsid w:val="002D4D22"/>
    <w:rsid w:val="002D53D1"/>
    <w:rsid w:val="002D5613"/>
    <w:rsid w:val="002D5A7E"/>
    <w:rsid w:val="002D5DE0"/>
    <w:rsid w:val="002D60E1"/>
    <w:rsid w:val="002D6263"/>
    <w:rsid w:val="002D6865"/>
    <w:rsid w:val="002D6A2F"/>
    <w:rsid w:val="002D6D21"/>
    <w:rsid w:val="002D6FB3"/>
    <w:rsid w:val="002D7298"/>
    <w:rsid w:val="002D73E4"/>
    <w:rsid w:val="002D77C9"/>
    <w:rsid w:val="002D7B01"/>
    <w:rsid w:val="002E0281"/>
    <w:rsid w:val="002E0758"/>
    <w:rsid w:val="002E1123"/>
    <w:rsid w:val="002E1160"/>
    <w:rsid w:val="002E17BB"/>
    <w:rsid w:val="002E1931"/>
    <w:rsid w:val="002E1AA3"/>
    <w:rsid w:val="002E1D51"/>
    <w:rsid w:val="002E1DEC"/>
    <w:rsid w:val="002E21BD"/>
    <w:rsid w:val="002E243E"/>
    <w:rsid w:val="002E3354"/>
    <w:rsid w:val="002E392A"/>
    <w:rsid w:val="002E3B41"/>
    <w:rsid w:val="002E3BF2"/>
    <w:rsid w:val="002E3D69"/>
    <w:rsid w:val="002E404C"/>
    <w:rsid w:val="002E41C5"/>
    <w:rsid w:val="002E4648"/>
    <w:rsid w:val="002E4A52"/>
    <w:rsid w:val="002E4AB4"/>
    <w:rsid w:val="002E4B1C"/>
    <w:rsid w:val="002E53A4"/>
    <w:rsid w:val="002E565F"/>
    <w:rsid w:val="002E597F"/>
    <w:rsid w:val="002E5ABF"/>
    <w:rsid w:val="002E5ACF"/>
    <w:rsid w:val="002E62DC"/>
    <w:rsid w:val="002E636B"/>
    <w:rsid w:val="002E6BCB"/>
    <w:rsid w:val="002E6CAF"/>
    <w:rsid w:val="002E6E3E"/>
    <w:rsid w:val="002E76FE"/>
    <w:rsid w:val="002E7B0E"/>
    <w:rsid w:val="002E7B7B"/>
    <w:rsid w:val="002E7B88"/>
    <w:rsid w:val="002F07FA"/>
    <w:rsid w:val="002F0877"/>
    <w:rsid w:val="002F09D4"/>
    <w:rsid w:val="002F0BBB"/>
    <w:rsid w:val="002F11E3"/>
    <w:rsid w:val="002F123B"/>
    <w:rsid w:val="002F2154"/>
    <w:rsid w:val="002F2273"/>
    <w:rsid w:val="002F2295"/>
    <w:rsid w:val="002F25DB"/>
    <w:rsid w:val="002F29A2"/>
    <w:rsid w:val="002F326C"/>
    <w:rsid w:val="002F349A"/>
    <w:rsid w:val="002F3561"/>
    <w:rsid w:val="002F3E73"/>
    <w:rsid w:val="002F437A"/>
    <w:rsid w:val="002F4DAA"/>
    <w:rsid w:val="002F4DFD"/>
    <w:rsid w:val="002F4F9E"/>
    <w:rsid w:val="002F4FF0"/>
    <w:rsid w:val="002F50F6"/>
    <w:rsid w:val="002F519C"/>
    <w:rsid w:val="002F5557"/>
    <w:rsid w:val="002F5752"/>
    <w:rsid w:val="002F5BBD"/>
    <w:rsid w:val="002F5C3B"/>
    <w:rsid w:val="002F65D6"/>
    <w:rsid w:val="002F6888"/>
    <w:rsid w:val="002F6B12"/>
    <w:rsid w:val="002F72A0"/>
    <w:rsid w:val="002F7580"/>
    <w:rsid w:val="002F76E8"/>
    <w:rsid w:val="00300286"/>
    <w:rsid w:val="00300803"/>
    <w:rsid w:val="003008D1"/>
    <w:rsid w:val="003008E7"/>
    <w:rsid w:val="003009E3"/>
    <w:rsid w:val="003009EE"/>
    <w:rsid w:val="00300A4F"/>
    <w:rsid w:val="0030182C"/>
    <w:rsid w:val="0030186C"/>
    <w:rsid w:val="003019B4"/>
    <w:rsid w:val="00301A88"/>
    <w:rsid w:val="00301AA0"/>
    <w:rsid w:val="00301C1E"/>
    <w:rsid w:val="0030203D"/>
    <w:rsid w:val="0030241B"/>
    <w:rsid w:val="003028B9"/>
    <w:rsid w:val="00303100"/>
    <w:rsid w:val="0030360E"/>
    <w:rsid w:val="00303989"/>
    <w:rsid w:val="003039A5"/>
    <w:rsid w:val="00303E79"/>
    <w:rsid w:val="003041E2"/>
    <w:rsid w:val="003043D2"/>
    <w:rsid w:val="003044B4"/>
    <w:rsid w:val="00305444"/>
    <w:rsid w:val="0030546B"/>
    <w:rsid w:val="003054F5"/>
    <w:rsid w:val="00305B84"/>
    <w:rsid w:val="00305C1D"/>
    <w:rsid w:val="00305F36"/>
    <w:rsid w:val="0030646C"/>
    <w:rsid w:val="00306A8A"/>
    <w:rsid w:val="00307036"/>
    <w:rsid w:val="00307329"/>
    <w:rsid w:val="00307401"/>
    <w:rsid w:val="00307429"/>
    <w:rsid w:val="00310234"/>
    <w:rsid w:val="00310BE0"/>
    <w:rsid w:val="00310DDA"/>
    <w:rsid w:val="00311528"/>
    <w:rsid w:val="00311803"/>
    <w:rsid w:val="003119CB"/>
    <w:rsid w:val="00311B6C"/>
    <w:rsid w:val="00311BE0"/>
    <w:rsid w:val="00311EF9"/>
    <w:rsid w:val="0031205D"/>
    <w:rsid w:val="00312169"/>
    <w:rsid w:val="00312173"/>
    <w:rsid w:val="003129F2"/>
    <w:rsid w:val="00312B21"/>
    <w:rsid w:val="00312B89"/>
    <w:rsid w:val="00313668"/>
    <w:rsid w:val="003137D7"/>
    <w:rsid w:val="00313982"/>
    <w:rsid w:val="00313CBF"/>
    <w:rsid w:val="00313E6E"/>
    <w:rsid w:val="00314465"/>
    <w:rsid w:val="003147E6"/>
    <w:rsid w:val="00314E6F"/>
    <w:rsid w:val="00315967"/>
    <w:rsid w:val="00315EC6"/>
    <w:rsid w:val="00315F43"/>
    <w:rsid w:val="00316222"/>
    <w:rsid w:val="00316397"/>
    <w:rsid w:val="00316CA5"/>
    <w:rsid w:val="00316D76"/>
    <w:rsid w:val="00316DBC"/>
    <w:rsid w:val="00316DE6"/>
    <w:rsid w:val="00316EA0"/>
    <w:rsid w:val="0031719E"/>
    <w:rsid w:val="00317D48"/>
    <w:rsid w:val="003205A4"/>
    <w:rsid w:val="0032074D"/>
    <w:rsid w:val="003207D9"/>
    <w:rsid w:val="00320C96"/>
    <w:rsid w:val="003214E3"/>
    <w:rsid w:val="003214F3"/>
    <w:rsid w:val="00321683"/>
    <w:rsid w:val="003216C1"/>
    <w:rsid w:val="003219C3"/>
    <w:rsid w:val="00321D7B"/>
    <w:rsid w:val="00321E7B"/>
    <w:rsid w:val="003224EC"/>
    <w:rsid w:val="00322DCE"/>
    <w:rsid w:val="003230ED"/>
    <w:rsid w:val="003233D9"/>
    <w:rsid w:val="00323AAD"/>
    <w:rsid w:val="00323F08"/>
    <w:rsid w:val="0032422A"/>
    <w:rsid w:val="0032422C"/>
    <w:rsid w:val="00324813"/>
    <w:rsid w:val="0032483F"/>
    <w:rsid w:val="00325A27"/>
    <w:rsid w:val="00325CBA"/>
    <w:rsid w:val="003260EC"/>
    <w:rsid w:val="00326524"/>
    <w:rsid w:val="003265A8"/>
    <w:rsid w:val="003268BF"/>
    <w:rsid w:val="00326D40"/>
    <w:rsid w:val="00326E91"/>
    <w:rsid w:val="00330787"/>
    <w:rsid w:val="003307D2"/>
    <w:rsid w:val="00330889"/>
    <w:rsid w:val="00331264"/>
    <w:rsid w:val="00331303"/>
    <w:rsid w:val="00331528"/>
    <w:rsid w:val="0033192E"/>
    <w:rsid w:val="00331BA7"/>
    <w:rsid w:val="00332382"/>
    <w:rsid w:val="003324DE"/>
    <w:rsid w:val="003329CE"/>
    <w:rsid w:val="00332D9C"/>
    <w:rsid w:val="00333623"/>
    <w:rsid w:val="00333953"/>
    <w:rsid w:val="00333D5A"/>
    <w:rsid w:val="00334C23"/>
    <w:rsid w:val="00334C3D"/>
    <w:rsid w:val="00334EAF"/>
    <w:rsid w:val="00335FD2"/>
    <w:rsid w:val="00336153"/>
    <w:rsid w:val="0033637E"/>
    <w:rsid w:val="00336790"/>
    <w:rsid w:val="00336A01"/>
    <w:rsid w:val="00336A5C"/>
    <w:rsid w:val="00336AE0"/>
    <w:rsid w:val="00336EAC"/>
    <w:rsid w:val="00337160"/>
    <w:rsid w:val="00337690"/>
    <w:rsid w:val="0033775D"/>
    <w:rsid w:val="003379FD"/>
    <w:rsid w:val="003400EC"/>
    <w:rsid w:val="003404A2"/>
    <w:rsid w:val="00340A37"/>
    <w:rsid w:val="00340EBC"/>
    <w:rsid w:val="00341010"/>
    <w:rsid w:val="00341161"/>
    <w:rsid w:val="00341428"/>
    <w:rsid w:val="003417F7"/>
    <w:rsid w:val="00341857"/>
    <w:rsid w:val="0034196D"/>
    <w:rsid w:val="00341A8F"/>
    <w:rsid w:val="00341EBE"/>
    <w:rsid w:val="00342073"/>
    <w:rsid w:val="003422F8"/>
    <w:rsid w:val="00342721"/>
    <w:rsid w:val="00342F63"/>
    <w:rsid w:val="00343218"/>
    <w:rsid w:val="003435DA"/>
    <w:rsid w:val="00343CE2"/>
    <w:rsid w:val="003443BC"/>
    <w:rsid w:val="00344436"/>
    <w:rsid w:val="003444A3"/>
    <w:rsid w:val="003445FE"/>
    <w:rsid w:val="003448A2"/>
    <w:rsid w:val="00344CE6"/>
    <w:rsid w:val="00344D43"/>
    <w:rsid w:val="003451F3"/>
    <w:rsid w:val="00345460"/>
    <w:rsid w:val="00345506"/>
    <w:rsid w:val="0034559D"/>
    <w:rsid w:val="0034568E"/>
    <w:rsid w:val="00345833"/>
    <w:rsid w:val="00345B4F"/>
    <w:rsid w:val="00345C02"/>
    <w:rsid w:val="00345F6C"/>
    <w:rsid w:val="00346058"/>
    <w:rsid w:val="003460FA"/>
    <w:rsid w:val="003463B3"/>
    <w:rsid w:val="00346720"/>
    <w:rsid w:val="003469D6"/>
    <w:rsid w:val="003475F6"/>
    <w:rsid w:val="00347637"/>
    <w:rsid w:val="0034789A"/>
    <w:rsid w:val="00347985"/>
    <w:rsid w:val="00347A29"/>
    <w:rsid w:val="00347AA4"/>
    <w:rsid w:val="00347E0A"/>
    <w:rsid w:val="00350C21"/>
    <w:rsid w:val="003520AA"/>
    <w:rsid w:val="00352349"/>
    <w:rsid w:val="00352369"/>
    <w:rsid w:val="003525FD"/>
    <w:rsid w:val="00352E09"/>
    <w:rsid w:val="00353625"/>
    <w:rsid w:val="00353E12"/>
    <w:rsid w:val="0035442F"/>
    <w:rsid w:val="003544CD"/>
    <w:rsid w:val="00354B94"/>
    <w:rsid w:val="00354F89"/>
    <w:rsid w:val="00355498"/>
    <w:rsid w:val="0035568A"/>
    <w:rsid w:val="00355906"/>
    <w:rsid w:val="00355A63"/>
    <w:rsid w:val="00355ECD"/>
    <w:rsid w:val="00355FE9"/>
    <w:rsid w:val="003561A2"/>
    <w:rsid w:val="00356361"/>
    <w:rsid w:val="0035637B"/>
    <w:rsid w:val="0035643C"/>
    <w:rsid w:val="00357064"/>
    <w:rsid w:val="00357274"/>
    <w:rsid w:val="00357A39"/>
    <w:rsid w:val="00357B54"/>
    <w:rsid w:val="00357D55"/>
    <w:rsid w:val="00360568"/>
    <w:rsid w:val="0036079C"/>
    <w:rsid w:val="00360911"/>
    <w:rsid w:val="00360B49"/>
    <w:rsid w:val="00360DCA"/>
    <w:rsid w:val="00360F61"/>
    <w:rsid w:val="003610C8"/>
    <w:rsid w:val="0036186A"/>
    <w:rsid w:val="00361B6D"/>
    <w:rsid w:val="0036249B"/>
    <w:rsid w:val="00362763"/>
    <w:rsid w:val="00362AC7"/>
    <w:rsid w:val="00362B38"/>
    <w:rsid w:val="00362BB3"/>
    <w:rsid w:val="0036336E"/>
    <w:rsid w:val="00363379"/>
    <w:rsid w:val="00363669"/>
    <w:rsid w:val="00363B2E"/>
    <w:rsid w:val="00363D47"/>
    <w:rsid w:val="0036417A"/>
    <w:rsid w:val="003641B2"/>
    <w:rsid w:val="00364524"/>
    <w:rsid w:val="00364C32"/>
    <w:rsid w:val="003652B6"/>
    <w:rsid w:val="003654D2"/>
    <w:rsid w:val="00365D39"/>
    <w:rsid w:val="00365DD3"/>
    <w:rsid w:val="00365E26"/>
    <w:rsid w:val="00366137"/>
    <w:rsid w:val="00366FE3"/>
    <w:rsid w:val="0036743F"/>
    <w:rsid w:val="00367E25"/>
    <w:rsid w:val="00370221"/>
    <w:rsid w:val="00370899"/>
    <w:rsid w:val="00370BAD"/>
    <w:rsid w:val="00370BCE"/>
    <w:rsid w:val="00371979"/>
    <w:rsid w:val="00371E5E"/>
    <w:rsid w:val="003729C4"/>
    <w:rsid w:val="00372AC6"/>
    <w:rsid w:val="0037306D"/>
    <w:rsid w:val="003731CA"/>
    <w:rsid w:val="00373902"/>
    <w:rsid w:val="00373B52"/>
    <w:rsid w:val="00374218"/>
    <w:rsid w:val="00374752"/>
    <w:rsid w:val="00374879"/>
    <w:rsid w:val="00374F40"/>
    <w:rsid w:val="00374FA9"/>
    <w:rsid w:val="003751A5"/>
    <w:rsid w:val="003756C9"/>
    <w:rsid w:val="003758D9"/>
    <w:rsid w:val="003759E3"/>
    <w:rsid w:val="00375BD0"/>
    <w:rsid w:val="003761A8"/>
    <w:rsid w:val="00376399"/>
    <w:rsid w:val="00376633"/>
    <w:rsid w:val="00376AF4"/>
    <w:rsid w:val="00376F3F"/>
    <w:rsid w:val="003770B3"/>
    <w:rsid w:val="00377690"/>
    <w:rsid w:val="00380077"/>
    <w:rsid w:val="00380632"/>
    <w:rsid w:val="003806EB"/>
    <w:rsid w:val="00380775"/>
    <w:rsid w:val="00380795"/>
    <w:rsid w:val="00380D42"/>
    <w:rsid w:val="00381009"/>
    <w:rsid w:val="00381730"/>
    <w:rsid w:val="003818A6"/>
    <w:rsid w:val="00381A7B"/>
    <w:rsid w:val="00382359"/>
    <w:rsid w:val="00382BFF"/>
    <w:rsid w:val="00382DC7"/>
    <w:rsid w:val="00382E16"/>
    <w:rsid w:val="00383242"/>
    <w:rsid w:val="00383B4B"/>
    <w:rsid w:val="00383C76"/>
    <w:rsid w:val="00383CCD"/>
    <w:rsid w:val="00384598"/>
    <w:rsid w:val="003845EE"/>
    <w:rsid w:val="00384E85"/>
    <w:rsid w:val="00385178"/>
    <w:rsid w:val="003853F9"/>
    <w:rsid w:val="00385486"/>
    <w:rsid w:val="003858A8"/>
    <w:rsid w:val="00385A79"/>
    <w:rsid w:val="00385BFF"/>
    <w:rsid w:val="00385F7E"/>
    <w:rsid w:val="003860BC"/>
    <w:rsid w:val="003861AB"/>
    <w:rsid w:val="00386661"/>
    <w:rsid w:val="00386985"/>
    <w:rsid w:val="00386D8F"/>
    <w:rsid w:val="00387437"/>
    <w:rsid w:val="00387880"/>
    <w:rsid w:val="003900DD"/>
    <w:rsid w:val="00390C80"/>
    <w:rsid w:val="00390C9A"/>
    <w:rsid w:val="00390CBD"/>
    <w:rsid w:val="00391190"/>
    <w:rsid w:val="00391722"/>
    <w:rsid w:val="00391EFC"/>
    <w:rsid w:val="00391FB2"/>
    <w:rsid w:val="0039242A"/>
    <w:rsid w:val="003925E9"/>
    <w:rsid w:val="0039270C"/>
    <w:rsid w:val="0039290A"/>
    <w:rsid w:val="00393082"/>
    <w:rsid w:val="0039313A"/>
    <w:rsid w:val="003932F3"/>
    <w:rsid w:val="003934F1"/>
    <w:rsid w:val="00393682"/>
    <w:rsid w:val="00394325"/>
    <w:rsid w:val="00394D21"/>
    <w:rsid w:val="00394E67"/>
    <w:rsid w:val="00396290"/>
    <w:rsid w:val="00396BE3"/>
    <w:rsid w:val="003970A6"/>
    <w:rsid w:val="003971D5"/>
    <w:rsid w:val="00397910"/>
    <w:rsid w:val="00397BB0"/>
    <w:rsid w:val="00397D86"/>
    <w:rsid w:val="003A0899"/>
    <w:rsid w:val="003A0A6D"/>
    <w:rsid w:val="003A0AEC"/>
    <w:rsid w:val="003A0AF6"/>
    <w:rsid w:val="003A0D32"/>
    <w:rsid w:val="003A0DA7"/>
    <w:rsid w:val="003A1359"/>
    <w:rsid w:val="003A13FA"/>
    <w:rsid w:val="003A153A"/>
    <w:rsid w:val="003A15C9"/>
    <w:rsid w:val="003A1BE9"/>
    <w:rsid w:val="003A1C74"/>
    <w:rsid w:val="003A1DD4"/>
    <w:rsid w:val="003A1F36"/>
    <w:rsid w:val="003A22F2"/>
    <w:rsid w:val="003A2663"/>
    <w:rsid w:val="003A2D33"/>
    <w:rsid w:val="003A2E82"/>
    <w:rsid w:val="003A3CEA"/>
    <w:rsid w:val="003A3E50"/>
    <w:rsid w:val="003A4092"/>
    <w:rsid w:val="003A40C4"/>
    <w:rsid w:val="003A4166"/>
    <w:rsid w:val="003A4202"/>
    <w:rsid w:val="003A4E30"/>
    <w:rsid w:val="003A52C1"/>
    <w:rsid w:val="003A5E72"/>
    <w:rsid w:val="003A6123"/>
    <w:rsid w:val="003A65A3"/>
    <w:rsid w:val="003A6612"/>
    <w:rsid w:val="003A73A6"/>
    <w:rsid w:val="003A775C"/>
    <w:rsid w:val="003A7FA7"/>
    <w:rsid w:val="003B00CE"/>
    <w:rsid w:val="003B01D6"/>
    <w:rsid w:val="003B0237"/>
    <w:rsid w:val="003B08ED"/>
    <w:rsid w:val="003B0B15"/>
    <w:rsid w:val="003B1040"/>
    <w:rsid w:val="003B1428"/>
    <w:rsid w:val="003B1551"/>
    <w:rsid w:val="003B1580"/>
    <w:rsid w:val="003B1769"/>
    <w:rsid w:val="003B317E"/>
    <w:rsid w:val="003B31C2"/>
    <w:rsid w:val="003B4011"/>
    <w:rsid w:val="003B47AA"/>
    <w:rsid w:val="003B4EA9"/>
    <w:rsid w:val="003B5098"/>
    <w:rsid w:val="003B50AC"/>
    <w:rsid w:val="003B55ED"/>
    <w:rsid w:val="003B58CB"/>
    <w:rsid w:val="003B5A15"/>
    <w:rsid w:val="003B5B84"/>
    <w:rsid w:val="003B6233"/>
    <w:rsid w:val="003B62F5"/>
    <w:rsid w:val="003B636D"/>
    <w:rsid w:val="003B6628"/>
    <w:rsid w:val="003B7140"/>
    <w:rsid w:val="003B72BD"/>
    <w:rsid w:val="003C000D"/>
    <w:rsid w:val="003C02E8"/>
    <w:rsid w:val="003C03B8"/>
    <w:rsid w:val="003C0691"/>
    <w:rsid w:val="003C08EA"/>
    <w:rsid w:val="003C1297"/>
    <w:rsid w:val="003C1D78"/>
    <w:rsid w:val="003C242E"/>
    <w:rsid w:val="003C3C29"/>
    <w:rsid w:val="003C3E87"/>
    <w:rsid w:val="003C405A"/>
    <w:rsid w:val="003C4A64"/>
    <w:rsid w:val="003C55AC"/>
    <w:rsid w:val="003C5A18"/>
    <w:rsid w:val="003C5C83"/>
    <w:rsid w:val="003C5EE1"/>
    <w:rsid w:val="003C652D"/>
    <w:rsid w:val="003C685D"/>
    <w:rsid w:val="003C6A64"/>
    <w:rsid w:val="003C6AEC"/>
    <w:rsid w:val="003C7083"/>
    <w:rsid w:val="003C70DC"/>
    <w:rsid w:val="003C7101"/>
    <w:rsid w:val="003C720E"/>
    <w:rsid w:val="003C73BF"/>
    <w:rsid w:val="003C75D6"/>
    <w:rsid w:val="003C7B2A"/>
    <w:rsid w:val="003C7CB7"/>
    <w:rsid w:val="003C7CD0"/>
    <w:rsid w:val="003D045B"/>
    <w:rsid w:val="003D0885"/>
    <w:rsid w:val="003D08DB"/>
    <w:rsid w:val="003D0980"/>
    <w:rsid w:val="003D0A21"/>
    <w:rsid w:val="003D0B7D"/>
    <w:rsid w:val="003D1172"/>
    <w:rsid w:val="003D118E"/>
    <w:rsid w:val="003D1262"/>
    <w:rsid w:val="003D1A48"/>
    <w:rsid w:val="003D1B7B"/>
    <w:rsid w:val="003D25C9"/>
    <w:rsid w:val="003D2B07"/>
    <w:rsid w:val="003D2BDB"/>
    <w:rsid w:val="003D301D"/>
    <w:rsid w:val="003D3326"/>
    <w:rsid w:val="003D3627"/>
    <w:rsid w:val="003D36FB"/>
    <w:rsid w:val="003D3798"/>
    <w:rsid w:val="003D382C"/>
    <w:rsid w:val="003D3C19"/>
    <w:rsid w:val="003D4197"/>
    <w:rsid w:val="003D4629"/>
    <w:rsid w:val="003D4C0A"/>
    <w:rsid w:val="003D4DAE"/>
    <w:rsid w:val="003D53B3"/>
    <w:rsid w:val="003D585A"/>
    <w:rsid w:val="003D64EE"/>
    <w:rsid w:val="003D65F0"/>
    <w:rsid w:val="003D67D5"/>
    <w:rsid w:val="003D6B86"/>
    <w:rsid w:val="003D6D27"/>
    <w:rsid w:val="003D6F0B"/>
    <w:rsid w:val="003D6F2E"/>
    <w:rsid w:val="003D7B6F"/>
    <w:rsid w:val="003D7FEF"/>
    <w:rsid w:val="003E0769"/>
    <w:rsid w:val="003E0ADC"/>
    <w:rsid w:val="003E0CEF"/>
    <w:rsid w:val="003E1F5D"/>
    <w:rsid w:val="003E2182"/>
    <w:rsid w:val="003E22D0"/>
    <w:rsid w:val="003E238F"/>
    <w:rsid w:val="003E250A"/>
    <w:rsid w:val="003E2942"/>
    <w:rsid w:val="003E2D44"/>
    <w:rsid w:val="003E31BA"/>
    <w:rsid w:val="003E3388"/>
    <w:rsid w:val="003E38CA"/>
    <w:rsid w:val="003E3C5D"/>
    <w:rsid w:val="003E3E4C"/>
    <w:rsid w:val="003E426C"/>
    <w:rsid w:val="003E42F9"/>
    <w:rsid w:val="003E4336"/>
    <w:rsid w:val="003E4510"/>
    <w:rsid w:val="003E4C28"/>
    <w:rsid w:val="003E504F"/>
    <w:rsid w:val="003E5908"/>
    <w:rsid w:val="003E5918"/>
    <w:rsid w:val="003E5990"/>
    <w:rsid w:val="003E5CD8"/>
    <w:rsid w:val="003E5D4B"/>
    <w:rsid w:val="003E6763"/>
    <w:rsid w:val="003E6CBF"/>
    <w:rsid w:val="003E6DC1"/>
    <w:rsid w:val="003E783C"/>
    <w:rsid w:val="003F001D"/>
    <w:rsid w:val="003F049E"/>
    <w:rsid w:val="003F052D"/>
    <w:rsid w:val="003F09CC"/>
    <w:rsid w:val="003F09F3"/>
    <w:rsid w:val="003F0C46"/>
    <w:rsid w:val="003F154E"/>
    <w:rsid w:val="003F17DE"/>
    <w:rsid w:val="003F2465"/>
    <w:rsid w:val="003F277F"/>
    <w:rsid w:val="003F2B1C"/>
    <w:rsid w:val="003F2B6A"/>
    <w:rsid w:val="003F2CD2"/>
    <w:rsid w:val="003F35F2"/>
    <w:rsid w:val="003F3797"/>
    <w:rsid w:val="003F3BFD"/>
    <w:rsid w:val="003F3DC0"/>
    <w:rsid w:val="003F4353"/>
    <w:rsid w:val="003F461B"/>
    <w:rsid w:val="003F4E09"/>
    <w:rsid w:val="003F4E3A"/>
    <w:rsid w:val="003F5178"/>
    <w:rsid w:val="003F5C63"/>
    <w:rsid w:val="003F61EF"/>
    <w:rsid w:val="003F627B"/>
    <w:rsid w:val="003F6648"/>
    <w:rsid w:val="003F74C9"/>
    <w:rsid w:val="003F7839"/>
    <w:rsid w:val="003F784A"/>
    <w:rsid w:val="003F7930"/>
    <w:rsid w:val="003F7A72"/>
    <w:rsid w:val="003F7B86"/>
    <w:rsid w:val="003F7F1F"/>
    <w:rsid w:val="00400AA8"/>
    <w:rsid w:val="0040108F"/>
    <w:rsid w:val="00401148"/>
    <w:rsid w:val="00401999"/>
    <w:rsid w:val="00401DAB"/>
    <w:rsid w:val="00401DBF"/>
    <w:rsid w:val="00402300"/>
    <w:rsid w:val="00402343"/>
    <w:rsid w:val="00402502"/>
    <w:rsid w:val="004028F7"/>
    <w:rsid w:val="00402D3F"/>
    <w:rsid w:val="0040312C"/>
    <w:rsid w:val="004032DA"/>
    <w:rsid w:val="004036D0"/>
    <w:rsid w:val="00403777"/>
    <w:rsid w:val="004037AD"/>
    <w:rsid w:val="004037D2"/>
    <w:rsid w:val="00403A87"/>
    <w:rsid w:val="00403ECC"/>
    <w:rsid w:val="00404011"/>
    <w:rsid w:val="00404A09"/>
    <w:rsid w:val="00405244"/>
    <w:rsid w:val="00405C88"/>
    <w:rsid w:val="00405F8E"/>
    <w:rsid w:val="00406A19"/>
    <w:rsid w:val="00406BCD"/>
    <w:rsid w:val="00407104"/>
    <w:rsid w:val="0040790C"/>
    <w:rsid w:val="004079FF"/>
    <w:rsid w:val="00407C1A"/>
    <w:rsid w:val="00407C50"/>
    <w:rsid w:val="00407C5E"/>
    <w:rsid w:val="004109A2"/>
    <w:rsid w:val="00410DCC"/>
    <w:rsid w:val="0041106A"/>
    <w:rsid w:val="0041147C"/>
    <w:rsid w:val="0041149F"/>
    <w:rsid w:val="00411C5F"/>
    <w:rsid w:val="00411DEA"/>
    <w:rsid w:val="0041221B"/>
    <w:rsid w:val="004124C8"/>
    <w:rsid w:val="00412924"/>
    <w:rsid w:val="0041294C"/>
    <w:rsid w:val="00412E4E"/>
    <w:rsid w:val="00412EAD"/>
    <w:rsid w:val="00413F3A"/>
    <w:rsid w:val="00414222"/>
    <w:rsid w:val="004148C4"/>
    <w:rsid w:val="004149B6"/>
    <w:rsid w:val="00414D5C"/>
    <w:rsid w:val="0041597B"/>
    <w:rsid w:val="00415BB3"/>
    <w:rsid w:val="004165F9"/>
    <w:rsid w:val="00417465"/>
    <w:rsid w:val="00417655"/>
    <w:rsid w:val="00417915"/>
    <w:rsid w:val="00417AA8"/>
    <w:rsid w:val="00417DC8"/>
    <w:rsid w:val="004200C7"/>
    <w:rsid w:val="00420179"/>
    <w:rsid w:val="00420417"/>
    <w:rsid w:val="004206DE"/>
    <w:rsid w:val="00420A7B"/>
    <w:rsid w:val="00420EC4"/>
    <w:rsid w:val="00420F4C"/>
    <w:rsid w:val="00421194"/>
    <w:rsid w:val="0042171D"/>
    <w:rsid w:val="00421F15"/>
    <w:rsid w:val="00421F26"/>
    <w:rsid w:val="0042224E"/>
    <w:rsid w:val="004222B1"/>
    <w:rsid w:val="0042276D"/>
    <w:rsid w:val="00423130"/>
    <w:rsid w:val="00423149"/>
    <w:rsid w:val="004235A6"/>
    <w:rsid w:val="00423764"/>
    <w:rsid w:val="0042399A"/>
    <w:rsid w:val="0042476D"/>
    <w:rsid w:val="00424824"/>
    <w:rsid w:val="00424B96"/>
    <w:rsid w:val="00425164"/>
    <w:rsid w:val="0042539D"/>
    <w:rsid w:val="004253D4"/>
    <w:rsid w:val="004256BD"/>
    <w:rsid w:val="004257B6"/>
    <w:rsid w:val="00425822"/>
    <w:rsid w:val="00425907"/>
    <w:rsid w:val="00425A06"/>
    <w:rsid w:val="00425BFD"/>
    <w:rsid w:val="0042621D"/>
    <w:rsid w:val="00426902"/>
    <w:rsid w:val="0042694D"/>
    <w:rsid w:val="00426A32"/>
    <w:rsid w:val="00426D83"/>
    <w:rsid w:val="004275CD"/>
    <w:rsid w:val="0042764F"/>
    <w:rsid w:val="00427B6E"/>
    <w:rsid w:val="0043073E"/>
    <w:rsid w:val="00430B6F"/>
    <w:rsid w:val="00430D5D"/>
    <w:rsid w:val="004310BB"/>
    <w:rsid w:val="004311BB"/>
    <w:rsid w:val="0043125D"/>
    <w:rsid w:val="004312EC"/>
    <w:rsid w:val="00431395"/>
    <w:rsid w:val="0043148F"/>
    <w:rsid w:val="0043150D"/>
    <w:rsid w:val="0043154C"/>
    <w:rsid w:val="00431555"/>
    <w:rsid w:val="00431AF9"/>
    <w:rsid w:val="00431EED"/>
    <w:rsid w:val="004321D5"/>
    <w:rsid w:val="00432589"/>
    <w:rsid w:val="0043277F"/>
    <w:rsid w:val="00432877"/>
    <w:rsid w:val="00432ADB"/>
    <w:rsid w:val="00432B39"/>
    <w:rsid w:val="0043331E"/>
    <w:rsid w:val="00433AAC"/>
    <w:rsid w:val="00433E31"/>
    <w:rsid w:val="00433FA3"/>
    <w:rsid w:val="004341A5"/>
    <w:rsid w:val="0043429D"/>
    <w:rsid w:val="00434451"/>
    <w:rsid w:val="00434610"/>
    <w:rsid w:val="0043481B"/>
    <w:rsid w:val="00434D34"/>
    <w:rsid w:val="0043530A"/>
    <w:rsid w:val="004356D4"/>
    <w:rsid w:val="00435928"/>
    <w:rsid w:val="0043595B"/>
    <w:rsid w:val="00435CF0"/>
    <w:rsid w:val="00435CF8"/>
    <w:rsid w:val="004361AA"/>
    <w:rsid w:val="0043633A"/>
    <w:rsid w:val="004363F7"/>
    <w:rsid w:val="0043646E"/>
    <w:rsid w:val="00436A04"/>
    <w:rsid w:val="00436BD6"/>
    <w:rsid w:val="00436C2C"/>
    <w:rsid w:val="00436D18"/>
    <w:rsid w:val="00436D55"/>
    <w:rsid w:val="004371E1"/>
    <w:rsid w:val="00437374"/>
    <w:rsid w:val="00437631"/>
    <w:rsid w:val="00440335"/>
    <w:rsid w:val="004407A3"/>
    <w:rsid w:val="00440D1B"/>
    <w:rsid w:val="00441105"/>
    <w:rsid w:val="00441757"/>
    <w:rsid w:val="004418E4"/>
    <w:rsid w:val="00441935"/>
    <w:rsid w:val="00441B42"/>
    <w:rsid w:val="00441BA4"/>
    <w:rsid w:val="0044228A"/>
    <w:rsid w:val="0044260F"/>
    <w:rsid w:val="004426AE"/>
    <w:rsid w:val="00442859"/>
    <w:rsid w:val="004428CC"/>
    <w:rsid w:val="00442954"/>
    <w:rsid w:val="00442A2C"/>
    <w:rsid w:val="004432DC"/>
    <w:rsid w:val="004435BD"/>
    <w:rsid w:val="00443746"/>
    <w:rsid w:val="00443EDE"/>
    <w:rsid w:val="00444057"/>
    <w:rsid w:val="004448CB"/>
    <w:rsid w:val="00444B76"/>
    <w:rsid w:val="00444D64"/>
    <w:rsid w:val="00445029"/>
    <w:rsid w:val="004450E4"/>
    <w:rsid w:val="004452C5"/>
    <w:rsid w:val="00445325"/>
    <w:rsid w:val="004459D9"/>
    <w:rsid w:val="00445D3F"/>
    <w:rsid w:val="00446195"/>
    <w:rsid w:val="004461CB"/>
    <w:rsid w:val="004467D0"/>
    <w:rsid w:val="004468AB"/>
    <w:rsid w:val="004469DD"/>
    <w:rsid w:val="00447766"/>
    <w:rsid w:val="00447CEE"/>
    <w:rsid w:val="00447E41"/>
    <w:rsid w:val="004503FC"/>
    <w:rsid w:val="00450608"/>
    <w:rsid w:val="0045070C"/>
    <w:rsid w:val="00450861"/>
    <w:rsid w:val="004508A8"/>
    <w:rsid w:val="00451691"/>
    <w:rsid w:val="0045179B"/>
    <w:rsid w:val="00451EFE"/>
    <w:rsid w:val="004520BC"/>
    <w:rsid w:val="004520C0"/>
    <w:rsid w:val="004522AB"/>
    <w:rsid w:val="0045267F"/>
    <w:rsid w:val="004532AD"/>
    <w:rsid w:val="004533AC"/>
    <w:rsid w:val="0045359E"/>
    <w:rsid w:val="00453A18"/>
    <w:rsid w:val="00453A8D"/>
    <w:rsid w:val="00453EB4"/>
    <w:rsid w:val="00454392"/>
    <w:rsid w:val="00454966"/>
    <w:rsid w:val="00454D17"/>
    <w:rsid w:val="00454DC0"/>
    <w:rsid w:val="00454E66"/>
    <w:rsid w:val="004553A3"/>
    <w:rsid w:val="00455FC3"/>
    <w:rsid w:val="00456148"/>
    <w:rsid w:val="00456228"/>
    <w:rsid w:val="004564D3"/>
    <w:rsid w:val="0045675D"/>
    <w:rsid w:val="0045696F"/>
    <w:rsid w:val="00457077"/>
    <w:rsid w:val="004576C2"/>
    <w:rsid w:val="00457857"/>
    <w:rsid w:val="00457989"/>
    <w:rsid w:val="00457A82"/>
    <w:rsid w:val="00457C8F"/>
    <w:rsid w:val="0046079A"/>
    <w:rsid w:val="0046087F"/>
    <w:rsid w:val="00460924"/>
    <w:rsid w:val="00460E95"/>
    <w:rsid w:val="0046113C"/>
    <w:rsid w:val="004612C4"/>
    <w:rsid w:val="004619D4"/>
    <w:rsid w:val="00461EEF"/>
    <w:rsid w:val="00462198"/>
    <w:rsid w:val="0046220F"/>
    <w:rsid w:val="00462292"/>
    <w:rsid w:val="0046280D"/>
    <w:rsid w:val="00462B9C"/>
    <w:rsid w:val="004631AF"/>
    <w:rsid w:val="00463289"/>
    <w:rsid w:val="004633D2"/>
    <w:rsid w:val="004633F9"/>
    <w:rsid w:val="004634E5"/>
    <w:rsid w:val="004636C7"/>
    <w:rsid w:val="00463737"/>
    <w:rsid w:val="00463840"/>
    <w:rsid w:val="004638CA"/>
    <w:rsid w:val="00463C25"/>
    <w:rsid w:val="004646DA"/>
    <w:rsid w:val="00464834"/>
    <w:rsid w:val="0046504A"/>
    <w:rsid w:val="004656CD"/>
    <w:rsid w:val="00465872"/>
    <w:rsid w:val="00466292"/>
    <w:rsid w:val="00466342"/>
    <w:rsid w:val="004666ED"/>
    <w:rsid w:val="004667E2"/>
    <w:rsid w:val="00466DBB"/>
    <w:rsid w:val="004670AE"/>
    <w:rsid w:val="004676B7"/>
    <w:rsid w:val="00467A52"/>
    <w:rsid w:val="00467EB2"/>
    <w:rsid w:val="00467F02"/>
    <w:rsid w:val="0047034E"/>
    <w:rsid w:val="00470789"/>
    <w:rsid w:val="00470B18"/>
    <w:rsid w:val="00470B6F"/>
    <w:rsid w:val="00470E6D"/>
    <w:rsid w:val="00470EE4"/>
    <w:rsid w:val="00470F25"/>
    <w:rsid w:val="004714AB"/>
    <w:rsid w:val="00471BB3"/>
    <w:rsid w:val="0047238C"/>
    <w:rsid w:val="004723AC"/>
    <w:rsid w:val="004723F4"/>
    <w:rsid w:val="004725F6"/>
    <w:rsid w:val="004727D1"/>
    <w:rsid w:val="00473039"/>
    <w:rsid w:val="00473405"/>
    <w:rsid w:val="00473601"/>
    <w:rsid w:val="004736C8"/>
    <w:rsid w:val="00473948"/>
    <w:rsid w:val="00473BBB"/>
    <w:rsid w:val="00473F66"/>
    <w:rsid w:val="004745B4"/>
    <w:rsid w:val="004747C5"/>
    <w:rsid w:val="00474C80"/>
    <w:rsid w:val="00474F09"/>
    <w:rsid w:val="00475107"/>
    <w:rsid w:val="00475310"/>
    <w:rsid w:val="0047540C"/>
    <w:rsid w:val="004755C8"/>
    <w:rsid w:val="00475CD1"/>
    <w:rsid w:val="00476316"/>
    <w:rsid w:val="004766DC"/>
    <w:rsid w:val="00476A23"/>
    <w:rsid w:val="00476AB1"/>
    <w:rsid w:val="00476C14"/>
    <w:rsid w:val="00476FB4"/>
    <w:rsid w:val="004770E7"/>
    <w:rsid w:val="00477171"/>
    <w:rsid w:val="00477A6F"/>
    <w:rsid w:val="00477EA9"/>
    <w:rsid w:val="004803C5"/>
    <w:rsid w:val="0048088C"/>
    <w:rsid w:val="00480C35"/>
    <w:rsid w:val="00481A09"/>
    <w:rsid w:val="00481C08"/>
    <w:rsid w:val="00482331"/>
    <w:rsid w:val="00482532"/>
    <w:rsid w:val="004828DC"/>
    <w:rsid w:val="00482999"/>
    <w:rsid w:val="004829AD"/>
    <w:rsid w:val="00482A08"/>
    <w:rsid w:val="00482A5C"/>
    <w:rsid w:val="00482B30"/>
    <w:rsid w:val="00482E0D"/>
    <w:rsid w:val="00482E2A"/>
    <w:rsid w:val="00482EF0"/>
    <w:rsid w:val="00482F93"/>
    <w:rsid w:val="00483084"/>
    <w:rsid w:val="0048334D"/>
    <w:rsid w:val="00483F38"/>
    <w:rsid w:val="0048451B"/>
    <w:rsid w:val="004847C3"/>
    <w:rsid w:val="00484D32"/>
    <w:rsid w:val="00485542"/>
    <w:rsid w:val="00485669"/>
    <w:rsid w:val="00485A7B"/>
    <w:rsid w:val="00485FFC"/>
    <w:rsid w:val="004864E8"/>
    <w:rsid w:val="00486554"/>
    <w:rsid w:val="0048658A"/>
    <w:rsid w:val="00486660"/>
    <w:rsid w:val="00486917"/>
    <w:rsid w:val="00486BC4"/>
    <w:rsid w:val="00486C56"/>
    <w:rsid w:val="004870A5"/>
    <w:rsid w:val="00487576"/>
    <w:rsid w:val="004907DE"/>
    <w:rsid w:val="00490DAB"/>
    <w:rsid w:val="004913B1"/>
    <w:rsid w:val="004917D1"/>
    <w:rsid w:val="00491F15"/>
    <w:rsid w:val="0049249B"/>
    <w:rsid w:val="004925E7"/>
    <w:rsid w:val="0049275E"/>
    <w:rsid w:val="004929EE"/>
    <w:rsid w:val="00492C1D"/>
    <w:rsid w:val="00492DBB"/>
    <w:rsid w:val="0049322C"/>
    <w:rsid w:val="0049329A"/>
    <w:rsid w:val="00493A3E"/>
    <w:rsid w:val="00493FBB"/>
    <w:rsid w:val="00494094"/>
    <w:rsid w:val="00494997"/>
    <w:rsid w:val="00494C38"/>
    <w:rsid w:val="0049511E"/>
    <w:rsid w:val="0049552C"/>
    <w:rsid w:val="00495536"/>
    <w:rsid w:val="00495612"/>
    <w:rsid w:val="004956AF"/>
    <w:rsid w:val="0049617C"/>
    <w:rsid w:val="00496453"/>
    <w:rsid w:val="004965EA"/>
    <w:rsid w:val="004966FD"/>
    <w:rsid w:val="00496732"/>
    <w:rsid w:val="00496742"/>
    <w:rsid w:val="00496B08"/>
    <w:rsid w:val="00496EF4"/>
    <w:rsid w:val="004973DC"/>
    <w:rsid w:val="00497423"/>
    <w:rsid w:val="00497E5D"/>
    <w:rsid w:val="004A0962"/>
    <w:rsid w:val="004A0C17"/>
    <w:rsid w:val="004A0CC0"/>
    <w:rsid w:val="004A0D87"/>
    <w:rsid w:val="004A16BA"/>
    <w:rsid w:val="004A2447"/>
    <w:rsid w:val="004A2A4F"/>
    <w:rsid w:val="004A2EB1"/>
    <w:rsid w:val="004A2F54"/>
    <w:rsid w:val="004A32D2"/>
    <w:rsid w:val="004A38D0"/>
    <w:rsid w:val="004A3AC3"/>
    <w:rsid w:val="004A4698"/>
    <w:rsid w:val="004A4FB6"/>
    <w:rsid w:val="004A5192"/>
    <w:rsid w:val="004A5534"/>
    <w:rsid w:val="004A56F4"/>
    <w:rsid w:val="004A5F2D"/>
    <w:rsid w:val="004A6397"/>
    <w:rsid w:val="004A66C8"/>
    <w:rsid w:val="004A7136"/>
    <w:rsid w:val="004A7353"/>
    <w:rsid w:val="004A741A"/>
    <w:rsid w:val="004A7841"/>
    <w:rsid w:val="004A78E1"/>
    <w:rsid w:val="004B0074"/>
    <w:rsid w:val="004B03A2"/>
    <w:rsid w:val="004B03AD"/>
    <w:rsid w:val="004B074C"/>
    <w:rsid w:val="004B0AF7"/>
    <w:rsid w:val="004B0DBD"/>
    <w:rsid w:val="004B12AC"/>
    <w:rsid w:val="004B1491"/>
    <w:rsid w:val="004B149A"/>
    <w:rsid w:val="004B14AA"/>
    <w:rsid w:val="004B1834"/>
    <w:rsid w:val="004B1CB7"/>
    <w:rsid w:val="004B2344"/>
    <w:rsid w:val="004B2731"/>
    <w:rsid w:val="004B2936"/>
    <w:rsid w:val="004B297C"/>
    <w:rsid w:val="004B2C66"/>
    <w:rsid w:val="004B2C86"/>
    <w:rsid w:val="004B32E1"/>
    <w:rsid w:val="004B3733"/>
    <w:rsid w:val="004B3F5E"/>
    <w:rsid w:val="004B42CC"/>
    <w:rsid w:val="004B4523"/>
    <w:rsid w:val="004B50AB"/>
    <w:rsid w:val="004B5964"/>
    <w:rsid w:val="004B5AF3"/>
    <w:rsid w:val="004B606C"/>
    <w:rsid w:val="004B667D"/>
    <w:rsid w:val="004B6A47"/>
    <w:rsid w:val="004B6DD5"/>
    <w:rsid w:val="004B7216"/>
    <w:rsid w:val="004C0166"/>
    <w:rsid w:val="004C0467"/>
    <w:rsid w:val="004C068F"/>
    <w:rsid w:val="004C06DD"/>
    <w:rsid w:val="004C0803"/>
    <w:rsid w:val="004C0E99"/>
    <w:rsid w:val="004C13D7"/>
    <w:rsid w:val="004C16FB"/>
    <w:rsid w:val="004C187F"/>
    <w:rsid w:val="004C2550"/>
    <w:rsid w:val="004C266F"/>
    <w:rsid w:val="004C2990"/>
    <w:rsid w:val="004C2EC0"/>
    <w:rsid w:val="004C3B38"/>
    <w:rsid w:val="004C3B4E"/>
    <w:rsid w:val="004C3B5B"/>
    <w:rsid w:val="004C3C98"/>
    <w:rsid w:val="004C3F9E"/>
    <w:rsid w:val="004C3FC8"/>
    <w:rsid w:val="004C4764"/>
    <w:rsid w:val="004C4779"/>
    <w:rsid w:val="004C482D"/>
    <w:rsid w:val="004C4861"/>
    <w:rsid w:val="004C48EC"/>
    <w:rsid w:val="004C4FA0"/>
    <w:rsid w:val="004C555B"/>
    <w:rsid w:val="004C604A"/>
    <w:rsid w:val="004C6287"/>
    <w:rsid w:val="004C6544"/>
    <w:rsid w:val="004C670A"/>
    <w:rsid w:val="004C6ACE"/>
    <w:rsid w:val="004C6EF9"/>
    <w:rsid w:val="004C7750"/>
    <w:rsid w:val="004C7968"/>
    <w:rsid w:val="004C7C11"/>
    <w:rsid w:val="004D08B1"/>
    <w:rsid w:val="004D08CF"/>
    <w:rsid w:val="004D11E5"/>
    <w:rsid w:val="004D11F0"/>
    <w:rsid w:val="004D1360"/>
    <w:rsid w:val="004D1489"/>
    <w:rsid w:val="004D1C2A"/>
    <w:rsid w:val="004D1D2D"/>
    <w:rsid w:val="004D1D83"/>
    <w:rsid w:val="004D1E3F"/>
    <w:rsid w:val="004D25D0"/>
    <w:rsid w:val="004D33A1"/>
    <w:rsid w:val="004D34E2"/>
    <w:rsid w:val="004D35D8"/>
    <w:rsid w:val="004D36BB"/>
    <w:rsid w:val="004D3B0E"/>
    <w:rsid w:val="004D3F57"/>
    <w:rsid w:val="004D3F8D"/>
    <w:rsid w:val="004D47EF"/>
    <w:rsid w:val="004D5473"/>
    <w:rsid w:val="004D5548"/>
    <w:rsid w:val="004D56E2"/>
    <w:rsid w:val="004D59F5"/>
    <w:rsid w:val="004D5A8F"/>
    <w:rsid w:val="004D5D8E"/>
    <w:rsid w:val="004D6220"/>
    <w:rsid w:val="004D66B4"/>
    <w:rsid w:val="004D7315"/>
    <w:rsid w:val="004D76AF"/>
    <w:rsid w:val="004D7C1A"/>
    <w:rsid w:val="004D7EC6"/>
    <w:rsid w:val="004D7F10"/>
    <w:rsid w:val="004E024B"/>
    <w:rsid w:val="004E04DB"/>
    <w:rsid w:val="004E0790"/>
    <w:rsid w:val="004E08E3"/>
    <w:rsid w:val="004E0B20"/>
    <w:rsid w:val="004E0B83"/>
    <w:rsid w:val="004E0F20"/>
    <w:rsid w:val="004E1101"/>
    <w:rsid w:val="004E1238"/>
    <w:rsid w:val="004E1A54"/>
    <w:rsid w:val="004E1AE3"/>
    <w:rsid w:val="004E1D8B"/>
    <w:rsid w:val="004E1EFC"/>
    <w:rsid w:val="004E21D1"/>
    <w:rsid w:val="004E24E0"/>
    <w:rsid w:val="004E2AA8"/>
    <w:rsid w:val="004E2EB3"/>
    <w:rsid w:val="004E39B6"/>
    <w:rsid w:val="004E3FA7"/>
    <w:rsid w:val="004E4211"/>
    <w:rsid w:val="004E4228"/>
    <w:rsid w:val="004E4497"/>
    <w:rsid w:val="004E47A9"/>
    <w:rsid w:val="004E48D7"/>
    <w:rsid w:val="004E48DE"/>
    <w:rsid w:val="004E50E2"/>
    <w:rsid w:val="004E560D"/>
    <w:rsid w:val="004E5A51"/>
    <w:rsid w:val="004E65DA"/>
    <w:rsid w:val="004E672B"/>
    <w:rsid w:val="004E6F08"/>
    <w:rsid w:val="004E71F8"/>
    <w:rsid w:val="004E721B"/>
    <w:rsid w:val="004E7478"/>
    <w:rsid w:val="004E7572"/>
    <w:rsid w:val="004E75D3"/>
    <w:rsid w:val="004F05AF"/>
    <w:rsid w:val="004F0ACD"/>
    <w:rsid w:val="004F0E45"/>
    <w:rsid w:val="004F110C"/>
    <w:rsid w:val="004F1723"/>
    <w:rsid w:val="004F1D32"/>
    <w:rsid w:val="004F23CB"/>
    <w:rsid w:val="004F25EF"/>
    <w:rsid w:val="004F26FD"/>
    <w:rsid w:val="004F2EAA"/>
    <w:rsid w:val="004F2FE9"/>
    <w:rsid w:val="004F315D"/>
    <w:rsid w:val="004F37F9"/>
    <w:rsid w:val="004F3827"/>
    <w:rsid w:val="004F3F62"/>
    <w:rsid w:val="004F4192"/>
    <w:rsid w:val="004F41B7"/>
    <w:rsid w:val="004F5172"/>
    <w:rsid w:val="004F538A"/>
    <w:rsid w:val="004F545E"/>
    <w:rsid w:val="004F5685"/>
    <w:rsid w:val="004F5981"/>
    <w:rsid w:val="004F5991"/>
    <w:rsid w:val="004F5ADB"/>
    <w:rsid w:val="004F6061"/>
    <w:rsid w:val="004F623C"/>
    <w:rsid w:val="004F62CF"/>
    <w:rsid w:val="004F63EF"/>
    <w:rsid w:val="004F6C15"/>
    <w:rsid w:val="004F6EC2"/>
    <w:rsid w:val="004F7043"/>
    <w:rsid w:val="004F74B3"/>
    <w:rsid w:val="004F79A0"/>
    <w:rsid w:val="004F7A5C"/>
    <w:rsid w:val="004F7F2C"/>
    <w:rsid w:val="005005EC"/>
    <w:rsid w:val="00500E55"/>
    <w:rsid w:val="005011C8"/>
    <w:rsid w:val="005015E5"/>
    <w:rsid w:val="00501609"/>
    <w:rsid w:val="00501716"/>
    <w:rsid w:val="00501D8B"/>
    <w:rsid w:val="00501EE9"/>
    <w:rsid w:val="005023F1"/>
    <w:rsid w:val="005025A6"/>
    <w:rsid w:val="0050269C"/>
    <w:rsid w:val="0050275D"/>
    <w:rsid w:val="00502B48"/>
    <w:rsid w:val="00502D3D"/>
    <w:rsid w:val="0050300E"/>
    <w:rsid w:val="00503AFD"/>
    <w:rsid w:val="00503CAA"/>
    <w:rsid w:val="00503E1B"/>
    <w:rsid w:val="0050492B"/>
    <w:rsid w:val="00505FB8"/>
    <w:rsid w:val="00506083"/>
    <w:rsid w:val="005067EC"/>
    <w:rsid w:val="00506A2B"/>
    <w:rsid w:val="00506C1B"/>
    <w:rsid w:val="00506F81"/>
    <w:rsid w:val="005078FB"/>
    <w:rsid w:val="0051013B"/>
    <w:rsid w:val="0051041C"/>
    <w:rsid w:val="00510427"/>
    <w:rsid w:val="005107A7"/>
    <w:rsid w:val="005108AC"/>
    <w:rsid w:val="0051090D"/>
    <w:rsid w:val="00510C9B"/>
    <w:rsid w:val="00511195"/>
    <w:rsid w:val="005114E7"/>
    <w:rsid w:val="005119FC"/>
    <w:rsid w:val="00511EFF"/>
    <w:rsid w:val="00513145"/>
    <w:rsid w:val="00513B34"/>
    <w:rsid w:val="00513B7C"/>
    <w:rsid w:val="00513DDA"/>
    <w:rsid w:val="00514275"/>
    <w:rsid w:val="0051527B"/>
    <w:rsid w:val="00515327"/>
    <w:rsid w:val="00515363"/>
    <w:rsid w:val="005153BF"/>
    <w:rsid w:val="00515A19"/>
    <w:rsid w:val="00515D75"/>
    <w:rsid w:val="00515ED6"/>
    <w:rsid w:val="00516010"/>
    <w:rsid w:val="0051680E"/>
    <w:rsid w:val="0051686C"/>
    <w:rsid w:val="00516F2F"/>
    <w:rsid w:val="0051706B"/>
    <w:rsid w:val="005173ED"/>
    <w:rsid w:val="00517505"/>
    <w:rsid w:val="005179B2"/>
    <w:rsid w:val="00517EB1"/>
    <w:rsid w:val="0052023F"/>
    <w:rsid w:val="005205D8"/>
    <w:rsid w:val="005211F1"/>
    <w:rsid w:val="005214FB"/>
    <w:rsid w:val="005218D3"/>
    <w:rsid w:val="0052190C"/>
    <w:rsid w:val="00521953"/>
    <w:rsid w:val="005219E7"/>
    <w:rsid w:val="00522062"/>
    <w:rsid w:val="00522297"/>
    <w:rsid w:val="0052249F"/>
    <w:rsid w:val="00522657"/>
    <w:rsid w:val="00523001"/>
    <w:rsid w:val="00523218"/>
    <w:rsid w:val="0052322D"/>
    <w:rsid w:val="00523B45"/>
    <w:rsid w:val="00523DFF"/>
    <w:rsid w:val="00523E08"/>
    <w:rsid w:val="00524203"/>
    <w:rsid w:val="005242AD"/>
    <w:rsid w:val="0052435A"/>
    <w:rsid w:val="0052439D"/>
    <w:rsid w:val="00524472"/>
    <w:rsid w:val="00524DE4"/>
    <w:rsid w:val="00524E29"/>
    <w:rsid w:val="00525228"/>
    <w:rsid w:val="00525361"/>
    <w:rsid w:val="0052591C"/>
    <w:rsid w:val="00525986"/>
    <w:rsid w:val="00525A78"/>
    <w:rsid w:val="00525F14"/>
    <w:rsid w:val="00526082"/>
    <w:rsid w:val="0052609A"/>
    <w:rsid w:val="0052619C"/>
    <w:rsid w:val="005267AE"/>
    <w:rsid w:val="0052730E"/>
    <w:rsid w:val="00527558"/>
    <w:rsid w:val="0052788D"/>
    <w:rsid w:val="00527AA6"/>
    <w:rsid w:val="00527AE3"/>
    <w:rsid w:val="00527C37"/>
    <w:rsid w:val="00527E01"/>
    <w:rsid w:val="00530243"/>
    <w:rsid w:val="00530341"/>
    <w:rsid w:val="005304D2"/>
    <w:rsid w:val="005305A9"/>
    <w:rsid w:val="005305E9"/>
    <w:rsid w:val="00530786"/>
    <w:rsid w:val="00530953"/>
    <w:rsid w:val="00530A1B"/>
    <w:rsid w:val="00530D58"/>
    <w:rsid w:val="00530F7D"/>
    <w:rsid w:val="005313B1"/>
    <w:rsid w:val="0053142D"/>
    <w:rsid w:val="0053156C"/>
    <w:rsid w:val="0053157B"/>
    <w:rsid w:val="0053163D"/>
    <w:rsid w:val="005317A6"/>
    <w:rsid w:val="00531CDA"/>
    <w:rsid w:val="00531FB2"/>
    <w:rsid w:val="0053203A"/>
    <w:rsid w:val="0053222E"/>
    <w:rsid w:val="00532329"/>
    <w:rsid w:val="00532609"/>
    <w:rsid w:val="00532A92"/>
    <w:rsid w:val="00532B18"/>
    <w:rsid w:val="0053335D"/>
    <w:rsid w:val="0053391C"/>
    <w:rsid w:val="0053393B"/>
    <w:rsid w:val="00533B21"/>
    <w:rsid w:val="00533F39"/>
    <w:rsid w:val="005342C8"/>
    <w:rsid w:val="0053439C"/>
    <w:rsid w:val="0053483E"/>
    <w:rsid w:val="00534891"/>
    <w:rsid w:val="005349D7"/>
    <w:rsid w:val="00534D2F"/>
    <w:rsid w:val="005351C0"/>
    <w:rsid w:val="00535425"/>
    <w:rsid w:val="00535460"/>
    <w:rsid w:val="00535D2C"/>
    <w:rsid w:val="00535E9F"/>
    <w:rsid w:val="00535EAE"/>
    <w:rsid w:val="005366AC"/>
    <w:rsid w:val="0053692A"/>
    <w:rsid w:val="0053701E"/>
    <w:rsid w:val="005372A5"/>
    <w:rsid w:val="00537907"/>
    <w:rsid w:val="00537952"/>
    <w:rsid w:val="00537D26"/>
    <w:rsid w:val="00540253"/>
    <w:rsid w:val="0054032E"/>
    <w:rsid w:val="00540475"/>
    <w:rsid w:val="00540478"/>
    <w:rsid w:val="00540823"/>
    <w:rsid w:val="005411EC"/>
    <w:rsid w:val="00541671"/>
    <w:rsid w:val="0054275E"/>
    <w:rsid w:val="005429FB"/>
    <w:rsid w:val="00542A04"/>
    <w:rsid w:val="00542F3A"/>
    <w:rsid w:val="00542F4E"/>
    <w:rsid w:val="00543326"/>
    <w:rsid w:val="00543A75"/>
    <w:rsid w:val="00543E2F"/>
    <w:rsid w:val="0054440A"/>
    <w:rsid w:val="00544708"/>
    <w:rsid w:val="00544834"/>
    <w:rsid w:val="00544922"/>
    <w:rsid w:val="005449C5"/>
    <w:rsid w:val="00544AF4"/>
    <w:rsid w:val="00544CE6"/>
    <w:rsid w:val="00544E92"/>
    <w:rsid w:val="00544ED3"/>
    <w:rsid w:val="00545736"/>
    <w:rsid w:val="005458D9"/>
    <w:rsid w:val="00545DD6"/>
    <w:rsid w:val="00546279"/>
    <w:rsid w:val="00546835"/>
    <w:rsid w:val="005469FA"/>
    <w:rsid w:val="00546A16"/>
    <w:rsid w:val="00546CA2"/>
    <w:rsid w:val="00546FA4"/>
    <w:rsid w:val="00550466"/>
    <w:rsid w:val="00550620"/>
    <w:rsid w:val="0055086B"/>
    <w:rsid w:val="00550BA8"/>
    <w:rsid w:val="00550DB4"/>
    <w:rsid w:val="005512C5"/>
    <w:rsid w:val="00551699"/>
    <w:rsid w:val="005519FE"/>
    <w:rsid w:val="0055201C"/>
    <w:rsid w:val="00552AEB"/>
    <w:rsid w:val="00552E60"/>
    <w:rsid w:val="00552FAB"/>
    <w:rsid w:val="005530FF"/>
    <w:rsid w:val="005532A2"/>
    <w:rsid w:val="005537D9"/>
    <w:rsid w:val="00553B3A"/>
    <w:rsid w:val="00553BF1"/>
    <w:rsid w:val="0055434F"/>
    <w:rsid w:val="005547B8"/>
    <w:rsid w:val="005554D9"/>
    <w:rsid w:val="00555891"/>
    <w:rsid w:val="00555976"/>
    <w:rsid w:val="0055598F"/>
    <w:rsid w:val="00555A25"/>
    <w:rsid w:val="00556B05"/>
    <w:rsid w:val="00556F55"/>
    <w:rsid w:val="0055730D"/>
    <w:rsid w:val="00557BFE"/>
    <w:rsid w:val="00557E26"/>
    <w:rsid w:val="00560751"/>
    <w:rsid w:val="005607F0"/>
    <w:rsid w:val="00560838"/>
    <w:rsid w:val="00560BA7"/>
    <w:rsid w:val="00560D99"/>
    <w:rsid w:val="005611F4"/>
    <w:rsid w:val="005613A2"/>
    <w:rsid w:val="0056185C"/>
    <w:rsid w:val="0056209B"/>
    <w:rsid w:val="00562536"/>
    <w:rsid w:val="005625A1"/>
    <w:rsid w:val="00562DC4"/>
    <w:rsid w:val="00562E60"/>
    <w:rsid w:val="00563245"/>
    <w:rsid w:val="005633EE"/>
    <w:rsid w:val="00563C88"/>
    <w:rsid w:val="005644AF"/>
    <w:rsid w:val="0056472E"/>
    <w:rsid w:val="00564D32"/>
    <w:rsid w:val="00564E94"/>
    <w:rsid w:val="00565721"/>
    <w:rsid w:val="00565AED"/>
    <w:rsid w:val="00565F87"/>
    <w:rsid w:val="005663BB"/>
    <w:rsid w:val="00566534"/>
    <w:rsid w:val="005665E8"/>
    <w:rsid w:val="00566A0D"/>
    <w:rsid w:val="00566D90"/>
    <w:rsid w:val="00566E82"/>
    <w:rsid w:val="00566E9E"/>
    <w:rsid w:val="00566EC2"/>
    <w:rsid w:val="00566F2F"/>
    <w:rsid w:val="00567031"/>
    <w:rsid w:val="005671C8"/>
    <w:rsid w:val="005674B6"/>
    <w:rsid w:val="0056757B"/>
    <w:rsid w:val="005678D6"/>
    <w:rsid w:val="00567D36"/>
    <w:rsid w:val="00567E0C"/>
    <w:rsid w:val="00567EF1"/>
    <w:rsid w:val="0057023B"/>
    <w:rsid w:val="00570250"/>
    <w:rsid w:val="00570329"/>
    <w:rsid w:val="00570440"/>
    <w:rsid w:val="00570679"/>
    <w:rsid w:val="005716EB"/>
    <w:rsid w:val="0057186C"/>
    <w:rsid w:val="00571FC7"/>
    <w:rsid w:val="00572093"/>
    <w:rsid w:val="005728E5"/>
    <w:rsid w:val="00572A9B"/>
    <w:rsid w:val="005738A3"/>
    <w:rsid w:val="0057402B"/>
    <w:rsid w:val="0057425E"/>
    <w:rsid w:val="005746DA"/>
    <w:rsid w:val="00574704"/>
    <w:rsid w:val="0057484A"/>
    <w:rsid w:val="00574F4A"/>
    <w:rsid w:val="005750A6"/>
    <w:rsid w:val="0057538D"/>
    <w:rsid w:val="005755EE"/>
    <w:rsid w:val="0057568D"/>
    <w:rsid w:val="005756F1"/>
    <w:rsid w:val="00575BB9"/>
    <w:rsid w:val="00575FBA"/>
    <w:rsid w:val="00576490"/>
    <w:rsid w:val="00576B8E"/>
    <w:rsid w:val="005772CD"/>
    <w:rsid w:val="00577776"/>
    <w:rsid w:val="005777D6"/>
    <w:rsid w:val="005800C4"/>
    <w:rsid w:val="005800EB"/>
    <w:rsid w:val="005805DB"/>
    <w:rsid w:val="00580762"/>
    <w:rsid w:val="00580DF4"/>
    <w:rsid w:val="0058117D"/>
    <w:rsid w:val="00581B9C"/>
    <w:rsid w:val="00581E6F"/>
    <w:rsid w:val="005827F4"/>
    <w:rsid w:val="00582D4C"/>
    <w:rsid w:val="00582D97"/>
    <w:rsid w:val="00583534"/>
    <w:rsid w:val="0058355A"/>
    <w:rsid w:val="005837AF"/>
    <w:rsid w:val="00583E62"/>
    <w:rsid w:val="00583F4D"/>
    <w:rsid w:val="00584231"/>
    <w:rsid w:val="0058437A"/>
    <w:rsid w:val="0058440A"/>
    <w:rsid w:val="0058498F"/>
    <w:rsid w:val="00584D93"/>
    <w:rsid w:val="005851BB"/>
    <w:rsid w:val="005852D3"/>
    <w:rsid w:val="005857DB"/>
    <w:rsid w:val="00585AD7"/>
    <w:rsid w:val="00585B73"/>
    <w:rsid w:val="00585E6F"/>
    <w:rsid w:val="00586A85"/>
    <w:rsid w:val="00586B06"/>
    <w:rsid w:val="00586CDE"/>
    <w:rsid w:val="00586DED"/>
    <w:rsid w:val="00586F2D"/>
    <w:rsid w:val="00586F89"/>
    <w:rsid w:val="00587502"/>
    <w:rsid w:val="00587C93"/>
    <w:rsid w:val="00587F1A"/>
    <w:rsid w:val="00590574"/>
    <w:rsid w:val="00590F30"/>
    <w:rsid w:val="005915BC"/>
    <w:rsid w:val="00591788"/>
    <w:rsid w:val="00591A1B"/>
    <w:rsid w:val="00591A44"/>
    <w:rsid w:val="00591D76"/>
    <w:rsid w:val="00591DE6"/>
    <w:rsid w:val="00591E7B"/>
    <w:rsid w:val="0059260A"/>
    <w:rsid w:val="00592BC5"/>
    <w:rsid w:val="00592C91"/>
    <w:rsid w:val="00593331"/>
    <w:rsid w:val="005935E2"/>
    <w:rsid w:val="0059426A"/>
    <w:rsid w:val="0059433C"/>
    <w:rsid w:val="005946CC"/>
    <w:rsid w:val="005951CC"/>
    <w:rsid w:val="00595ED5"/>
    <w:rsid w:val="00595FA7"/>
    <w:rsid w:val="005960C3"/>
    <w:rsid w:val="005965D5"/>
    <w:rsid w:val="00596A37"/>
    <w:rsid w:val="00597037"/>
    <w:rsid w:val="005973B4"/>
    <w:rsid w:val="0059742A"/>
    <w:rsid w:val="00597A9F"/>
    <w:rsid w:val="00597AB8"/>
    <w:rsid w:val="005A0300"/>
    <w:rsid w:val="005A0A78"/>
    <w:rsid w:val="005A0AD1"/>
    <w:rsid w:val="005A1079"/>
    <w:rsid w:val="005A13F1"/>
    <w:rsid w:val="005A1816"/>
    <w:rsid w:val="005A1BC0"/>
    <w:rsid w:val="005A204D"/>
    <w:rsid w:val="005A2370"/>
    <w:rsid w:val="005A2462"/>
    <w:rsid w:val="005A2877"/>
    <w:rsid w:val="005A2996"/>
    <w:rsid w:val="005A2D61"/>
    <w:rsid w:val="005A311D"/>
    <w:rsid w:val="005A352B"/>
    <w:rsid w:val="005A393C"/>
    <w:rsid w:val="005A3C96"/>
    <w:rsid w:val="005A3F7D"/>
    <w:rsid w:val="005A4BA1"/>
    <w:rsid w:val="005A5468"/>
    <w:rsid w:val="005A5507"/>
    <w:rsid w:val="005A58F4"/>
    <w:rsid w:val="005A603E"/>
    <w:rsid w:val="005A60DD"/>
    <w:rsid w:val="005A6173"/>
    <w:rsid w:val="005A61DF"/>
    <w:rsid w:val="005A657B"/>
    <w:rsid w:val="005A66AD"/>
    <w:rsid w:val="005A6915"/>
    <w:rsid w:val="005A696A"/>
    <w:rsid w:val="005A6A80"/>
    <w:rsid w:val="005A6FC5"/>
    <w:rsid w:val="005A71C1"/>
    <w:rsid w:val="005A742B"/>
    <w:rsid w:val="005A7589"/>
    <w:rsid w:val="005A7F27"/>
    <w:rsid w:val="005B00EF"/>
    <w:rsid w:val="005B0501"/>
    <w:rsid w:val="005B0735"/>
    <w:rsid w:val="005B0962"/>
    <w:rsid w:val="005B139B"/>
    <w:rsid w:val="005B13B6"/>
    <w:rsid w:val="005B1D7D"/>
    <w:rsid w:val="005B2588"/>
    <w:rsid w:val="005B2676"/>
    <w:rsid w:val="005B2E71"/>
    <w:rsid w:val="005B30F3"/>
    <w:rsid w:val="005B389A"/>
    <w:rsid w:val="005B3B52"/>
    <w:rsid w:val="005B3B8F"/>
    <w:rsid w:val="005B3D42"/>
    <w:rsid w:val="005B3D6A"/>
    <w:rsid w:val="005B3E63"/>
    <w:rsid w:val="005B4250"/>
    <w:rsid w:val="005B439C"/>
    <w:rsid w:val="005B4CBA"/>
    <w:rsid w:val="005B5A97"/>
    <w:rsid w:val="005B5E87"/>
    <w:rsid w:val="005B6030"/>
    <w:rsid w:val="005B604D"/>
    <w:rsid w:val="005B62B5"/>
    <w:rsid w:val="005B6819"/>
    <w:rsid w:val="005B6888"/>
    <w:rsid w:val="005B6DB7"/>
    <w:rsid w:val="005B7DAC"/>
    <w:rsid w:val="005C08CE"/>
    <w:rsid w:val="005C097A"/>
    <w:rsid w:val="005C0A90"/>
    <w:rsid w:val="005C0ABC"/>
    <w:rsid w:val="005C1195"/>
    <w:rsid w:val="005C1419"/>
    <w:rsid w:val="005C1A9D"/>
    <w:rsid w:val="005C1BAC"/>
    <w:rsid w:val="005C1C50"/>
    <w:rsid w:val="005C2648"/>
    <w:rsid w:val="005C270C"/>
    <w:rsid w:val="005C2879"/>
    <w:rsid w:val="005C28E1"/>
    <w:rsid w:val="005C2BF6"/>
    <w:rsid w:val="005C2F04"/>
    <w:rsid w:val="005C32DE"/>
    <w:rsid w:val="005C346F"/>
    <w:rsid w:val="005C38C9"/>
    <w:rsid w:val="005C3FF7"/>
    <w:rsid w:val="005C4186"/>
    <w:rsid w:val="005C466C"/>
    <w:rsid w:val="005C4786"/>
    <w:rsid w:val="005C4E48"/>
    <w:rsid w:val="005C5178"/>
    <w:rsid w:val="005C554C"/>
    <w:rsid w:val="005C56DE"/>
    <w:rsid w:val="005C5C3C"/>
    <w:rsid w:val="005C5C80"/>
    <w:rsid w:val="005C6568"/>
    <w:rsid w:val="005C6763"/>
    <w:rsid w:val="005C6A50"/>
    <w:rsid w:val="005C6AB1"/>
    <w:rsid w:val="005C6BBB"/>
    <w:rsid w:val="005C6C36"/>
    <w:rsid w:val="005C74D2"/>
    <w:rsid w:val="005C7BAF"/>
    <w:rsid w:val="005D012B"/>
    <w:rsid w:val="005D03AE"/>
    <w:rsid w:val="005D0556"/>
    <w:rsid w:val="005D07F6"/>
    <w:rsid w:val="005D08A9"/>
    <w:rsid w:val="005D08E0"/>
    <w:rsid w:val="005D090F"/>
    <w:rsid w:val="005D0933"/>
    <w:rsid w:val="005D09B6"/>
    <w:rsid w:val="005D0EF6"/>
    <w:rsid w:val="005D0F32"/>
    <w:rsid w:val="005D1099"/>
    <w:rsid w:val="005D110E"/>
    <w:rsid w:val="005D1161"/>
    <w:rsid w:val="005D17C3"/>
    <w:rsid w:val="005D17FA"/>
    <w:rsid w:val="005D21A3"/>
    <w:rsid w:val="005D2269"/>
    <w:rsid w:val="005D27D8"/>
    <w:rsid w:val="005D2A91"/>
    <w:rsid w:val="005D2E13"/>
    <w:rsid w:val="005D2FC4"/>
    <w:rsid w:val="005D2FDC"/>
    <w:rsid w:val="005D35FE"/>
    <w:rsid w:val="005D393C"/>
    <w:rsid w:val="005D3A1E"/>
    <w:rsid w:val="005D3AB3"/>
    <w:rsid w:val="005D43DC"/>
    <w:rsid w:val="005D4666"/>
    <w:rsid w:val="005D467C"/>
    <w:rsid w:val="005D4873"/>
    <w:rsid w:val="005D4AB9"/>
    <w:rsid w:val="005D581B"/>
    <w:rsid w:val="005D5AB5"/>
    <w:rsid w:val="005D658A"/>
    <w:rsid w:val="005D6C45"/>
    <w:rsid w:val="005D7081"/>
    <w:rsid w:val="005D7164"/>
    <w:rsid w:val="005D736C"/>
    <w:rsid w:val="005D745D"/>
    <w:rsid w:val="005D760F"/>
    <w:rsid w:val="005D77AD"/>
    <w:rsid w:val="005D78FF"/>
    <w:rsid w:val="005D7E42"/>
    <w:rsid w:val="005E023A"/>
    <w:rsid w:val="005E046D"/>
    <w:rsid w:val="005E0ED6"/>
    <w:rsid w:val="005E1747"/>
    <w:rsid w:val="005E1D2F"/>
    <w:rsid w:val="005E1E29"/>
    <w:rsid w:val="005E1E72"/>
    <w:rsid w:val="005E21B5"/>
    <w:rsid w:val="005E30DB"/>
    <w:rsid w:val="005E33B3"/>
    <w:rsid w:val="005E382E"/>
    <w:rsid w:val="005E39DC"/>
    <w:rsid w:val="005E43CD"/>
    <w:rsid w:val="005E4B95"/>
    <w:rsid w:val="005E52D7"/>
    <w:rsid w:val="005E55C7"/>
    <w:rsid w:val="005E574C"/>
    <w:rsid w:val="005E5CEF"/>
    <w:rsid w:val="005E5FA9"/>
    <w:rsid w:val="005E61FC"/>
    <w:rsid w:val="005E64AA"/>
    <w:rsid w:val="005E64FB"/>
    <w:rsid w:val="005E67CB"/>
    <w:rsid w:val="005E69DB"/>
    <w:rsid w:val="005E6BB3"/>
    <w:rsid w:val="005E7075"/>
    <w:rsid w:val="005E729E"/>
    <w:rsid w:val="005E743D"/>
    <w:rsid w:val="005E74A7"/>
    <w:rsid w:val="005E7D34"/>
    <w:rsid w:val="005F024E"/>
    <w:rsid w:val="005F0AE4"/>
    <w:rsid w:val="005F0B61"/>
    <w:rsid w:val="005F0DCB"/>
    <w:rsid w:val="005F0FDB"/>
    <w:rsid w:val="005F1081"/>
    <w:rsid w:val="005F18DF"/>
    <w:rsid w:val="005F1A4A"/>
    <w:rsid w:val="005F1A9F"/>
    <w:rsid w:val="005F1D78"/>
    <w:rsid w:val="005F26CF"/>
    <w:rsid w:val="005F2711"/>
    <w:rsid w:val="005F2734"/>
    <w:rsid w:val="005F2736"/>
    <w:rsid w:val="005F273D"/>
    <w:rsid w:val="005F3A46"/>
    <w:rsid w:val="005F412B"/>
    <w:rsid w:val="005F4B8C"/>
    <w:rsid w:val="005F4BC9"/>
    <w:rsid w:val="005F4E54"/>
    <w:rsid w:val="005F4ED1"/>
    <w:rsid w:val="005F5164"/>
    <w:rsid w:val="005F5A11"/>
    <w:rsid w:val="005F5A1D"/>
    <w:rsid w:val="005F5A73"/>
    <w:rsid w:val="005F5C4F"/>
    <w:rsid w:val="005F5E46"/>
    <w:rsid w:val="005F5F98"/>
    <w:rsid w:val="005F644F"/>
    <w:rsid w:val="005F64C4"/>
    <w:rsid w:val="005F65B1"/>
    <w:rsid w:val="005F6739"/>
    <w:rsid w:val="005F692A"/>
    <w:rsid w:val="005F6E94"/>
    <w:rsid w:val="005F6EBB"/>
    <w:rsid w:val="005F72B1"/>
    <w:rsid w:val="005F7435"/>
    <w:rsid w:val="005F76A7"/>
    <w:rsid w:val="006003B5"/>
    <w:rsid w:val="00600F39"/>
    <w:rsid w:val="006021CF"/>
    <w:rsid w:val="00602985"/>
    <w:rsid w:val="00602E15"/>
    <w:rsid w:val="00602F01"/>
    <w:rsid w:val="0060311A"/>
    <w:rsid w:val="00603747"/>
    <w:rsid w:val="006039BF"/>
    <w:rsid w:val="00603E02"/>
    <w:rsid w:val="00604227"/>
    <w:rsid w:val="00604312"/>
    <w:rsid w:val="006043EF"/>
    <w:rsid w:val="0060468A"/>
    <w:rsid w:val="0060471A"/>
    <w:rsid w:val="00604C67"/>
    <w:rsid w:val="00604F1E"/>
    <w:rsid w:val="00605794"/>
    <w:rsid w:val="00605827"/>
    <w:rsid w:val="006063D5"/>
    <w:rsid w:val="0060659D"/>
    <w:rsid w:val="00606685"/>
    <w:rsid w:val="00606740"/>
    <w:rsid w:val="00606C33"/>
    <w:rsid w:val="00606E9F"/>
    <w:rsid w:val="00607483"/>
    <w:rsid w:val="00607723"/>
    <w:rsid w:val="00607943"/>
    <w:rsid w:val="00607AAB"/>
    <w:rsid w:val="00607B88"/>
    <w:rsid w:val="00607D72"/>
    <w:rsid w:val="006100C5"/>
    <w:rsid w:val="0061019A"/>
    <w:rsid w:val="0061055C"/>
    <w:rsid w:val="00610617"/>
    <w:rsid w:val="006117EF"/>
    <w:rsid w:val="0061259F"/>
    <w:rsid w:val="0061297B"/>
    <w:rsid w:val="00612983"/>
    <w:rsid w:val="006129C5"/>
    <w:rsid w:val="006130C9"/>
    <w:rsid w:val="00613561"/>
    <w:rsid w:val="00613B5F"/>
    <w:rsid w:val="00613C3A"/>
    <w:rsid w:val="00613D9E"/>
    <w:rsid w:val="006144E3"/>
    <w:rsid w:val="006149C7"/>
    <w:rsid w:val="00614AED"/>
    <w:rsid w:val="00614D6D"/>
    <w:rsid w:val="00614F1E"/>
    <w:rsid w:val="006152D1"/>
    <w:rsid w:val="00615B51"/>
    <w:rsid w:val="00615B90"/>
    <w:rsid w:val="00615D1B"/>
    <w:rsid w:val="00616514"/>
    <w:rsid w:val="00616612"/>
    <w:rsid w:val="0061702F"/>
    <w:rsid w:val="00617332"/>
    <w:rsid w:val="00617835"/>
    <w:rsid w:val="00617BAB"/>
    <w:rsid w:val="006204E6"/>
    <w:rsid w:val="0062082C"/>
    <w:rsid w:val="006216C0"/>
    <w:rsid w:val="00621910"/>
    <w:rsid w:val="006220AB"/>
    <w:rsid w:val="0062215C"/>
    <w:rsid w:val="00622415"/>
    <w:rsid w:val="006224AA"/>
    <w:rsid w:val="006227E7"/>
    <w:rsid w:val="006232A9"/>
    <w:rsid w:val="00623357"/>
    <w:rsid w:val="006237B6"/>
    <w:rsid w:val="006238CE"/>
    <w:rsid w:val="006239C6"/>
    <w:rsid w:val="00623AB2"/>
    <w:rsid w:val="00623AC1"/>
    <w:rsid w:val="00623FEB"/>
    <w:rsid w:val="006242E3"/>
    <w:rsid w:val="0062432D"/>
    <w:rsid w:val="00624426"/>
    <w:rsid w:val="006244B3"/>
    <w:rsid w:val="00624CD8"/>
    <w:rsid w:val="00624CF4"/>
    <w:rsid w:val="00625237"/>
    <w:rsid w:val="006259AD"/>
    <w:rsid w:val="006259F6"/>
    <w:rsid w:val="00625B24"/>
    <w:rsid w:val="00626098"/>
    <w:rsid w:val="00626474"/>
    <w:rsid w:val="00626BA6"/>
    <w:rsid w:val="00626D1D"/>
    <w:rsid w:val="00626EF1"/>
    <w:rsid w:val="00626F07"/>
    <w:rsid w:val="0062723D"/>
    <w:rsid w:val="00627363"/>
    <w:rsid w:val="006277D8"/>
    <w:rsid w:val="00627CEA"/>
    <w:rsid w:val="00627F06"/>
    <w:rsid w:val="00630A4D"/>
    <w:rsid w:val="00630F50"/>
    <w:rsid w:val="00631202"/>
    <w:rsid w:val="0063155B"/>
    <w:rsid w:val="0063186B"/>
    <w:rsid w:val="00632336"/>
    <w:rsid w:val="00632703"/>
    <w:rsid w:val="00633115"/>
    <w:rsid w:val="00634045"/>
    <w:rsid w:val="006343B9"/>
    <w:rsid w:val="00634679"/>
    <w:rsid w:val="00634876"/>
    <w:rsid w:val="00634D8E"/>
    <w:rsid w:val="00634EF8"/>
    <w:rsid w:val="0063511C"/>
    <w:rsid w:val="00635891"/>
    <w:rsid w:val="006359FC"/>
    <w:rsid w:val="00635A56"/>
    <w:rsid w:val="00635AAE"/>
    <w:rsid w:val="00635B64"/>
    <w:rsid w:val="006360B3"/>
    <w:rsid w:val="006365A4"/>
    <w:rsid w:val="006366E6"/>
    <w:rsid w:val="00636D53"/>
    <w:rsid w:val="00636E8F"/>
    <w:rsid w:val="00636EEC"/>
    <w:rsid w:val="00637103"/>
    <w:rsid w:val="0063789C"/>
    <w:rsid w:val="00637E6F"/>
    <w:rsid w:val="0064057F"/>
    <w:rsid w:val="0064072E"/>
    <w:rsid w:val="00641020"/>
    <w:rsid w:val="006414D8"/>
    <w:rsid w:val="0064157A"/>
    <w:rsid w:val="006417B0"/>
    <w:rsid w:val="00642544"/>
    <w:rsid w:val="00642648"/>
    <w:rsid w:val="006428FA"/>
    <w:rsid w:val="00642952"/>
    <w:rsid w:val="00642AA1"/>
    <w:rsid w:val="00642DA1"/>
    <w:rsid w:val="0064304C"/>
    <w:rsid w:val="00643DBA"/>
    <w:rsid w:val="00643ECC"/>
    <w:rsid w:val="00643FCF"/>
    <w:rsid w:val="006442EB"/>
    <w:rsid w:val="00644357"/>
    <w:rsid w:val="006445B9"/>
    <w:rsid w:val="00644D5C"/>
    <w:rsid w:val="00644E7E"/>
    <w:rsid w:val="00645825"/>
    <w:rsid w:val="00645B5E"/>
    <w:rsid w:val="00645CE6"/>
    <w:rsid w:val="00645F1C"/>
    <w:rsid w:val="00645FEE"/>
    <w:rsid w:val="00646A3A"/>
    <w:rsid w:val="00646D36"/>
    <w:rsid w:val="0064700B"/>
    <w:rsid w:val="0064779D"/>
    <w:rsid w:val="00647C13"/>
    <w:rsid w:val="00647DB3"/>
    <w:rsid w:val="00650056"/>
    <w:rsid w:val="0065006A"/>
    <w:rsid w:val="00650887"/>
    <w:rsid w:val="00650B2D"/>
    <w:rsid w:val="00650C23"/>
    <w:rsid w:val="00650E1D"/>
    <w:rsid w:val="006511B7"/>
    <w:rsid w:val="006511CC"/>
    <w:rsid w:val="00651229"/>
    <w:rsid w:val="006513E4"/>
    <w:rsid w:val="0065179C"/>
    <w:rsid w:val="00651A49"/>
    <w:rsid w:val="00651C7D"/>
    <w:rsid w:val="00651CC0"/>
    <w:rsid w:val="00651CFB"/>
    <w:rsid w:val="00651E14"/>
    <w:rsid w:val="006522F7"/>
    <w:rsid w:val="00652C23"/>
    <w:rsid w:val="00652C28"/>
    <w:rsid w:val="00652C73"/>
    <w:rsid w:val="00652E51"/>
    <w:rsid w:val="00653580"/>
    <w:rsid w:val="00653637"/>
    <w:rsid w:val="00653CAF"/>
    <w:rsid w:val="006545C7"/>
    <w:rsid w:val="00654AAD"/>
    <w:rsid w:val="00655153"/>
    <w:rsid w:val="00655E1C"/>
    <w:rsid w:val="00656653"/>
    <w:rsid w:val="006571AD"/>
    <w:rsid w:val="00657A80"/>
    <w:rsid w:val="00660024"/>
    <w:rsid w:val="00660366"/>
    <w:rsid w:val="00660644"/>
    <w:rsid w:val="00660BA2"/>
    <w:rsid w:val="00660D57"/>
    <w:rsid w:val="00661B55"/>
    <w:rsid w:val="00661DAE"/>
    <w:rsid w:val="00661F07"/>
    <w:rsid w:val="00661F52"/>
    <w:rsid w:val="006621FE"/>
    <w:rsid w:val="006623D3"/>
    <w:rsid w:val="00662BEB"/>
    <w:rsid w:val="00662DE4"/>
    <w:rsid w:val="006636C4"/>
    <w:rsid w:val="00663C43"/>
    <w:rsid w:val="00663C4F"/>
    <w:rsid w:val="006644ED"/>
    <w:rsid w:val="006647D3"/>
    <w:rsid w:val="00664892"/>
    <w:rsid w:val="00664CB2"/>
    <w:rsid w:val="00665287"/>
    <w:rsid w:val="0066531D"/>
    <w:rsid w:val="00665455"/>
    <w:rsid w:val="00665902"/>
    <w:rsid w:val="0066625E"/>
    <w:rsid w:val="00666280"/>
    <w:rsid w:val="0066631A"/>
    <w:rsid w:val="00666638"/>
    <w:rsid w:val="0066769E"/>
    <w:rsid w:val="006701B4"/>
    <w:rsid w:val="00670243"/>
    <w:rsid w:val="00670489"/>
    <w:rsid w:val="00670B90"/>
    <w:rsid w:val="00670BA4"/>
    <w:rsid w:val="006710AB"/>
    <w:rsid w:val="006710D3"/>
    <w:rsid w:val="0067145E"/>
    <w:rsid w:val="006716C9"/>
    <w:rsid w:val="00671CF7"/>
    <w:rsid w:val="00672743"/>
    <w:rsid w:val="00672C1C"/>
    <w:rsid w:val="00672ED2"/>
    <w:rsid w:val="00672F44"/>
    <w:rsid w:val="006732F5"/>
    <w:rsid w:val="006738F3"/>
    <w:rsid w:val="00673952"/>
    <w:rsid w:val="006739DC"/>
    <w:rsid w:val="00673A96"/>
    <w:rsid w:val="006741D3"/>
    <w:rsid w:val="00674514"/>
    <w:rsid w:val="0067451C"/>
    <w:rsid w:val="00674B77"/>
    <w:rsid w:val="006753FA"/>
    <w:rsid w:val="00675B0B"/>
    <w:rsid w:val="00675D46"/>
    <w:rsid w:val="00676020"/>
    <w:rsid w:val="006763E2"/>
    <w:rsid w:val="0067643B"/>
    <w:rsid w:val="00676550"/>
    <w:rsid w:val="00677699"/>
    <w:rsid w:val="0067788A"/>
    <w:rsid w:val="00677ADA"/>
    <w:rsid w:val="00677CAB"/>
    <w:rsid w:val="00680A14"/>
    <w:rsid w:val="0068104D"/>
    <w:rsid w:val="00681268"/>
    <w:rsid w:val="006813DA"/>
    <w:rsid w:val="00681922"/>
    <w:rsid w:val="00681F69"/>
    <w:rsid w:val="00682313"/>
    <w:rsid w:val="0068260D"/>
    <w:rsid w:val="00682720"/>
    <w:rsid w:val="00682802"/>
    <w:rsid w:val="00682A7D"/>
    <w:rsid w:val="006832D3"/>
    <w:rsid w:val="0068345E"/>
    <w:rsid w:val="00683695"/>
    <w:rsid w:val="00683892"/>
    <w:rsid w:val="00683E27"/>
    <w:rsid w:val="00683F9D"/>
    <w:rsid w:val="0068520F"/>
    <w:rsid w:val="00685645"/>
    <w:rsid w:val="00686002"/>
    <w:rsid w:val="00686035"/>
    <w:rsid w:val="00686087"/>
    <w:rsid w:val="00686408"/>
    <w:rsid w:val="00686909"/>
    <w:rsid w:val="00686B8E"/>
    <w:rsid w:val="00686F51"/>
    <w:rsid w:val="006871C9"/>
    <w:rsid w:val="00687586"/>
    <w:rsid w:val="006875E1"/>
    <w:rsid w:val="00687625"/>
    <w:rsid w:val="00687A84"/>
    <w:rsid w:val="00687E32"/>
    <w:rsid w:val="006902C4"/>
    <w:rsid w:val="006905DE"/>
    <w:rsid w:val="0069104A"/>
    <w:rsid w:val="006915CF"/>
    <w:rsid w:val="00691CE5"/>
    <w:rsid w:val="006921E6"/>
    <w:rsid w:val="0069246E"/>
    <w:rsid w:val="00692607"/>
    <w:rsid w:val="006927AD"/>
    <w:rsid w:val="00692D83"/>
    <w:rsid w:val="00693164"/>
    <w:rsid w:val="0069379D"/>
    <w:rsid w:val="006937F9"/>
    <w:rsid w:val="00693B16"/>
    <w:rsid w:val="00693DB1"/>
    <w:rsid w:val="00693DC3"/>
    <w:rsid w:val="00693EB6"/>
    <w:rsid w:val="00693EBA"/>
    <w:rsid w:val="006942DC"/>
    <w:rsid w:val="0069495C"/>
    <w:rsid w:val="006952D2"/>
    <w:rsid w:val="0069581B"/>
    <w:rsid w:val="00695E4A"/>
    <w:rsid w:val="00696004"/>
    <w:rsid w:val="00696162"/>
    <w:rsid w:val="006964BB"/>
    <w:rsid w:val="00696F21"/>
    <w:rsid w:val="00697171"/>
    <w:rsid w:val="00697218"/>
    <w:rsid w:val="00697933"/>
    <w:rsid w:val="00697C7A"/>
    <w:rsid w:val="00697D91"/>
    <w:rsid w:val="006A0293"/>
    <w:rsid w:val="006A039D"/>
    <w:rsid w:val="006A0658"/>
    <w:rsid w:val="006A089F"/>
    <w:rsid w:val="006A10D1"/>
    <w:rsid w:val="006A1B14"/>
    <w:rsid w:val="006A215F"/>
    <w:rsid w:val="006A22B8"/>
    <w:rsid w:val="006A2A16"/>
    <w:rsid w:val="006A2C0F"/>
    <w:rsid w:val="006A2CA2"/>
    <w:rsid w:val="006A304D"/>
    <w:rsid w:val="006A34B1"/>
    <w:rsid w:val="006A44B4"/>
    <w:rsid w:val="006A4EF3"/>
    <w:rsid w:val="006A526A"/>
    <w:rsid w:val="006A529A"/>
    <w:rsid w:val="006A5629"/>
    <w:rsid w:val="006A573E"/>
    <w:rsid w:val="006A6127"/>
    <w:rsid w:val="006A61EB"/>
    <w:rsid w:val="006A6291"/>
    <w:rsid w:val="006A6768"/>
    <w:rsid w:val="006A6C3F"/>
    <w:rsid w:val="006A6C40"/>
    <w:rsid w:val="006A7013"/>
    <w:rsid w:val="006A7375"/>
    <w:rsid w:val="006A771C"/>
    <w:rsid w:val="006A7876"/>
    <w:rsid w:val="006A7EC8"/>
    <w:rsid w:val="006B01DE"/>
    <w:rsid w:val="006B0617"/>
    <w:rsid w:val="006B08A3"/>
    <w:rsid w:val="006B0939"/>
    <w:rsid w:val="006B09A1"/>
    <w:rsid w:val="006B0C69"/>
    <w:rsid w:val="006B0D1E"/>
    <w:rsid w:val="006B17C2"/>
    <w:rsid w:val="006B1AE6"/>
    <w:rsid w:val="006B1DE6"/>
    <w:rsid w:val="006B22AE"/>
    <w:rsid w:val="006B26FF"/>
    <w:rsid w:val="006B27D2"/>
    <w:rsid w:val="006B27E9"/>
    <w:rsid w:val="006B2A69"/>
    <w:rsid w:val="006B2E9F"/>
    <w:rsid w:val="006B2FC7"/>
    <w:rsid w:val="006B30D5"/>
    <w:rsid w:val="006B375A"/>
    <w:rsid w:val="006B380D"/>
    <w:rsid w:val="006B3AA0"/>
    <w:rsid w:val="006B3C3C"/>
    <w:rsid w:val="006B3F36"/>
    <w:rsid w:val="006B4079"/>
    <w:rsid w:val="006B421E"/>
    <w:rsid w:val="006B4258"/>
    <w:rsid w:val="006B42E5"/>
    <w:rsid w:val="006B4778"/>
    <w:rsid w:val="006B50BD"/>
    <w:rsid w:val="006B513D"/>
    <w:rsid w:val="006B5670"/>
    <w:rsid w:val="006B5CEB"/>
    <w:rsid w:val="006B5E5F"/>
    <w:rsid w:val="006B5F26"/>
    <w:rsid w:val="006B601A"/>
    <w:rsid w:val="006B60BB"/>
    <w:rsid w:val="006B6BC7"/>
    <w:rsid w:val="006B717B"/>
    <w:rsid w:val="006B72C9"/>
    <w:rsid w:val="006C0721"/>
    <w:rsid w:val="006C0F68"/>
    <w:rsid w:val="006C12C7"/>
    <w:rsid w:val="006C194A"/>
    <w:rsid w:val="006C19E0"/>
    <w:rsid w:val="006C26F6"/>
    <w:rsid w:val="006C2B4C"/>
    <w:rsid w:val="006C38BC"/>
    <w:rsid w:val="006C398E"/>
    <w:rsid w:val="006C3FCC"/>
    <w:rsid w:val="006C46A5"/>
    <w:rsid w:val="006C5404"/>
    <w:rsid w:val="006C54D3"/>
    <w:rsid w:val="006C5811"/>
    <w:rsid w:val="006C5F0E"/>
    <w:rsid w:val="006C616D"/>
    <w:rsid w:val="006C7512"/>
    <w:rsid w:val="006C76A8"/>
    <w:rsid w:val="006C7C35"/>
    <w:rsid w:val="006C7F25"/>
    <w:rsid w:val="006D0296"/>
    <w:rsid w:val="006D037D"/>
    <w:rsid w:val="006D047F"/>
    <w:rsid w:val="006D0A2E"/>
    <w:rsid w:val="006D0B64"/>
    <w:rsid w:val="006D12FC"/>
    <w:rsid w:val="006D1B0F"/>
    <w:rsid w:val="006D1D6A"/>
    <w:rsid w:val="006D2183"/>
    <w:rsid w:val="006D23EB"/>
    <w:rsid w:val="006D2FA7"/>
    <w:rsid w:val="006D2FFC"/>
    <w:rsid w:val="006D3275"/>
    <w:rsid w:val="006D3365"/>
    <w:rsid w:val="006D3DD6"/>
    <w:rsid w:val="006D3FF0"/>
    <w:rsid w:val="006D44B5"/>
    <w:rsid w:val="006D46F0"/>
    <w:rsid w:val="006D489E"/>
    <w:rsid w:val="006D4ED1"/>
    <w:rsid w:val="006D504E"/>
    <w:rsid w:val="006D514E"/>
    <w:rsid w:val="006D5720"/>
    <w:rsid w:val="006D5812"/>
    <w:rsid w:val="006D5870"/>
    <w:rsid w:val="006D59BB"/>
    <w:rsid w:val="006D5FDA"/>
    <w:rsid w:val="006D6A1E"/>
    <w:rsid w:val="006D6D34"/>
    <w:rsid w:val="006D6E38"/>
    <w:rsid w:val="006D71AA"/>
    <w:rsid w:val="006D76AD"/>
    <w:rsid w:val="006D7CD1"/>
    <w:rsid w:val="006D7D05"/>
    <w:rsid w:val="006D7DF8"/>
    <w:rsid w:val="006E00F9"/>
    <w:rsid w:val="006E0254"/>
    <w:rsid w:val="006E040F"/>
    <w:rsid w:val="006E0BDB"/>
    <w:rsid w:val="006E0D2B"/>
    <w:rsid w:val="006E0D53"/>
    <w:rsid w:val="006E0FA8"/>
    <w:rsid w:val="006E161E"/>
    <w:rsid w:val="006E1684"/>
    <w:rsid w:val="006E23E0"/>
    <w:rsid w:val="006E2B71"/>
    <w:rsid w:val="006E2F6E"/>
    <w:rsid w:val="006E3431"/>
    <w:rsid w:val="006E37A6"/>
    <w:rsid w:val="006E3D38"/>
    <w:rsid w:val="006E4257"/>
    <w:rsid w:val="006E4414"/>
    <w:rsid w:val="006E4575"/>
    <w:rsid w:val="006E47D1"/>
    <w:rsid w:val="006E48F6"/>
    <w:rsid w:val="006E4BB7"/>
    <w:rsid w:val="006E58A6"/>
    <w:rsid w:val="006E5B41"/>
    <w:rsid w:val="006E5BA3"/>
    <w:rsid w:val="006E5BDC"/>
    <w:rsid w:val="006E6023"/>
    <w:rsid w:val="006E620A"/>
    <w:rsid w:val="006E632F"/>
    <w:rsid w:val="006E63B2"/>
    <w:rsid w:val="006E6580"/>
    <w:rsid w:val="006E79A5"/>
    <w:rsid w:val="006E7C97"/>
    <w:rsid w:val="006E7CD5"/>
    <w:rsid w:val="006F0FA9"/>
    <w:rsid w:val="006F12CE"/>
    <w:rsid w:val="006F2005"/>
    <w:rsid w:val="006F22CE"/>
    <w:rsid w:val="006F26DF"/>
    <w:rsid w:val="006F27E7"/>
    <w:rsid w:val="006F2C64"/>
    <w:rsid w:val="006F2F2E"/>
    <w:rsid w:val="006F337F"/>
    <w:rsid w:val="006F3393"/>
    <w:rsid w:val="006F3564"/>
    <w:rsid w:val="006F3795"/>
    <w:rsid w:val="006F396A"/>
    <w:rsid w:val="006F3B18"/>
    <w:rsid w:val="006F3D8B"/>
    <w:rsid w:val="006F3F9E"/>
    <w:rsid w:val="006F4098"/>
    <w:rsid w:val="006F410D"/>
    <w:rsid w:val="006F4419"/>
    <w:rsid w:val="006F44D0"/>
    <w:rsid w:val="006F4640"/>
    <w:rsid w:val="006F4790"/>
    <w:rsid w:val="006F4ADF"/>
    <w:rsid w:val="006F4FC8"/>
    <w:rsid w:val="006F50E9"/>
    <w:rsid w:val="006F53FF"/>
    <w:rsid w:val="006F5504"/>
    <w:rsid w:val="006F59DD"/>
    <w:rsid w:val="006F5A4E"/>
    <w:rsid w:val="006F5B88"/>
    <w:rsid w:val="006F5DAA"/>
    <w:rsid w:val="006F5FC5"/>
    <w:rsid w:val="006F61F6"/>
    <w:rsid w:val="006F6207"/>
    <w:rsid w:val="006F63FE"/>
    <w:rsid w:val="006F6F9A"/>
    <w:rsid w:val="006F7629"/>
    <w:rsid w:val="006F7F8A"/>
    <w:rsid w:val="006F7FB4"/>
    <w:rsid w:val="006F7FCA"/>
    <w:rsid w:val="007004AE"/>
    <w:rsid w:val="007004B0"/>
    <w:rsid w:val="007008C2"/>
    <w:rsid w:val="00700D4C"/>
    <w:rsid w:val="007011F9"/>
    <w:rsid w:val="00701319"/>
    <w:rsid w:val="0070139E"/>
    <w:rsid w:val="00701CC9"/>
    <w:rsid w:val="00701E00"/>
    <w:rsid w:val="00702272"/>
    <w:rsid w:val="00702611"/>
    <w:rsid w:val="0070294E"/>
    <w:rsid w:val="00702C34"/>
    <w:rsid w:val="00702D36"/>
    <w:rsid w:val="00702ECC"/>
    <w:rsid w:val="007033BE"/>
    <w:rsid w:val="0070353D"/>
    <w:rsid w:val="007036EA"/>
    <w:rsid w:val="0070374F"/>
    <w:rsid w:val="00703AF9"/>
    <w:rsid w:val="00703E2F"/>
    <w:rsid w:val="0070437E"/>
    <w:rsid w:val="0070473B"/>
    <w:rsid w:val="007048C3"/>
    <w:rsid w:val="00704A70"/>
    <w:rsid w:val="00704EC8"/>
    <w:rsid w:val="007050D6"/>
    <w:rsid w:val="00705184"/>
    <w:rsid w:val="00705497"/>
    <w:rsid w:val="007059A0"/>
    <w:rsid w:val="00705E00"/>
    <w:rsid w:val="00705F06"/>
    <w:rsid w:val="00706313"/>
    <w:rsid w:val="007067B8"/>
    <w:rsid w:val="007069DC"/>
    <w:rsid w:val="00706C72"/>
    <w:rsid w:val="00706CF5"/>
    <w:rsid w:val="0070714E"/>
    <w:rsid w:val="00707329"/>
    <w:rsid w:val="00707780"/>
    <w:rsid w:val="00710292"/>
    <w:rsid w:val="0071036D"/>
    <w:rsid w:val="007109FF"/>
    <w:rsid w:val="00710AAE"/>
    <w:rsid w:val="00710F87"/>
    <w:rsid w:val="007112AB"/>
    <w:rsid w:val="00711E7E"/>
    <w:rsid w:val="00712443"/>
    <w:rsid w:val="0071269B"/>
    <w:rsid w:val="00712ABE"/>
    <w:rsid w:val="00712AC8"/>
    <w:rsid w:val="00712D33"/>
    <w:rsid w:val="007131A2"/>
    <w:rsid w:val="00713411"/>
    <w:rsid w:val="0071390D"/>
    <w:rsid w:val="00713B03"/>
    <w:rsid w:val="00713C3A"/>
    <w:rsid w:val="0071408E"/>
    <w:rsid w:val="00714F94"/>
    <w:rsid w:val="00715854"/>
    <w:rsid w:val="007158E3"/>
    <w:rsid w:val="007163FF"/>
    <w:rsid w:val="007166AC"/>
    <w:rsid w:val="007166E2"/>
    <w:rsid w:val="007169E2"/>
    <w:rsid w:val="00716E9A"/>
    <w:rsid w:val="00717191"/>
    <w:rsid w:val="007171CF"/>
    <w:rsid w:val="007171E9"/>
    <w:rsid w:val="00717B2A"/>
    <w:rsid w:val="00717C4E"/>
    <w:rsid w:val="00720045"/>
    <w:rsid w:val="00720314"/>
    <w:rsid w:val="007203C7"/>
    <w:rsid w:val="00720869"/>
    <w:rsid w:val="00720A8B"/>
    <w:rsid w:val="00721080"/>
    <w:rsid w:val="007211FF"/>
    <w:rsid w:val="0072136A"/>
    <w:rsid w:val="00721BCA"/>
    <w:rsid w:val="00721C60"/>
    <w:rsid w:val="00721E2C"/>
    <w:rsid w:val="00722237"/>
    <w:rsid w:val="00722732"/>
    <w:rsid w:val="007228FA"/>
    <w:rsid w:val="00722AF0"/>
    <w:rsid w:val="00722DBA"/>
    <w:rsid w:val="00722DE5"/>
    <w:rsid w:val="00723E14"/>
    <w:rsid w:val="00723FFF"/>
    <w:rsid w:val="00724811"/>
    <w:rsid w:val="00724BD8"/>
    <w:rsid w:val="00724D08"/>
    <w:rsid w:val="00725D56"/>
    <w:rsid w:val="00725FDE"/>
    <w:rsid w:val="00726025"/>
    <w:rsid w:val="007264C8"/>
    <w:rsid w:val="007265C4"/>
    <w:rsid w:val="007265DA"/>
    <w:rsid w:val="007272AA"/>
    <w:rsid w:val="0072748E"/>
    <w:rsid w:val="007276F4"/>
    <w:rsid w:val="00727A0C"/>
    <w:rsid w:val="00727A4C"/>
    <w:rsid w:val="00727C69"/>
    <w:rsid w:val="007309F3"/>
    <w:rsid w:val="0073123B"/>
    <w:rsid w:val="00731808"/>
    <w:rsid w:val="007318F8"/>
    <w:rsid w:val="00731B5F"/>
    <w:rsid w:val="00731BAF"/>
    <w:rsid w:val="00731CA0"/>
    <w:rsid w:val="00732577"/>
    <w:rsid w:val="00732B2D"/>
    <w:rsid w:val="00732B51"/>
    <w:rsid w:val="0073313F"/>
    <w:rsid w:val="0073331D"/>
    <w:rsid w:val="0073337F"/>
    <w:rsid w:val="00733424"/>
    <w:rsid w:val="00733FD1"/>
    <w:rsid w:val="00733FF1"/>
    <w:rsid w:val="007340EF"/>
    <w:rsid w:val="00734415"/>
    <w:rsid w:val="00734D9F"/>
    <w:rsid w:val="007356CE"/>
    <w:rsid w:val="007357C6"/>
    <w:rsid w:val="007367DE"/>
    <w:rsid w:val="0073740A"/>
    <w:rsid w:val="00737AEC"/>
    <w:rsid w:val="00737CE4"/>
    <w:rsid w:val="00737DBA"/>
    <w:rsid w:val="00740F16"/>
    <w:rsid w:val="007415C4"/>
    <w:rsid w:val="007419A7"/>
    <w:rsid w:val="007419ED"/>
    <w:rsid w:val="00742244"/>
    <w:rsid w:val="00743590"/>
    <w:rsid w:val="007437A5"/>
    <w:rsid w:val="007438C8"/>
    <w:rsid w:val="007438EF"/>
    <w:rsid w:val="0074417B"/>
    <w:rsid w:val="00744451"/>
    <w:rsid w:val="00744C88"/>
    <w:rsid w:val="00745141"/>
    <w:rsid w:val="0074549A"/>
    <w:rsid w:val="00745642"/>
    <w:rsid w:val="00745A50"/>
    <w:rsid w:val="00745F6E"/>
    <w:rsid w:val="00745FA6"/>
    <w:rsid w:val="00746061"/>
    <w:rsid w:val="00746432"/>
    <w:rsid w:val="0074664A"/>
    <w:rsid w:val="00746908"/>
    <w:rsid w:val="00746DBB"/>
    <w:rsid w:val="00747163"/>
    <w:rsid w:val="0074735C"/>
    <w:rsid w:val="007478C1"/>
    <w:rsid w:val="00747AF6"/>
    <w:rsid w:val="0075049F"/>
    <w:rsid w:val="0075085B"/>
    <w:rsid w:val="007509D1"/>
    <w:rsid w:val="00750A0D"/>
    <w:rsid w:val="00750CD7"/>
    <w:rsid w:val="00750F54"/>
    <w:rsid w:val="00751437"/>
    <w:rsid w:val="007518D7"/>
    <w:rsid w:val="00751912"/>
    <w:rsid w:val="00752032"/>
    <w:rsid w:val="00752275"/>
    <w:rsid w:val="0075235D"/>
    <w:rsid w:val="007525CD"/>
    <w:rsid w:val="007537F4"/>
    <w:rsid w:val="0075390E"/>
    <w:rsid w:val="00753AAF"/>
    <w:rsid w:val="00753CB3"/>
    <w:rsid w:val="00754251"/>
    <w:rsid w:val="00754405"/>
    <w:rsid w:val="00754F89"/>
    <w:rsid w:val="007557D9"/>
    <w:rsid w:val="0075624D"/>
    <w:rsid w:val="007567D1"/>
    <w:rsid w:val="00756935"/>
    <w:rsid w:val="00756AD2"/>
    <w:rsid w:val="00756B96"/>
    <w:rsid w:val="00757189"/>
    <w:rsid w:val="00757375"/>
    <w:rsid w:val="00757542"/>
    <w:rsid w:val="007602E8"/>
    <w:rsid w:val="00760318"/>
    <w:rsid w:val="00760961"/>
    <w:rsid w:val="00761010"/>
    <w:rsid w:val="00761064"/>
    <w:rsid w:val="007612E7"/>
    <w:rsid w:val="00761409"/>
    <w:rsid w:val="0076188D"/>
    <w:rsid w:val="00762027"/>
    <w:rsid w:val="00762492"/>
    <w:rsid w:val="007624AF"/>
    <w:rsid w:val="00762762"/>
    <w:rsid w:val="00762D4C"/>
    <w:rsid w:val="007633E8"/>
    <w:rsid w:val="00763AC3"/>
    <w:rsid w:val="007640B8"/>
    <w:rsid w:val="007640F7"/>
    <w:rsid w:val="00764299"/>
    <w:rsid w:val="00764362"/>
    <w:rsid w:val="00764800"/>
    <w:rsid w:val="00764C3A"/>
    <w:rsid w:val="00764F0C"/>
    <w:rsid w:val="00765570"/>
    <w:rsid w:val="007655FD"/>
    <w:rsid w:val="00765988"/>
    <w:rsid w:val="007659C7"/>
    <w:rsid w:val="007659D9"/>
    <w:rsid w:val="00765F7D"/>
    <w:rsid w:val="00766514"/>
    <w:rsid w:val="00766712"/>
    <w:rsid w:val="00766EBD"/>
    <w:rsid w:val="0076745D"/>
    <w:rsid w:val="0076798E"/>
    <w:rsid w:val="00770075"/>
    <w:rsid w:val="007704F1"/>
    <w:rsid w:val="0077050A"/>
    <w:rsid w:val="007709B9"/>
    <w:rsid w:val="00770D9F"/>
    <w:rsid w:val="00770E6B"/>
    <w:rsid w:val="00770E72"/>
    <w:rsid w:val="00771FEC"/>
    <w:rsid w:val="0077266A"/>
    <w:rsid w:val="0077266C"/>
    <w:rsid w:val="007729EE"/>
    <w:rsid w:val="00772BF4"/>
    <w:rsid w:val="00772FE1"/>
    <w:rsid w:val="0077350D"/>
    <w:rsid w:val="00773D95"/>
    <w:rsid w:val="00773F6D"/>
    <w:rsid w:val="0077406B"/>
    <w:rsid w:val="007741A8"/>
    <w:rsid w:val="0077500C"/>
    <w:rsid w:val="007751FA"/>
    <w:rsid w:val="00775688"/>
    <w:rsid w:val="0077587D"/>
    <w:rsid w:val="00775E9F"/>
    <w:rsid w:val="00775FF2"/>
    <w:rsid w:val="0077606C"/>
    <w:rsid w:val="0077617E"/>
    <w:rsid w:val="0077666D"/>
    <w:rsid w:val="00776821"/>
    <w:rsid w:val="00776B77"/>
    <w:rsid w:val="00777005"/>
    <w:rsid w:val="00777595"/>
    <w:rsid w:val="007776C5"/>
    <w:rsid w:val="00777B8C"/>
    <w:rsid w:val="00780019"/>
    <w:rsid w:val="0078017D"/>
    <w:rsid w:val="007812E7"/>
    <w:rsid w:val="00781618"/>
    <w:rsid w:val="00781965"/>
    <w:rsid w:val="00781C04"/>
    <w:rsid w:val="00781D80"/>
    <w:rsid w:val="00781F69"/>
    <w:rsid w:val="00782689"/>
    <w:rsid w:val="00782C0F"/>
    <w:rsid w:val="007830CC"/>
    <w:rsid w:val="007833D3"/>
    <w:rsid w:val="00783749"/>
    <w:rsid w:val="00783773"/>
    <w:rsid w:val="007837A6"/>
    <w:rsid w:val="00783CE6"/>
    <w:rsid w:val="00784265"/>
    <w:rsid w:val="00784620"/>
    <w:rsid w:val="007846E9"/>
    <w:rsid w:val="00784977"/>
    <w:rsid w:val="00784D4F"/>
    <w:rsid w:val="007855BC"/>
    <w:rsid w:val="007857E7"/>
    <w:rsid w:val="00786CE3"/>
    <w:rsid w:val="00787681"/>
    <w:rsid w:val="00787D61"/>
    <w:rsid w:val="007913E9"/>
    <w:rsid w:val="0079147E"/>
    <w:rsid w:val="007918A2"/>
    <w:rsid w:val="00791B05"/>
    <w:rsid w:val="00791FD1"/>
    <w:rsid w:val="007921FF"/>
    <w:rsid w:val="0079294E"/>
    <w:rsid w:val="00792C1E"/>
    <w:rsid w:val="00792CB4"/>
    <w:rsid w:val="00792CD9"/>
    <w:rsid w:val="00792DD1"/>
    <w:rsid w:val="00792EE5"/>
    <w:rsid w:val="007934D0"/>
    <w:rsid w:val="00793783"/>
    <w:rsid w:val="007938DD"/>
    <w:rsid w:val="00793AD4"/>
    <w:rsid w:val="00793BD0"/>
    <w:rsid w:val="00793CFC"/>
    <w:rsid w:val="00794904"/>
    <w:rsid w:val="00794B6E"/>
    <w:rsid w:val="0079524B"/>
    <w:rsid w:val="00795299"/>
    <w:rsid w:val="007956B5"/>
    <w:rsid w:val="007957A6"/>
    <w:rsid w:val="0079586A"/>
    <w:rsid w:val="007958E2"/>
    <w:rsid w:val="0079598B"/>
    <w:rsid w:val="00795CD9"/>
    <w:rsid w:val="00796265"/>
    <w:rsid w:val="007963A7"/>
    <w:rsid w:val="007963AF"/>
    <w:rsid w:val="00796543"/>
    <w:rsid w:val="0079660A"/>
    <w:rsid w:val="007966FA"/>
    <w:rsid w:val="007969D1"/>
    <w:rsid w:val="007977C4"/>
    <w:rsid w:val="007A02D5"/>
    <w:rsid w:val="007A0435"/>
    <w:rsid w:val="007A0619"/>
    <w:rsid w:val="007A071C"/>
    <w:rsid w:val="007A09F8"/>
    <w:rsid w:val="007A0C07"/>
    <w:rsid w:val="007A1477"/>
    <w:rsid w:val="007A209A"/>
    <w:rsid w:val="007A2124"/>
    <w:rsid w:val="007A252C"/>
    <w:rsid w:val="007A25D0"/>
    <w:rsid w:val="007A274B"/>
    <w:rsid w:val="007A2F9C"/>
    <w:rsid w:val="007A34B5"/>
    <w:rsid w:val="007A35AF"/>
    <w:rsid w:val="007A35E9"/>
    <w:rsid w:val="007A3715"/>
    <w:rsid w:val="007A39AD"/>
    <w:rsid w:val="007A3D55"/>
    <w:rsid w:val="007A3F27"/>
    <w:rsid w:val="007A3F5D"/>
    <w:rsid w:val="007A3FB9"/>
    <w:rsid w:val="007A42AE"/>
    <w:rsid w:val="007A4A97"/>
    <w:rsid w:val="007A4AE0"/>
    <w:rsid w:val="007A4BAD"/>
    <w:rsid w:val="007A4EF9"/>
    <w:rsid w:val="007A538A"/>
    <w:rsid w:val="007A5CAE"/>
    <w:rsid w:val="007A5FC4"/>
    <w:rsid w:val="007A6106"/>
    <w:rsid w:val="007A6A78"/>
    <w:rsid w:val="007A6D0F"/>
    <w:rsid w:val="007A72C7"/>
    <w:rsid w:val="007A775C"/>
    <w:rsid w:val="007A7769"/>
    <w:rsid w:val="007A7968"/>
    <w:rsid w:val="007A79F1"/>
    <w:rsid w:val="007A7AEC"/>
    <w:rsid w:val="007A7BE8"/>
    <w:rsid w:val="007B0131"/>
    <w:rsid w:val="007B0654"/>
    <w:rsid w:val="007B0A3C"/>
    <w:rsid w:val="007B0A6D"/>
    <w:rsid w:val="007B0B02"/>
    <w:rsid w:val="007B0E84"/>
    <w:rsid w:val="007B0F12"/>
    <w:rsid w:val="007B1122"/>
    <w:rsid w:val="007B146B"/>
    <w:rsid w:val="007B14BB"/>
    <w:rsid w:val="007B16A0"/>
    <w:rsid w:val="007B1AE0"/>
    <w:rsid w:val="007B1BB2"/>
    <w:rsid w:val="007B21D4"/>
    <w:rsid w:val="007B2495"/>
    <w:rsid w:val="007B2803"/>
    <w:rsid w:val="007B2DB5"/>
    <w:rsid w:val="007B34E0"/>
    <w:rsid w:val="007B3B7B"/>
    <w:rsid w:val="007B53AB"/>
    <w:rsid w:val="007B5524"/>
    <w:rsid w:val="007B5CF5"/>
    <w:rsid w:val="007B5D69"/>
    <w:rsid w:val="007B61CB"/>
    <w:rsid w:val="007B65A3"/>
    <w:rsid w:val="007B6969"/>
    <w:rsid w:val="007B6971"/>
    <w:rsid w:val="007B72C7"/>
    <w:rsid w:val="007B7C7E"/>
    <w:rsid w:val="007B7E6D"/>
    <w:rsid w:val="007C0DDB"/>
    <w:rsid w:val="007C1086"/>
    <w:rsid w:val="007C16D9"/>
    <w:rsid w:val="007C17D7"/>
    <w:rsid w:val="007C1899"/>
    <w:rsid w:val="007C1C11"/>
    <w:rsid w:val="007C1D26"/>
    <w:rsid w:val="007C1E73"/>
    <w:rsid w:val="007C22B2"/>
    <w:rsid w:val="007C2301"/>
    <w:rsid w:val="007C2456"/>
    <w:rsid w:val="007C25EB"/>
    <w:rsid w:val="007C2B75"/>
    <w:rsid w:val="007C2B8D"/>
    <w:rsid w:val="007C2C8E"/>
    <w:rsid w:val="007C314D"/>
    <w:rsid w:val="007C3510"/>
    <w:rsid w:val="007C3CB2"/>
    <w:rsid w:val="007C4FDF"/>
    <w:rsid w:val="007C52BA"/>
    <w:rsid w:val="007C5429"/>
    <w:rsid w:val="007C548D"/>
    <w:rsid w:val="007C54F8"/>
    <w:rsid w:val="007C5893"/>
    <w:rsid w:val="007C6193"/>
    <w:rsid w:val="007C6323"/>
    <w:rsid w:val="007C6934"/>
    <w:rsid w:val="007C78B4"/>
    <w:rsid w:val="007C7EAF"/>
    <w:rsid w:val="007D007D"/>
    <w:rsid w:val="007D06BF"/>
    <w:rsid w:val="007D074A"/>
    <w:rsid w:val="007D09B5"/>
    <w:rsid w:val="007D0C89"/>
    <w:rsid w:val="007D1B50"/>
    <w:rsid w:val="007D208C"/>
    <w:rsid w:val="007D2446"/>
    <w:rsid w:val="007D2486"/>
    <w:rsid w:val="007D261E"/>
    <w:rsid w:val="007D292A"/>
    <w:rsid w:val="007D30FA"/>
    <w:rsid w:val="007D3165"/>
    <w:rsid w:val="007D34D0"/>
    <w:rsid w:val="007D3518"/>
    <w:rsid w:val="007D3B4E"/>
    <w:rsid w:val="007D3D5E"/>
    <w:rsid w:val="007D4610"/>
    <w:rsid w:val="007D4DB4"/>
    <w:rsid w:val="007D4E76"/>
    <w:rsid w:val="007D5DAE"/>
    <w:rsid w:val="007D5E2C"/>
    <w:rsid w:val="007D624B"/>
    <w:rsid w:val="007D6293"/>
    <w:rsid w:val="007D67EE"/>
    <w:rsid w:val="007D69CC"/>
    <w:rsid w:val="007D6D76"/>
    <w:rsid w:val="007D71E2"/>
    <w:rsid w:val="007D74AE"/>
    <w:rsid w:val="007D7B91"/>
    <w:rsid w:val="007E02D2"/>
    <w:rsid w:val="007E0BFF"/>
    <w:rsid w:val="007E1021"/>
    <w:rsid w:val="007E11D9"/>
    <w:rsid w:val="007E12FC"/>
    <w:rsid w:val="007E16DB"/>
    <w:rsid w:val="007E19DD"/>
    <w:rsid w:val="007E1A0A"/>
    <w:rsid w:val="007E2226"/>
    <w:rsid w:val="007E26E4"/>
    <w:rsid w:val="007E3031"/>
    <w:rsid w:val="007E366D"/>
    <w:rsid w:val="007E395F"/>
    <w:rsid w:val="007E4447"/>
    <w:rsid w:val="007E4487"/>
    <w:rsid w:val="007E45D2"/>
    <w:rsid w:val="007E493B"/>
    <w:rsid w:val="007E4C58"/>
    <w:rsid w:val="007E5112"/>
    <w:rsid w:val="007E54E4"/>
    <w:rsid w:val="007E5B03"/>
    <w:rsid w:val="007E64C7"/>
    <w:rsid w:val="007E6977"/>
    <w:rsid w:val="007E7F67"/>
    <w:rsid w:val="007F0D46"/>
    <w:rsid w:val="007F0DE3"/>
    <w:rsid w:val="007F141D"/>
    <w:rsid w:val="007F16B7"/>
    <w:rsid w:val="007F184A"/>
    <w:rsid w:val="007F1889"/>
    <w:rsid w:val="007F1F64"/>
    <w:rsid w:val="007F2070"/>
    <w:rsid w:val="007F216D"/>
    <w:rsid w:val="007F2182"/>
    <w:rsid w:val="007F218B"/>
    <w:rsid w:val="007F22F7"/>
    <w:rsid w:val="007F23F2"/>
    <w:rsid w:val="007F240A"/>
    <w:rsid w:val="007F2594"/>
    <w:rsid w:val="007F2AD8"/>
    <w:rsid w:val="007F2C5C"/>
    <w:rsid w:val="007F306E"/>
    <w:rsid w:val="007F331F"/>
    <w:rsid w:val="007F332A"/>
    <w:rsid w:val="007F354E"/>
    <w:rsid w:val="007F4522"/>
    <w:rsid w:val="007F458B"/>
    <w:rsid w:val="007F4941"/>
    <w:rsid w:val="007F4B7C"/>
    <w:rsid w:val="007F4C52"/>
    <w:rsid w:val="007F5010"/>
    <w:rsid w:val="007F52DF"/>
    <w:rsid w:val="007F54E5"/>
    <w:rsid w:val="007F57D6"/>
    <w:rsid w:val="007F5859"/>
    <w:rsid w:val="007F5945"/>
    <w:rsid w:val="007F5F68"/>
    <w:rsid w:val="007F6429"/>
    <w:rsid w:val="007F68C0"/>
    <w:rsid w:val="007F6A2D"/>
    <w:rsid w:val="007F71DD"/>
    <w:rsid w:val="007F766F"/>
    <w:rsid w:val="007F7916"/>
    <w:rsid w:val="007F7F29"/>
    <w:rsid w:val="00800134"/>
    <w:rsid w:val="008004D6"/>
    <w:rsid w:val="0080054D"/>
    <w:rsid w:val="00800E20"/>
    <w:rsid w:val="00800F4C"/>
    <w:rsid w:val="00800FB8"/>
    <w:rsid w:val="0080129B"/>
    <w:rsid w:val="008014BF"/>
    <w:rsid w:val="0080156A"/>
    <w:rsid w:val="008016AF"/>
    <w:rsid w:val="008017FB"/>
    <w:rsid w:val="00801F74"/>
    <w:rsid w:val="00802069"/>
    <w:rsid w:val="00802602"/>
    <w:rsid w:val="008027EF"/>
    <w:rsid w:val="00802937"/>
    <w:rsid w:val="00802B2F"/>
    <w:rsid w:val="008036E6"/>
    <w:rsid w:val="00803F27"/>
    <w:rsid w:val="0080401A"/>
    <w:rsid w:val="008040F7"/>
    <w:rsid w:val="008041C1"/>
    <w:rsid w:val="00804A90"/>
    <w:rsid w:val="008050D5"/>
    <w:rsid w:val="008052A1"/>
    <w:rsid w:val="00805324"/>
    <w:rsid w:val="008054D0"/>
    <w:rsid w:val="0080550D"/>
    <w:rsid w:val="00805580"/>
    <w:rsid w:val="008055CB"/>
    <w:rsid w:val="00805B37"/>
    <w:rsid w:val="00805F8D"/>
    <w:rsid w:val="00806BC3"/>
    <w:rsid w:val="008073C7"/>
    <w:rsid w:val="008074EB"/>
    <w:rsid w:val="00807AD4"/>
    <w:rsid w:val="00807B13"/>
    <w:rsid w:val="0081006B"/>
    <w:rsid w:val="00810718"/>
    <w:rsid w:val="008110F0"/>
    <w:rsid w:val="0081190F"/>
    <w:rsid w:val="00811EF2"/>
    <w:rsid w:val="008121CF"/>
    <w:rsid w:val="00812237"/>
    <w:rsid w:val="008123E6"/>
    <w:rsid w:val="008126C7"/>
    <w:rsid w:val="00812F3C"/>
    <w:rsid w:val="0081332C"/>
    <w:rsid w:val="00813D7F"/>
    <w:rsid w:val="00814006"/>
    <w:rsid w:val="0081423E"/>
    <w:rsid w:val="00814281"/>
    <w:rsid w:val="00814596"/>
    <w:rsid w:val="008149B2"/>
    <w:rsid w:val="00814A1E"/>
    <w:rsid w:val="00814A4C"/>
    <w:rsid w:val="00814BD6"/>
    <w:rsid w:val="00814F4A"/>
    <w:rsid w:val="0081530A"/>
    <w:rsid w:val="008156F0"/>
    <w:rsid w:val="00815741"/>
    <w:rsid w:val="00815C54"/>
    <w:rsid w:val="008160ED"/>
    <w:rsid w:val="00816318"/>
    <w:rsid w:val="00816831"/>
    <w:rsid w:val="00816902"/>
    <w:rsid w:val="00817426"/>
    <w:rsid w:val="0081755D"/>
    <w:rsid w:val="00817FD1"/>
    <w:rsid w:val="0082005D"/>
    <w:rsid w:val="00820131"/>
    <w:rsid w:val="0082048E"/>
    <w:rsid w:val="00821267"/>
    <w:rsid w:val="00821333"/>
    <w:rsid w:val="00821A5C"/>
    <w:rsid w:val="00821BCA"/>
    <w:rsid w:val="00821D2F"/>
    <w:rsid w:val="00822233"/>
    <w:rsid w:val="0082271F"/>
    <w:rsid w:val="0082280F"/>
    <w:rsid w:val="00822B04"/>
    <w:rsid w:val="00822C71"/>
    <w:rsid w:val="00822D2A"/>
    <w:rsid w:val="00822FC2"/>
    <w:rsid w:val="008232F8"/>
    <w:rsid w:val="008233CD"/>
    <w:rsid w:val="00823755"/>
    <w:rsid w:val="0082385F"/>
    <w:rsid w:val="00823F1A"/>
    <w:rsid w:val="00824A67"/>
    <w:rsid w:val="00824E2C"/>
    <w:rsid w:val="00824F0A"/>
    <w:rsid w:val="008250BB"/>
    <w:rsid w:val="0082522B"/>
    <w:rsid w:val="00825729"/>
    <w:rsid w:val="008257BB"/>
    <w:rsid w:val="0082629A"/>
    <w:rsid w:val="0082639B"/>
    <w:rsid w:val="008264CB"/>
    <w:rsid w:val="00826681"/>
    <w:rsid w:val="008267AE"/>
    <w:rsid w:val="008268C3"/>
    <w:rsid w:val="00826D3B"/>
    <w:rsid w:val="00826E43"/>
    <w:rsid w:val="00826E5B"/>
    <w:rsid w:val="00826ED4"/>
    <w:rsid w:val="00827284"/>
    <w:rsid w:val="0082752D"/>
    <w:rsid w:val="008278E0"/>
    <w:rsid w:val="00827C2E"/>
    <w:rsid w:val="00827EFF"/>
    <w:rsid w:val="00830254"/>
    <w:rsid w:val="00830837"/>
    <w:rsid w:val="00830B7E"/>
    <w:rsid w:val="00830C3C"/>
    <w:rsid w:val="00830D8B"/>
    <w:rsid w:val="00830E8F"/>
    <w:rsid w:val="00832390"/>
    <w:rsid w:val="008327B2"/>
    <w:rsid w:val="008329B9"/>
    <w:rsid w:val="00832EFA"/>
    <w:rsid w:val="00832F65"/>
    <w:rsid w:val="00833109"/>
    <w:rsid w:val="00833264"/>
    <w:rsid w:val="0083497F"/>
    <w:rsid w:val="00834E9A"/>
    <w:rsid w:val="008352BB"/>
    <w:rsid w:val="00835546"/>
    <w:rsid w:val="008357E7"/>
    <w:rsid w:val="008364C3"/>
    <w:rsid w:val="00836DE6"/>
    <w:rsid w:val="0084014C"/>
    <w:rsid w:val="00840184"/>
    <w:rsid w:val="008406F6"/>
    <w:rsid w:val="00840DD1"/>
    <w:rsid w:val="0084102A"/>
    <w:rsid w:val="00841091"/>
    <w:rsid w:val="0084136C"/>
    <w:rsid w:val="0084175B"/>
    <w:rsid w:val="008417B0"/>
    <w:rsid w:val="00841A8A"/>
    <w:rsid w:val="00842B2A"/>
    <w:rsid w:val="00842E70"/>
    <w:rsid w:val="00842EC1"/>
    <w:rsid w:val="00843254"/>
    <w:rsid w:val="008436D8"/>
    <w:rsid w:val="00843C8A"/>
    <w:rsid w:val="008445B8"/>
    <w:rsid w:val="00844633"/>
    <w:rsid w:val="00844B70"/>
    <w:rsid w:val="00844DD5"/>
    <w:rsid w:val="0084543F"/>
    <w:rsid w:val="00845575"/>
    <w:rsid w:val="00845AB3"/>
    <w:rsid w:val="0084621F"/>
    <w:rsid w:val="00846376"/>
    <w:rsid w:val="00846433"/>
    <w:rsid w:val="00846949"/>
    <w:rsid w:val="00846EBF"/>
    <w:rsid w:val="008470A6"/>
    <w:rsid w:val="00847675"/>
    <w:rsid w:val="0084783B"/>
    <w:rsid w:val="00847C0D"/>
    <w:rsid w:val="00847E74"/>
    <w:rsid w:val="00847F5B"/>
    <w:rsid w:val="00847F88"/>
    <w:rsid w:val="00850DBA"/>
    <w:rsid w:val="008511B5"/>
    <w:rsid w:val="008512CF"/>
    <w:rsid w:val="0085180A"/>
    <w:rsid w:val="008518D3"/>
    <w:rsid w:val="00851CB1"/>
    <w:rsid w:val="00851D86"/>
    <w:rsid w:val="00851E11"/>
    <w:rsid w:val="00851F7D"/>
    <w:rsid w:val="00851F88"/>
    <w:rsid w:val="0085209D"/>
    <w:rsid w:val="008521A9"/>
    <w:rsid w:val="0085238B"/>
    <w:rsid w:val="00852B44"/>
    <w:rsid w:val="00852DAB"/>
    <w:rsid w:val="00852E53"/>
    <w:rsid w:val="00852EC6"/>
    <w:rsid w:val="00852F1C"/>
    <w:rsid w:val="008531E9"/>
    <w:rsid w:val="0085337F"/>
    <w:rsid w:val="0085386A"/>
    <w:rsid w:val="0085388F"/>
    <w:rsid w:val="00853B09"/>
    <w:rsid w:val="00853C9F"/>
    <w:rsid w:val="00853FBD"/>
    <w:rsid w:val="00854004"/>
    <w:rsid w:val="00854755"/>
    <w:rsid w:val="00854C5F"/>
    <w:rsid w:val="00854C9C"/>
    <w:rsid w:val="008552C3"/>
    <w:rsid w:val="00855A79"/>
    <w:rsid w:val="00855BB4"/>
    <w:rsid w:val="00855C22"/>
    <w:rsid w:val="00855CC0"/>
    <w:rsid w:val="00855D97"/>
    <w:rsid w:val="008562F2"/>
    <w:rsid w:val="0085634C"/>
    <w:rsid w:val="008563FE"/>
    <w:rsid w:val="008565F0"/>
    <w:rsid w:val="008566D6"/>
    <w:rsid w:val="0085678B"/>
    <w:rsid w:val="00856D9F"/>
    <w:rsid w:val="0085731E"/>
    <w:rsid w:val="00857635"/>
    <w:rsid w:val="008578FD"/>
    <w:rsid w:val="00857D1C"/>
    <w:rsid w:val="00857EEB"/>
    <w:rsid w:val="00857FD9"/>
    <w:rsid w:val="00860A80"/>
    <w:rsid w:val="00860F1B"/>
    <w:rsid w:val="00860FFC"/>
    <w:rsid w:val="008614AC"/>
    <w:rsid w:val="00861A1E"/>
    <w:rsid w:val="00861BC2"/>
    <w:rsid w:val="008623A3"/>
    <w:rsid w:val="008623F5"/>
    <w:rsid w:val="0086284D"/>
    <w:rsid w:val="00862A32"/>
    <w:rsid w:val="00862F85"/>
    <w:rsid w:val="00863465"/>
    <w:rsid w:val="0086358C"/>
    <w:rsid w:val="008643B8"/>
    <w:rsid w:val="008643BD"/>
    <w:rsid w:val="00864FAB"/>
    <w:rsid w:val="008653D4"/>
    <w:rsid w:val="00865B4C"/>
    <w:rsid w:val="00865D78"/>
    <w:rsid w:val="0086637F"/>
    <w:rsid w:val="00866824"/>
    <w:rsid w:val="008668B9"/>
    <w:rsid w:val="00866DCD"/>
    <w:rsid w:val="00867A6D"/>
    <w:rsid w:val="00867B70"/>
    <w:rsid w:val="00867D99"/>
    <w:rsid w:val="008700DE"/>
    <w:rsid w:val="0087033A"/>
    <w:rsid w:val="008709A2"/>
    <w:rsid w:val="00870CB6"/>
    <w:rsid w:val="008710C3"/>
    <w:rsid w:val="0087111B"/>
    <w:rsid w:val="00871158"/>
    <w:rsid w:val="00871CEC"/>
    <w:rsid w:val="00871FC8"/>
    <w:rsid w:val="00872370"/>
    <w:rsid w:val="008726C1"/>
    <w:rsid w:val="00872934"/>
    <w:rsid w:val="00872BA9"/>
    <w:rsid w:val="00873113"/>
    <w:rsid w:val="00873148"/>
    <w:rsid w:val="008735AA"/>
    <w:rsid w:val="00873982"/>
    <w:rsid w:val="00873D89"/>
    <w:rsid w:val="00873DF1"/>
    <w:rsid w:val="008747E3"/>
    <w:rsid w:val="00874860"/>
    <w:rsid w:val="0087495A"/>
    <w:rsid w:val="00874B3A"/>
    <w:rsid w:val="00874B72"/>
    <w:rsid w:val="00874C31"/>
    <w:rsid w:val="00874D1C"/>
    <w:rsid w:val="00874E59"/>
    <w:rsid w:val="00875535"/>
    <w:rsid w:val="00875A04"/>
    <w:rsid w:val="00875A21"/>
    <w:rsid w:val="00875ADF"/>
    <w:rsid w:val="00875E93"/>
    <w:rsid w:val="0087612B"/>
    <w:rsid w:val="008769DB"/>
    <w:rsid w:val="00876E31"/>
    <w:rsid w:val="00876FC7"/>
    <w:rsid w:val="0087714B"/>
    <w:rsid w:val="00877578"/>
    <w:rsid w:val="00877C0B"/>
    <w:rsid w:val="00877D53"/>
    <w:rsid w:val="00877E41"/>
    <w:rsid w:val="00880602"/>
    <w:rsid w:val="0088089A"/>
    <w:rsid w:val="00880C5E"/>
    <w:rsid w:val="00880DC0"/>
    <w:rsid w:val="00880E08"/>
    <w:rsid w:val="00880F4E"/>
    <w:rsid w:val="00881125"/>
    <w:rsid w:val="008814BD"/>
    <w:rsid w:val="008816F6"/>
    <w:rsid w:val="008818B5"/>
    <w:rsid w:val="008820D4"/>
    <w:rsid w:val="008822BE"/>
    <w:rsid w:val="00882380"/>
    <w:rsid w:val="008824D2"/>
    <w:rsid w:val="00882624"/>
    <w:rsid w:val="00882C08"/>
    <w:rsid w:val="00882C77"/>
    <w:rsid w:val="00882FF4"/>
    <w:rsid w:val="008833CB"/>
    <w:rsid w:val="008834D2"/>
    <w:rsid w:val="008835B3"/>
    <w:rsid w:val="00884005"/>
    <w:rsid w:val="00884008"/>
    <w:rsid w:val="00884146"/>
    <w:rsid w:val="00884149"/>
    <w:rsid w:val="0088445E"/>
    <w:rsid w:val="00884781"/>
    <w:rsid w:val="00884D77"/>
    <w:rsid w:val="00884E2D"/>
    <w:rsid w:val="00884F5D"/>
    <w:rsid w:val="00885331"/>
    <w:rsid w:val="0088569A"/>
    <w:rsid w:val="00885F73"/>
    <w:rsid w:val="00885F83"/>
    <w:rsid w:val="00887044"/>
    <w:rsid w:val="008875AF"/>
    <w:rsid w:val="008875E6"/>
    <w:rsid w:val="00887677"/>
    <w:rsid w:val="00887FC8"/>
    <w:rsid w:val="008904CD"/>
    <w:rsid w:val="00890A78"/>
    <w:rsid w:val="00890ED9"/>
    <w:rsid w:val="008915C2"/>
    <w:rsid w:val="00891AA5"/>
    <w:rsid w:val="008928C1"/>
    <w:rsid w:val="00892DA1"/>
    <w:rsid w:val="00892DA4"/>
    <w:rsid w:val="00892DA8"/>
    <w:rsid w:val="00893041"/>
    <w:rsid w:val="0089322F"/>
    <w:rsid w:val="008939CD"/>
    <w:rsid w:val="00893A81"/>
    <w:rsid w:val="00893A94"/>
    <w:rsid w:val="00894381"/>
    <w:rsid w:val="008945A5"/>
    <w:rsid w:val="008945B5"/>
    <w:rsid w:val="008949B6"/>
    <w:rsid w:val="00894A30"/>
    <w:rsid w:val="00894D40"/>
    <w:rsid w:val="00895246"/>
    <w:rsid w:val="00895848"/>
    <w:rsid w:val="00895A6C"/>
    <w:rsid w:val="00896027"/>
    <w:rsid w:val="008960A6"/>
    <w:rsid w:val="008961D3"/>
    <w:rsid w:val="00896317"/>
    <w:rsid w:val="0089658C"/>
    <w:rsid w:val="008967FB"/>
    <w:rsid w:val="00896A30"/>
    <w:rsid w:val="00896A70"/>
    <w:rsid w:val="00896B4A"/>
    <w:rsid w:val="008973F2"/>
    <w:rsid w:val="00897403"/>
    <w:rsid w:val="00897800"/>
    <w:rsid w:val="008A0517"/>
    <w:rsid w:val="008A07C2"/>
    <w:rsid w:val="008A08F6"/>
    <w:rsid w:val="008A0ADC"/>
    <w:rsid w:val="008A0DB4"/>
    <w:rsid w:val="008A114B"/>
    <w:rsid w:val="008A1717"/>
    <w:rsid w:val="008A1FFD"/>
    <w:rsid w:val="008A23E9"/>
    <w:rsid w:val="008A24E2"/>
    <w:rsid w:val="008A2872"/>
    <w:rsid w:val="008A3FE3"/>
    <w:rsid w:val="008A40C8"/>
    <w:rsid w:val="008A4216"/>
    <w:rsid w:val="008A4360"/>
    <w:rsid w:val="008A4730"/>
    <w:rsid w:val="008A5019"/>
    <w:rsid w:val="008A5048"/>
    <w:rsid w:val="008A5077"/>
    <w:rsid w:val="008A527A"/>
    <w:rsid w:val="008A576B"/>
    <w:rsid w:val="008A585D"/>
    <w:rsid w:val="008A5AC8"/>
    <w:rsid w:val="008A5FE7"/>
    <w:rsid w:val="008A62E0"/>
    <w:rsid w:val="008A671C"/>
    <w:rsid w:val="008A6901"/>
    <w:rsid w:val="008A6F79"/>
    <w:rsid w:val="008A71BB"/>
    <w:rsid w:val="008A73BC"/>
    <w:rsid w:val="008A76F3"/>
    <w:rsid w:val="008A7A26"/>
    <w:rsid w:val="008A7C7A"/>
    <w:rsid w:val="008A7D96"/>
    <w:rsid w:val="008B0081"/>
    <w:rsid w:val="008B04D8"/>
    <w:rsid w:val="008B072B"/>
    <w:rsid w:val="008B0845"/>
    <w:rsid w:val="008B0C0B"/>
    <w:rsid w:val="008B14C6"/>
    <w:rsid w:val="008B14F9"/>
    <w:rsid w:val="008B18BE"/>
    <w:rsid w:val="008B1D38"/>
    <w:rsid w:val="008B1D6D"/>
    <w:rsid w:val="008B21EC"/>
    <w:rsid w:val="008B23A2"/>
    <w:rsid w:val="008B247C"/>
    <w:rsid w:val="008B27D7"/>
    <w:rsid w:val="008B2C49"/>
    <w:rsid w:val="008B3302"/>
    <w:rsid w:val="008B345E"/>
    <w:rsid w:val="008B40B2"/>
    <w:rsid w:val="008B4366"/>
    <w:rsid w:val="008B4386"/>
    <w:rsid w:val="008B4C73"/>
    <w:rsid w:val="008B4C8F"/>
    <w:rsid w:val="008B50AC"/>
    <w:rsid w:val="008B5361"/>
    <w:rsid w:val="008B5835"/>
    <w:rsid w:val="008B59C7"/>
    <w:rsid w:val="008B5D9B"/>
    <w:rsid w:val="008B619D"/>
    <w:rsid w:val="008B6C03"/>
    <w:rsid w:val="008B6C4A"/>
    <w:rsid w:val="008B7236"/>
    <w:rsid w:val="008B7330"/>
    <w:rsid w:val="008B78BA"/>
    <w:rsid w:val="008B7A11"/>
    <w:rsid w:val="008B7D1C"/>
    <w:rsid w:val="008B7FF4"/>
    <w:rsid w:val="008C03B3"/>
    <w:rsid w:val="008C0562"/>
    <w:rsid w:val="008C0B0D"/>
    <w:rsid w:val="008C16DC"/>
    <w:rsid w:val="008C187F"/>
    <w:rsid w:val="008C1979"/>
    <w:rsid w:val="008C1E53"/>
    <w:rsid w:val="008C1FD1"/>
    <w:rsid w:val="008C2285"/>
    <w:rsid w:val="008C266A"/>
    <w:rsid w:val="008C2975"/>
    <w:rsid w:val="008C2ECA"/>
    <w:rsid w:val="008C2F20"/>
    <w:rsid w:val="008C2FB1"/>
    <w:rsid w:val="008C3080"/>
    <w:rsid w:val="008C326A"/>
    <w:rsid w:val="008C34E5"/>
    <w:rsid w:val="008C3A6C"/>
    <w:rsid w:val="008C4436"/>
    <w:rsid w:val="008C4517"/>
    <w:rsid w:val="008C4760"/>
    <w:rsid w:val="008C49CC"/>
    <w:rsid w:val="008C4C68"/>
    <w:rsid w:val="008C51CE"/>
    <w:rsid w:val="008C525A"/>
    <w:rsid w:val="008C5389"/>
    <w:rsid w:val="008C5419"/>
    <w:rsid w:val="008C5B44"/>
    <w:rsid w:val="008C5B60"/>
    <w:rsid w:val="008C5EE6"/>
    <w:rsid w:val="008C5EF3"/>
    <w:rsid w:val="008C60CF"/>
    <w:rsid w:val="008C621E"/>
    <w:rsid w:val="008C63A6"/>
    <w:rsid w:val="008C64C4"/>
    <w:rsid w:val="008C6559"/>
    <w:rsid w:val="008C6586"/>
    <w:rsid w:val="008C6BF6"/>
    <w:rsid w:val="008C6C37"/>
    <w:rsid w:val="008C6F3E"/>
    <w:rsid w:val="008C702F"/>
    <w:rsid w:val="008C7677"/>
    <w:rsid w:val="008D00BD"/>
    <w:rsid w:val="008D04BF"/>
    <w:rsid w:val="008D0C01"/>
    <w:rsid w:val="008D102E"/>
    <w:rsid w:val="008D1183"/>
    <w:rsid w:val="008D1281"/>
    <w:rsid w:val="008D1294"/>
    <w:rsid w:val="008D12D3"/>
    <w:rsid w:val="008D12D6"/>
    <w:rsid w:val="008D1304"/>
    <w:rsid w:val="008D1FF9"/>
    <w:rsid w:val="008D25D1"/>
    <w:rsid w:val="008D2648"/>
    <w:rsid w:val="008D28A5"/>
    <w:rsid w:val="008D28BB"/>
    <w:rsid w:val="008D2C17"/>
    <w:rsid w:val="008D2EAC"/>
    <w:rsid w:val="008D3017"/>
    <w:rsid w:val="008D3306"/>
    <w:rsid w:val="008D38FA"/>
    <w:rsid w:val="008D3B69"/>
    <w:rsid w:val="008D4055"/>
    <w:rsid w:val="008D4767"/>
    <w:rsid w:val="008D48E2"/>
    <w:rsid w:val="008D49B2"/>
    <w:rsid w:val="008D4B57"/>
    <w:rsid w:val="008D4E09"/>
    <w:rsid w:val="008D4F32"/>
    <w:rsid w:val="008D4FCB"/>
    <w:rsid w:val="008D5542"/>
    <w:rsid w:val="008D55C2"/>
    <w:rsid w:val="008D5ADA"/>
    <w:rsid w:val="008D61C2"/>
    <w:rsid w:val="008D6686"/>
    <w:rsid w:val="008D775A"/>
    <w:rsid w:val="008D7821"/>
    <w:rsid w:val="008D7C0C"/>
    <w:rsid w:val="008D7E50"/>
    <w:rsid w:val="008E018C"/>
    <w:rsid w:val="008E0261"/>
    <w:rsid w:val="008E0358"/>
    <w:rsid w:val="008E0488"/>
    <w:rsid w:val="008E0AC8"/>
    <w:rsid w:val="008E0EDF"/>
    <w:rsid w:val="008E0EF9"/>
    <w:rsid w:val="008E0F6A"/>
    <w:rsid w:val="008E11E4"/>
    <w:rsid w:val="008E1E8B"/>
    <w:rsid w:val="008E1E97"/>
    <w:rsid w:val="008E1F6F"/>
    <w:rsid w:val="008E212F"/>
    <w:rsid w:val="008E2200"/>
    <w:rsid w:val="008E26C7"/>
    <w:rsid w:val="008E297C"/>
    <w:rsid w:val="008E346D"/>
    <w:rsid w:val="008E354D"/>
    <w:rsid w:val="008E38C8"/>
    <w:rsid w:val="008E393D"/>
    <w:rsid w:val="008E3A01"/>
    <w:rsid w:val="008E40BC"/>
    <w:rsid w:val="008E42A8"/>
    <w:rsid w:val="008E47FB"/>
    <w:rsid w:val="008E4D0A"/>
    <w:rsid w:val="008E5410"/>
    <w:rsid w:val="008E5461"/>
    <w:rsid w:val="008E55AA"/>
    <w:rsid w:val="008E5643"/>
    <w:rsid w:val="008E5D84"/>
    <w:rsid w:val="008E5EAD"/>
    <w:rsid w:val="008E5F01"/>
    <w:rsid w:val="008E6267"/>
    <w:rsid w:val="008E67C0"/>
    <w:rsid w:val="008E7240"/>
    <w:rsid w:val="008E75D3"/>
    <w:rsid w:val="008E774A"/>
    <w:rsid w:val="008E7AA0"/>
    <w:rsid w:val="008E7C3C"/>
    <w:rsid w:val="008E7F0C"/>
    <w:rsid w:val="008E7FAF"/>
    <w:rsid w:val="008F004A"/>
    <w:rsid w:val="008F0DBC"/>
    <w:rsid w:val="008F1084"/>
    <w:rsid w:val="008F1410"/>
    <w:rsid w:val="008F1AC2"/>
    <w:rsid w:val="008F1B99"/>
    <w:rsid w:val="008F1CAD"/>
    <w:rsid w:val="008F1D6C"/>
    <w:rsid w:val="008F1F85"/>
    <w:rsid w:val="008F1FBC"/>
    <w:rsid w:val="008F20FB"/>
    <w:rsid w:val="008F2D2E"/>
    <w:rsid w:val="008F382C"/>
    <w:rsid w:val="008F3D9A"/>
    <w:rsid w:val="008F4569"/>
    <w:rsid w:val="008F458D"/>
    <w:rsid w:val="008F473E"/>
    <w:rsid w:val="008F4D24"/>
    <w:rsid w:val="008F51DA"/>
    <w:rsid w:val="008F53B8"/>
    <w:rsid w:val="008F590A"/>
    <w:rsid w:val="008F5E33"/>
    <w:rsid w:val="008F5E7F"/>
    <w:rsid w:val="008F5FB8"/>
    <w:rsid w:val="008F6A10"/>
    <w:rsid w:val="008F6A9D"/>
    <w:rsid w:val="008F6C13"/>
    <w:rsid w:val="008F6CD9"/>
    <w:rsid w:val="008F6FBE"/>
    <w:rsid w:val="008F73F8"/>
    <w:rsid w:val="008F753B"/>
    <w:rsid w:val="008F7811"/>
    <w:rsid w:val="008F79A4"/>
    <w:rsid w:val="008F7AFF"/>
    <w:rsid w:val="009008A6"/>
    <w:rsid w:val="009009FA"/>
    <w:rsid w:val="00900E83"/>
    <w:rsid w:val="00901D51"/>
    <w:rsid w:val="00901F65"/>
    <w:rsid w:val="00902030"/>
    <w:rsid w:val="009023D9"/>
    <w:rsid w:val="009025CC"/>
    <w:rsid w:val="00902BF9"/>
    <w:rsid w:val="00902E2F"/>
    <w:rsid w:val="00903088"/>
    <w:rsid w:val="00903140"/>
    <w:rsid w:val="009049C2"/>
    <w:rsid w:val="00904E60"/>
    <w:rsid w:val="00905074"/>
    <w:rsid w:val="00906612"/>
    <w:rsid w:val="00906CBF"/>
    <w:rsid w:val="00906F6D"/>
    <w:rsid w:val="0090717A"/>
    <w:rsid w:val="00907502"/>
    <w:rsid w:val="009075CE"/>
    <w:rsid w:val="00907785"/>
    <w:rsid w:val="00907A8F"/>
    <w:rsid w:val="00907F78"/>
    <w:rsid w:val="00910144"/>
    <w:rsid w:val="00910287"/>
    <w:rsid w:val="0091038A"/>
    <w:rsid w:val="009103F8"/>
    <w:rsid w:val="00911031"/>
    <w:rsid w:val="00912262"/>
    <w:rsid w:val="0091233F"/>
    <w:rsid w:val="009126F7"/>
    <w:rsid w:val="00912D61"/>
    <w:rsid w:val="00912FED"/>
    <w:rsid w:val="009133E8"/>
    <w:rsid w:val="0091366D"/>
    <w:rsid w:val="009142A3"/>
    <w:rsid w:val="009142C8"/>
    <w:rsid w:val="009143A3"/>
    <w:rsid w:val="009145EA"/>
    <w:rsid w:val="00915960"/>
    <w:rsid w:val="00915E7D"/>
    <w:rsid w:val="00916196"/>
    <w:rsid w:val="009161A7"/>
    <w:rsid w:val="009161D1"/>
    <w:rsid w:val="009167F2"/>
    <w:rsid w:val="009169BD"/>
    <w:rsid w:val="00917521"/>
    <w:rsid w:val="00917C15"/>
    <w:rsid w:val="00920597"/>
    <w:rsid w:val="0092074E"/>
    <w:rsid w:val="00920AC3"/>
    <w:rsid w:val="00922194"/>
    <w:rsid w:val="0092222F"/>
    <w:rsid w:val="009226C8"/>
    <w:rsid w:val="00922F0F"/>
    <w:rsid w:val="00922FE5"/>
    <w:rsid w:val="009234E3"/>
    <w:rsid w:val="00923A2E"/>
    <w:rsid w:val="00924E14"/>
    <w:rsid w:val="00925304"/>
    <w:rsid w:val="00925817"/>
    <w:rsid w:val="00925BA5"/>
    <w:rsid w:val="00925C98"/>
    <w:rsid w:val="00925DA3"/>
    <w:rsid w:val="009261E8"/>
    <w:rsid w:val="0092638B"/>
    <w:rsid w:val="009266FE"/>
    <w:rsid w:val="009274DF"/>
    <w:rsid w:val="00927BAA"/>
    <w:rsid w:val="00930048"/>
    <w:rsid w:val="009303BC"/>
    <w:rsid w:val="009306A3"/>
    <w:rsid w:val="00930A48"/>
    <w:rsid w:val="00930A93"/>
    <w:rsid w:val="00930CB0"/>
    <w:rsid w:val="00930F78"/>
    <w:rsid w:val="009310F0"/>
    <w:rsid w:val="0093156E"/>
    <w:rsid w:val="00932213"/>
    <w:rsid w:val="0093248B"/>
    <w:rsid w:val="0093266E"/>
    <w:rsid w:val="00932C37"/>
    <w:rsid w:val="00932DF1"/>
    <w:rsid w:val="00932F0A"/>
    <w:rsid w:val="009334B7"/>
    <w:rsid w:val="009336A2"/>
    <w:rsid w:val="00933DD1"/>
    <w:rsid w:val="009342C4"/>
    <w:rsid w:val="0093440F"/>
    <w:rsid w:val="00934A35"/>
    <w:rsid w:val="00934D20"/>
    <w:rsid w:val="00935217"/>
    <w:rsid w:val="0093568B"/>
    <w:rsid w:val="00935772"/>
    <w:rsid w:val="00935CDB"/>
    <w:rsid w:val="00935DC4"/>
    <w:rsid w:val="00935F79"/>
    <w:rsid w:val="00936570"/>
    <w:rsid w:val="00936613"/>
    <w:rsid w:val="009369D8"/>
    <w:rsid w:val="00936E12"/>
    <w:rsid w:val="00936EB3"/>
    <w:rsid w:val="00936ED1"/>
    <w:rsid w:val="0093728D"/>
    <w:rsid w:val="009372BE"/>
    <w:rsid w:val="0093766A"/>
    <w:rsid w:val="00937765"/>
    <w:rsid w:val="00937E9C"/>
    <w:rsid w:val="00940330"/>
    <w:rsid w:val="009404C1"/>
    <w:rsid w:val="0094056C"/>
    <w:rsid w:val="00940575"/>
    <w:rsid w:val="009411BC"/>
    <w:rsid w:val="00941494"/>
    <w:rsid w:val="00941F4C"/>
    <w:rsid w:val="0094248C"/>
    <w:rsid w:val="009428E4"/>
    <w:rsid w:val="00942CB7"/>
    <w:rsid w:val="00942DB5"/>
    <w:rsid w:val="00943564"/>
    <w:rsid w:val="0094379B"/>
    <w:rsid w:val="009437A0"/>
    <w:rsid w:val="00943934"/>
    <w:rsid w:val="00943B19"/>
    <w:rsid w:val="00943C80"/>
    <w:rsid w:val="00943CB4"/>
    <w:rsid w:val="00943CCF"/>
    <w:rsid w:val="0094433D"/>
    <w:rsid w:val="00944415"/>
    <w:rsid w:val="00944458"/>
    <w:rsid w:val="00944838"/>
    <w:rsid w:val="00944BEA"/>
    <w:rsid w:val="00944D43"/>
    <w:rsid w:val="00944EC8"/>
    <w:rsid w:val="00945FBA"/>
    <w:rsid w:val="009460B3"/>
    <w:rsid w:val="009468B7"/>
    <w:rsid w:val="00946AD5"/>
    <w:rsid w:val="00946B33"/>
    <w:rsid w:val="00946BBE"/>
    <w:rsid w:val="00946E1E"/>
    <w:rsid w:val="00946EDB"/>
    <w:rsid w:val="00947B02"/>
    <w:rsid w:val="00947B85"/>
    <w:rsid w:val="009503F1"/>
    <w:rsid w:val="0095058B"/>
    <w:rsid w:val="009508C4"/>
    <w:rsid w:val="0095171B"/>
    <w:rsid w:val="00951D90"/>
    <w:rsid w:val="00951DA6"/>
    <w:rsid w:val="00951FB5"/>
    <w:rsid w:val="0095252B"/>
    <w:rsid w:val="00952855"/>
    <w:rsid w:val="009528F7"/>
    <w:rsid w:val="00952C48"/>
    <w:rsid w:val="00952F6F"/>
    <w:rsid w:val="009530AE"/>
    <w:rsid w:val="0095310A"/>
    <w:rsid w:val="00953781"/>
    <w:rsid w:val="009539DE"/>
    <w:rsid w:val="00953B00"/>
    <w:rsid w:val="00953C0D"/>
    <w:rsid w:val="00953DD1"/>
    <w:rsid w:val="009540D3"/>
    <w:rsid w:val="009543CF"/>
    <w:rsid w:val="009548D3"/>
    <w:rsid w:val="00954DE7"/>
    <w:rsid w:val="00954E5C"/>
    <w:rsid w:val="00955A15"/>
    <w:rsid w:val="00956243"/>
    <w:rsid w:val="009562FA"/>
    <w:rsid w:val="00956595"/>
    <w:rsid w:val="0095764E"/>
    <w:rsid w:val="00957704"/>
    <w:rsid w:val="0095776A"/>
    <w:rsid w:val="00957EBA"/>
    <w:rsid w:val="00960927"/>
    <w:rsid w:val="00960B1D"/>
    <w:rsid w:val="00960B25"/>
    <w:rsid w:val="00960BED"/>
    <w:rsid w:val="00961B8A"/>
    <w:rsid w:val="00961C96"/>
    <w:rsid w:val="00961E32"/>
    <w:rsid w:val="00961FA8"/>
    <w:rsid w:val="009621CE"/>
    <w:rsid w:val="00962890"/>
    <w:rsid w:val="00962F10"/>
    <w:rsid w:val="009632EF"/>
    <w:rsid w:val="009635EA"/>
    <w:rsid w:val="009636D2"/>
    <w:rsid w:val="009636FA"/>
    <w:rsid w:val="00963963"/>
    <w:rsid w:val="0096497B"/>
    <w:rsid w:val="00964A56"/>
    <w:rsid w:val="00964E02"/>
    <w:rsid w:val="00964F0C"/>
    <w:rsid w:val="0096551F"/>
    <w:rsid w:val="00965EF1"/>
    <w:rsid w:val="00965F4C"/>
    <w:rsid w:val="00966331"/>
    <w:rsid w:val="00966AEE"/>
    <w:rsid w:val="00966D6E"/>
    <w:rsid w:val="00967440"/>
    <w:rsid w:val="009677EE"/>
    <w:rsid w:val="0096784F"/>
    <w:rsid w:val="0096795D"/>
    <w:rsid w:val="00967E58"/>
    <w:rsid w:val="00967F5D"/>
    <w:rsid w:val="00970863"/>
    <w:rsid w:val="0097097F"/>
    <w:rsid w:val="0097107B"/>
    <w:rsid w:val="0097110D"/>
    <w:rsid w:val="00971126"/>
    <w:rsid w:val="009716EB"/>
    <w:rsid w:val="00971BBC"/>
    <w:rsid w:val="00971FCB"/>
    <w:rsid w:val="00971FFA"/>
    <w:rsid w:val="00972196"/>
    <w:rsid w:val="009725AE"/>
    <w:rsid w:val="009739C4"/>
    <w:rsid w:val="00973FD0"/>
    <w:rsid w:val="0097418F"/>
    <w:rsid w:val="0097468B"/>
    <w:rsid w:val="00974A48"/>
    <w:rsid w:val="00975012"/>
    <w:rsid w:val="00975315"/>
    <w:rsid w:val="0097580A"/>
    <w:rsid w:val="0097593D"/>
    <w:rsid w:val="00976060"/>
    <w:rsid w:val="00976F4F"/>
    <w:rsid w:val="00977083"/>
    <w:rsid w:val="009771AB"/>
    <w:rsid w:val="0097782E"/>
    <w:rsid w:val="0097789C"/>
    <w:rsid w:val="00977A64"/>
    <w:rsid w:val="00977C89"/>
    <w:rsid w:val="00977E6E"/>
    <w:rsid w:val="00981015"/>
    <w:rsid w:val="00981A7D"/>
    <w:rsid w:val="009827D1"/>
    <w:rsid w:val="00982940"/>
    <w:rsid w:val="00982ADE"/>
    <w:rsid w:val="00982DF9"/>
    <w:rsid w:val="00982FA7"/>
    <w:rsid w:val="00983373"/>
    <w:rsid w:val="009837FB"/>
    <w:rsid w:val="0098389B"/>
    <w:rsid w:val="00983E22"/>
    <w:rsid w:val="009843A1"/>
    <w:rsid w:val="009845FA"/>
    <w:rsid w:val="00984DC7"/>
    <w:rsid w:val="00985DF1"/>
    <w:rsid w:val="009861AE"/>
    <w:rsid w:val="00986703"/>
    <w:rsid w:val="009868D2"/>
    <w:rsid w:val="00986A9B"/>
    <w:rsid w:val="00987E24"/>
    <w:rsid w:val="00990214"/>
    <w:rsid w:val="00990272"/>
    <w:rsid w:val="00990A94"/>
    <w:rsid w:val="00990E29"/>
    <w:rsid w:val="009914C5"/>
    <w:rsid w:val="00992057"/>
    <w:rsid w:val="0099207C"/>
    <w:rsid w:val="0099210B"/>
    <w:rsid w:val="009923EB"/>
    <w:rsid w:val="00992462"/>
    <w:rsid w:val="00992737"/>
    <w:rsid w:val="00992968"/>
    <w:rsid w:val="0099299F"/>
    <w:rsid w:val="00992BFC"/>
    <w:rsid w:val="0099315B"/>
    <w:rsid w:val="009932D6"/>
    <w:rsid w:val="00993579"/>
    <w:rsid w:val="0099391A"/>
    <w:rsid w:val="009939AB"/>
    <w:rsid w:val="00993E6E"/>
    <w:rsid w:val="009947A3"/>
    <w:rsid w:val="009947BB"/>
    <w:rsid w:val="009947C8"/>
    <w:rsid w:val="00994812"/>
    <w:rsid w:val="00995527"/>
    <w:rsid w:val="009957D7"/>
    <w:rsid w:val="00995C34"/>
    <w:rsid w:val="00996045"/>
    <w:rsid w:val="009963D2"/>
    <w:rsid w:val="00996792"/>
    <w:rsid w:val="009967A7"/>
    <w:rsid w:val="0099690F"/>
    <w:rsid w:val="00996A37"/>
    <w:rsid w:val="00996B98"/>
    <w:rsid w:val="009976E9"/>
    <w:rsid w:val="009A05C6"/>
    <w:rsid w:val="009A0870"/>
    <w:rsid w:val="009A09F4"/>
    <w:rsid w:val="009A0C91"/>
    <w:rsid w:val="009A0F80"/>
    <w:rsid w:val="009A125D"/>
    <w:rsid w:val="009A149C"/>
    <w:rsid w:val="009A14FC"/>
    <w:rsid w:val="009A1517"/>
    <w:rsid w:val="009A1842"/>
    <w:rsid w:val="009A1990"/>
    <w:rsid w:val="009A1A92"/>
    <w:rsid w:val="009A225D"/>
    <w:rsid w:val="009A2970"/>
    <w:rsid w:val="009A2DA6"/>
    <w:rsid w:val="009A2F11"/>
    <w:rsid w:val="009A30C6"/>
    <w:rsid w:val="009A33D8"/>
    <w:rsid w:val="009A3597"/>
    <w:rsid w:val="009A3714"/>
    <w:rsid w:val="009A3935"/>
    <w:rsid w:val="009A3B0D"/>
    <w:rsid w:val="009A4192"/>
    <w:rsid w:val="009A4439"/>
    <w:rsid w:val="009A48FB"/>
    <w:rsid w:val="009A5135"/>
    <w:rsid w:val="009A5CDC"/>
    <w:rsid w:val="009A5F18"/>
    <w:rsid w:val="009A6CBF"/>
    <w:rsid w:val="009A6E75"/>
    <w:rsid w:val="009A72DE"/>
    <w:rsid w:val="009A7D80"/>
    <w:rsid w:val="009B015D"/>
    <w:rsid w:val="009B04B7"/>
    <w:rsid w:val="009B0521"/>
    <w:rsid w:val="009B057B"/>
    <w:rsid w:val="009B07E2"/>
    <w:rsid w:val="009B0F6D"/>
    <w:rsid w:val="009B1189"/>
    <w:rsid w:val="009B13AD"/>
    <w:rsid w:val="009B1B86"/>
    <w:rsid w:val="009B1DFA"/>
    <w:rsid w:val="009B215F"/>
    <w:rsid w:val="009B25AB"/>
    <w:rsid w:val="009B273D"/>
    <w:rsid w:val="009B28E0"/>
    <w:rsid w:val="009B3A52"/>
    <w:rsid w:val="009B4733"/>
    <w:rsid w:val="009B4BCD"/>
    <w:rsid w:val="009B55F0"/>
    <w:rsid w:val="009B5A5D"/>
    <w:rsid w:val="009B5B30"/>
    <w:rsid w:val="009B601E"/>
    <w:rsid w:val="009B61E5"/>
    <w:rsid w:val="009B62F7"/>
    <w:rsid w:val="009B6AAD"/>
    <w:rsid w:val="009B738C"/>
    <w:rsid w:val="009B7397"/>
    <w:rsid w:val="009B75B5"/>
    <w:rsid w:val="009B7721"/>
    <w:rsid w:val="009B794F"/>
    <w:rsid w:val="009C002A"/>
    <w:rsid w:val="009C0470"/>
    <w:rsid w:val="009C16BA"/>
    <w:rsid w:val="009C1C20"/>
    <w:rsid w:val="009C253C"/>
    <w:rsid w:val="009C2623"/>
    <w:rsid w:val="009C2725"/>
    <w:rsid w:val="009C2D52"/>
    <w:rsid w:val="009C33D7"/>
    <w:rsid w:val="009C3889"/>
    <w:rsid w:val="009C3963"/>
    <w:rsid w:val="009C3DD1"/>
    <w:rsid w:val="009C4021"/>
    <w:rsid w:val="009C410A"/>
    <w:rsid w:val="009C4290"/>
    <w:rsid w:val="009C4752"/>
    <w:rsid w:val="009C4871"/>
    <w:rsid w:val="009C4D15"/>
    <w:rsid w:val="009C4F3A"/>
    <w:rsid w:val="009C5645"/>
    <w:rsid w:val="009C5DC9"/>
    <w:rsid w:val="009C5E7D"/>
    <w:rsid w:val="009C600A"/>
    <w:rsid w:val="009C634F"/>
    <w:rsid w:val="009C6524"/>
    <w:rsid w:val="009C6ACA"/>
    <w:rsid w:val="009C6E5F"/>
    <w:rsid w:val="009C794E"/>
    <w:rsid w:val="009D02D6"/>
    <w:rsid w:val="009D02F1"/>
    <w:rsid w:val="009D03C1"/>
    <w:rsid w:val="009D046C"/>
    <w:rsid w:val="009D0945"/>
    <w:rsid w:val="009D0E8E"/>
    <w:rsid w:val="009D16DC"/>
    <w:rsid w:val="009D18DB"/>
    <w:rsid w:val="009D1A9C"/>
    <w:rsid w:val="009D1BAC"/>
    <w:rsid w:val="009D1D34"/>
    <w:rsid w:val="009D1EA8"/>
    <w:rsid w:val="009D1FBC"/>
    <w:rsid w:val="009D205B"/>
    <w:rsid w:val="009D21A7"/>
    <w:rsid w:val="009D24C3"/>
    <w:rsid w:val="009D25E1"/>
    <w:rsid w:val="009D28D7"/>
    <w:rsid w:val="009D2BD4"/>
    <w:rsid w:val="009D306D"/>
    <w:rsid w:val="009D326B"/>
    <w:rsid w:val="009D3B2A"/>
    <w:rsid w:val="009D3F51"/>
    <w:rsid w:val="009D4150"/>
    <w:rsid w:val="009D42E0"/>
    <w:rsid w:val="009D4434"/>
    <w:rsid w:val="009D45D4"/>
    <w:rsid w:val="009D4BB2"/>
    <w:rsid w:val="009D5291"/>
    <w:rsid w:val="009D55A1"/>
    <w:rsid w:val="009D5A87"/>
    <w:rsid w:val="009D5CD8"/>
    <w:rsid w:val="009D5EA4"/>
    <w:rsid w:val="009D6192"/>
    <w:rsid w:val="009D653F"/>
    <w:rsid w:val="009D6546"/>
    <w:rsid w:val="009D6C86"/>
    <w:rsid w:val="009D6EB0"/>
    <w:rsid w:val="009D7590"/>
    <w:rsid w:val="009D7AC9"/>
    <w:rsid w:val="009E0039"/>
    <w:rsid w:val="009E0229"/>
    <w:rsid w:val="009E03AA"/>
    <w:rsid w:val="009E0F67"/>
    <w:rsid w:val="009E1090"/>
    <w:rsid w:val="009E17D6"/>
    <w:rsid w:val="009E19F4"/>
    <w:rsid w:val="009E1C80"/>
    <w:rsid w:val="009E2333"/>
    <w:rsid w:val="009E2495"/>
    <w:rsid w:val="009E2504"/>
    <w:rsid w:val="009E2569"/>
    <w:rsid w:val="009E28A0"/>
    <w:rsid w:val="009E3317"/>
    <w:rsid w:val="009E34D5"/>
    <w:rsid w:val="009E3779"/>
    <w:rsid w:val="009E3836"/>
    <w:rsid w:val="009E3971"/>
    <w:rsid w:val="009E45E7"/>
    <w:rsid w:val="009E47D6"/>
    <w:rsid w:val="009E4901"/>
    <w:rsid w:val="009E4B4B"/>
    <w:rsid w:val="009E4CBC"/>
    <w:rsid w:val="009E4CF5"/>
    <w:rsid w:val="009E5DC2"/>
    <w:rsid w:val="009E6052"/>
    <w:rsid w:val="009E615D"/>
    <w:rsid w:val="009E6922"/>
    <w:rsid w:val="009E6A8B"/>
    <w:rsid w:val="009E717C"/>
    <w:rsid w:val="009E7248"/>
    <w:rsid w:val="009E73F4"/>
    <w:rsid w:val="009E76F0"/>
    <w:rsid w:val="009E779B"/>
    <w:rsid w:val="009E77DA"/>
    <w:rsid w:val="009E7EA0"/>
    <w:rsid w:val="009F0339"/>
    <w:rsid w:val="009F03F5"/>
    <w:rsid w:val="009F046A"/>
    <w:rsid w:val="009F09D3"/>
    <w:rsid w:val="009F0C72"/>
    <w:rsid w:val="009F133C"/>
    <w:rsid w:val="009F13AA"/>
    <w:rsid w:val="009F1998"/>
    <w:rsid w:val="009F29F0"/>
    <w:rsid w:val="009F2B7D"/>
    <w:rsid w:val="009F2D04"/>
    <w:rsid w:val="009F32C4"/>
    <w:rsid w:val="009F39D2"/>
    <w:rsid w:val="009F3D82"/>
    <w:rsid w:val="009F3EC3"/>
    <w:rsid w:val="009F3F13"/>
    <w:rsid w:val="009F45B2"/>
    <w:rsid w:val="009F478B"/>
    <w:rsid w:val="009F4899"/>
    <w:rsid w:val="009F4F6F"/>
    <w:rsid w:val="009F5769"/>
    <w:rsid w:val="009F58C0"/>
    <w:rsid w:val="009F5C14"/>
    <w:rsid w:val="009F6338"/>
    <w:rsid w:val="009F6991"/>
    <w:rsid w:val="009F6B29"/>
    <w:rsid w:val="009F719B"/>
    <w:rsid w:val="009F75C1"/>
    <w:rsid w:val="009F780D"/>
    <w:rsid w:val="009F7E1C"/>
    <w:rsid w:val="009F7E48"/>
    <w:rsid w:val="009F7E5B"/>
    <w:rsid w:val="00A000C3"/>
    <w:rsid w:val="00A0030E"/>
    <w:rsid w:val="00A005C0"/>
    <w:rsid w:val="00A00762"/>
    <w:rsid w:val="00A00797"/>
    <w:rsid w:val="00A007C2"/>
    <w:rsid w:val="00A00A13"/>
    <w:rsid w:val="00A00D38"/>
    <w:rsid w:val="00A02344"/>
    <w:rsid w:val="00A02381"/>
    <w:rsid w:val="00A0272C"/>
    <w:rsid w:val="00A0296C"/>
    <w:rsid w:val="00A02A62"/>
    <w:rsid w:val="00A02ACA"/>
    <w:rsid w:val="00A02D5E"/>
    <w:rsid w:val="00A033A3"/>
    <w:rsid w:val="00A0385B"/>
    <w:rsid w:val="00A03F26"/>
    <w:rsid w:val="00A03F7E"/>
    <w:rsid w:val="00A04005"/>
    <w:rsid w:val="00A04177"/>
    <w:rsid w:val="00A044DF"/>
    <w:rsid w:val="00A04845"/>
    <w:rsid w:val="00A048F2"/>
    <w:rsid w:val="00A04DD8"/>
    <w:rsid w:val="00A0510A"/>
    <w:rsid w:val="00A05281"/>
    <w:rsid w:val="00A053DF"/>
    <w:rsid w:val="00A05513"/>
    <w:rsid w:val="00A056D2"/>
    <w:rsid w:val="00A05A9D"/>
    <w:rsid w:val="00A05EA2"/>
    <w:rsid w:val="00A060A8"/>
    <w:rsid w:val="00A06A36"/>
    <w:rsid w:val="00A06A57"/>
    <w:rsid w:val="00A07AB9"/>
    <w:rsid w:val="00A07DD0"/>
    <w:rsid w:val="00A104A2"/>
    <w:rsid w:val="00A10520"/>
    <w:rsid w:val="00A108BE"/>
    <w:rsid w:val="00A10922"/>
    <w:rsid w:val="00A109DB"/>
    <w:rsid w:val="00A1106C"/>
    <w:rsid w:val="00A116A8"/>
    <w:rsid w:val="00A11C0D"/>
    <w:rsid w:val="00A11E53"/>
    <w:rsid w:val="00A11FBC"/>
    <w:rsid w:val="00A120CD"/>
    <w:rsid w:val="00A123A9"/>
    <w:rsid w:val="00A125AC"/>
    <w:rsid w:val="00A1261E"/>
    <w:rsid w:val="00A126FE"/>
    <w:rsid w:val="00A127FF"/>
    <w:rsid w:val="00A12E90"/>
    <w:rsid w:val="00A13075"/>
    <w:rsid w:val="00A1332A"/>
    <w:rsid w:val="00A133DA"/>
    <w:rsid w:val="00A13574"/>
    <w:rsid w:val="00A1363A"/>
    <w:rsid w:val="00A13D84"/>
    <w:rsid w:val="00A1404F"/>
    <w:rsid w:val="00A1423C"/>
    <w:rsid w:val="00A148DB"/>
    <w:rsid w:val="00A1500F"/>
    <w:rsid w:val="00A1502E"/>
    <w:rsid w:val="00A15067"/>
    <w:rsid w:val="00A15AA0"/>
    <w:rsid w:val="00A15D12"/>
    <w:rsid w:val="00A1622D"/>
    <w:rsid w:val="00A1623B"/>
    <w:rsid w:val="00A1635E"/>
    <w:rsid w:val="00A16AA6"/>
    <w:rsid w:val="00A17205"/>
    <w:rsid w:val="00A1748D"/>
    <w:rsid w:val="00A17CFB"/>
    <w:rsid w:val="00A200E0"/>
    <w:rsid w:val="00A204AF"/>
    <w:rsid w:val="00A207F2"/>
    <w:rsid w:val="00A20A39"/>
    <w:rsid w:val="00A20EDE"/>
    <w:rsid w:val="00A210BB"/>
    <w:rsid w:val="00A21366"/>
    <w:rsid w:val="00A2189C"/>
    <w:rsid w:val="00A2197A"/>
    <w:rsid w:val="00A21CB5"/>
    <w:rsid w:val="00A21CE1"/>
    <w:rsid w:val="00A21FB2"/>
    <w:rsid w:val="00A2210E"/>
    <w:rsid w:val="00A2220E"/>
    <w:rsid w:val="00A2236D"/>
    <w:rsid w:val="00A2243D"/>
    <w:rsid w:val="00A2269E"/>
    <w:rsid w:val="00A22761"/>
    <w:rsid w:val="00A22A9D"/>
    <w:rsid w:val="00A22D18"/>
    <w:rsid w:val="00A22FCA"/>
    <w:rsid w:val="00A23CF5"/>
    <w:rsid w:val="00A2489E"/>
    <w:rsid w:val="00A248AB"/>
    <w:rsid w:val="00A25255"/>
    <w:rsid w:val="00A25280"/>
    <w:rsid w:val="00A2576C"/>
    <w:rsid w:val="00A26F03"/>
    <w:rsid w:val="00A27108"/>
    <w:rsid w:val="00A27119"/>
    <w:rsid w:val="00A2717C"/>
    <w:rsid w:val="00A27803"/>
    <w:rsid w:val="00A27BE7"/>
    <w:rsid w:val="00A27C0C"/>
    <w:rsid w:val="00A27D25"/>
    <w:rsid w:val="00A30013"/>
    <w:rsid w:val="00A300CA"/>
    <w:rsid w:val="00A300D3"/>
    <w:rsid w:val="00A30367"/>
    <w:rsid w:val="00A30B83"/>
    <w:rsid w:val="00A30BDE"/>
    <w:rsid w:val="00A30D50"/>
    <w:rsid w:val="00A312BA"/>
    <w:rsid w:val="00A3165F"/>
    <w:rsid w:val="00A31CCF"/>
    <w:rsid w:val="00A31EF6"/>
    <w:rsid w:val="00A3217D"/>
    <w:rsid w:val="00A32186"/>
    <w:rsid w:val="00A32883"/>
    <w:rsid w:val="00A33306"/>
    <w:rsid w:val="00A334FD"/>
    <w:rsid w:val="00A33B95"/>
    <w:rsid w:val="00A34579"/>
    <w:rsid w:val="00A34719"/>
    <w:rsid w:val="00A34B9F"/>
    <w:rsid w:val="00A34BFE"/>
    <w:rsid w:val="00A34D8F"/>
    <w:rsid w:val="00A3535F"/>
    <w:rsid w:val="00A353C5"/>
    <w:rsid w:val="00A3554E"/>
    <w:rsid w:val="00A355C7"/>
    <w:rsid w:val="00A3589E"/>
    <w:rsid w:val="00A3596D"/>
    <w:rsid w:val="00A360CC"/>
    <w:rsid w:val="00A362B6"/>
    <w:rsid w:val="00A37778"/>
    <w:rsid w:val="00A37B81"/>
    <w:rsid w:val="00A37FE5"/>
    <w:rsid w:val="00A403DC"/>
    <w:rsid w:val="00A403DD"/>
    <w:rsid w:val="00A406D7"/>
    <w:rsid w:val="00A4072F"/>
    <w:rsid w:val="00A40834"/>
    <w:rsid w:val="00A40873"/>
    <w:rsid w:val="00A40C53"/>
    <w:rsid w:val="00A40FD1"/>
    <w:rsid w:val="00A4123E"/>
    <w:rsid w:val="00A412C7"/>
    <w:rsid w:val="00A413E4"/>
    <w:rsid w:val="00A418D6"/>
    <w:rsid w:val="00A428CA"/>
    <w:rsid w:val="00A4346E"/>
    <w:rsid w:val="00A438D8"/>
    <w:rsid w:val="00A439B0"/>
    <w:rsid w:val="00A43A04"/>
    <w:rsid w:val="00A43A59"/>
    <w:rsid w:val="00A443C4"/>
    <w:rsid w:val="00A44420"/>
    <w:rsid w:val="00A44C54"/>
    <w:rsid w:val="00A450C1"/>
    <w:rsid w:val="00A45993"/>
    <w:rsid w:val="00A45BA7"/>
    <w:rsid w:val="00A45CBF"/>
    <w:rsid w:val="00A45DF5"/>
    <w:rsid w:val="00A45E85"/>
    <w:rsid w:val="00A4631B"/>
    <w:rsid w:val="00A463F3"/>
    <w:rsid w:val="00A46BB1"/>
    <w:rsid w:val="00A46BBE"/>
    <w:rsid w:val="00A50521"/>
    <w:rsid w:val="00A50DF3"/>
    <w:rsid w:val="00A51074"/>
    <w:rsid w:val="00A5108F"/>
    <w:rsid w:val="00A518F8"/>
    <w:rsid w:val="00A519C4"/>
    <w:rsid w:val="00A51AE4"/>
    <w:rsid w:val="00A51E93"/>
    <w:rsid w:val="00A520FF"/>
    <w:rsid w:val="00A529D0"/>
    <w:rsid w:val="00A52FFC"/>
    <w:rsid w:val="00A5362D"/>
    <w:rsid w:val="00A539FC"/>
    <w:rsid w:val="00A53B30"/>
    <w:rsid w:val="00A545EF"/>
    <w:rsid w:val="00A54A07"/>
    <w:rsid w:val="00A5508E"/>
    <w:rsid w:val="00A55658"/>
    <w:rsid w:val="00A557B6"/>
    <w:rsid w:val="00A55E99"/>
    <w:rsid w:val="00A5602E"/>
    <w:rsid w:val="00A563D0"/>
    <w:rsid w:val="00A56D3C"/>
    <w:rsid w:val="00A56E8D"/>
    <w:rsid w:val="00A56EE5"/>
    <w:rsid w:val="00A570A3"/>
    <w:rsid w:val="00A57312"/>
    <w:rsid w:val="00A57570"/>
    <w:rsid w:val="00A57661"/>
    <w:rsid w:val="00A5768C"/>
    <w:rsid w:val="00A57D9E"/>
    <w:rsid w:val="00A57F79"/>
    <w:rsid w:val="00A6003D"/>
    <w:rsid w:val="00A6012A"/>
    <w:rsid w:val="00A60348"/>
    <w:rsid w:val="00A6060E"/>
    <w:rsid w:val="00A60740"/>
    <w:rsid w:val="00A607A5"/>
    <w:rsid w:val="00A60898"/>
    <w:rsid w:val="00A60977"/>
    <w:rsid w:val="00A60A18"/>
    <w:rsid w:val="00A60DFC"/>
    <w:rsid w:val="00A60FE6"/>
    <w:rsid w:val="00A6113D"/>
    <w:rsid w:val="00A61419"/>
    <w:rsid w:val="00A6153A"/>
    <w:rsid w:val="00A61696"/>
    <w:rsid w:val="00A619B5"/>
    <w:rsid w:val="00A61E08"/>
    <w:rsid w:val="00A62068"/>
    <w:rsid w:val="00A621BC"/>
    <w:rsid w:val="00A62379"/>
    <w:rsid w:val="00A629A6"/>
    <w:rsid w:val="00A62B83"/>
    <w:rsid w:val="00A6329F"/>
    <w:rsid w:val="00A635E7"/>
    <w:rsid w:val="00A63C7C"/>
    <w:rsid w:val="00A63DF2"/>
    <w:rsid w:val="00A641D5"/>
    <w:rsid w:val="00A642DE"/>
    <w:rsid w:val="00A64617"/>
    <w:rsid w:val="00A64983"/>
    <w:rsid w:val="00A64DBD"/>
    <w:rsid w:val="00A65271"/>
    <w:rsid w:val="00A65352"/>
    <w:rsid w:val="00A654AF"/>
    <w:rsid w:val="00A657F1"/>
    <w:rsid w:val="00A658F8"/>
    <w:rsid w:val="00A65B45"/>
    <w:rsid w:val="00A6608A"/>
    <w:rsid w:val="00A66185"/>
    <w:rsid w:val="00A664E1"/>
    <w:rsid w:val="00A6739F"/>
    <w:rsid w:val="00A673A0"/>
    <w:rsid w:val="00A67760"/>
    <w:rsid w:val="00A67932"/>
    <w:rsid w:val="00A67C65"/>
    <w:rsid w:val="00A70B07"/>
    <w:rsid w:val="00A7117A"/>
    <w:rsid w:val="00A712FC"/>
    <w:rsid w:val="00A713CB"/>
    <w:rsid w:val="00A7171C"/>
    <w:rsid w:val="00A72169"/>
    <w:rsid w:val="00A721E4"/>
    <w:rsid w:val="00A7239C"/>
    <w:rsid w:val="00A7243A"/>
    <w:rsid w:val="00A728BC"/>
    <w:rsid w:val="00A72DB5"/>
    <w:rsid w:val="00A73101"/>
    <w:rsid w:val="00A731AB"/>
    <w:rsid w:val="00A73245"/>
    <w:rsid w:val="00A7325E"/>
    <w:rsid w:val="00A73290"/>
    <w:rsid w:val="00A737E6"/>
    <w:rsid w:val="00A738C0"/>
    <w:rsid w:val="00A73E2E"/>
    <w:rsid w:val="00A73F2F"/>
    <w:rsid w:val="00A73F90"/>
    <w:rsid w:val="00A74522"/>
    <w:rsid w:val="00A749EC"/>
    <w:rsid w:val="00A749F7"/>
    <w:rsid w:val="00A75347"/>
    <w:rsid w:val="00A756F3"/>
    <w:rsid w:val="00A764DD"/>
    <w:rsid w:val="00A76671"/>
    <w:rsid w:val="00A76E84"/>
    <w:rsid w:val="00A775F6"/>
    <w:rsid w:val="00A776AD"/>
    <w:rsid w:val="00A7795B"/>
    <w:rsid w:val="00A80220"/>
    <w:rsid w:val="00A803BE"/>
    <w:rsid w:val="00A808E4"/>
    <w:rsid w:val="00A80D51"/>
    <w:rsid w:val="00A810C2"/>
    <w:rsid w:val="00A81362"/>
    <w:rsid w:val="00A81451"/>
    <w:rsid w:val="00A815DA"/>
    <w:rsid w:val="00A81766"/>
    <w:rsid w:val="00A819AC"/>
    <w:rsid w:val="00A81AFD"/>
    <w:rsid w:val="00A8206F"/>
    <w:rsid w:val="00A82167"/>
    <w:rsid w:val="00A82282"/>
    <w:rsid w:val="00A824B6"/>
    <w:rsid w:val="00A8284D"/>
    <w:rsid w:val="00A82DAE"/>
    <w:rsid w:val="00A83191"/>
    <w:rsid w:val="00A8368F"/>
    <w:rsid w:val="00A8385E"/>
    <w:rsid w:val="00A83D5B"/>
    <w:rsid w:val="00A83ECB"/>
    <w:rsid w:val="00A83EF5"/>
    <w:rsid w:val="00A84CF2"/>
    <w:rsid w:val="00A851F1"/>
    <w:rsid w:val="00A858DC"/>
    <w:rsid w:val="00A85C26"/>
    <w:rsid w:val="00A85CDE"/>
    <w:rsid w:val="00A85DBD"/>
    <w:rsid w:val="00A86244"/>
    <w:rsid w:val="00A870BE"/>
    <w:rsid w:val="00A877C6"/>
    <w:rsid w:val="00A87FA9"/>
    <w:rsid w:val="00A87FE5"/>
    <w:rsid w:val="00A90363"/>
    <w:rsid w:val="00A904BE"/>
    <w:rsid w:val="00A9055C"/>
    <w:rsid w:val="00A9056F"/>
    <w:rsid w:val="00A909C5"/>
    <w:rsid w:val="00A90E7D"/>
    <w:rsid w:val="00A90F9B"/>
    <w:rsid w:val="00A915F0"/>
    <w:rsid w:val="00A91689"/>
    <w:rsid w:val="00A918E4"/>
    <w:rsid w:val="00A91AD2"/>
    <w:rsid w:val="00A920D0"/>
    <w:rsid w:val="00A922D9"/>
    <w:rsid w:val="00A92368"/>
    <w:rsid w:val="00A928CC"/>
    <w:rsid w:val="00A92AC9"/>
    <w:rsid w:val="00A934E7"/>
    <w:rsid w:val="00A936ED"/>
    <w:rsid w:val="00A93871"/>
    <w:rsid w:val="00A939FE"/>
    <w:rsid w:val="00A93C6B"/>
    <w:rsid w:val="00A94778"/>
    <w:rsid w:val="00A94F4F"/>
    <w:rsid w:val="00A95BF4"/>
    <w:rsid w:val="00A95E4A"/>
    <w:rsid w:val="00A960E1"/>
    <w:rsid w:val="00A96260"/>
    <w:rsid w:val="00A96783"/>
    <w:rsid w:val="00A968B5"/>
    <w:rsid w:val="00A96BC3"/>
    <w:rsid w:val="00A96DF4"/>
    <w:rsid w:val="00A972D3"/>
    <w:rsid w:val="00A97D37"/>
    <w:rsid w:val="00AA0134"/>
    <w:rsid w:val="00AA0259"/>
    <w:rsid w:val="00AA031D"/>
    <w:rsid w:val="00AA0B41"/>
    <w:rsid w:val="00AA0BF0"/>
    <w:rsid w:val="00AA0CF1"/>
    <w:rsid w:val="00AA19EB"/>
    <w:rsid w:val="00AA1A52"/>
    <w:rsid w:val="00AA1D2D"/>
    <w:rsid w:val="00AA2C28"/>
    <w:rsid w:val="00AA2E7E"/>
    <w:rsid w:val="00AA385E"/>
    <w:rsid w:val="00AA3BDE"/>
    <w:rsid w:val="00AA3EC3"/>
    <w:rsid w:val="00AA42D4"/>
    <w:rsid w:val="00AA4666"/>
    <w:rsid w:val="00AA4F90"/>
    <w:rsid w:val="00AA5C9E"/>
    <w:rsid w:val="00AA5DB0"/>
    <w:rsid w:val="00AA5DFD"/>
    <w:rsid w:val="00AA656E"/>
    <w:rsid w:val="00AA682E"/>
    <w:rsid w:val="00AA69C3"/>
    <w:rsid w:val="00AA6D62"/>
    <w:rsid w:val="00AA70B4"/>
    <w:rsid w:val="00AA74F8"/>
    <w:rsid w:val="00AA754D"/>
    <w:rsid w:val="00AA76A2"/>
    <w:rsid w:val="00AA7C92"/>
    <w:rsid w:val="00AB03A3"/>
    <w:rsid w:val="00AB0469"/>
    <w:rsid w:val="00AB0624"/>
    <w:rsid w:val="00AB06CB"/>
    <w:rsid w:val="00AB09FE"/>
    <w:rsid w:val="00AB0A2E"/>
    <w:rsid w:val="00AB0D0C"/>
    <w:rsid w:val="00AB0E63"/>
    <w:rsid w:val="00AB10F1"/>
    <w:rsid w:val="00AB17C5"/>
    <w:rsid w:val="00AB18C1"/>
    <w:rsid w:val="00AB1A8E"/>
    <w:rsid w:val="00AB1B28"/>
    <w:rsid w:val="00AB1DD0"/>
    <w:rsid w:val="00AB21BC"/>
    <w:rsid w:val="00AB2334"/>
    <w:rsid w:val="00AB24C8"/>
    <w:rsid w:val="00AB2590"/>
    <w:rsid w:val="00AB2EB4"/>
    <w:rsid w:val="00AB2EC1"/>
    <w:rsid w:val="00AB2F9A"/>
    <w:rsid w:val="00AB3704"/>
    <w:rsid w:val="00AB3767"/>
    <w:rsid w:val="00AB3E94"/>
    <w:rsid w:val="00AB3F16"/>
    <w:rsid w:val="00AB4257"/>
    <w:rsid w:val="00AB4572"/>
    <w:rsid w:val="00AB4B61"/>
    <w:rsid w:val="00AB5307"/>
    <w:rsid w:val="00AB5459"/>
    <w:rsid w:val="00AB57A9"/>
    <w:rsid w:val="00AB57C5"/>
    <w:rsid w:val="00AB5E5A"/>
    <w:rsid w:val="00AB631A"/>
    <w:rsid w:val="00AB6631"/>
    <w:rsid w:val="00AB6633"/>
    <w:rsid w:val="00AB6C7E"/>
    <w:rsid w:val="00AB711C"/>
    <w:rsid w:val="00AB71B7"/>
    <w:rsid w:val="00AB771D"/>
    <w:rsid w:val="00AB7AC7"/>
    <w:rsid w:val="00AC03D5"/>
    <w:rsid w:val="00AC04A9"/>
    <w:rsid w:val="00AC11C9"/>
    <w:rsid w:val="00AC1284"/>
    <w:rsid w:val="00AC1A8D"/>
    <w:rsid w:val="00AC1AA6"/>
    <w:rsid w:val="00AC1BC2"/>
    <w:rsid w:val="00AC1EC8"/>
    <w:rsid w:val="00AC1FA2"/>
    <w:rsid w:val="00AC22E3"/>
    <w:rsid w:val="00AC23CE"/>
    <w:rsid w:val="00AC2692"/>
    <w:rsid w:val="00AC26E7"/>
    <w:rsid w:val="00AC31A0"/>
    <w:rsid w:val="00AC329A"/>
    <w:rsid w:val="00AC35F9"/>
    <w:rsid w:val="00AC3715"/>
    <w:rsid w:val="00AC397E"/>
    <w:rsid w:val="00AC3BCF"/>
    <w:rsid w:val="00AC40DF"/>
    <w:rsid w:val="00AC40F4"/>
    <w:rsid w:val="00AC4649"/>
    <w:rsid w:val="00AC4AC8"/>
    <w:rsid w:val="00AC4BB9"/>
    <w:rsid w:val="00AC4C5F"/>
    <w:rsid w:val="00AC56A1"/>
    <w:rsid w:val="00AC5835"/>
    <w:rsid w:val="00AC5864"/>
    <w:rsid w:val="00AC5C1B"/>
    <w:rsid w:val="00AC5D9C"/>
    <w:rsid w:val="00AC5EB0"/>
    <w:rsid w:val="00AC6144"/>
    <w:rsid w:val="00AC6C8D"/>
    <w:rsid w:val="00AC6FD7"/>
    <w:rsid w:val="00AC73ED"/>
    <w:rsid w:val="00AD006A"/>
    <w:rsid w:val="00AD0614"/>
    <w:rsid w:val="00AD066B"/>
    <w:rsid w:val="00AD0A94"/>
    <w:rsid w:val="00AD1255"/>
    <w:rsid w:val="00AD13C1"/>
    <w:rsid w:val="00AD14E9"/>
    <w:rsid w:val="00AD1548"/>
    <w:rsid w:val="00AD15FD"/>
    <w:rsid w:val="00AD2604"/>
    <w:rsid w:val="00AD2CF7"/>
    <w:rsid w:val="00AD308C"/>
    <w:rsid w:val="00AD323B"/>
    <w:rsid w:val="00AD330D"/>
    <w:rsid w:val="00AD36AC"/>
    <w:rsid w:val="00AD3776"/>
    <w:rsid w:val="00AD388D"/>
    <w:rsid w:val="00AD3B0F"/>
    <w:rsid w:val="00AD3B74"/>
    <w:rsid w:val="00AD48E8"/>
    <w:rsid w:val="00AD5077"/>
    <w:rsid w:val="00AD5A77"/>
    <w:rsid w:val="00AD5ECB"/>
    <w:rsid w:val="00AD6317"/>
    <w:rsid w:val="00AD6504"/>
    <w:rsid w:val="00AD650C"/>
    <w:rsid w:val="00AD6AA4"/>
    <w:rsid w:val="00AD6F04"/>
    <w:rsid w:val="00AD711C"/>
    <w:rsid w:val="00AD73E1"/>
    <w:rsid w:val="00AD7767"/>
    <w:rsid w:val="00AD78D5"/>
    <w:rsid w:val="00AD7A3F"/>
    <w:rsid w:val="00AD7D3A"/>
    <w:rsid w:val="00AD7F5E"/>
    <w:rsid w:val="00AE02D0"/>
    <w:rsid w:val="00AE055A"/>
    <w:rsid w:val="00AE0A9C"/>
    <w:rsid w:val="00AE18A4"/>
    <w:rsid w:val="00AE245B"/>
    <w:rsid w:val="00AE2510"/>
    <w:rsid w:val="00AE2B6B"/>
    <w:rsid w:val="00AE2C0D"/>
    <w:rsid w:val="00AE3745"/>
    <w:rsid w:val="00AE3B02"/>
    <w:rsid w:val="00AE3B26"/>
    <w:rsid w:val="00AE3D7F"/>
    <w:rsid w:val="00AE3E36"/>
    <w:rsid w:val="00AE3ECB"/>
    <w:rsid w:val="00AE3EDF"/>
    <w:rsid w:val="00AE3FC8"/>
    <w:rsid w:val="00AE4029"/>
    <w:rsid w:val="00AE426E"/>
    <w:rsid w:val="00AE4384"/>
    <w:rsid w:val="00AE47FE"/>
    <w:rsid w:val="00AE50FC"/>
    <w:rsid w:val="00AE568F"/>
    <w:rsid w:val="00AE5B70"/>
    <w:rsid w:val="00AE6079"/>
    <w:rsid w:val="00AE6336"/>
    <w:rsid w:val="00AE64AB"/>
    <w:rsid w:val="00AE6E01"/>
    <w:rsid w:val="00AE76CB"/>
    <w:rsid w:val="00AE7E05"/>
    <w:rsid w:val="00AF0D72"/>
    <w:rsid w:val="00AF1363"/>
    <w:rsid w:val="00AF1918"/>
    <w:rsid w:val="00AF1A8B"/>
    <w:rsid w:val="00AF1D08"/>
    <w:rsid w:val="00AF2D5B"/>
    <w:rsid w:val="00AF33A4"/>
    <w:rsid w:val="00AF3AD2"/>
    <w:rsid w:val="00AF3F22"/>
    <w:rsid w:val="00AF442E"/>
    <w:rsid w:val="00AF56D6"/>
    <w:rsid w:val="00AF5BDA"/>
    <w:rsid w:val="00AF5C00"/>
    <w:rsid w:val="00AF5F2E"/>
    <w:rsid w:val="00AF6703"/>
    <w:rsid w:val="00AF68E7"/>
    <w:rsid w:val="00AF69EF"/>
    <w:rsid w:val="00AF6D0C"/>
    <w:rsid w:val="00AF731C"/>
    <w:rsid w:val="00AF732E"/>
    <w:rsid w:val="00AF77CF"/>
    <w:rsid w:val="00AF77EB"/>
    <w:rsid w:val="00AF7895"/>
    <w:rsid w:val="00AF79AA"/>
    <w:rsid w:val="00AF7B22"/>
    <w:rsid w:val="00AF7BA7"/>
    <w:rsid w:val="00AF7C2F"/>
    <w:rsid w:val="00AF7C56"/>
    <w:rsid w:val="00B007A6"/>
    <w:rsid w:val="00B00908"/>
    <w:rsid w:val="00B00C6D"/>
    <w:rsid w:val="00B00D57"/>
    <w:rsid w:val="00B0104B"/>
    <w:rsid w:val="00B0105C"/>
    <w:rsid w:val="00B011D7"/>
    <w:rsid w:val="00B012D0"/>
    <w:rsid w:val="00B01323"/>
    <w:rsid w:val="00B01884"/>
    <w:rsid w:val="00B0203B"/>
    <w:rsid w:val="00B021A8"/>
    <w:rsid w:val="00B027D2"/>
    <w:rsid w:val="00B02881"/>
    <w:rsid w:val="00B028A6"/>
    <w:rsid w:val="00B02987"/>
    <w:rsid w:val="00B029EE"/>
    <w:rsid w:val="00B02DE4"/>
    <w:rsid w:val="00B030B1"/>
    <w:rsid w:val="00B036F8"/>
    <w:rsid w:val="00B03B88"/>
    <w:rsid w:val="00B03D2E"/>
    <w:rsid w:val="00B03D90"/>
    <w:rsid w:val="00B04436"/>
    <w:rsid w:val="00B0486C"/>
    <w:rsid w:val="00B04C4C"/>
    <w:rsid w:val="00B0512B"/>
    <w:rsid w:val="00B052AA"/>
    <w:rsid w:val="00B0553D"/>
    <w:rsid w:val="00B055C9"/>
    <w:rsid w:val="00B05A8D"/>
    <w:rsid w:val="00B05B87"/>
    <w:rsid w:val="00B06401"/>
    <w:rsid w:val="00B06543"/>
    <w:rsid w:val="00B06AF8"/>
    <w:rsid w:val="00B06C6B"/>
    <w:rsid w:val="00B06EC3"/>
    <w:rsid w:val="00B06F08"/>
    <w:rsid w:val="00B06F5D"/>
    <w:rsid w:val="00B0779E"/>
    <w:rsid w:val="00B07B74"/>
    <w:rsid w:val="00B1005C"/>
    <w:rsid w:val="00B10BA9"/>
    <w:rsid w:val="00B10D2E"/>
    <w:rsid w:val="00B110F3"/>
    <w:rsid w:val="00B113BB"/>
    <w:rsid w:val="00B114D9"/>
    <w:rsid w:val="00B1160E"/>
    <w:rsid w:val="00B1192E"/>
    <w:rsid w:val="00B120E2"/>
    <w:rsid w:val="00B1223F"/>
    <w:rsid w:val="00B13446"/>
    <w:rsid w:val="00B13882"/>
    <w:rsid w:val="00B13E0D"/>
    <w:rsid w:val="00B14258"/>
    <w:rsid w:val="00B1451C"/>
    <w:rsid w:val="00B14757"/>
    <w:rsid w:val="00B14927"/>
    <w:rsid w:val="00B14AA0"/>
    <w:rsid w:val="00B151A5"/>
    <w:rsid w:val="00B15245"/>
    <w:rsid w:val="00B155BB"/>
    <w:rsid w:val="00B15AE1"/>
    <w:rsid w:val="00B15DE8"/>
    <w:rsid w:val="00B1608E"/>
    <w:rsid w:val="00B1725E"/>
    <w:rsid w:val="00B1748F"/>
    <w:rsid w:val="00B174D3"/>
    <w:rsid w:val="00B178F9"/>
    <w:rsid w:val="00B1799E"/>
    <w:rsid w:val="00B17EA0"/>
    <w:rsid w:val="00B201A2"/>
    <w:rsid w:val="00B20A3D"/>
    <w:rsid w:val="00B212D0"/>
    <w:rsid w:val="00B21410"/>
    <w:rsid w:val="00B21740"/>
    <w:rsid w:val="00B2175F"/>
    <w:rsid w:val="00B21846"/>
    <w:rsid w:val="00B21854"/>
    <w:rsid w:val="00B21C5E"/>
    <w:rsid w:val="00B223E7"/>
    <w:rsid w:val="00B2253C"/>
    <w:rsid w:val="00B226E7"/>
    <w:rsid w:val="00B22C16"/>
    <w:rsid w:val="00B22EC6"/>
    <w:rsid w:val="00B235CB"/>
    <w:rsid w:val="00B2363F"/>
    <w:rsid w:val="00B23A4A"/>
    <w:rsid w:val="00B23D13"/>
    <w:rsid w:val="00B24F48"/>
    <w:rsid w:val="00B25056"/>
    <w:rsid w:val="00B2528D"/>
    <w:rsid w:val="00B25BCF"/>
    <w:rsid w:val="00B25DCF"/>
    <w:rsid w:val="00B26AF1"/>
    <w:rsid w:val="00B26BBC"/>
    <w:rsid w:val="00B271A9"/>
    <w:rsid w:val="00B27216"/>
    <w:rsid w:val="00B2747B"/>
    <w:rsid w:val="00B27BF4"/>
    <w:rsid w:val="00B27D1A"/>
    <w:rsid w:val="00B30EAC"/>
    <w:rsid w:val="00B31291"/>
    <w:rsid w:val="00B319A6"/>
    <w:rsid w:val="00B31BCF"/>
    <w:rsid w:val="00B31E2C"/>
    <w:rsid w:val="00B32755"/>
    <w:rsid w:val="00B328A4"/>
    <w:rsid w:val="00B32BA1"/>
    <w:rsid w:val="00B33085"/>
    <w:rsid w:val="00B33189"/>
    <w:rsid w:val="00B332E1"/>
    <w:rsid w:val="00B33367"/>
    <w:rsid w:val="00B33804"/>
    <w:rsid w:val="00B33BDC"/>
    <w:rsid w:val="00B3469C"/>
    <w:rsid w:val="00B34CA9"/>
    <w:rsid w:val="00B34D3C"/>
    <w:rsid w:val="00B35371"/>
    <w:rsid w:val="00B353B2"/>
    <w:rsid w:val="00B35BA9"/>
    <w:rsid w:val="00B36328"/>
    <w:rsid w:val="00B36340"/>
    <w:rsid w:val="00B367DB"/>
    <w:rsid w:val="00B367FD"/>
    <w:rsid w:val="00B37073"/>
    <w:rsid w:val="00B372B9"/>
    <w:rsid w:val="00B3765D"/>
    <w:rsid w:val="00B376AA"/>
    <w:rsid w:val="00B377E3"/>
    <w:rsid w:val="00B37902"/>
    <w:rsid w:val="00B37D2E"/>
    <w:rsid w:val="00B37FC1"/>
    <w:rsid w:val="00B40706"/>
    <w:rsid w:val="00B40718"/>
    <w:rsid w:val="00B40775"/>
    <w:rsid w:val="00B40C40"/>
    <w:rsid w:val="00B41244"/>
    <w:rsid w:val="00B41395"/>
    <w:rsid w:val="00B415E0"/>
    <w:rsid w:val="00B41C3A"/>
    <w:rsid w:val="00B42103"/>
    <w:rsid w:val="00B427AD"/>
    <w:rsid w:val="00B42B3E"/>
    <w:rsid w:val="00B42E35"/>
    <w:rsid w:val="00B42E67"/>
    <w:rsid w:val="00B42ECE"/>
    <w:rsid w:val="00B432EB"/>
    <w:rsid w:val="00B4355D"/>
    <w:rsid w:val="00B44735"/>
    <w:rsid w:val="00B448E3"/>
    <w:rsid w:val="00B44916"/>
    <w:rsid w:val="00B4491D"/>
    <w:rsid w:val="00B44A8E"/>
    <w:rsid w:val="00B44BC7"/>
    <w:rsid w:val="00B44C3F"/>
    <w:rsid w:val="00B45210"/>
    <w:rsid w:val="00B45EA0"/>
    <w:rsid w:val="00B46066"/>
    <w:rsid w:val="00B46796"/>
    <w:rsid w:val="00B46A50"/>
    <w:rsid w:val="00B46C8A"/>
    <w:rsid w:val="00B477C4"/>
    <w:rsid w:val="00B47A96"/>
    <w:rsid w:val="00B5003B"/>
    <w:rsid w:val="00B503A5"/>
    <w:rsid w:val="00B50471"/>
    <w:rsid w:val="00B50534"/>
    <w:rsid w:val="00B509DC"/>
    <w:rsid w:val="00B50BAC"/>
    <w:rsid w:val="00B50CAF"/>
    <w:rsid w:val="00B50E57"/>
    <w:rsid w:val="00B51035"/>
    <w:rsid w:val="00B514B9"/>
    <w:rsid w:val="00B514DA"/>
    <w:rsid w:val="00B51673"/>
    <w:rsid w:val="00B51BDC"/>
    <w:rsid w:val="00B51EAF"/>
    <w:rsid w:val="00B5227E"/>
    <w:rsid w:val="00B52AB2"/>
    <w:rsid w:val="00B52AD7"/>
    <w:rsid w:val="00B53111"/>
    <w:rsid w:val="00B53122"/>
    <w:rsid w:val="00B533A3"/>
    <w:rsid w:val="00B53981"/>
    <w:rsid w:val="00B53EED"/>
    <w:rsid w:val="00B54075"/>
    <w:rsid w:val="00B541B2"/>
    <w:rsid w:val="00B54314"/>
    <w:rsid w:val="00B54555"/>
    <w:rsid w:val="00B5469A"/>
    <w:rsid w:val="00B548B3"/>
    <w:rsid w:val="00B552B9"/>
    <w:rsid w:val="00B55631"/>
    <w:rsid w:val="00B561FD"/>
    <w:rsid w:val="00B5660F"/>
    <w:rsid w:val="00B56FD1"/>
    <w:rsid w:val="00B570EE"/>
    <w:rsid w:val="00B571CB"/>
    <w:rsid w:val="00B571EF"/>
    <w:rsid w:val="00B576CA"/>
    <w:rsid w:val="00B57E2D"/>
    <w:rsid w:val="00B57FCA"/>
    <w:rsid w:val="00B604A6"/>
    <w:rsid w:val="00B60699"/>
    <w:rsid w:val="00B609A6"/>
    <w:rsid w:val="00B60C3B"/>
    <w:rsid w:val="00B6112E"/>
    <w:rsid w:val="00B61564"/>
    <w:rsid w:val="00B619AB"/>
    <w:rsid w:val="00B61D77"/>
    <w:rsid w:val="00B61F2A"/>
    <w:rsid w:val="00B624A2"/>
    <w:rsid w:val="00B626B0"/>
    <w:rsid w:val="00B62A0C"/>
    <w:rsid w:val="00B62AEA"/>
    <w:rsid w:val="00B62FE5"/>
    <w:rsid w:val="00B63229"/>
    <w:rsid w:val="00B6356B"/>
    <w:rsid w:val="00B6365E"/>
    <w:rsid w:val="00B63B23"/>
    <w:rsid w:val="00B63D47"/>
    <w:rsid w:val="00B64686"/>
    <w:rsid w:val="00B6477F"/>
    <w:rsid w:val="00B647D8"/>
    <w:rsid w:val="00B64C68"/>
    <w:rsid w:val="00B6501A"/>
    <w:rsid w:val="00B650F6"/>
    <w:rsid w:val="00B65196"/>
    <w:rsid w:val="00B65456"/>
    <w:rsid w:val="00B65EAD"/>
    <w:rsid w:val="00B65F75"/>
    <w:rsid w:val="00B660A3"/>
    <w:rsid w:val="00B6673B"/>
    <w:rsid w:val="00B6739B"/>
    <w:rsid w:val="00B675B4"/>
    <w:rsid w:val="00B67B07"/>
    <w:rsid w:val="00B67B80"/>
    <w:rsid w:val="00B70413"/>
    <w:rsid w:val="00B706FF"/>
    <w:rsid w:val="00B707A3"/>
    <w:rsid w:val="00B7086A"/>
    <w:rsid w:val="00B71101"/>
    <w:rsid w:val="00B71179"/>
    <w:rsid w:val="00B7127B"/>
    <w:rsid w:val="00B7165E"/>
    <w:rsid w:val="00B718FE"/>
    <w:rsid w:val="00B71B4B"/>
    <w:rsid w:val="00B71FA9"/>
    <w:rsid w:val="00B720F5"/>
    <w:rsid w:val="00B72275"/>
    <w:rsid w:val="00B7256A"/>
    <w:rsid w:val="00B72893"/>
    <w:rsid w:val="00B72B81"/>
    <w:rsid w:val="00B73064"/>
    <w:rsid w:val="00B731EB"/>
    <w:rsid w:val="00B733FE"/>
    <w:rsid w:val="00B735E9"/>
    <w:rsid w:val="00B737B1"/>
    <w:rsid w:val="00B73BC4"/>
    <w:rsid w:val="00B73D40"/>
    <w:rsid w:val="00B74075"/>
    <w:rsid w:val="00B7449A"/>
    <w:rsid w:val="00B74D5B"/>
    <w:rsid w:val="00B74F56"/>
    <w:rsid w:val="00B74F89"/>
    <w:rsid w:val="00B75322"/>
    <w:rsid w:val="00B753E7"/>
    <w:rsid w:val="00B756EF"/>
    <w:rsid w:val="00B75771"/>
    <w:rsid w:val="00B75A1D"/>
    <w:rsid w:val="00B75C2F"/>
    <w:rsid w:val="00B75DFC"/>
    <w:rsid w:val="00B7601A"/>
    <w:rsid w:val="00B76169"/>
    <w:rsid w:val="00B763D9"/>
    <w:rsid w:val="00B76FA7"/>
    <w:rsid w:val="00B771CD"/>
    <w:rsid w:val="00B77388"/>
    <w:rsid w:val="00B7776A"/>
    <w:rsid w:val="00B778D7"/>
    <w:rsid w:val="00B77B51"/>
    <w:rsid w:val="00B77DB7"/>
    <w:rsid w:val="00B80019"/>
    <w:rsid w:val="00B8008A"/>
    <w:rsid w:val="00B80820"/>
    <w:rsid w:val="00B80A3B"/>
    <w:rsid w:val="00B80F06"/>
    <w:rsid w:val="00B814ED"/>
    <w:rsid w:val="00B81609"/>
    <w:rsid w:val="00B81786"/>
    <w:rsid w:val="00B8188D"/>
    <w:rsid w:val="00B81C7B"/>
    <w:rsid w:val="00B81DEC"/>
    <w:rsid w:val="00B8211B"/>
    <w:rsid w:val="00B826FB"/>
    <w:rsid w:val="00B82B5C"/>
    <w:rsid w:val="00B82D97"/>
    <w:rsid w:val="00B82DC2"/>
    <w:rsid w:val="00B8315E"/>
    <w:rsid w:val="00B838BA"/>
    <w:rsid w:val="00B84316"/>
    <w:rsid w:val="00B8460B"/>
    <w:rsid w:val="00B84994"/>
    <w:rsid w:val="00B84997"/>
    <w:rsid w:val="00B84B30"/>
    <w:rsid w:val="00B84C99"/>
    <w:rsid w:val="00B85109"/>
    <w:rsid w:val="00B85467"/>
    <w:rsid w:val="00B8593E"/>
    <w:rsid w:val="00B86418"/>
    <w:rsid w:val="00B866BE"/>
    <w:rsid w:val="00B86783"/>
    <w:rsid w:val="00B868BA"/>
    <w:rsid w:val="00B86AF6"/>
    <w:rsid w:val="00B86BCB"/>
    <w:rsid w:val="00B86C65"/>
    <w:rsid w:val="00B87942"/>
    <w:rsid w:val="00B87E08"/>
    <w:rsid w:val="00B87EFE"/>
    <w:rsid w:val="00B902F6"/>
    <w:rsid w:val="00B903A9"/>
    <w:rsid w:val="00B90401"/>
    <w:rsid w:val="00B9070D"/>
    <w:rsid w:val="00B9090B"/>
    <w:rsid w:val="00B90986"/>
    <w:rsid w:val="00B90A6E"/>
    <w:rsid w:val="00B910C7"/>
    <w:rsid w:val="00B911B7"/>
    <w:rsid w:val="00B914F3"/>
    <w:rsid w:val="00B91544"/>
    <w:rsid w:val="00B920F2"/>
    <w:rsid w:val="00B92139"/>
    <w:rsid w:val="00B922C6"/>
    <w:rsid w:val="00B92C2B"/>
    <w:rsid w:val="00B92FD4"/>
    <w:rsid w:val="00B93208"/>
    <w:rsid w:val="00B935D8"/>
    <w:rsid w:val="00B940E1"/>
    <w:rsid w:val="00B94438"/>
    <w:rsid w:val="00B9454A"/>
    <w:rsid w:val="00B9454D"/>
    <w:rsid w:val="00B94DD3"/>
    <w:rsid w:val="00B9545C"/>
    <w:rsid w:val="00B95990"/>
    <w:rsid w:val="00B95B24"/>
    <w:rsid w:val="00B966C3"/>
    <w:rsid w:val="00B969BA"/>
    <w:rsid w:val="00B9712D"/>
    <w:rsid w:val="00B97E15"/>
    <w:rsid w:val="00BA071E"/>
    <w:rsid w:val="00BA0869"/>
    <w:rsid w:val="00BA1635"/>
    <w:rsid w:val="00BA1924"/>
    <w:rsid w:val="00BA1B7B"/>
    <w:rsid w:val="00BA1D01"/>
    <w:rsid w:val="00BA23C9"/>
    <w:rsid w:val="00BA28FF"/>
    <w:rsid w:val="00BA2C46"/>
    <w:rsid w:val="00BA2E03"/>
    <w:rsid w:val="00BA3314"/>
    <w:rsid w:val="00BA33AF"/>
    <w:rsid w:val="00BA3BFA"/>
    <w:rsid w:val="00BA3DE5"/>
    <w:rsid w:val="00BA45B4"/>
    <w:rsid w:val="00BA45C9"/>
    <w:rsid w:val="00BA4BC8"/>
    <w:rsid w:val="00BA4DFE"/>
    <w:rsid w:val="00BA4FA6"/>
    <w:rsid w:val="00BA55AD"/>
    <w:rsid w:val="00BA5707"/>
    <w:rsid w:val="00BA5948"/>
    <w:rsid w:val="00BA5BC2"/>
    <w:rsid w:val="00BA5C34"/>
    <w:rsid w:val="00BA6191"/>
    <w:rsid w:val="00BA619E"/>
    <w:rsid w:val="00BA6577"/>
    <w:rsid w:val="00BA665D"/>
    <w:rsid w:val="00BA70E6"/>
    <w:rsid w:val="00BA7920"/>
    <w:rsid w:val="00BA7947"/>
    <w:rsid w:val="00BA7D25"/>
    <w:rsid w:val="00BB05B5"/>
    <w:rsid w:val="00BB0CF5"/>
    <w:rsid w:val="00BB0DFB"/>
    <w:rsid w:val="00BB0F18"/>
    <w:rsid w:val="00BB1279"/>
    <w:rsid w:val="00BB1433"/>
    <w:rsid w:val="00BB1455"/>
    <w:rsid w:val="00BB1DC0"/>
    <w:rsid w:val="00BB21EB"/>
    <w:rsid w:val="00BB29CD"/>
    <w:rsid w:val="00BB2BCE"/>
    <w:rsid w:val="00BB2E15"/>
    <w:rsid w:val="00BB2FC3"/>
    <w:rsid w:val="00BB335C"/>
    <w:rsid w:val="00BB34EB"/>
    <w:rsid w:val="00BB34F4"/>
    <w:rsid w:val="00BB3ADA"/>
    <w:rsid w:val="00BB3AE9"/>
    <w:rsid w:val="00BB3C25"/>
    <w:rsid w:val="00BB3E5D"/>
    <w:rsid w:val="00BB4009"/>
    <w:rsid w:val="00BB53AA"/>
    <w:rsid w:val="00BB56B9"/>
    <w:rsid w:val="00BB5AD1"/>
    <w:rsid w:val="00BB5EE9"/>
    <w:rsid w:val="00BB6831"/>
    <w:rsid w:val="00BB68C0"/>
    <w:rsid w:val="00BB6E8E"/>
    <w:rsid w:val="00BB6EF6"/>
    <w:rsid w:val="00BB72E1"/>
    <w:rsid w:val="00BB7BD3"/>
    <w:rsid w:val="00BB7C41"/>
    <w:rsid w:val="00BC0029"/>
    <w:rsid w:val="00BC04B4"/>
    <w:rsid w:val="00BC1784"/>
    <w:rsid w:val="00BC1858"/>
    <w:rsid w:val="00BC193A"/>
    <w:rsid w:val="00BC1AC9"/>
    <w:rsid w:val="00BC1C7B"/>
    <w:rsid w:val="00BC1D2C"/>
    <w:rsid w:val="00BC222C"/>
    <w:rsid w:val="00BC25D1"/>
    <w:rsid w:val="00BC2BA7"/>
    <w:rsid w:val="00BC2D15"/>
    <w:rsid w:val="00BC3055"/>
    <w:rsid w:val="00BC32C0"/>
    <w:rsid w:val="00BC3304"/>
    <w:rsid w:val="00BC3367"/>
    <w:rsid w:val="00BC389D"/>
    <w:rsid w:val="00BC3A17"/>
    <w:rsid w:val="00BC3AAF"/>
    <w:rsid w:val="00BC3DC5"/>
    <w:rsid w:val="00BC3EDE"/>
    <w:rsid w:val="00BC3F43"/>
    <w:rsid w:val="00BC40ED"/>
    <w:rsid w:val="00BC423A"/>
    <w:rsid w:val="00BC428A"/>
    <w:rsid w:val="00BC4544"/>
    <w:rsid w:val="00BC47AB"/>
    <w:rsid w:val="00BC4B6C"/>
    <w:rsid w:val="00BC59D5"/>
    <w:rsid w:val="00BC5A0E"/>
    <w:rsid w:val="00BC6D78"/>
    <w:rsid w:val="00BC7041"/>
    <w:rsid w:val="00BC7BB0"/>
    <w:rsid w:val="00BD0350"/>
    <w:rsid w:val="00BD0657"/>
    <w:rsid w:val="00BD06DE"/>
    <w:rsid w:val="00BD0E5A"/>
    <w:rsid w:val="00BD0FA4"/>
    <w:rsid w:val="00BD1692"/>
    <w:rsid w:val="00BD1869"/>
    <w:rsid w:val="00BD1C81"/>
    <w:rsid w:val="00BD1CF8"/>
    <w:rsid w:val="00BD1D39"/>
    <w:rsid w:val="00BD1E08"/>
    <w:rsid w:val="00BD2031"/>
    <w:rsid w:val="00BD2274"/>
    <w:rsid w:val="00BD27E0"/>
    <w:rsid w:val="00BD28AC"/>
    <w:rsid w:val="00BD2B2D"/>
    <w:rsid w:val="00BD2D20"/>
    <w:rsid w:val="00BD2F0F"/>
    <w:rsid w:val="00BD2F2A"/>
    <w:rsid w:val="00BD31C2"/>
    <w:rsid w:val="00BD3432"/>
    <w:rsid w:val="00BD351A"/>
    <w:rsid w:val="00BD4379"/>
    <w:rsid w:val="00BD498C"/>
    <w:rsid w:val="00BD4CD0"/>
    <w:rsid w:val="00BD5351"/>
    <w:rsid w:val="00BD5489"/>
    <w:rsid w:val="00BD5D8F"/>
    <w:rsid w:val="00BD634D"/>
    <w:rsid w:val="00BD6AD5"/>
    <w:rsid w:val="00BD72C6"/>
    <w:rsid w:val="00BD73AB"/>
    <w:rsid w:val="00BD7D2B"/>
    <w:rsid w:val="00BD7DE0"/>
    <w:rsid w:val="00BE0076"/>
    <w:rsid w:val="00BE0113"/>
    <w:rsid w:val="00BE05A7"/>
    <w:rsid w:val="00BE0C98"/>
    <w:rsid w:val="00BE12BF"/>
    <w:rsid w:val="00BE1F5B"/>
    <w:rsid w:val="00BE214B"/>
    <w:rsid w:val="00BE2272"/>
    <w:rsid w:val="00BE2406"/>
    <w:rsid w:val="00BE29BB"/>
    <w:rsid w:val="00BE2B47"/>
    <w:rsid w:val="00BE3CA5"/>
    <w:rsid w:val="00BE434F"/>
    <w:rsid w:val="00BE4BFD"/>
    <w:rsid w:val="00BE4CDC"/>
    <w:rsid w:val="00BE50C0"/>
    <w:rsid w:val="00BE51A6"/>
    <w:rsid w:val="00BE58D3"/>
    <w:rsid w:val="00BE5946"/>
    <w:rsid w:val="00BE5CBE"/>
    <w:rsid w:val="00BE5D0A"/>
    <w:rsid w:val="00BE6090"/>
    <w:rsid w:val="00BE6701"/>
    <w:rsid w:val="00BE68E6"/>
    <w:rsid w:val="00BE70A1"/>
    <w:rsid w:val="00BE733A"/>
    <w:rsid w:val="00BE73CD"/>
    <w:rsid w:val="00BE7856"/>
    <w:rsid w:val="00BE78F1"/>
    <w:rsid w:val="00BE7A93"/>
    <w:rsid w:val="00BE7B0F"/>
    <w:rsid w:val="00BF0190"/>
    <w:rsid w:val="00BF0241"/>
    <w:rsid w:val="00BF039F"/>
    <w:rsid w:val="00BF041F"/>
    <w:rsid w:val="00BF07C3"/>
    <w:rsid w:val="00BF0D85"/>
    <w:rsid w:val="00BF0F93"/>
    <w:rsid w:val="00BF1193"/>
    <w:rsid w:val="00BF1525"/>
    <w:rsid w:val="00BF196E"/>
    <w:rsid w:val="00BF202E"/>
    <w:rsid w:val="00BF232B"/>
    <w:rsid w:val="00BF241E"/>
    <w:rsid w:val="00BF2595"/>
    <w:rsid w:val="00BF2678"/>
    <w:rsid w:val="00BF28BE"/>
    <w:rsid w:val="00BF2C30"/>
    <w:rsid w:val="00BF2FE4"/>
    <w:rsid w:val="00BF33F6"/>
    <w:rsid w:val="00BF35AA"/>
    <w:rsid w:val="00BF374F"/>
    <w:rsid w:val="00BF382C"/>
    <w:rsid w:val="00BF3A58"/>
    <w:rsid w:val="00BF3F0D"/>
    <w:rsid w:val="00BF3F61"/>
    <w:rsid w:val="00BF41A6"/>
    <w:rsid w:val="00BF4CE0"/>
    <w:rsid w:val="00BF4E2C"/>
    <w:rsid w:val="00BF5563"/>
    <w:rsid w:val="00BF58E6"/>
    <w:rsid w:val="00BF5A51"/>
    <w:rsid w:val="00BF5AAC"/>
    <w:rsid w:val="00BF619E"/>
    <w:rsid w:val="00BF6253"/>
    <w:rsid w:val="00BF6536"/>
    <w:rsid w:val="00BF6FFD"/>
    <w:rsid w:val="00BF709E"/>
    <w:rsid w:val="00BF70F0"/>
    <w:rsid w:val="00BF71EA"/>
    <w:rsid w:val="00BF7A8C"/>
    <w:rsid w:val="00BF7CEA"/>
    <w:rsid w:val="00BF7EDB"/>
    <w:rsid w:val="00C001B5"/>
    <w:rsid w:val="00C004F6"/>
    <w:rsid w:val="00C00C58"/>
    <w:rsid w:val="00C00D8C"/>
    <w:rsid w:val="00C00D91"/>
    <w:rsid w:val="00C00DA2"/>
    <w:rsid w:val="00C01080"/>
    <w:rsid w:val="00C014C4"/>
    <w:rsid w:val="00C01E25"/>
    <w:rsid w:val="00C02131"/>
    <w:rsid w:val="00C022B6"/>
    <w:rsid w:val="00C02DB3"/>
    <w:rsid w:val="00C02E74"/>
    <w:rsid w:val="00C02FC9"/>
    <w:rsid w:val="00C03070"/>
    <w:rsid w:val="00C033CC"/>
    <w:rsid w:val="00C04740"/>
    <w:rsid w:val="00C04D65"/>
    <w:rsid w:val="00C04FA5"/>
    <w:rsid w:val="00C05115"/>
    <w:rsid w:val="00C05789"/>
    <w:rsid w:val="00C05C06"/>
    <w:rsid w:val="00C05EA0"/>
    <w:rsid w:val="00C06042"/>
    <w:rsid w:val="00C0717A"/>
    <w:rsid w:val="00C0720D"/>
    <w:rsid w:val="00C0740A"/>
    <w:rsid w:val="00C07B83"/>
    <w:rsid w:val="00C07F9D"/>
    <w:rsid w:val="00C106CF"/>
    <w:rsid w:val="00C10C28"/>
    <w:rsid w:val="00C10C9F"/>
    <w:rsid w:val="00C1105A"/>
    <w:rsid w:val="00C110FB"/>
    <w:rsid w:val="00C114DA"/>
    <w:rsid w:val="00C115BF"/>
    <w:rsid w:val="00C1160B"/>
    <w:rsid w:val="00C11F83"/>
    <w:rsid w:val="00C12675"/>
    <w:rsid w:val="00C1270A"/>
    <w:rsid w:val="00C133D9"/>
    <w:rsid w:val="00C1379F"/>
    <w:rsid w:val="00C13AB5"/>
    <w:rsid w:val="00C13E6E"/>
    <w:rsid w:val="00C14B1D"/>
    <w:rsid w:val="00C14D3D"/>
    <w:rsid w:val="00C1525F"/>
    <w:rsid w:val="00C152A2"/>
    <w:rsid w:val="00C15A27"/>
    <w:rsid w:val="00C15C3E"/>
    <w:rsid w:val="00C15C7C"/>
    <w:rsid w:val="00C15C83"/>
    <w:rsid w:val="00C15CC8"/>
    <w:rsid w:val="00C163A6"/>
    <w:rsid w:val="00C163DB"/>
    <w:rsid w:val="00C1646A"/>
    <w:rsid w:val="00C1652D"/>
    <w:rsid w:val="00C16AFA"/>
    <w:rsid w:val="00C16EE4"/>
    <w:rsid w:val="00C17307"/>
    <w:rsid w:val="00C17376"/>
    <w:rsid w:val="00C176B4"/>
    <w:rsid w:val="00C20055"/>
    <w:rsid w:val="00C2031E"/>
    <w:rsid w:val="00C20520"/>
    <w:rsid w:val="00C20581"/>
    <w:rsid w:val="00C206DB"/>
    <w:rsid w:val="00C20CC9"/>
    <w:rsid w:val="00C20D49"/>
    <w:rsid w:val="00C20F03"/>
    <w:rsid w:val="00C210A7"/>
    <w:rsid w:val="00C219D6"/>
    <w:rsid w:val="00C219DA"/>
    <w:rsid w:val="00C21E33"/>
    <w:rsid w:val="00C22352"/>
    <w:rsid w:val="00C22680"/>
    <w:rsid w:val="00C22B2D"/>
    <w:rsid w:val="00C22CD5"/>
    <w:rsid w:val="00C22E59"/>
    <w:rsid w:val="00C23246"/>
    <w:rsid w:val="00C23346"/>
    <w:rsid w:val="00C23630"/>
    <w:rsid w:val="00C236FD"/>
    <w:rsid w:val="00C238FA"/>
    <w:rsid w:val="00C2418E"/>
    <w:rsid w:val="00C24217"/>
    <w:rsid w:val="00C24399"/>
    <w:rsid w:val="00C24B16"/>
    <w:rsid w:val="00C24D2C"/>
    <w:rsid w:val="00C25A0A"/>
    <w:rsid w:val="00C25E22"/>
    <w:rsid w:val="00C26458"/>
    <w:rsid w:val="00C2673A"/>
    <w:rsid w:val="00C26C4F"/>
    <w:rsid w:val="00C26EB4"/>
    <w:rsid w:val="00C2704D"/>
    <w:rsid w:val="00C271D4"/>
    <w:rsid w:val="00C27D0E"/>
    <w:rsid w:val="00C305C3"/>
    <w:rsid w:val="00C3062F"/>
    <w:rsid w:val="00C30BF4"/>
    <w:rsid w:val="00C30CDA"/>
    <w:rsid w:val="00C31944"/>
    <w:rsid w:val="00C3198E"/>
    <w:rsid w:val="00C31AD1"/>
    <w:rsid w:val="00C31BFB"/>
    <w:rsid w:val="00C32387"/>
    <w:rsid w:val="00C339BE"/>
    <w:rsid w:val="00C339D5"/>
    <w:rsid w:val="00C33D70"/>
    <w:rsid w:val="00C3440A"/>
    <w:rsid w:val="00C347C6"/>
    <w:rsid w:val="00C34859"/>
    <w:rsid w:val="00C34916"/>
    <w:rsid w:val="00C34980"/>
    <w:rsid w:val="00C34A64"/>
    <w:rsid w:val="00C34C23"/>
    <w:rsid w:val="00C34EB9"/>
    <w:rsid w:val="00C34EF6"/>
    <w:rsid w:val="00C3545C"/>
    <w:rsid w:val="00C35B88"/>
    <w:rsid w:val="00C35D70"/>
    <w:rsid w:val="00C35D8A"/>
    <w:rsid w:val="00C35F3E"/>
    <w:rsid w:val="00C36663"/>
    <w:rsid w:val="00C368E8"/>
    <w:rsid w:val="00C36D6C"/>
    <w:rsid w:val="00C36D8E"/>
    <w:rsid w:val="00C37337"/>
    <w:rsid w:val="00C37703"/>
    <w:rsid w:val="00C37C4B"/>
    <w:rsid w:val="00C40735"/>
    <w:rsid w:val="00C40C65"/>
    <w:rsid w:val="00C40D7C"/>
    <w:rsid w:val="00C4133F"/>
    <w:rsid w:val="00C41757"/>
    <w:rsid w:val="00C419F9"/>
    <w:rsid w:val="00C41AFA"/>
    <w:rsid w:val="00C41F53"/>
    <w:rsid w:val="00C42172"/>
    <w:rsid w:val="00C4223D"/>
    <w:rsid w:val="00C42285"/>
    <w:rsid w:val="00C42535"/>
    <w:rsid w:val="00C42707"/>
    <w:rsid w:val="00C4286F"/>
    <w:rsid w:val="00C42CEE"/>
    <w:rsid w:val="00C42FAE"/>
    <w:rsid w:val="00C430A3"/>
    <w:rsid w:val="00C4340C"/>
    <w:rsid w:val="00C4360E"/>
    <w:rsid w:val="00C437B8"/>
    <w:rsid w:val="00C43CAF"/>
    <w:rsid w:val="00C4404A"/>
    <w:rsid w:val="00C4448E"/>
    <w:rsid w:val="00C4457F"/>
    <w:rsid w:val="00C44801"/>
    <w:rsid w:val="00C448C2"/>
    <w:rsid w:val="00C44A01"/>
    <w:rsid w:val="00C44A83"/>
    <w:rsid w:val="00C44C58"/>
    <w:rsid w:val="00C44CB2"/>
    <w:rsid w:val="00C44DC1"/>
    <w:rsid w:val="00C453AC"/>
    <w:rsid w:val="00C457B3"/>
    <w:rsid w:val="00C45808"/>
    <w:rsid w:val="00C45CD7"/>
    <w:rsid w:val="00C46435"/>
    <w:rsid w:val="00C46C00"/>
    <w:rsid w:val="00C47028"/>
    <w:rsid w:val="00C47391"/>
    <w:rsid w:val="00C47842"/>
    <w:rsid w:val="00C47D0A"/>
    <w:rsid w:val="00C47DDB"/>
    <w:rsid w:val="00C50967"/>
    <w:rsid w:val="00C50C1C"/>
    <w:rsid w:val="00C515B2"/>
    <w:rsid w:val="00C5236E"/>
    <w:rsid w:val="00C5266B"/>
    <w:rsid w:val="00C526B5"/>
    <w:rsid w:val="00C5339F"/>
    <w:rsid w:val="00C53723"/>
    <w:rsid w:val="00C53C75"/>
    <w:rsid w:val="00C540B4"/>
    <w:rsid w:val="00C54223"/>
    <w:rsid w:val="00C5427E"/>
    <w:rsid w:val="00C5463A"/>
    <w:rsid w:val="00C54FD0"/>
    <w:rsid w:val="00C5504D"/>
    <w:rsid w:val="00C5525E"/>
    <w:rsid w:val="00C553E8"/>
    <w:rsid w:val="00C557F6"/>
    <w:rsid w:val="00C5607F"/>
    <w:rsid w:val="00C560B3"/>
    <w:rsid w:val="00C566E7"/>
    <w:rsid w:val="00C570F2"/>
    <w:rsid w:val="00C57525"/>
    <w:rsid w:val="00C578C6"/>
    <w:rsid w:val="00C57963"/>
    <w:rsid w:val="00C579E7"/>
    <w:rsid w:val="00C57BE5"/>
    <w:rsid w:val="00C57C70"/>
    <w:rsid w:val="00C57FF7"/>
    <w:rsid w:val="00C60490"/>
    <w:rsid w:val="00C605B6"/>
    <w:rsid w:val="00C60677"/>
    <w:rsid w:val="00C6095F"/>
    <w:rsid w:val="00C61A2B"/>
    <w:rsid w:val="00C61AD4"/>
    <w:rsid w:val="00C61D13"/>
    <w:rsid w:val="00C61D30"/>
    <w:rsid w:val="00C6205A"/>
    <w:rsid w:val="00C6240B"/>
    <w:rsid w:val="00C630B3"/>
    <w:rsid w:val="00C6341C"/>
    <w:rsid w:val="00C635F6"/>
    <w:rsid w:val="00C6392D"/>
    <w:rsid w:val="00C639DA"/>
    <w:rsid w:val="00C63E0F"/>
    <w:rsid w:val="00C64118"/>
    <w:rsid w:val="00C64DC2"/>
    <w:rsid w:val="00C6509E"/>
    <w:rsid w:val="00C6521C"/>
    <w:rsid w:val="00C6547E"/>
    <w:rsid w:val="00C656B9"/>
    <w:rsid w:val="00C65A2D"/>
    <w:rsid w:val="00C65BF6"/>
    <w:rsid w:val="00C65E4D"/>
    <w:rsid w:val="00C662B7"/>
    <w:rsid w:val="00C667AE"/>
    <w:rsid w:val="00C66957"/>
    <w:rsid w:val="00C672CB"/>
    <w:rsid w:val="00C6782E"/>
    <w:rsid w:val="00C7011D"/>
    <w:rsid w:val="00C70312"/>
    <w:rsid w:val="00C70362"/>
    <w:rsid w:val="00C709C5"/>
    <w:rsid w:val="00C70E25"/>
    <w:rsid w:val="00C70F55"/>
    <w:rsid w:val="00C70F8F"/>
    <w:rsid w:val="00C71339"/>
    <w:rsid w:val="00C71DDA"/>
    <w:rsid w:val="00C7228F"/>
    <w:rsid w:val="00C72410"/>
    <w:rsid w:val="00C724FF"/>
    <w:rsid w:val="00C72A0A"/>
    <w:rsid w:val="00C7300A"/>
    <w:rsid w:val="00C731C1"/>
    <w:rsid w:val="00C7323E"/>
    <w:rsid w:val="00C73586"/>
    <w:rsid w:val="00C736ED"/>
    <w:rsid w:val="00C73AA1"/>
    <w:rsid w:val="00C73CF7"/>
    <w:rsid w:val="00C74778"/>
    <w:rsid w:val="00C7481B"/>
    <w:rsid w:val="00C74F04"/>
    <w:rsid w:val="00C75046"/>
    <w:rsid w:val="00C7519B"/>
    <w:rsid w:val="00C76138"/>
    <w:rsid w:val="00C76208"/>
    <w:rsid w:val="00C7682A"/>
    <w:rsid w:val="00C76D0E"/>
    <w:rsid w:val="00C77686"/>
    <w:rsid w:val="00C77743"/>
    <w:rsid w:val="00C77A3C"/>
    <w:rsid w:val="00C77B6D"/>
    <w:rsid w:val="00C77B8B"/>
    <w:rsid w:val="00C77BF1"/>
    <w:rsid w:val="00C77D45"/>
    <w:rsid w:val="00C801F4"/>
    <w:rsid w:val="00C80AB7"/>
    <w:rsid w:val="00C811E2"/>
    <w:rsid w:val="00C8211B"/>
    <w:rsid w:val="00C82568"/>
    <w:rsid w:val="00C829EE"/>
    <w:rsid w:val="00C82A87"/>
    <w:rsid w:val="00C82AC9"/>
    <w:rsid w:val="00C82DA2"/>
    <w:rsid w:val="00C82FF5"/>
    <w:rsid w:val="00C8319A"/>
    <w:rsid w:val="00C8342C"/>
    <w:rsid w:val="00C837F6"/>
    <w:rsid w:val="00C83C6F"/>
    <w:rsid w:val="00C83C75"/>
    <w:rsid w:val="00C83D19"/>
    <w:rsid w:val="00C84272"/>
    <w:rsid w:val="00C84A1B"/>
    <w:rsid w:val="00C84E5C"/>
    <w:rsid w:val="00C85032"/>
    <w:rsid w:val="00C850B1"/>
    <w:rsid w:val="00C855C6"/>
    <w:rsid w:val="00C85AAE"/>
    <w:rsid w:val="00C85B01"/>
    <w:rsid w:val="00C86498"/>
    <w:rsid w:val="00C86606"/>
    <w:rsid w:val="00C866F9"/>
    <w:rsid w:val="00C86840"/>
    <w:rsid w:val="00C871A3"/>
    <w:rsid w:val="00C87406"/>
    <w:rsid w:val="00C87858"/>
    <w:rsid w:val="00C87B06"/>
    <w:rsid w:val="00C87B6F"/>
    <w:rsid w:val="00C87FAD"/>
    <w:rsid w:val="00C90177"/>
    <w:rsid w:val="00C906F2"/>
    <w:rsid w:val="00C90AB4"/>
    <w:rsid w:val="00C90B2E"/>
    <w:rsid w:val="00C90FBA"/>
    <w:rsid w:val="00C91585"/>
    <w:rsid w:val="00C9164A"/>
    <w:rsid w:val="00C91825"/>
    <w:rsid w:val="00C9196A"/>
    <w:rsid w:val="00C91A20"/>
    <w:rsid w:val="00C9277A"/>
    <w:rsid w:val="00C928D4"/>
    <w:rsid w:val="00C92A6B"/>
    <w:rsid w:val="00C92DC4"/>
    <w:rsid w:val="00C94288"/>
    <w:rsid w:val="00C944CE"/>
    <w:rsid w:val="00C94954"/>
    <w:rsid w:val="00C94A0E"/>
    <w:rsid w:val="00C94A5E"/>
    <w:rsid w:val="00C94A73"/>
    <w:rsid w:val="00C94B8B"/>
    <w:rsid w:val="00C94CA8"/>
    <w:rsid w:val="00C94FB6"/>
    <w:rsid w:val="00C951DC"/>
    <w:rsid w:val="00C9525A"/>
    <w:rsid w:val="00C95595"/>
    <w:rsid w:val="00C956F6"/>
    <w:rsid w:val="00C95AD6"/>
    <w:rsid w:val="00C964ED"/>
    <w:rsid w:val="00C96961"/>
    <w:rsid w:val="00C969A8"/>
    <w:rsid w:val="00C9710B"/>
    <w:rsid w:val="00C97222"/>
    <w:rsid w:val="00C9729F"/>
    <w:rsid w:val="00C974FF"/>
    <w:rsid w:val="00C976DD"/>
    <w:rsid w:val="00C978E3"/>
    <w:rsid w:val="00C97B31"/>
    <w:rsid w:val="00C97E91"/>
    <w:rsid w:val="00CA09E8"/>
    <w:rsid w:val="00CA0CDB"/>
    <w:rsid w:val="00CA1147"/>
    <w:rsid w:val="00CA121C"/>
    <w:rsid w:val="00CA14D2"/>
    <w:rsid w:val="00CA1BD1"/>
    <w:rsid w:val="00CA1D9C"/>
    <w:rsid w:val="00CA1E34"/>
    <w:rsid w:val="00CA1EA1"/>
    <w:rsid w:val="00CA1FA1"/>
    <w:rsid w:val="00CA2158"/>
    <w:rsid w:val="00CA274C"/>
    <w:rsid w:val="00CA2A96"/>
    <w:rsid w:val="00CA2BA8"/>
    <w:rsid w:val="00CA2C58"/>
    <w:rsid w:val="00CA2EC1"/>
    <w:rsid w:val="00CA3284"/>
    <w:rsid w:val="00CA454E"/>
    <w:rsid w:val="00CA4C87"/>
    <w:rsid w:val="00CA4EB6"/>
    <w:rsid w:val="00CA50C0"/>
    <w:rsid w:val="00CA5359"/>
    <w:rsid w:val="00CA55E2"/>
    <w:rsid w:val="00CA6769"/>
    <w:rsid w:val="00CA6890"/>
    <w:rsid w:val="00CA7457"/>
    <w:rsid w:val="00CA74E5"/>
    <w:rsid w:val="00CA7732"/>
    <w:rsid w:val="00CA7E5A"/>
    <w:rsid w:val="00CA7ED5"/>
    <w:rsid w:val="00CB03B7"/>
    <w:rsid w:val="00CB0B57"/>
    <w:rsid w:val="00CB1524"/>
    <w:rsid w:val="00CB164F"/>
    <w:rsid w:val="00CB170C"/>
    <w:rsid w:val="00CB1F2A"/>
    <w:rsid w:val="00CB2016"/>
    <w:rsid w:val="00CB20DD"/>
    <w:rsid w:val="00CB25AD"/>
    <w:rsid w:val="00CB25C0"/>
    <w:rsid w:val="00CB277E"/>
    <w:rsid w:val="00CB279F"/>
    <w:rsid w:val="00CB2F50"/>
    <w:rsid w:val="00CB3381"/>
    <w:rsid w:val="00CB391F"/>
    <w:rsid w:val="00CB3A43"/>
    <w:rsid w:val="00CB3B58"/>
    <w:rsid w:val="00CB3D51"/>
    <w:rsid w:val="00CB4446"/>
    <w:rsid w:val="00CB47A8"/>
    <w:rsid w:val="00CB4BC3"/>
    <w:rsid w:val="00CB4E7D"/>
    <w:rsid w:val="00CB4F40"/>
    <w:rsid w:val="00CB53ED"/>
    <w:rsid w:val="00CB56EA"/>
    <w:rsid w:val="00CB5835"/>
    <w:rsid w:val="00CB5BA3"/>
    <w:rsid w:val="00CB5DFF"/>
    <w:rsid w:val="00CB5F2B"/>
    <w:rsid w:val="00CB6510"/>
    <w:rsid w:val="00CB677A"/>
    <w:rsid w:val="00CB6A60"/>
    <w:rsid w:val="00CB6C07"/>
    <w:rsid w:val="00CB7301"/>
    <w:rsid w:val="00CB76C0"/>
    <w:rsid w:val="00CB7770"/>
    <w:rsid w:val="00CB7B56"/>
    <w:rsid w:val="00CB7DB9"/>
    <w:rsid w:val="00CC03CA"/>
    <w:rsid w:val="00CC0515"/>
    <w:rsid w:val="00CC0770"/>
    <w:rsid w:val="00CC0BF9"/>
    <w:rsid w:val="00CC106C"/>
    <w:rsid w:val="00CC1871"/>
    <w:rsid w:val="00CC1B3A"/>
    <w:rsid w:val="00CC1EE7"/>
    <w:rsid w:val="00CC1F85"/>
    <w:rsid w:val="00CC21B2"/>
    <w:rsid w:val="00CC249E"/>
    <w:rsid w:val="00CC2797"/>
    <w:rsid w:val="00CC2A35"/>
    <w:rsid w:val="00CC2B41"/>
    <w:rsid w:val="00CC2C7A"/>
    <w:rsid w:val="00CC2FE5"/>
    <w:rsid w:val="00CC3183"/>
    <w:rsid w:val="00CC31FC"/>
    <w:rsid w:val="00CC3791"/>
    <w:rsid w:val="00CC3A88"/>
    <w:rsid w:val="00CC3AC9"/>
    <w:rsid w:val="00CC482E"/>
    <w:rsid w:val="00CC4B3E"/>
    <w:rsid w:val="00CC4D0F"/>
    <w:rsid w:val="00CC5489"/>
    <w:rsid w:val="00CC559A"/>
    <w:rsid w:val="00CC57B3"/>
    <w:rsid w:val="00CC5818"/>
    <w:rsid w:val="00CC5E57"/>
    <w:rsid w:val="00CC66E2"/>
    <w:rsid w:val="00CC6DCF"/>
    <w:rsid w:val="00CD0200"/>
    <w:rsid w:val="00CD0528"/>
    <w:rsid w:val="00CD0C23"/>
    <w:rsid w:val="00CD0F15"/>
    <w:rsid w:val="00CD0F5D"/>
    <w:rsid w:val="00CD12FE"/>
    <w:rsid w:val="00CD1330"/>
    <w:rsid w:val="00CD14C8"/>
    <w:rsid w:val="00CD1517"/>
    <w:rsid w:val="00CD163F"/>
    <w:rsid w:val="00CD17E3"/>
    <w:rsid w:val="00CD1A7D"/>
    <w:rsid w:val="00CD1D6C"/>
    <w:rsid w:val="00CD1E20"/>
    <w:rsid w:val="00CD2A2C"/>
    <w:rsid w:val="00CD361C"/>
    <w:rsid w:val="00CD3E07"/>
    <w:rsid w:val="00CD45E7"/>
    <w:rsid w:val="00CD472A"/>
    <w:rsid w:val="00CD4851"/>
    <w:rsid w:val="00CD48F6"/>
    <w:rsid w:val="00CD4AA2"/>
    <w:rsid w:val="00CD510B"/>
    <w:rsid w:val="00CD52BC"/>
    <w:rsid w:val="00CD571A"/>
    <w:rsid w:val="00CD5A45"/>
    <w:rsid w:val="00CD5ACB"/>
    <w:rsid w:val="00CD5B2E"/>
    <w:rsid w:val="00CD5D98"/>
    <w:rsid w:val="00CD5F97"/>
    <w:rsid w:val="00CD699A"/>
    <w:rsid w:val="00CD6B64"/>
    <w:rsid w:val="00CD6F5B"/>
    <w:rsid w:val="00CD70D0"/>
    <w:rsid w:val="00CD7C75"/>
    <w:rsid w:val="00CE077E"/>
    <w:rsid w:val="00CE085A"/>
    <w:rsid w:val="00CE09DC"/>
    <w:rsid w:val="00CE09EE"/>
    <w:rsid w:val="00CE128E"/>
    <w:rsid w:val="00CE1C7D"/>
    <w:rsid w:val="00CE27AB"/>
    <w:rsid w:val="00CE2C82"/>
    <w:rsid w:val="00CE31D7"/>
    <w:rsid w:val="00CE39F7"/>
    <w:rsid w:val="00CE3A78"/>
    <w:rsid w:val="00CE3B4A"/>
    <w:rsid w:val="00CE3B5E"/>
    <w:rsid w:val="00CE3FAC"/>
    <w:rsid w:val="00CE41F9"/>
    <w:rsid w:val="00CE483C"/>
    <w:rsid w:val="00CE4FC2"/>
    <w:rsid w:val="00CE5277"/>
    <w:rsid w:val="00CE54D9"/>
    <w:rsid w:val="00CE5AF1"/>
    <w:rsid w:val="00CE5AFC"/>
    <w:rsid w:val="00CE5B6C"/>
    <w:rsid w:val="00CE5D9D"/>
    <w:rsid w:val="00CE6094"/>
    <w:rsid w:val="00CE6321"/>
    <w:rsid w:val="00CE63D7"/>
    <w:rsid w:val="00CE661C"/>
    <w:rsid w:val="00CE6C08"/>
    <w:rsid w:val="00CE6CAF"/>
    <w:rsid w:val="00CE725D"/>
    <w:rsid w:val="00CE72A4"/>
    <w:rsid w:val="00CE7389"/>
    <w:rsid w:val="00CE7606"/>
    <w:rsid w:val="00CE7704"/>
    <w:rsid w:val="00CE797F"/>
    <w:rsid w:val="00CE7A75"/>
    <w:rsid w:val="00CF00D7"/>
    <w:rsid w:val="00CF0354"/>
    <w:rsid w:val="00CF06A6"/>
    <w:rsid w:val="00CF070A"/>
    <w:rsid w:val="00CF0A35"/>
    <w:rsid w:val="00CF1397"/>
    <w:rsid w:val="00CF1643"/>
    <w:rsid w:val="00CF1C2E"/>
    <w:rsid w:val="00CF26E8"/>
    <w:rsid w:val="00CF3051"/>
    <w:rsid w:val="00CF3059"/>
    <w:rsid w:val="00CF30B1"/>
    <w:rsid w:val="00CF3419"/>
    <w:rsid w:val="00CF3561"/>
    <w:rsid w:val="00CF3665"/>
    <w:rsid w:val="00CF37AF"/>
    <w:rsid w:val="00CF3871"/>
    <w:rsid w:val="00CF3D48"/>
    <w:rsid w:val="00CF467B"/>
    <w:rsid w:val="00CF46A3"/>
    <w:rsid w:val="00CF471C"/>
    <w:rsid w:val="00CF5448"/>
    <w:rsid w:val="00CF54E1"/>
    <w:rsid w:val="00CF6916"/>
    <w:rsid w:val="00CF6BC5"/>
    <w:rsid w:val="00CF74B3"/>
    <w:rsid w:val="00CF750F"/>
    <w:rsid w:val="00CF7908"/>
    <w:rsid w:val="00CF7C60"/>
    <w:rsid w:val="00CF7CE0"/>
    <w:rsid w:val="00CF7FC4"/>
    <w:rsid w:val="00D00218"/>
    <w:rsid w:val="00D002C2"/>
    <w:rsid w:val="00D007EB"/>
    <w:rsid w:val="00D008B3"/>
    <w:rsid w:val="00D00C66"/>
    <w:rsid w:val="00D00F2B"/>
    <w:rsid w:val="00D00FFB"/>
    <w:rsid w:val="00D01151"/>
    <w:rsid w:val="00D01438"/>
    <w:rsid w:val="00D019FC"/>
    <w:rsid w:val="00D01B02"/>
    <w:rsid w:val="00D01F22"/>
    <w:rsid w:val="00D02047"/>
    <w:rsid w:val="00D020F0"/>
    <w:rsid w:val="00D02306"/>
    <w:rsid w:val="00D0251E"/>
    <w:rsid w:val="00D02643"/>
    <w:rsid w:val="00D029FF"/>
    <w:rsid w:val="00D02D2A"/>
    <w:rsid w:val="00D03020"/>
    <w:rsid w:val="00D031DA"/>
    <w:rsid w:val="00D03716"/>
    <w:rsid w:val="00D0395C"/>
    <w:rsid w:val="00D03C85"/>
    <w:rsid w:val="00D03F50"/>
    <w:rsid w:val="00D03FEF"/>
    <w:rsid w:val="00D0424F"/>
    <w:rsid w:val="00D0443C"/>
    <w:rsid w:val="00D04754"/>
    <w:rsid w:val="00D0493F"/>
    <w:rsid w:val="00D04A28"/>
    <w:rsid w:val="00D04F1B"/>
    <w:rsid w:val="00D057F0"/>
    <w:rsid w:val="00D058A5"/>
    <w:rsid w:val="00D0682B"/>
    <w:rsid w:val="00D06A1A"/>
    <w:rsid w:val="00D06BF6"/>
    <w:rsid w:val="00D06CC8"/>
    <w:rsid w:val="00D06D36"/>
    <w:rsid w:val="00D07074"/>
    <w:rsid w:val="00D072DE"/>
    <w:rsid w:val="00D07A7F"/>
    <w:rsid w:val="00D07E18"/>
    <w:rsid w:val="00D07E70"/>
    <w:rsid w:val="00D10BA7"/>
    <w:rsid w:val="00D10DD2"/>
    <w:rsid w:val="00D11115"/>
    <w:rsid w:val="00D1196D"/>
    <w:rsid w:val="00D119B3"/>
    <w:rsid w:val="00D11CD8"/>
    <w:rsid w:val="00D12064"/>
    <w:rsid w:val="00D1226F"/>
    <w:rsid w:val="00D12657"/>
    <w:rsid w:val="00D12E23"/>
    <w:rsid w:val="00D1300A"/>
    <w:rsid w:val="00D13399"/>
    <w:rsid w:val="00D13AEA"/>
    <w:rsid w:val="00D13B08"/>
    <w:rsid w:val="00D13E25"/>
    <w:rsid w:val="00D141F8"/>
    <w:rsid w:val="00D143E5"/>
    <w:rsid w:val="00D14531"/>
    <w:rsid w:val="00D14628"/>
    <w:rsid w:val="00D14768"/>
    <w:rsid w:val="00D14DCE"/>
    <w:rsid w:val="00D153BE"/>
    <w:rsid w:val="00D15E43"/>
    <w:rsid w:val="00D1689F"/>
    <w:rsid w:val="00D168E2"/>
    <w:rsid w:val="00D17493"/>
    <w:rsid w:val="00D17A05"/>
    <w:rsid w:val="00D2002D"/>
    <w:rsid w:val="00D2045D"/>
    <w:rsid w:val="00D207E5"/>
    <w:rsid w:val="00D20A21"/>
    <w:rsid w:val="00D20B6A"/>
    <w:rsid w:val="00D2146C"/>
    <w:rsid w:val="00D21471"/>
    <w:rsid w:val="00D21A1F"/>
    <w:rsid w:val="00D21AC2"/>
    <w:rsid w:val="00D21BA8"/>
    <w:rsid w:val="00D2226B"/>
    <w:rsid w:val="00D224A2"/>
    <w:rsid w:val="00D22513"/>
    <w:rsid w:val="00D22835"/>
    <w:rsid w:val="00D229C5"/>
    <w:rsid w:val="00D229CD"/>
    <w:rsid w:val="00D22E14"/>
    <w:rsid w:val="00D23027"/>
    <w:rsid w:val="00D23864"/>
    <w:rsid w:val="00D238C8"/>
    <w:rsid w:val="00D23A58"/>
    <w:rsid w:val="00D23B5F"/>
    <w:rsid w:val="00D23C7A"/>
    <w:rsid w:val="00D23EAC"/>
    <w:rsid w:val="00D23EB7"/>
    <w:rsid w:val="00D24C64"/>
    <w:rsid w:val="00D25553"/>
    <w:rsid w:val="00D25C32"/>
    <w:rsid w:val="00D263FA"/>
    <w:rsid w:val="00D26547"/>
    <w:rsid w:val="00D26634"/>
    <w:rsid w:val="00D268FA"/>
    <w:rsid w:val="00D26CE9"/>
    <w:rsid w:val="00D26EAD"/>
    <w:rsid w:val="00D2708A"/>
    <w:rsid w:val="00D27170"/>
    <w:rsid w:val="00D271A3"/>
    <w:rsid w:val="00D27547"/>
    <w:rsid w:val="00D303FF"/>
    <w:rsid w:val="00D309C6"/>
    <w:rsid w:val="00D30B7F"/>
    <w:rsid w:val="00D310C0"/>
    <w:rsid w:val="00D310EE"/>
    <w:rsid w:val="00D31915"/>
    <w:rsid w:val="00D31B49"/>
    <w:rsid w:val="00D324DE"/>
    <w:rsid w:val="00D325B6"/>
    <w:rsid w:val="00D325EC"/>
    <w:rsid w:val="00D33730"/>
    <w:rsid w:val="00D3397E"/>
    <w:rsid w:val="00D34AF1"/>
    <w:rsid w:val="00D34C68"/>
    <w:rsid w:val="00D34CA1"/>
    <w:rsid w:val="00D35023"/>
    <w:rsid w:val="00D35BC2"/>
    <w:rsid w:val="00D35F7E"/>
    <w:rsid w:val="00D366CD"/>
    <w:rsid w:val="00D36A8A"/>
    <w:rsid w:val="00D37398"/>
    <w:rsid w:val="00D3745D"/>
    <w:rsid w:val="00D375AE"/>
    <w:rsid w:val="00D37A87"/>
    <w:rsid w:val="00D37D90"/>
    <w:rsid w:val="00D405BA"/>
    <w:rsid w:val="00D40898"/>
    <w:rsid w:val="00D40B7D"/>
    <w:rsid w:val="00D411B4"/>
    <w:rsid w:val="00D4166B"/>
    <w:rsid w:val="00D41A7E"/>
    <w:rsid w:val="00D41D8F"/>
    <w:rsid w:val="00D42585"/>
    <w:rsid w:val="00D42B70"/>
    <w:rsid w:val="00D42BE7"/>
    <w:rsid w:val="00D42F2D"/>
    <w:rsid w:val="00D431E3"/>
    <w:rsid w:val="00D437F5"/>
    <w:rsid w:val="00D43AB1"/>
    <w:rsid w:val="00D44054"/>
    <w:rsid w:val="00D44109"/>
    <w:rsid w:val="00D4412E"/>
    <w:rsid w:val="00D4427D"/>
    <w:rsid w:val="00D44558"/>
    <w:rsid w:val="00D44CAC"/>
    <w:rsid w:val="00D44DC2"/>
    <w:rsid w:val="00D44E3E"/>
    <w:rsid w:val="00D44E54"/>
    <w:rsid w:val="00D45C51"/>
    <w:rsid w:val="00D4606D"/>
    <w:rsid w:val="00D460FA"/>
    <w:rsid w:val="00D4661B"/>
    <w:rsid w:val="00D469D0"/>
    <w:rsid w:val="00D46ACB"/>
    <w:rsid w:val="00D472FF"/>
    <w:rsid w:val="00D473FF"/>
    <w:rsid w:val="00D478C4"/>
    <w:rsid w:val="00D5082E"/>
    <w:rsid w:val="00D508D9"/>
    <w:rsid w:val="00D5099F"/>
    <w:rsid w:val="00D50A81"/>
    <w:rsid w:val="00D50B85"/>
    <w:rsid w:val="00D50ED7"/>
    <w:rsid w:val="00D5124A"/>
    <w:rsid w:val="00D51513"/>
    <w:rsid w:val="00D518A9"/>
    <w:rsid w:val="00D51E80"/>
    <w:rsid w:val="00D51E8F"/>
    <w:rsid w:val="00D52317"/>
    <w:rsid w:val="00D524DD"/>
    <w:rsid w:val="00D52E3D"/>
    <w:rsid w:val="00D5305D"/>
    <w:rsid w:val="00D5337D"/>
    <w:rsid w:val="00D53878"/>
    <w:rsid w:val="00D53904"/>
    <w:rsid w:val="00D53F8F"/>
    <w:rsid w:val="00D54350"/>
    <w:rsid w:val="00D54843"/>
    <w:rsid w:val="00D54AED"/>
    <w:rsid w:val="00D5542D"/>
    <w:rsid w:val="00D555EB"/>
    <w:rsid w:val="00D55978"/>
    <w:rsid w:val="00D55F2F"/>
    <w:rsid w:val="00D5651E"/>
    <w:rsid w:val="00D56ADC"/>
    <w:rsid w:val="00D56DC9"/>
    <w:rsid w:val="00D56FB4"/>
    <w:rsid w:val="00D5732F"/>
    <w:rsid w:val="00D57EAF"/>
    <w:rsid w:val="00D6034C"/>
    <w:rsid w:val="00D605E6"/>
    <w:rsid w:val="00D6071B"/>
    <w:rsid w:val="00D6077E"/>
    <w:rsid w:val="00D60D89"/>
    <w:rsid w:val="00D61A51"/>
    <w:rsid w:val="00D61D39"/>
    <w:rsid w:val="00D61D84"/>
    <w:rsid w:val="00D61ED4"/>
    <w:rsid w:val="00D61F7D"/>
    <w:rsid w:val="00D6228A"/>
    <w:rsid w:val="00D623DB"/>
    <w:rsid w:val="00D62A7C"/>
    <w:rsid w:val="00D62C40"/>
    <w:rsid w:val="00D62CC5"/>
    <w:rsid w:val="00D6301F"/>
    <w:rsid w:val="00D631BA"/>
    <w:rsid w:val="00D6321B"/>
    <w:rsid w:val="00D6363C"/>
    <w:rsid w:val="00D63801"/>
    <w:rsid w:val="00D6395F"/>
    <w:rsid w:val="00D63A24"/>
    <w:rsid w:val="00D63BE4"/>
    <w:rsid w:val="00D63CE4"/>
    <w:rsid w:val="00D63F56"/>
    <w:rsid w:val="00D64253"/>
    <w:rsid w:val="00D644E0"/>
    <w:rsid w:val="00D64979"/>
    <w:rsid w:val="00D64A28"/>
    <w:rsid w:val="00D64A48"/>
    <w:rsid w:val="00D65151"/>
    <w:rsid w:val="00D6543C"/>
    <w:rsid w:val="00D6557D"/>
    <w:rsid w:val="00D65ACE"/>
    <w:rsid w:val="00D65B28"/>
    <w:rsid w:val="00D65BE6"/>
    <w:rsid w:val="00D65EEB"/>
    <w:rsid w:val="00D6620F"/>
    <w:rsid w:val="00D66409"/>
    <w:rsid w:val="00D670E9"/>
    <w:rsid w:val="00D677DD"/>
    <w:rsid w:val="00D679FB"/>
    <w:rsid w:val="00D67B1F"/>
    <w:rsid w:val="00D701E3"/>
    <w:rsid w:val="00D70542"/>
    <w:rsid w:val="00D708A4"/>
    <w:rsid w:val="00D70AC2"/>
    <w:rsid w:val="00D71593"/>
    <w:rsid w:val="00D71E00"/>
    <w:rsid w:val="00D71EDA"/>
    <w:rsid w:val="00D72429"/>
    <w:rsid w:val="00D72467"/>
    <w:rsid w:val="00D72A49"/>
    <w:rsid w:val="00D72E76"/>
    <w:rsid w:val="00D73B70"/>
    <w:rsid w:val="00D74636"/>
    <w:rsid w:val="00D74E93"/>
    <w:rsid w:val="00D752DB"/>
    <w:rsid w:val="00D75677"/>
    <w:rsid w:val="00D75926"/>
    <w:rsid w:val="00D75C29"/>
    <w:rsid w:val="00D76E52"/>
    <w:rsid w:val="00D77426"/>
    <w:rsid w:val="00D77A13"/>
    <w:rsid w:val="00D77A46"/>
    <w:rsid w:val="00D77A4B"/>
    <w:rsid w:val="00D77C2D"/>
    <w:rsid w:val="00D8010F"/>
    <w:rsid w:val="00D80129"/>
    <w:rsid w:val="00D802E0"/>
    <w:rsid w:val="00D80EB8"/>
    <w:rsid w:val="00D81361"/>
    <w:rsid w:val="00D81CD3"/>
    <w:rsid w:val="00D82558"/>
    <w:rsid w:val="00D82617"/>
    <w:rsid w:val="00D82B8C"/>
    <w:rsid w:val="00D82C1E"/>
    <w:rsid w:val="00D82CF2"/>
    <w:rsid w:val="00D82CF8"/>
    <w:rsid w:val="00D82F5E"/>
    <w:rsid w:val="00D8328A"/>
    <w:rsid w:val="00D83500"/>
    <w:rsid w:val="00D84105"/>
    <w:rsid w:val="00D8411B"/>
    <w:rsid w:val="00D84322"/>
    <w:rsid w:val="00D846B2"/>
    <w:rsid w:val="00D84733"/>
    <w:rsid w:val="00D84792"/>
    <w:rsid w:val="00D847AD"/>
    <w:rsid w:val="00D849D0"/>
    <w:rsid w:val="00D85321"/>
    <w:rsid w:val="00D85338"/>
    <w:rsid w:val="00D85397"/>
    <w:rsid w:val="00D854FC"/>
    <w:rsid w:val="00D8561A"/>
    <w:rsid w:val="00D8607C"/>
    <w:rsid w:val="00D86285"/>
    <w:rsid w:val="00D86A71"/>
    <w:rsid w:val="00D86DA9"/>
    <w:rsid w:val="00D874A9"/>
    <w:rsid w:val="00D874AB"/>
    <w:rsid w:val="00D87A21"/>
    <w:rsid w:val="00D87D44"/>
    <w:rsid w:val="00D907D1"/>
    <w:rsid w:val="00D908A7"/>
    <w:rsid w:val="00D91148"/>
    <w:rsid w:val="00D9177E"/>
    <w:rsid w:val="00D91AD1"/>
    <w:rsid w:val="00D91C31"/>
    <w:rsid w:val="00D920FC"/>
    <w:rsid w:val="00D92292"/>
    <w:rsid w:val="00D929EA"/>
    <w:rsid w:val="00D932FE"/>
    <w:rsid w:val="00D9383D"/>
    <w:rsid w:val="00D93F8F"/>
    <w:rsid w:val="00D94071"/>
    <w:rsid w:val="00D9441C"/>
    <w:rsid w:val="00D948F7"/>
    <w:rsid w:val="00D94938"/>
    <w:rsid w:val="00D94B8B"/>
    <w:rsid w:val="00D94CE5"/>
    <w:rsid w:val="00D94D43"/>
    <w:rsid w:val="00D950FC"/>
    <w:rsid w:val="00D955A0"/>
    <w:rsid w:val="00D957C5"/>
    <w:rsid w:val="00D95C37"/>
    <w:rsid w:val="00D95FE5"/>
    <w:rsid w:val="00D96637"/>
    <w:rsid w:val="00D96C4E"/>
    <w:rsid w:val="00D96C98"/>
    <w:rsid w:val="00D96CFD"/>
    <w:rsid w:val="00D96D45"/>
    <w:rsid w:val="00D971CF"/>
    <w:rsid w:val="00D976AE"/>
    <w:rsid w:val="00D979C4"/>
    <w:rsid w:val="00D97A63"/>
    <w:rsid w:val="00D97B15"/>
    <w:rsid w:val="00D97F76"/>
    <w:rsid w:val="00DA01AC"/>
    <w:rsid w:val="00DA01DB"/>
    <w:rsid w:val="00DA0647"/>
    <w:rsid w:val="00DA0679"/>
    <w:rsid w:val="00DA0B3E"/>
    <w:rsid w:val="00DA0EA0"/>
    <w:rsid w:val="00DA1167"/>
    <w:rsid w:val="00DA213F"/>
    <w:rsid w:val="00DA2BA6"/>
    <w:rsid w:val="00DA3479"/>
    <w:rsid w:val="00DA3DCA"/>
    <w:rsid w:val="00DA45B9"/>
    <w:rsid w:val="00DA47CA"/>
    <w:rsid w:val="00DA55AD"/>
    <w:rsid w:val="00DA5B36"/>
    <w:rsid w:val="00DA5BF0"/>
    <w:rsid w:val="00DA5BF4"/>
    <w:rsid w:val="00DA5E59"/>
    <w:rsid w:val="00DA5ED6"/>
    <w:rsid w:val="00DA61A6"/>
    <w:rsid w:val="00DA650E"/>
    <w:rsid w:val="00DA6747"/>
    <w:rsid w:val="00DA6B2E"/>
    <w:rsid w:val="00DA6EF7"/>
    <w:rsid w:val="00DA72C8"/>
    <w:rsid w:val="00DA73C6"/>
    <w:rsid w:val="00DA754B"/>
    <w:rsid w:val="00DA7823"/>
    <w:rsid w:val="00DA7CC3"/>
    <w:rsid w:val="00DB02D6"/>
    <w:rsid w:val="00DB0BA3"/>
    <w:rsid w:val="00DB0F53"/>
    <w:rsid w:val="00DB0FE1"/>
    <w:rsid w:val="00DB1023"/>
    <w:rsid w:val="00DB11EF"/>
    <w:rsid w:val="00DB135D"/>
    <w:rsid w:val="00DB1B73"/>
    <w:rsid w:val="00DB1FB2"/>
    <w:rsid w:val="00DB2494"/>
    <w:rsid w:val="00DB249A"/>
    <w:rsid w:val="00DB295F"/>
    <w:rsid w:val="00DB2DFC"/>
    <w:rsid w:val="00DB318C"/>
    <w:rsid w:val="00DB3348"/>
    <w:rsid w:val="00DB341E"/>
    <w:rsid w:val="00DB3515"/>
    <w:rsid w:val="00DB364E"/>
    <w:rsid w:val="00DB3EB0"/>
    <w:rsid w:val="00DB4044"/>
    <w:rsid w:val="00DB4A26"/>
    <w:rsid w:val="00DB4ABC"/>
    <w:rsid w:val="00DB5007"/>
    <w:rsid w:val="00DB508B"/>
    <w:rsid w:val="00DB6794"/>
    <w:rsid w:val="00DB69F9"/>
    <w:rsid w:val="00DB6E07"/>
    <w:rsid w:val="00DB6F12"/>
    <w:rsid w:val="00DB729B"/>
    <w:rsid w:val="00DB7E7E"/>
    <w:rsid w:val="00DC0364"/>
    <w:rsid w:val="00DC0448"/>
    <w:rsid w:val="00DC073A"/>
    <w:rsid w:val="00DC094A"/>
    <w:rsid w:val="00DC0D8D"/>
    <w:rsid w:val="00DC0DBC"/>
    <w:rsid w:val="00DC1035"/>
    <w:rsid w:val="00DC1386"/>
    <w:rsid w:val="00DC143C"/>
    <w:rsid w:val="00DC1BA3"/>
    <w:rsid w:val="00DC1E09"/>
    <w:rsid w:val="00DC24FF"/>
    <w:rsid w:val="00DC2826"/>
    <w:rsid w:val="00DC28E3"/>
    <w:rsid w:val="00DC2945"/>
    <w:rsid w:val="00DC2A8C"/>
    <w:rsid w:val="00DC2F5A"/>
    <w:rsid w:val="00DC3186"/>
    <w:rsid w:val="00DC37CE"/>
    <w:rsid w:val="00DC475B"/>
    <w:rsid w:val="00DC48CE"/>
    <w:rsid w:val="00DC4CB8"/>
    <w:rsid w:val="00DC4DA4"/>
    <w:rsid w:val="00DC58F0"/>
    <w:rsid w:val="00DC67A0"/>
    <w:rsid w:val="00DC6DB3"/>
    <w:rsid w:val="00DC70D6"/>
    <w:rsid w:val="00DC7331"/>
    <w:rsid w:val="00DC75AD"/>
    <w:rsid w:val="00DC76D6"/>
    <w:rsid w:val="00DC7700"/>
    <w:rsid w:val="00DD0143"/>
    <w:rsid w:val="00DD03B4"/>
    <w:rsid w:val="00DD09A7"/>
    <w:rsid w:val="00DD0E6F"/>
    <w:rsid w:val="00DD1986"/>
    <w:rsid w:val="00DD1DBE"/>
    <w:rsid w:val="00DD1ECA"/>
    <w:rsid w:val="00DD2057"/>
    <w:rsid w:val="00DD29A1"/>
    <w:rsid w:val="00DD2AC0"/>
    <w:rsid w:val="00DD2E7E"/>
    <w:rsid w:val="00DD3119"/>
    <w:rsid w:val="00DD35B0"/>
    <w:rsid w:val="00DD3714"/>
    <w:rsid w:val="00DD38E7"/>
    <w:rsid w:val="00DD3B68"/>
    <w:rsid w:val="00DD3BF0"/>
    <w:rsid w:val="00DD3FC4"/>
    <w:rsid w:val="00DD4391"/>
    <w:rsid w:val="00DD45FD"/>
    <w:rsid w:val="00DD476D"/>
    <w:rsid w:val="00DD51B7"/>
    <w:rsid w:val="00DD5203"/>
    <w:rsid w:val="00DD5450"/>
    <w:rsid w:val="00DD590B"/>
    <w:rsid w:val="00DD5E84"/>
    <w:rsid w:val="00DD6002"/>
    <w:rsid w:val="00DD7032"/>
    <w:rsid w:val="00DD7146"/>
    <w:rsid w:val="00DD71B7"/>
    <w:rsid w:val="00DD7561"/>
    <w:rsid w:val="00DD79F9"/>
    <w:rsid w:val="00DD7C8B"/>
    <w:rsid w:val="00DE0A55"/>
    <w:rsid w:val="00DE109C"/>
    <w:rsid w:val="00DE16A3"/>
    <w:rsid w:val="00DE1DEA"/>
    <w:rsid w:val="00DE1E8F"/>
    <w:rsid w:val="00DE1EC6"/>
    <w:rsid w:val="00DE2051"/>
    <w:rsid w:val="00DE2188"/>
    <w:rsid w:val="00DE25E7"/>
    <w:rsid w:val="00DE2B8D"/>
    <w:rsid w:val="00DE318C"/>
    <w:rsid w:val="00DE31B9"/>
    <w:rsid w:val="00DE3296"/>
    <w:rsid w:val="00DE39D1"/>
    <w:rsid w:val="00DE3AFD"/>
    <w:rsid w:val="00DE3B56"/>
    <w:rsid w:val="00DE3F9C"/>
    <w:rsid w:val="00DE4104"/>
    <w:rsid w:val="00DE4788"/>
    <w:rsid w:val="00DE4BCB"/>
    <w:rsid w:val="00DE5006"/>
    <w:rsid w:val="00DE510D"/>
    <w:rsid w:val="00DE5739"/>
    <w:rsid w:val="00DE589C"/>
    <w:rsid w:val="00DE5F99"/>
    <w:rsid w:val="00DE6154"/>
    <w:rsid w:val="00DE6274"/>
    <w:rsid w:val="00DE6279"/>
    <w:rsid w:val="00DE69FA"/>
    <w:rsid w:val="00DE6B41"/>
    <w:rsid w:val="00DE6D1D"/>
    <w:rsid w:val="00DE6D6E"/>
    <w:rsid w:val="00DE6E8A"/>
    <w:rsid w:val="00DE6EDA"/>
    <w:rsid w:val="00DE77B8"/>
    <w:rsid w:val="00DE7842"/>
    <w:rsid w:val="00DE7947"/>
    <w:rsid w:val="00DE7BA8"/>
    <w:rsid w:val="00DE7DB4"/>
    <w:rsid w:val="00DE7F4E"/>
    <w:rsid w:val="00DF0199"/>
    <w:rsid w:val="00DF0A7D"/>
    <w:rsid w:val="00DF0DAA"/>
    <w:rsid w:val="00DF0FC4"/>
    <w:rsid w:val="00DF14C8"/>
    <w:rsid w:val="00DF1C40"/>
    <w:rsid w:val="00DF2F52"/>
    <w:rsid w:val="00DF35CB"/>
    <w:rsid w:val="00DF36CA"/>
    <w:rsid w:val="00DF39D0"/>
    <w:rsid w:val="00DF433B"/>
    <w:rsid w:val="00DF4629"/>
    <w:rsid w:val="00DF4BD9"/>
    <w:rsid w:val="00DF530C"/>
    <w:rsid w:val="00DF56B2"/>
    <w:rsid w:val="00DF576F"/>
    <w:rsid w:val="00DF61D5"/>
    <w:rsid w:val="00DF6345"/>
    <w:rsid w:val="00DF6893"/>
    <w:rsid w:val="00DF6B00"/>
    <w:rsid w:val="00DF7066"/>
    <w:rsid w:val="00DF727C"/>
    <w:rsid w:val="00DF733B"/>
    <w:rsid w:val="00DF7567"/>
    <w:rsid w:val="00DF7591"/>
    <w:rsid w:val="00DF7A25"/>
    <w:rsid w:val="00DF7C03"/>
    <w:rsid w:val="00E000A1"/>
    <w:rsid w:val="00E007D4"/>
    <w:rsid w:val="00E01644"/>
    <w:rsid w:val="00E01743"/>
    <w:rsid w:val="00E0224B"/>
    <w:rsid w:val="00E0244C"/>
    <w:rsid w:val="00E02D94"/>
    <w:rsid w:val="00E02EBC"/>
    <w:rsid w:val="00E039E9"/>
    <w:rsid w:val="00E03EB8"/>
    <w:rsid w:val="00E04449"/>
    <w:rsid w:val="00E04540"/>
    <w:rsid w:val="00E04684"/>
    <w:rsid w:val="00E0498E"/>
    <w:rsid w:val="00E04B2D"/>
    <w:rsid w:val="00E04BE0"/>
    <w:rsid w:val="00E04D53"/>
    <w:rsid w:val="00E04E31"/>
    <w:rsid w:val="00E05179"/>
    <w:rsid w:val="00E0536A"/>
    <w:rsid w:val="00E055D9"/>
    <w:rsid w:val="00E05BC2"/>
    <w:rsid w:val="00E062F8"/>
    <w:rsid w:val="00E06ADF"/>
    <w:rsid w:val="00E06C53"/>
    <w:rsid w:val="00E06D9C"/>
    <w:rsid w:val="00E06FFE"/>
    <w:rsid w:val="00E07BFC"/>
    <w:rsid w:val="00E10316"/>
    <w:rsid w:val="00E10B62"/>
    <w:rsid w:val="00E10F68"/>
    <w:rsid w:val="00E11137"/>
    <w:rsid w:val="00E11291"/>
    <w:rsid w:val="00E11577"/>
    <w:rsid w:val="00E117CE"/>
    <w:rsid w:val="00E11932"/>
    <w:rsid w:val="00E11DEE"/>
    <w:rsid w:val="00E11FBC"/>
    <w:rsid w:val="00E12651"/>
    <w:rsid w:val="00E127FE"/>
    <w:rsid w:val="00E12D87"/>
    <w:rsid w:val="00E1346F"/>
    <w:rsid w:val="00E13D62"/>
    <w:rsid w:val="00E14447"/>
    <w:rsid w:val="00E145A7"/>
    <w:rsid w:val="00E1472E"/>
    <w:rsid w:val="00E1491D"/>
    <w:rsid w:val="00E16243"/>
    <w:rsid w:val="00E16E99"/>
    <w:rsid w:val="00E1737D"/>
    <w:rsid w:val="00E17430"/>
    <w:rsid w:val="00E1793B"/>
    <w:rsid w:val="00E17FC5"/>
    <w:rsid w:val="00E20167"/>
    <w:rsid w:val="00E20334"/>
    <w:rsid w:val="00E203E1"/>
    <w:rsid w:val="00E205EC"/>
    <w:rsid w:val="00E2069E"/>
    <w:rsid w:val="00E20AB0"/>
    <w:rsid w:val="00E20D03"/>
    <w:rsid w:val="00E21042"/>
    <w:rsid w:val="00E212E3"/>
    <w:rsid w:val="00E217E4"/>
    <w:rsid w:val="00E2196F"/>
    <w:rsid w:val="00E21FA8"/>
    <w:rsid w:val="00E2237C"/>
    <w:rsid w:val="00E22584"/>
    <w:rsid w:val="00E22667"/>
    <w:rsid w:val="00E23081"/>
    <w:rsid w:val="00E23956"/>
    <w:rsid w:val="00E23B3E"/>
    <w:rsid w:val="00E246AC"/>
    <w:rsid w:val="00E24867"/>
    <w:rsid w:val="00E2539A"/>
    <w:rsid w:val="00E25651"/>
    <w:rsid w:val="00E25960"/>
    <w:rsid w:val="00E259DB"/>
    <w:rsid w:val="00E25E44"/>
    <w:rsid w:val="00E25E58"/>
    <w:rsid w:val="00E25EDE"/>
    <w:rsid w:val="00E26179"/>
    <w:rsid w:val="00E26198"/>
    <w:rsid w:val="00E2627D"/>
    <w:rsid w:val="00E26691"/>
    <w:rsid w:val="00E26784"/>
    <w:rsid w:val="00E26836"/>
    <w:rsid w:val="00E26FCF"/>
    <w:rsid w:val="00E2746E"/>
    <w:rsid w:val="00E30010"/>
    <w:rsid w:val="00E306C1"/>
    <w:rsid w:val="00E308F2"/>
    <w:rsid w:val="00E309F2"/>
    <w:rsid w:val="00E30B25"/>
    <w:rsid w:val="00E30D41"/>
    <w:rsid w:val="00E30EB4"/>
    <w:rsid w:val="00E31852"/>
    <w:rsid w:val="00E31A48"/>
    <w:rsid w:val="00E31C3B"/>
    <w:rsid w:val="00E31C85"/>
    <w:rsid w:val="00E3271C"/>
    <w:rsid w:val="00E3285E"/>
    <w:rsid w:val="00E32A31"/>
    <w:rsid w:val="00E32B41"/>
    <w:rsid w:val="00E32D7E"/>
    <w:rsid w:val="00E33288"/>
    <w:rsid w:val="00E3332B"/>
    <w:rsid w:val="00E33631"/>
    <w:rsid w:val="00E33719"/>
    <w:rsid w:val="00E33754"/>
    <w:rsid w:val="00E33988"/>
    <w:rsid w:val="00E33999"/>
    <w:rsid w:val="00E33D77"/>
    <w:rsid w:val="00E33FE8"/>
    <w:rsid w:val="00E34A7F"/>
    <w:rsid w:val="00E35294"/>
    <w:rsid w:val="00E358DA"/>
    <w:rsid w:val="00E35FD4"/>
    <w:rsid w:val="00E36082"/>
    <w:rsid w:val="00E36BBB"/>
    <w:rsid w:val="00E36C0E"/>
    <w:rsid w:val="00E37278"/>
    <w:rsid w:val="00E3794E"/>
    <w:rsid w:val="00E37A7D"/>
    <w:rsid w:val="00E40160"/>
    <w:rsid w:val="00E40273"/>
    <w:rsid w:val="00E4073A"/>
    <w:rsid w:val="00E408A8"/>
    <w:rsid w:val="00E40DA0"/>
    <w:rsid w:val="00E41047"/>
    <w:rsid w:val="00E410FF"/>
    <w:rsid w:val="00E4172E"/>
    <w:rsid w:val="00E42034"/>
    <w:rsid w:val="00E4255F"/>
    <w:rsid w:val="00E42948"/>
    <w:rsid w:val="00E42B92"/>
    <w:rsid w:val="00E42F80"/>
    <w:rsid w:val="00E42F8E"/>
    <w:rsid w:val="00E43485"/>
    <w:rsid w:val="00E43D9C"/>
    <w:rsid w:val="00E43F0F"/>
    <w:rsid w:val="00E44095"/>
    <w:rsid w:val="00E44346"/>
    <w:rsid w:val="00E44637"/>
    <w:rsid w:val="00E44AEC"/>
    <w:rsid w:val="00E4502E"/>
    <w:rsid w:val="00E451C1"/>
    <w:rsid w:val="00E456E1"/>
    <w:rsid w:val="00E458ED"/>
    <w:rsid w:val="00E459F9"/>
    <w:rsid w:val="00E45BA4"/>
    <w:rsid w:val="00E45C8E"/>
    <w:rsid w:val="00E45EEA"/>
    <w:rsid w:val="00E46028"/>
    <w:rsid w:val="00E46599"/>
    <w:rsid w:val="00E46EB2"/>
    <w:rsid w:val="00E47291"/>
    <w:rsid w:val="00E4733C"/>
    <w:rsid w:val="00E47714"/>
    <w:rsid w:val="00E47966"/>
    <w:rsid w:val="00E47AE3"/>
    <w:rsid w:val="00E47B4A"/>
    <w:rsid w:val="00E47D49"/>
    <w:rsid w:val="00E47DE6"/>
    <w:rsid w:val="00E50D86"/>
    <w:rsid w:val="00E51377"/>
    <w:rsid w:val="00E5145C"/>
    <w:rsid w:val="00E520BE"/>
    <w:rsid w:val="00E52488"/>
    <w:rsid w:val="00E52596"/>
    <w:rsid w:val="00E52748"/>
    <w:rsid w:val="00E527C2"/>
    <w:rsid w:val="00E52AFD"/>
    <w:rsid w:val="00E52C08"/>
    <w:rsid w:val="00E5314C"/>
    <w:rsid w:val="00E531DB"/>
    <w:rsid w:val="00E53A30"/>
    <w:rsid w:val="00E53D13"/>
    <w:rsid w:val="00E543CA"/>
    <w:rsid w:val="00E543EE"/>
    <w:rsid w:val="00E54620"/>
    <w:rsid w:val="00E54675"/>
    <w:rsid w:val="00E5478D"/>
    <w:rsid w:val="00E54C2A"/>
    <w:rsid w:val="00E55014"/>
    <w:rsid w:val="00E55109"/>
    <w:rsid w:val="00E55987"/>
    <w:rsid w:val="00E55BD3"/>
    <w:rsid w:val="00E564C4"/>
    <w:rsid w:val="00E56805"/>
    <w:rsid w:val="00E56C43"/>
    <w:rsid w:val="00E57088"/>
    <w:rsid w:val="00E576C5"/>
    <w:rsid w:val="00E57866"/>
    <w:rsid w:val="00E57C48"/>
    <w:rsid w:val="00E601D0"/>
    <w:rsid w:val="00E6083C"/>
    <w:rsid w:val="00E6088E"/>
    <w:rsid w:val="00E60C53"/>
    <w:rsid w:val="00E60C90"/>
    <w:rsid w:val="00E61BBA"/>
    <w:rsid w:val="00E61E53"/>
    <w:rsid w:val="00E61FDE"/>
    <w:rsid w:val="00E62796"/>
    <w:rsid w:val="00E628E6"/>
    <w:rsid w:val="00E62ABF"/>
    <w:rsid w:val="00E62DCF"/>
    <w:rsid w:val="00E62FC9"/>
    <w:rsid w:val="00E63B48"/>
    <w:rsid w:val="00E63CAC"/>
    <w:rsid w:val="00E63D34"/>
    <w:rsid w:val="00E63D8D"/>
    <w:rsid w:val="00E6467E"/>
    <w:rsid w:val="00E64913"/>
    <w:rsid w:val="00E64E93"/>
    <w:rsid w:val="00E64FCA"/>
    <w:rsid w:val="00E654A5"/>
    <w:rsid w:val="00E65814"/>
    <w:rsid w:val="00E6583C"/>
    <w:rsid w:val="00E65A91"/>
    <w:rsid w:val="00E65F42"/>
    <w:rsid w:val="00E660EE"/>
    <w:rsid w:val="00E66FBE"/>
    <w:rsid w:val="00E673D6"/>
    <w:rsid w:val="00E6742C"/>
    <w:rsid w:val="00E67458"/>
    <w:rsid w:val="00E677BE"/>
    <w:rsid w:val="00E679CE"/>
    <w:rsid w:val="00E67AB4"/>
    <w:rsid w:val="00E67BD2"/>
    <w:rsid w:val="00E67C29"/>
    <w:rsid w:val="00E67DEA"/>
    <w:rsid w:val="00E67EAF"/>
    <w:rsid w:val="00E7032C"/>
    <w:rsid w:val="00E70723"/>
    <w:rsid w:val="00E70765"/>
    <w:rsid w:val="00E70F8F"/>
    <w:rsid w:val="00E71193"/>
    <w:rsid w:val="00E71A2B"/>
    <w:rsid w:val="00E71B48"/>
    <w:rsid w:val="00E71B4F"/>
    <w:rsid w:val="00E71F60"/>
    <w:rsid w:val="00E7273A"/>
    <w:rsid w:val="00E72C5C"/>
    <w:rsid w:val="00E73595"/>
    <w:rsid w:val="00E73751"/>
    <w:rsid w:val="00E73947"/>
    <w:rsid w:val="00E7412D"/>
    <w:rsid w:val="00E743B8"/>
    <w:rsid w:val="00E74D6F"/>
    <w:rsid w:val="00E755B0"/>
    <w:rsid w:val="00E755F9"/>
    <w:rsid w:val="00E7564A"/>
    <w:rsid w:val="00E762B7"/>
    <w:rsid w:val="00E76DBB"/>
    <w:rsid w:val="00E76FDA"/>
    <w:rsid w:val="00E77275"/>
    <w:rsid w:val="00E77B63"/>
    <w:rsid w:val="00E8081F"/>
    <w:rsid w:val="00E80B0C"/>
    <w:rsid w:val="00E80BA4"/>
    <w:rsid w:val="00E80CB0"/>
    <w:rsid w:val="00E8110E"/>
    <w:rsid w:val="00E8217D"/>
    <w:rsid w:val="00E82628"/>
    <w:rsid w:val="00E82772"/>
    <w:rsid w:val="00E829DE"/>
    <w:rsid w:val="00E82B36"/>
    <w:rsid w:val="00E82F56"/>
    <w:rsid w:val="00E82FFA"/>
    <w:rsid w:val="00E8312F"/>
    <w:rsid w:val="00E831C9"/>
    <w:rsid w:val="00E834F0"/>
    <w:rsid w:val="00E8357E"/>
    <w:rsid w:val="00E836E9"/>
    <w:rsid w:val="00E83747"/>
    <w:rsid w:val="00E83B21"/>
    <w:rsid w:val="00E83C64"/>
    <w:rsid w:val="00E83FDC"/>
    <w:rsid w:val="00E842DA"/>
    <w:rsid w:val="00E84786"/>
    <w:rsid w:val="00E84CC8"/>
    <w:rsid w:val="00E85776"/>
    <w:rsid w:val="00E85A78"/>
    <w:rsid w:val="00E85D6C"/>
    <w:rsid w:val="00E85E29"/>
    <w:rsid w:val="00E85FAF"/>
    <w:rsid w:val="00E86123"/>
    <w:rsid w:val="00E864B6"/>
    <w:rsid w:val="00E86AF5"/>
    <w:rsid w:val="00E86C11"/>
    <w:rsid w:val="00E86CD8"/>
    <w:rsid w:val="00E87A52"/>
    <w:rsid w:val="00E87D81"/>
    <w:rsid w:val="00E87E4C"/>
    <w:rsid w:val="00E9041C"/>
    <w:rsid w:val="00E9079C"/>
    <w:rsid w:val="00E9085F"/>
    <w:rsid w:val="00E90CF4"/>
    <w:rsid w:val="00E91136"/>
    <w:rsid w:val="00E912C4"/>
    <w:rsid w:val="00E913CF"/>
    <w:rsid w:val="00E91460"/>
    <w:rsid w:val="00E923E7"/>
    <w:rsid w:val="00E92674"/>
    <w:rsid w:val="00E931E0"/>
    <w:rsid w:val="00E9365E"/>
    <w:rsid w:val="00E938C4"/>
    <w:rsid w:val="00E93C53"/>
    <w:rsid w:val="00E93F6A"/>
    <w:rsid w:val="00E93FC3"/>
    <w:rsid w:val="00E9451C"/>
    <w:rsid w:val="00E94C46"/>
    <w:rsid w:val="00E94E0D"/>
    <w:rsid w:val="00E95017"/>
    <w:rsid w:val="00E950A5"/>
    <w:rsid w:val="00E9547C"/>
    <w:rsid w:val="00E957FD"/>
    <w:rsid w:val="00E95BCB"/>
    <w:rsid w:val="00E95C7C"/>
    <w:rsid w:val="00E95E12"/>
    <w:rsid w:val="00E95F14"/>
    <w:rsid w:val="00E96309"/>
    <w:rsid w:val="00E96452"/>
    <w:rsid w:val="00E967A7"/>
    <w:rsid w:val="00E96A26"/>
    <w:rsid w:val="00E96AD3"/>
    <w:rsid w:val="00E97142"/>
    <w:rsid w:val="00E97222"/>
    <w:rsid w:val="00E978F8"/>
    <w:rsid w:val="00E979D0"/>
    <w:rsid w:val="00E97C43"/>
    <w:rsid w:val="00E97DE9"/>
    <w:rsid w:val="00EA03E6"/>
    <w:rsid w:val="00EA0934"/>
    <w:rsid w:val="00EA0AC5"/>
    <w:rsid w:val="00EA0E10"/>
    <w:rsid w:val="00EA114C"/>
    <w:rsid w:val="00EA118E"/>
    <w:rsid w:val="00EA143B"/>
    <w:rsid w:val="00EA1509"/>
    <w:rsid w:val="00EA155F"/>
    <w:rsid w:val="00EA164F"/>
    <w:rsid w:val="00EA16CE"/>
    <w:rsid w:val="00EA19DC"/>
    <w:rsid w:val="00EA1A40"/>
    <w:rsid w:val="00EA1BA3"/>
    <w:rsid w:val="00EA1BF4"/>
    <w:rsid w:val="00EA1CC6"/>
    <w:rsid w:val="00EA1CFA"/>
    <w:rsid w:val="00EA2395"/>
    <w:rsid w:val="00EA2503"/>
    <w:rsid w:val="00EA274A"/>
    <w:rsid w:val="00EA2AFB"/>
    <w:rsid w:val="00EA2CC1"/>
    <w:rsid w:val="00EA2F8F"/>
    <w:rsid w:val="00EA31C7"/>
    <w:rsid w:val="00EA338B"/>
    <w:rsid w:val="00EA3434"/>
    <w:rsid w:val="00EA3DE3"/>
    <w:rsid w:val="00EA3EB1"/>
    <w:rsid w:val="00EA437F"/>
    <w:rsid w:val="00EA477D"/>
    <w:rsid w:val="00EA4B17"/>
    <w:rsid w:val="00EA4F32"/>
    <w:rsid w:val="00EA5002"/>
    <w:rsid w:val="00EA55D2"/>
    <w:rsid w:val="00EA5C78"/>
    <w:rsid w:val="00EA6619"/>
    <w:rsid w:val="00EA7E6A"/>
    <w:rsid w:val="00EA7FA0"/>
    <w:rsid w:val="00EA7FC2"/>
    <w:rsid w:val="00EB0005"/>
    <w:rsid w:val="00EB01A4"/>
    <w:rsid w:val="00EB022D"/>
    <w:rsid w:val="00EB036E"/>
    <w:rsid w:val="00EB0710"/>
    <w:rsid w:val="00EB07FF"/>
    <w:rsid w:val="00EB085A"/>
    <w:rsid w:val="00EB098C"/>
    <w:rsid w:val="00EB0BB1"/>
    <w:rsid w:val="00EB0D53"/>
    <w:rsid w:val="00EB12B7"/>
    <w:rsid w:val="00EB14A5"/>
    <w:rsid w:val="00EB16F3"/>
    <w:rsid w:val="00EB17CB"/>
    <w:rsid w:val="00EB2198"/>
    <w:rsid w:val="00EB28F2"/>
    <w:rsid w:val="00EB2EFF"/>
    <w:rsid w:val="00EB35E7"/>
    <w:rsid w:val="00EB3978"/>
    <w:rsid w:val="00EB3B8D"/>
    <w:rsid w:val="00EB3D55"/>
    <w:rsid w:val="00EB40EE"/>
    <w:rsid w:val="00EB4332"/>
    <w:rsid w:val="00EB48F6"/>
    <w:rsid w:val="00EB4A28"/>
    <w:rsid w:val="00EB4A32"/>
    <w:rsid w:val="00EB4C74"/>
    <w:rsid w:val="00EB4D3E"/>
    <w:rsid w:val="00EB4D72"/>
    <w:rsid w:val="00EB4FC1"/>
    <w:rsid w:val="00EB52F9"/>
    <w:rsid w:val="00EB56F1"/>
    <w:rsid w:val="00EB6267"/>
    <w:rsid w:val="00EB680F"/>
    <w:rsid w:val="00EB686D"/>
    <w:rsid w:val="00EB6AC6"/>
    <w:rsid w:val="00EB760F"/>
    <w:rsid w:val="00EB7865"/>
    <w:rsid w:val="00EB7A9C"/>
    <w:rsid w:val="00EB7BCE"/>
    <w:rsid w:val="00EC016B"/>
    <w:rsid w:val="00EC08C2"/>
    <w:rsid w:val="00EC0C02"/>
    <w:rsid w:val="00EC0F61"/>
    <w:rsid w:val="00EC13BD"/>
    <w:rsid w:val="00EC192E"/>
    <w:rsid w:val="00EC1E37"/>
    <w:rsid w:val="00EC1E4E"/>
    <w:rsid w:val="00EC27BE"/>
    <w:rsid w:val="00EC2896"/>
    <w:rsid w:val="00EC2A20"/>
    <w:rsid w:val="00EC2F1F"/>
    <w:rsid w:val="00EC34A5"/>
    <w:rsid w:val="00EC373C"/>
    <w:rsid w:val="00EC396B"/>
    <w:rsid w:val="00EC399D"/>
    <w:rsid w:val="00EC3E89"/>
    <w:rsid w:val="00EC487B"/>
    <w:rsid w:val="00EC4F51"/>
    <w:rsid w:val="00EC4FD1"/>
    <w:rsid w:val="00EC5003"/>
    <w:rsid w:val="00EC55E5"/>
    <w:rsid w:val="00EC5661"/>
    <w:rsid w:val="00EC5774"/>
    <w:rsid w:val="00EC5AFA"/>
    <w:rsid w:val="00EC5D70"/>
    <w:rsid w:val="00EC695F"/>
    <w:rsid w:val="00EC6992"/>
    <w:rsid w:val="00EC72D6"/>
    <w:rsid w:val="00EC730D"/>
    <w:rsid w:val="00EC7629"/>
    <w:rsid w:val="00EC79BD"/>
    <w:rsid w:val="00ED01E9"/>
    <w:rsid w:val="00ED0473"/>
    <w:rsid w:val="00ED0486"/>
    <w:rsid w:val="00ED14D4"/>
    <w:rsid w:val="00ED16CE"/>
    <w:rsid w:val="00ED17C9"/>
    <w:rsid w:val="00ED1954"/>
    <w:rsid w:val="00ED2677"/>
    <w:rsid w:val="00ED26F4"/>
    <w:rsid w:val="00ED2C8C"/>
    <w:rsid w:val="00ED2CF1"/>
    <w:rsid w:val="00ED3343"/>
    <w:rsid w:val="00ED3398"/>
    <w:rsid w:val="00ED348A"/>
    <w:rsid w:val="00ED353B"/>
    <w:rsid w:val="00ED380C"/>
    <w:rsid w:val="00ED3D2B"/>
    <w:rsid w:val="00ED3D6A"/>
    <w:rsid w:val="00ED3DBB"/>
    <w:rsid w:val="00ED4062"/>
    <w:rsid w:val="00ED446F"/>
    <w:rsid w:val="00ED47FB"/>
    <w:rsid w:val="00ED4D68"/>
    <w:rsid w:val="00ED5443"/>
    <w:rsid w:val="00ED5A12"/>
    <w:rsid w:val="00ED5CDA"/>
    <w:rsid w:val="00ED653F"/>
    <w:rsid w:val="00ED6A55"/>
    <w:rsid w:val="00ED6EA7"/>
    <w:rsid w:val="00ED72E3"/>
    <w:rsid w:val="00ED76D4"/>
    <w:rsid w:val="00ED7E89"/>
    <w:rsid w:val="00ED7F94"/>
    <w:rsid w:val="00EE01BD"/>
    <w:rsid w:val="00EE043C"/>
    <w:rsid w:val="00EE057E"/>
    <w:rsid w:val="00EE0798"/>
    <w:rsid w:val="00EE0D70"/>
    <w:rsid w:val="00EE1778"/>
    <w:rsid w:val="00EE1A20"/>
    <w:rsid w:val="00EE1A22"/>
    <w:rsid w:val="00EE1AFA"/>
    <w:rsid w:val="00EE1C5C"/>
    <w:rsid w:val="00EE1E3D"/>
    <w:rsid w:val="00EE1F2D"/>
    <w:rsid w:val="00EE2A72"/>
    <w:rsid w:val="00EE32FD"/>
    <w:rsid w:val="00EE330C"/>
    <w:rsid w:val="00EE336C"/>
    <w:rsid w:val="00EE33C2"/>
    <w:rsid w:val="00EE3665"/>
    <w:rsid w:val="00EE4364"/>
    <w:rsid w:val="00EE4436"/>
    <w:rsid w:val="00EE4AD6"/>
    <w:rsid w:val="00EE53ED"/>
    <w:rsid w:val="00EE5491"/>
    <w:rsid w:val="00EE59B1"/>
    <w:rsid w:val="00EE5A02"/>
    <w:rsid w:val="00EE5D23"/>
    <w:rsid w:val="00EE5FF2"/>
    <w:rsid w:val="00EE6118"/>
    <w:rsid w:val="00EE61F7"/>
    <w:rsid w:val="00EE642A"/>
    <w:rsid w:val="00EE7170"/>
    <w:rsid w:val="00EE7279"/>
    <w:rsid w:val="00EE7565"/>
    <w:rsid w:val="00EE75E3"/>
    <w:rsid w:val="00EE7618"/>
    <w:rsid w:val="00EE7D17"/>
    <w:rsid w:val="00EE7E94"/>
    <w:rsid w:val="00EF01DC"/>
    <w:rsid w:val="00EF07F0"/>
    <w:rsid w:val="00EF0C8F"/>
    <w:rsid w:val="00EF0E1B"/>
    <w:rsid w:val="00EF0FC0"/>
    <w:rsid w:val="00EF118D"/>
    <w:rsid w:val="00EF12CD"/>
    <w:rsid w:val="00EF18D1"/>
    <w:rsid w:val="00EF1A84"/>
    <w:rsid w:val="00EF1B1D"/>
    <w:rsid w:val="00EF1D24"/>
    <w:rsid w:val="00EF20B3"/>
    <w:rsid w:val="00EF23E1"/>
    <w:rsid w:val="00EF2728"/>
    <w:rsid w:val="00EF28CD"/>
    <w:rsid w:val="00EF29A0"/>
    <w:rsid w:val="00EF38D0"/>
    <w:rsid w:val="00EF3978"/>
    <w:rsid w:val="00EF3990"/>
    <w:rsid w:val="00EF3A63"/>
    <w:rsid w:val="00EF3B09"/>
    <w:rsid w:val="00EF3C08"/>
    <w:rsid w:val="00EF3D97"/>
    <w:rsid w:val="00EF43DA"/>
    <w:rsid w:val="00EF468E"/>
    <w:rsid w:val="00EF4C86"/>
    <w:rsid w:val="00EF4E06"/>
    <w:rsid w:val="00EF52BF"/>
    <w:rsid w:val="00EF609C"/>
    <w:rsid w:val="00EF617F"/>
    <w:rsid w:val="00EF6C98"/>
    <w:rsid w:val="00EF720A"/>
    <w:rsid w:val="00EF7343"/>
    <w:rsid w:val="00EF791B"/>
    <w:rsid w:val="00EF7B49"/>
    <w:rsid w:val="00EF7B94"/>
    <w:rsid w:val="00EF7F46"/>
    <w:rsid w:val="00F000D8"/>
    <w:rsid w:val="00F007DE"/>
    <w:rsid w:val="00F00952"/>
    <w:rsid w:val="00F00C3D"/>
    <w:rsid w:val="00F00FB0"/>
    <w:rsid w:val="00F01B42"/>
    <w:rsid w:val="00F01C34"/>
    <w:rsid w:val="00F01E2B"/>
    <w:rsid w:val="00F0223F"/>
    <w:rsid w:val="00F0234E"/>
    <w:rsid w:val="00F02393"/>
    <w:rsid w:val="00F023C8"/>
    <w:rsid w:val="00F02F3C"/>
    <w:rsid w:val="00F03063"/>
    <w:rsid w:val="00F031B3"/>
    <w:rsid w:val="00F0328A"/>
    <w:rsid w:val="00F036C1"/>
    <w:rsid w:val="00F03820"/>
    <w:rsid w:val="00F03AD0"/>
    <w:rsid w:val="00F03FDE"/>
    <w:rsid w:val="00F043A8"/>
    <w:rsid w:val="00F04B6A"/>
    <w:rsid w:val="00F04E43"/>
    <w:rsid w:val="00F051E9"/>
    <w:rsid w:val="00F0537C"/>
    <w:rsid w:val="00F05782"/>
    <w:rsid w:val="00F05A75"/>
    <w:rsid w:val="00F05D22"/>
    <w:rsid w:val="00F0621B"/>
    <w:rsid w:val="00F06431"/>
    <w:rsid w:val="00F064AA"/>
    <w:rsid w:val="00F0680A"/>
    <w:rsid w:val="00F06F1C"/>
    <w:rsid w:val="00F07252"/>
    <w:rsid w:val="00F07272"/>
    <w:rsid w:val="00F0731F"/>
    <w:rsid w:val="00F075B2"/>
    <w:rsid w:val="00F07656"/>
    <w:rsid w:val="00F07828"/>
    <w:rsid w:val="00F07D72"/>
    <w:rsid w:val="00F10351"/>
    <w:rsid w:val="00F108F2"/>
    <w:rsid w:val="00F10939"/>
    <w:rsid w:val="00F10B1C"/>
    <w:rsid w:val="00F11172"/>
    <w:rsid w:val="00F122A6"/>
    <w:rsid w:val="00F1281A"/>
    <w:rsid w:val="00F12821"/>
    <w:rsid w:val="00F12AAB"/>
    <w:rsid w:val="00F12AFC"/>
    <w:rsid w:val="00F12C2F"/>
    <w:rsid w:val="00F12E2D"/>
    <w:rsid w:val="00F12E7E"/>
    <w:rsid w:val="00F131B1"/>
    <w:rsid w:val="00F133C6"/>
    <w:rsid w:val="00F13839"/>
    <w:rsid w:val="00F14578"/>
    <w:rsid w:val="00F14596"/>
    <w:rsid w:val="00F14B0E"/>
    <w:rsid w:val="00F14D7D"/>
    <w:rsid w:val="00F14E03"/>
    <w:rsid w:val="00F155B6"/>
    <w:rsid w:val="00F15859"/>
    <w:rsid w:val="00F158BA"/>
    <w:rsid w:val="00F163B6"/>
    <w:rsid w:val="00F16BA6"/>
    <w:rsid w:val="00F16CFB"/>
    <w:rsid w:val="00F1716A"/>
    <w:rsid w:val="00F177E0"/>
    <w:rsid w:val="00F178DA"/>
    <w:rsid w:val="00F17912"/>
    <w:rsid w:val="00F17C46"/>
    <w:rsid w:val="00F2044D"/>
    <w:rsid w:val="00F2068E"/>
    <w:rsid w:val="00F206DA"/>
    <w:rsid w:val="00F208EC"/>
    <w:rsid w:val="00F20C0C"/>
    <w:rsid w:val="00F211D4"/>
    <w:rsid w:val="00F21242"/>
    <w:rsid w:val="00F21541"/>
    <w:rsid w:val="00F2196D"/>
    <w:rsid w:val="00F21B8C"/>
    <w:rsid w:val="00F21B9F"/>
    <w:rsid w:val="00F21BB9"/>
    <w:rsid w:val="00F21E2A"/>
    <w:rsid w:val="00F21E97"/>
    <w:rsid w:val="00F2213D"/>
    <w:rsid w:val="00F221C1"/>
    <w:rsid w:val="00F223F5"/>
    <w:rsid w:val="00F23C43"/>
    <w:rsid w:val="00F24432"/>
    <w:rsid w:val="00F244B1"/>
    <w:rsid w:val="00F24889"/>
    <w:rsid w:val="00F24A2F"/>
    <w:rsid w:val="00F257E2"/>
    <w:rsid w:val="00F2586B"/>
    <w:rsid w:val="00F25DC8"/>
    <w:rsid w:val="00F2604D"/>
    <w:rsid w:val="00F260CE"/>
    <w:rsid w:val="00F26626"/>
    <w:rsid w:val="00F26E4D"/>
    <w:rsid w:val="00F26E78"/>
    <w:rsid w:val="00F26FDF"/>
    <w:rsid w:val="00F2777E"/>
    <w:rsid w:val="00F279B7"/>
    <w:rsid w:val="00F27DE4"/>
    <w:rsid w:val="00F27F91"/>
    <w:rsid w:val="00F301B0"/>
    <w:rsid w:val="00F307EB"/>
    <w:rsid w:val="00F308BA"/>
    <w:rsid w:val="00F3098D"/>
    <w:rsid w:val="00F31150"/>
    <w:rsid w:val="00F311AC"/>
    <w:rsid w:val="00F31307"/>
    <w:rsid w:val="00F31380"/>
    <w:rsid w:val="00F315F0"/>
    <w:rsid w:val="00F31A5F"/>
    <w:rsid w:val="00F31F17"/>
    <w:rsid w:val="00F31F26"/>
    <w:rsid w:val="00F323F2"/>
    <w:rsid w:val="00F326AA"/>
    <w:rsid w:val="00F32E1A"/>
    <w:rsid w:val="00F3319D"/>
    <w:rsid w:val="00F33797"/>
    <w:rsid w:val="00F33EE5"/>
    <w:rsid w:val="00F34220"/>
    <w:rsid w:val="00F34590"/>
    <w:rsid w:val="00F34AB7"/>
    <w:rsid w:val="00F34F36"/>
    <w:rsid w:val="00F3538E"/>
    <w:rsid w:val="00F354EB"/>
    <w:rsid w:val="00F35763"/>
    <w:rsid w:val="00F3600A"/>
    <w:rsid w:val="00F364DC"/>
    <w:rsid w:val="00F365FF"/>
    <w:rsid w:val="00F36637"/>
    <w:rsid w:val="00F366C2"/>
    <w:rsid w:val="00F36BAD"/>
    <w:rsid w:val="00F36BF1"/>
    <w:rsid w:val="00F37145"/>
    <w:rsid w:val="00F376B8"/>
    <w:rsid w:val="00F37C44"/>
    <w:rsid w:val="00F37CA0"/>
    <w:rsid w:val="00F37DC0"/>
    <w:rsid w:val="00F4016E"/>
    <w:rsid w:val="00F4064B"/>
    <w:rsid w:val="00F407C9"/>
    <w:rsid w:val="00F4084E"/>
    <w:rsid w:val="00F40999"/>
    <w:rsid w:val="00F40D3D"/>
    <w:rsid w:val="00F40D78"/>
    <w:rsid w:val="00F41032"/>
    <w:rsid w:val="00F4159D"/>
    <w:rsid w:val="00F4194C"/>
    <w:rsid w:val="00F419E0"/>
    <w:rsid w:val="00F41BD9"/>
    <w:rsid w:val="00F41BE8"/>
    <w:rsid w:val="00F4206B"/>
    <w:rsid w:val="00F42BAF"/>
    <w:rsid w:val="00F430E7"/>
    <w:rsid w:val="00F43475"/>
    <w:rsid w:val="00F434DD"/>
    <w:rsid w:val="00F438E6"/>
    <w:rsid w:val="00F43A6C"/>
    <w:rsid w:val="00F43B87"/>
    <w:rsid w:val="00F43D5C"/>
    <w:rsid w:val="00F43DCE"/>
    <w:rsid w:val="00F44024"/>
    <w:rsid w:val="00F44839"/>
    <w:rsid w:val="00F454FA"/>
    <w:rsid w:val="00F456A0"/>
    <w:rsid w:val="00F4648E"/>
    <w:rsid w:val="00F46C67"/>
    <w:rsid w:val="00F472BB"/>
    <w:rsid w:val="00F47452"/>
    <w:rsid w:val="00F475A9"/>
    <w:rsid w:val="00F47969"/>
    <w:rsid w:val="00F47B21"/>
    <w:rsid w:val="00F47C1E"/>
    <w:rsid w:val="00F5003A"/>
    <w:rsid w:val="00F503FE"/>
    <w:rsid w:val="00F50B0A"/>
    <w:rsid w:val="00F50FBE"/>
    <w:rsid w:val="00F51088"/>
    <w:rsid w:val="00F510E3"/>
    <w:rsid w:val="00F51ABE"/>
    <w:rsid w:val="00F51BB8"/>
    <w:rsid w:val="00F51F8E"/>
    <w:rsid w:val="00F52090"/>
    <w:rsid w:val="00F52383"/>
    <w:rsid w:val="00F5252D"/>
    <w:rsid w:val="00F52A9C"/>
    <w:rsid w:val="00F52CD7"/>
    <w:rsid w:val="00F52E46"/>
    <w:rsid w:val="00F52E9F"/>
    <w:rsid w:val="00F5308E"/>
    <w:rsid w:val="00F53271"/>
    <w:rsid w:val="00F536C2"/>
    <w:rsid w:val="00F53958"/>
    <w:rsid w:val="00F539C2"/>
    <w:rsid w:val="00F53ABD"/>
    <w:rsid w:val="00F53C6A"/>
    <w:rsid w:val="00F541EE"/>
    <w:rsid w:val="00F542D4"/>
    <w:rsid w:val="00F548CE"/>
    <w:rsid w:val="00F554B2"/>
    <w:rsid w:val="00F5566D"/>
    <w:rsid w:val="00F557AF"/>
    <w:rsid w:val="00F557B2"/>
    <w:rsid w:val="00F55AF7"/>
    <w:rsid w:val="00F55B21"/>
    <w:rsid w:val="00F55D24"/>
    <w:rsid w:val="00F56401"/>
    <w:rsid w:val="00F56B5A"/>
    <w:rsid w:val="00F56B68"/>
    <w:rsid w:val="00F56C7F"/>
    <w:rsid w:val="00F56EBC"/>
    <w:rsid w:val="00F571B1"/>
    <w:rsid w:val="00F576DD"/>
    <w:rsid w:val="00F57746"/>
    <w:rsid w:val="00F57DEC"/>
    <w:rsid w:val="00F6009A"/>
    <w:rsid w:val="00F60118"/>
    <w:rsid w:val="00F60717"/>
    <w:rsid w:val="00F60B3E"/>
    <w:rsid w:val="00F60CE4"/>
    <w:rsid w:val="00F60D77"/>
    <w:rsid w:val="00F61396"/>
    <w:rsid w:val="00F61483"/>
    <w:rsid w:val="00F61562"/>
    <w:rsid w:val="00F6158E"/>
    <w:rsid w:val="00F61AFC"/>
    <w:rsid w:val="00F61BCD"/>
    <w:rsid w:val="00F62807"/>
    <w:rsid w:val="00F62907"/>
    <w:rsid w:val="00F62BE3"/>
    <w:rsid w:val="00F62DB2"/>
    <w:rsid w:val="00F62E78"/>
    <w:rsid w:val="00F62EF6"/>
    <w:rsid w:val="00F633E2"/>
    <w:rsid w:val="00F63A75"/>
    <w:rsid w:val="00F63C5B"/>
    <w:rsid w:val="00F63F79"/>
    <w:rsid w:val="00F646A9"/>
    <w:rsid w:val="00F64C28"/>
    <w:rsid w:val="00F6525E"/>
    <w:rsid w:val="00F6599D"/>
    <w:rsid w:val="00F65A92"/>
    <w:rsid w:val="00F65BCE"/>
    <w:rsid w:val="00F66659"/>
    <w:rsid w:val="00F66756"/>
    <w:rsid w:val="00F67219"/>
    <w:rsid w:val="00F6723C"/>
    <w:rsid w:val="00F672E7"/>
    <w:rsid w:val="00F67476"/>
    <w:rsid w:val="00F67491"/>
    <w:rsid w:val="00F67931"/>
    <w:rsid w:val="00F67E2D"/>
    <w:rsid w:val="00F67FAF"/>
    <w:rsid w:val="00F67FEA"/>
    <w:rsid w:val="00F708DB"/>
    <w:rsid w:val="00F70982"/>
    <w:rsid w:val="00F71CC7"/>
    <w:rsid w:val="00F729AA"/>
    <w:rsid w:val="00F72F03"/>
    <w:rsid w:val="00F73270"/>
    <w:rsid w:val="00F73330"/>
    <w:rsid w:val="00F7351B"/>
    <w:rsid w:val="00F73705"/>
    <w:rsid w:val="00F73BEF"/>
    <w:rsid w:val="00F74221"/>
    <w:rsid w:val="00F74315"/>
    <w:rsid w:val="00F74410"/>
    <w:rsid w:val="00F7468C"/>
    <w:rsid w:val="00F74690"/>
    <w:rsid w:val="00F74FEC"/>
    <w:rsid w:val="00F75671"/>
    <w:rsid w:val="00F75D7F"/>
    <w:rsid w:val="00F76041"/>
    <w:rsid w:val="00F761A1"/>
    <w:rsid w:val="00F767C8"/>
    <w:rsid w:val="00F7701B"/>
    <w:rsid w:val="00F7737B"/>
    <w:rsid w:val="00F7749C"/>
    <w:rsid w:val="00F776A4"/>
    <w:rsid w:val="00F779FA"/>
    <w:rsid w:val="00F80543"/>
    <w:rsid w:val="00F8238A"/>
    <w:rsid w:val="00F823A9"/>
    <w:rsid w:val="00F82592"/>
    <w:rsid w:val="00F82CC3"/>
    <w:rsid w:val="00F82CE3"/>
    <w:rsid w:val="00F830DB"/>
    <w:rsid w:val="00F831E5"/>
    <w:rsid w:val="00F838E2"/>
    <w:rsid w:val="00F838F7"/>
    <w:rsid w:val="00F83DC8"/>
    <w:rsid w:val="00F8422C"/>
    <w:rsid w:val="00F8425B"/>
    <w:rsid w:val="00F842E6"/>
    <w:rsid w:val="00F84681"/>
    <w:rsid w:val="00F84801"/>
    <w:rsid w:val="00F84F90"/>
    <w:rsid w:val="00F85531"/>
    <w:rsid w:val="00F855C2"/>
    <w:rsid w:val="00F85652"/>
    <w:rsid w:val="00F85A95"/>
    <w:rsid w:val="00F85AE2"/>
    <w:rsid w:val="00F86425"/>
    <w:rsid w:val="00F86625"/>
    <w:rsid w:val="00F866C8"/>
    <w:rsid w:val="00F86974"/>
    <w:rsid w:val="00F86B4C"/>
    <w:rsid w:val="00F86F22"/>
    <w:rsid w:val="00F876C6"/>
    <w:rsid w:val="00F8775F"/>
    <w:rsid w:val="00F87FDF"/>
    <w:rsid w:val="00F904A0"/>
    <w:rsid w:val="00F9073E"/>
    <w:rsid w:val="00F90DEB"/>
    <w:rsid w:val="00F90EA9"/>
    <w:rsid w:val="00F9125E"/>
    <w:rsid w:val="00F91845"/>
    <w:rsid w:val="00F91860"/>
    <w:rsid w:val="00F9187B"/>
    <w:rsid w:val="00F91EBD"/>
    <w:rsid w:val="00F9262A"/>
    <w:rsid w:val="00F92A56"/>
    <w:rsid w:val="00F92DFB"/>
    <w:rsid w:val="00F92E89"/>
    <w:rsid w:val="00F93142"/>
    <w:rsid w:val="00F934E9"/>
    <w:rsid w:val="00F93601"/>
    <w:rsid w:val="00F9371C"/>
    <w:rsid w:val="00F93B18"/>
    <w:rsid w:val="00F943EB"/>
    <w:rsid w:val="00F94669"/>
    <w:rsid w:val="00F95097"/>
    <w:rsid w:val="00F954B4"/>
    <w:rsid w:val="00F95BE8"/>
    <w:rsid w:val="00F96AEE"/>
    <w:rsid w:val="00F96C6E"/>
    <w:rsid w:val="00F96DD3"/>
    <w:rsid w:val="00F96F26"/>
    <w:rsid w:val="00F97478"/>
    <w:rsid w:val="00F9750E"/>
    <w:rsid w:val="00F97536"/>
    <w:rsid w:val="00F9782C"/>
    <w:rsid w:val="00F9798F"/>
    <w:rsid w:val="00FA027F"/>
    <w:rsid w:val="00FA06DA"/>
    <w:rsid w:val="00FA085E"/>
    <w:rsid w:val="00FA09DF"/>
    <w:rsid w:val="00FA0BAC"/>
    <w:rsid w:val="00FA0D36"/>
    <w:rsid w:val="00FA1202"/>
    <w:rsid w:val="00FA128A"/>
    <w:rsid w:val="00FA131E"/>
    <w:rsid w:val="00FA158D"/>
    <w:rsid w:val="00FA1608"/>
    <w:rsid w:val="00FA1A7C"/>
    <w:rsid w:val="00FA24C4"/>
    <w:rsid w:val="00FA2500"/>
    <w:rsid w:val="00FA2725"/>
    <w:rsid w:val="00FA2914"/>
    <w:rsid w:val="00FA2978"/>
    <w:rsid w:val="00FA2DF7"/>
    <w:rsid w:val="00FA2EEB"/>
    <w:rsid w:val="00FA342B"/>
    <w:rsid w:val="00FA34B4"/>
    <w:rsid w:val="00FA3538"/>
    <w:rsid w:val="00FA382D"/>
    <w:rsid w:val="00FA39DF"/>
    <w:rsid w:val="00FA3BF1"/>
    <w:rsid w:val="00FA3D5B"/>
    <w:rsid w:val="00FA46EA"/>
    <w:rsid w:val="00FA521A"/>
    <w:rsid w:val="00FA53A8"/>
    <w:rsid w:val="00FA53C5"/>
    <w:rsid w:val="00FA5961"/>
    <w:rsid w:val="00FA59CA"/>
    <w:rsid w:val="00FA5D72"/>
    <w:rsid w:val="00FA5D79"/>
    <w:rsid w:val="00FA6236"/>
    <w:rsid w:val="00FA6543"/>
    <w:rsid w:val="00FA6A42"/>
    <w:rsid w:val="00FA6B90"/>
    <w:rsid w:val="00FA7073"/>
    <w:rsid w:val="00FA745A"/>
    <w:rsid w:val="00FA74E2"/>
    <w:rsid w:val="00FA7737"/>
    <w:rsid w:val="00FA7777"/>
    <w:rsid w:val="00FA79A3"/>
    <w:rsid w:val="00FA7D68"/>
    <w:rsid w:val="00FB00AA"/>
    <w:rsid w:val="00FB04FE"/>
    <w:rsid w:val="00FB0593"/>
    <w:rsid w:val="00FB0687"/>
    <w:rsid w:val="00FB0A84"/>
    <w:rsid w:val="00FB0B89"/>
    <w:rsid w:val="00FB0BD7"/>
    <w:rsid w:val="00FB11F5"/>
    <w:rsid w:val="00FB1DA5"/>
    <w:rsid w:val="00FB224F"/>
    <w:rsid w:val="00FB3067"/>
    <w:rsid w:val="00FB352B"/>
    <w:rsid w:val="00FB3685"/>
    <w:rsid w:val="00FB3BC4"/>
    <w:rsid w:val="00FB3D6C"/>
    <w:rsid w:val="00FB3E4E"/>
    <w:rsid w:val="00FB44E2"/>
    <w:rsid w:val="00FB4682"/>
    <w:rsid w:val="00FB46A2"/>
    <w:rsid w:val="00FB4E15"/>
    <w:rsid w:val="00FB4FBA"/>
    <w:rsid w:val="00FB504B"/>
    <w:rsid w:val="00FB60EF"/>
    <w:rsid w:val="00FB62DA"/>
    <w:rsid w:val="00FB63A3"/>
    <w:rsid w:val="00FB650A"/>
    <w:rsid w:val="00FB71C5"/>
    <w:rsid w:val="00FB72F6"/>
    <w:rsid w:val="00FB7840"/>
    <w:rsid w:val="00FB7C88"/>
    <w:rsid w:val="00FB7E6B"/>
    <w:rsid w:val="00FC11C9"/>
    <w:rsid w:val="00FC16CC"/>
    <w:rsid w:val="00FC1B10"/>
    <w:rsid w:val="00FC2899"/>
    <w:rsid w:val="00FC290D"/>
    <w:rsid w:val="00FC2A53"/>
    <w:rsid w:val="00FC2F5E"/>
    <w:rsid w:val="00FC34D8"/>
    <w:rsid w:val="00FC3744"/>
    <w:rsid w:val="00FC38A1"/>
    <w:rsid w:val="00FC398F"/>
    <w:rsid w:val="00FC3E6B"/>
    <w:rsid w:val="00FC4017"/>
    <w:rsid w:val="00FC404C"/>
    <w:rsid w:val="00FC4430"/>
    <w:rsid w:val="00FC460F"/>
    <w:rsid w:val="00FC4D81"/>
    <w:rsid w:val="00FC4E8E"/>
    <w:rsid w:val="00FC4F09"/>
    <w:rsid w:val="00FC4FD7"/>
    <w:rsid w:val="00FC531B"/>
    <w:rsid w:val="00FC555F"/>
    <w:rsid w:val="00FC563A"/>
    <w:rsid w:val="00FC593C"/>
    <w:rsid w:val="00FC59F0"/>
    <w:rsid w:val="00FC5E2E"/>
    <w:rsid w:val="00FC6426"/>
    <w:rsid w:val="00FC64C6"/>
    <w:rsid w:val="00FC6908"/>
    <w:rsid w:val="00FC72EE"/>
    <w:rsid w:val="00FD03DD"/>
    <w:rsid w:val="00FD05A3"/>
    <w:rsid w:val="00FD0642"/>
    <w:rsid w:val="00FD087D"/>
    <w:rsid w:val="00FD0CA0"/>
    <w:rsid w:val="00FD0E32"/>
    <w:rsid w:val="00FD0E65"/>
    <w:rsid w:val="00FD1850"/>
    <w:rsid w:val="00FD1DE8"/>
    <w:rsid w:val="00FD22EC"/>
    <w:rsid w:val="00FD237D"/>
    <w:rsid w:val="00FD2771"/>
    <w:rsid w:val="00FD2E14"/>
    <w:rsid w:val="00FD37AB"/>
    <w:rsid w:val="00FD38C6"/>
    <w:rsid w:val="00FD4493"/>
    <w:rsid w:val="00FD4B47"/>
    <w:rsid w:val="00FD59AE"/>
    <w:rsid w:val="00FD5A83"/>
    <w:rsid w:val="00FD5F6B"/>
    <w:rsid w:val="00FD694F"/>
    <w:rsid w:val="00FD7389"/>
    <w:rsid w:val="00FD77E0"/>
    <w:rsid w:val="00FD7826"/>
    <w:rsid w:val="00FD7C1A"/>
    <w:rsid w:val="00FD7D9A"/>
    <w:rsid w:val="00FD7E92"/>
    <w:rsid w:val="00FD7FE6"/>
    <w:rsid w:val="00FE02B7"/>
    <w:rsid w:val="00FE0368"/>
    <w:rsid w:val="00FE0A45"/>
    <w:rsid w:val="00FE0A6B"/>
    <w:rsid w:val="00FE118C"/>
    <w:rsid w:val="00FE1AC1"/>
    <w:rsid w:val="00FE1D8F"/>
    <w:rsid w:val="00FE1E0E"/>
    <w:rsid w:val="00FE20D8"/>
    <w:rsid w:val="00FE23C2"/>
    <w:rsid w:val="00FE279A"/>
    <w:rsid w:val="00FE2864"/>
    <w:rsid w:val="00FE2CC1"/>
    <w:rsid w:val="00FE2D57"/>
    <w:rsid w:val="00FE323F"/>
    <w:rsid w:val="00FE334A"/>
    <w:rsid w:val="00FE3B54"/>
    <w:rsid w:val="00FE412F"/>
    <w:rsid w:val="00FE442D"/>
    <w:rsid w:val="00FE4610"/>
    <w:rsid w:val="00FE4A0A"/>
    <w:rsid w:val="00FE4DEC"/>
    <w:rsid w:val="00FE51B3"/>
    <w:rsid w:val="00FE52CD"/>
    <w:rsid w:val="00FE55B2"/>
    <w:rsid w:val="00FE5BF6"/>
    <w:rsid w:val="00FE61CF"/>
    <w:rsid w:val="00FE6728"/>
    <w:rsid w:val="00FE6A81"/>
    <w:rsid w:val="00FE71EE"/>
    <w:rsid w:val="00FE7549"/>
    <w:rsid w:val="00FE7687"/>
    <w:rsid w:val="00FE7A14"/>
    <w:rsid w:val="00FE7A19"/>
    <w:rsid w:val="00FE7AEB"/>
    <w:rsid w:val="00FE7F8B"/>
    <w:rsid w:val="00FF002F"/>
    <w:rsid w:val="00FF0369"/>
    <w:rsid w:val="00FF03DD"/>
    <w:rsid w:val="00FF040C"/>
    <w:rsid w:val="00FF044B"/>
    <w:rsid w:val="00FF0458"/>
    <w:rsid w:val="00FF065F"/>
    <w:rsid w:val="00FF08B3"/>
    <w:rsid w:val="00FF0A93"/>
    <w:rsid w:val="00FF1175"/>
    <w:rsid w:val="00FF12E6"/>
    <w:rsid w:val="00FF16FC"/>
    <w:rsid w:val="00FF17BA"/>
    <w:rsid w:val="00FF1D3D"/>
    <w:rsid w:val="00FF241F"/>
    <w:rsid w:val="00FF24BC"/>
    <w:rsid w:val="00FF24FD"/>
    <w:rsid w:val="00FF2C50"/>
    <w:rsid w:val="00FF3413"/>
    <w:rsid w:val="00FF34FC"/>
    <w:rsid w:val="00FF3639"/>
    <w:rsid w:val="00FF375A"/>
    <w:rsid w:val="00FF3A6F"/>
    <w:rsid w:val="00FF4BC2"/>
    <w:rsid w:val="00FF4EEC"/>
    <w:rsid w:val="00FF53AD"/>
    <w:rsid w:val="00FF5B3C"/>
    <w:rsid w:val="00FF6103"/>
    <w:rsid w:val="00FF62A5"/>
    <w:rsid w:val="00FF6BB3"/>
    <w:rsid w:val="00FF6E4C"/>
    <w:rsid w:val="00FF6F6D"/>
    <w:rsid w:val="00FF726F"/>
    <w:rsid w:val="00FF7341"/>
    <w:rsid w:val="00FF73CB"/>
    <w:rsid w:val="00FF7838"/>
    <w:rsid w:val="00FF7C34"/>
    <w:rsid w:val="0158B226"/>
    <w:rsid w:val="01E9CBB3"/>
    <w:rsid w:val="02FA8D7B"/>
    <w:rsid w:val="02FC5270"/>
    <w:rsid w:val="03FF1721"/>
    <w:rsid w:val="055E1ADB"/>
    <w:rsid w:val="05EA4309"/>
    <w:rsid w:val="067CC5BF"/>
    <w:rsid w:val="072D5422"/>
    <w:rsid w:val="0730D013"/>
    <w:rsid w:val="074937EB"/>
    <w:rsid w:val="078C3EE0"/>
    <w:rsid w:val="08304A7F"/>
    <w:rsid w:val="084C3ADB"/>
    <w:rsid w:val="0926FF9D"/>
    <w:rsid w:val="0934412F"/>
    <w:rsid w:val="0A947F9A"/>
    <w:rsid w:val="0BC3E52D"/>
    <w:rsid w:val="0E672B64"/>
    <w:rsid w:val="0E8865B2"/>
    <w:rsid w:val="0F6D3C7E"/>
    <w:rsid w:val="0FFD5312"/>
    <w:rsid w:val="1021E1BB"/>
    <w:rsid w:val="1047184B"/>
    <w:rsid w:val="10499657"/>
    <w:rsid w:val="10E1C0CD"/>
    <w:rsid w:val="114726E1"/>
    <w:rsid w:val="121AD1A9"/>
    <w:rsid w:val="124915AA"/>
    <w:rsid w:val="129A6FD8"/>
    <w:rsid w:val="13F3E0E8"/>
    <w:rsid w:val="1466B628"/>
    <w:rsid w:val="14AECB4F"/>
    <w:rsid w:val="15408BE4"/>
    <w:rsid w:val="171F56F2"/>
    <w:rsid w:val="17A8798B"/>
    <w:rsid w:val="180AAED1"/>
    <w:rsid w:val="18C72539"/>
    <w:rsid w:val="197ED4CF"/>
    <w:rsid w:val="19B25F71"/>
    <w:rsid w:val="1A08894B"/>
    <w:rsid w:val="1A383E14"/>
    <w:rsid w:val="1A45E44D"/>
    <w:rsid w:val="1AD59FF7"/>
    <w:rsid w:val="1B5F8092"/>
    <w:rsid w:val="1BBE33D0"/>
    <w:rsid w:val="1C48F0A3"/>
    <w:rsid w:val="1DAE4766"/>
    <w:rsid w:val="1EB368E6"/>
    <w:rsid w:val="1F7C7918"/>
    <w:rsid w:val="2047B97C"/>
    <w:rsid w:val="22059C54"/>
    <w:rsid w:val="2218E8A3"/>
    <w:rsid w:val="22B65D53"/>
    <w:rsid w:val="23006AAF"/>
    <w:rsid w:val="232908D6"/>
    <w:rsid w:val="235FD34C"/>
    <w:rsid w:val="2486712C"/>
    <w:rsid w:val="25085087"/>
    <w:rsid w:val="2544ABC0"/>
    <w:rsid w:val="25AA34E5"/>
    <w:rsid w:val="25E97D0B"/>
    <w:rsid w:val="264384E2"/>
    <w:rsid w:val="26847137"/>
    <w:rsid w:val="26C3BA21"/>
    <w:rsid w:val="26F29753"/>
    <w:rsid w:val="271B85E0"/>
    <w:rsid w:val="2767485F"/>
    <w:rsid w:val="27D96C0F"/>
    <w:rsid w:val="2849A289"/>
    <w:rsid w:val="289B5389"/>
    <w:rsid w:val="29E76B24"/>
    <w:rsid w:val="2A305181"/>
    <w:rsid w:val="2A4AA88A"/>
    <w:rsid w:val="2AB643BB"/>
    <w:rsid w:val="2B1EA50F"/>
    <w:rsid w:val="2B6E5F89"/>
    <w:rsid w:val="2B805771"/>
    <w:rsid w:val="2B8E15CD"/>
    <w:rsid w:val="2BA23C74"/>
    <w:rsid w:val="2BE6EBD0"/>
    <w:rsid w:val="2C5EAA00"/>
    <w:rsid w:val="2C6E2719"/>
    <w:rsid w:val="2C7CCD79"/>
    <w:rsid w:val="2DC7CC92"/>
    <w:rsid w:val="2DDAEB0A"/>
    <w:rsid w:val="2F9BA61B"/>
    <w:rsid w:val="2F9DEAE2"/>
    <w:rsid w:val="3048506C"/>
    <w:rsid w:val="3066816D"/>
    <w:rsid w:val="307AC08D"/>
    <w:rsid w:val="31525032"/>
    <w:rsid w:val="31BFBE78"/>
    <w:rsid w:val="31EEF21F"/>
    <w:rsid w:val="32274CB5"/>
    <w:rsid w:val="3255A11A"/>
    <w:rsid w:val="33C23085"/>
    <w:rsid w:val="33DA347C"/>
    <w:rsid w:val="35A85F0B"/>
    <w:rsid w:val="35D17771"/>
    <w:rsid w:val="3627E3DF"/>
    <w:rsid w:val="362E3681"/>
    <w:rsid w:val="362F7A9F"/>
    <w:rsid w:val="36FA213F"/>
    <w:rsid w:val="37114E79"/>
    <w:rsid w:val="37BF53F4"/>
    <w:rsid w:val="37C84AB2"/>
    <w:rsid w:val="381D58E4"/>
    <w:rsid w:val="38814609"/>
    <w:rsid w:val="38D2CAFB"/>
    <w:rsid w:val="3982DF57"/>
    <w:rsid w:val="398EA932"/>
    <w:rsid w:val="39A36150"/>
    <w:rsid w:val="3A4535DD"/>
    <w:rsid w:val="3A9964AA"/>
    <w:rsid w:val="3AA0229C"/>
    <w:rsid w:val="3AB14F38"/>
    <w:rsid w:val="3AE7B2EB"/>
    <w:rsid w:val="3B3E8867"/>
    <w:rsid w:val="3B5B08AB"/>
    <w:rsid w:val="3C25109C"/>
    <w:rsid w:val="3D62D005"/>
    <w:rsid w:val="3D74D469"/>
    <w:rsid w:val="3EE0626D"/>
    <w:rsid w:val="3EE5B991"/>
    <w:rsid w:val="3F134CF8"/>
    <w:rsid w:val="3FFE0545"/>
    <w:rsid w:val="4030068B"/>
    <w:rsid w:val="4110F251"/>
    <w:rsid w:val="41C99BC8"/>
    <w:rsid w:val="421491FC"/>
    <w:rsid w:val="44A5A841"/>
    <w:rsid w:val="44E08B46"/>
    <w:rsid w:val="4546B428"/>
    <w:rsid w:val="45A265E3"/>
    <w:rsid w:val="469D5C92"/>
    <w:rsid w:val="46B439BD"/>
    <w:rsid w:val="46BE1070"/>
    <w:rsid w:val="47161DCD"/>
    <w:rsid w:val="47A71129"/>
    <w:rsid w:val="47B58024"/>
    <w:rsid w:val="47FDCABD"/>
    <w:rsid w:val="481DD00C"/>
    <w:rsid w:val="4B67F9C2"/>
    <w:rsid w:val="4B9BF228"/>
    <w:rsid w:val="4BD265A6"/>
    <w:rsid w:val="4BDEB3D6"/>
    <w:rsid w:val="4BF2E08A"/>
    <w:rsid w:val="4D2CC229"/>
    <w:rsid w:val="4DC613A7"/>
    <w:rsid w:val="4DE693F3"/>
    <w:rsid w:val="4DFC534E"/>
    <w:rsid w:val="4E08C797"/>
    <w:rsid w:val="4E0DBA61"/>
    <w:rsid w:val="4E48E1B6"/>
    <w:rsid w:val="4FDC55BF"/>
    <w:rsid w:val="50C7CDF5"/>
    <w:rsid w:val="51106BB7"/>
    <w:rsid w:val="525011FA"/>
    <w:rsid w:val="5257A077"/>
    <w:rsid w:val="52AB7BD4"/>
    <w:rsid w:val="52B02C33"/>
    <w:rsid w:val="52BDD6CF"/>
    <w:rsid w:val="539C4F9A"/>
    <w:rsid w:val="54E4765C"/>
    <w:rsid w:val="55C0FB94"/>
    <w:rsid w:val="5688B4DD"/>
    <w:rsid w:val="56BE08DC"/>
    <w:rsid w:val="56E78872"/>
    <w:rsid w:val="573E34CD"/>
    <w:rsid w:val="57865208"/>
    <w:rsid w:val="57C123C0"/>
    <w:rsid w:val="586674D6"/>
    <w:rsid w:val="5871E717"/>
    <w:rsid w:val="58AC34C9"/>
    <w:rsid w:val="58E63FE5"/>
    <w:rsid w:val="593351C0"/>
    <w:rsid w:val="59D844F0"/>
    <w:rsid w:val="5A1D1809"/>
    <w:rsid w:val="5AB9951B"/>
    <w:rsid w:val="5AF27DCA"/>
    <w:rsid w:val="5BD35EF7"/>
    <w:rsid w:val="5C76E23E"/>
    <w:rsid w:val="5CA1A6CA"/>
    <w:rsid w:val="5CC19C4B"/>
    <w:rsid w:val="5D773FB9"/>
    <w:rsid w:val="5E511189"/>
    <w:rsid w:val="5E51F423"/>
    <w:rsid w:val="5F9E0EB7"/>
    <w:rsid w:val="5FADF006"/>
    <w:rsid w:val="5FC184A8"/>
    <w:rsid w:val="5FDF1FE9"/>
    <w:rsid w:val="608BB0E0"/>
    <w:rsid w:val="617BF87A"/>
    <w:rsid w:val="61FC2AD9"/>
    <w:rsid w:val="623D7D75"/>
    <w:rsid w:val="62839A37"/>
    <w:rsid w:val="62A3563A"/>
    <w:rsid w:val="63DA9B82"/>
    <w:rsid w:val="642F556E"/>
    <w:rsid w:val="644B61F1"/>
    <w:rsid w:val="65363CC4"/>
    <w:rsid w:val="65998ABF"/>
    <w:rsid w:val="6686759F"/>
    <w:rsid w:val="67EBDD84"/>
    <w:rsid w:val="685B8D84"/>
    <w:rsid w:val="6866F0AF"/>
    <w:rsid w:val="68AF56E1"/>
    <w:rsid w:val="68EDB43F"/>
    <w:rsid w:val="6963B046"/>
    <w:rsid w:val="69EA4FA4"/>
    <w:rsid w:val="6AD2CCE0"/>
    <w:rsid w:val="6AD75946"/>
    <w:rsid w:val="6BBB9653"/>
    <w:rsid w:val="6BD3AB1E"/>
    <w:rsid w:val="6C02803A"/>
    <w:rsid w:val="6C483BBA"/>
    <w:rsid w:val="6C7B7209"/>
    <w:rsid w:val="6D33E052"/>
    <w:rsid w:val="6D91BDDF"/>
    <w:rsid w:val="6E398A3C"/>
    <w:rsid w:val="6F123D37"/>
    <w:rsid w:val="6F94DDF5"/>
    <w:rsid w:val="70285210"/>
    <w:rsid w:val="707CA494"/>
    <w:rsid w:val="708D2F82"/>
    <w:rsid w:val="7115644E"/>
    <w:rsid w:val="7178E4C9"/>
    <w:rsid w:val="71881F8A"/>
    <w:rsid w:val="71DA19E1"/>
    <w:rsid w:val="72BF89F9"/>
    <w:rsid w:val="72C37F7E"/>
    <w:rsid w:val="730E8D2D"/>
    <w:rsid w:val="735DA5F2"/>
    <w:rsid w:val="73A26FB3"/>
    <w:rsid w:val="740F664C"/>
    <w:rsid w:val="741C1C16"/>
    <w:rsid w:val="741EC276"/>
    <w:rsid w:val="749FC02C"/>
    <w:rsid w:val="74EAEAA1"/>
    <w:rsid w:val="75973AB1"/>
    <w:rsid w:val="760103D0"/>
    <w:rsid w:val="767EC9C1"/>
    <w:rsid w:val="77E5EAB7"/>
    <w:rsid w:val="77E984CD"/>
    <w:rsid w:val="78ADAD8E"/>
    <w:rsid w:val="78BC04EF"/>
    <w:rsid w:val="78ECF1B4"/>
    <w:rsid w:val="793EC9E6"/>
    <w:rsid w:val="7A3FAEB0"/>
    <w:rsid w:val="7B8C0732"/>
    <w:rsid w:val="7BBA620E"/>
    <w:rsid w:val="7C1FC4FF"/>
    <w:rsid w:val="7C39147A"/>
    <w:rsid w:val="7C426B22"/>
    <w:rsid w:val="7C6D44A4"/>
    <w:rsid w:val="7C839FEF"/>
    <w:rsid w:val="7CC9696F"/>
    <w:rsid w:val="7D3729D1"/>
    <w:rsid w:val="7D494646"/>
    <w:rsid w:val="7F213D47"/>
    <w:rsid w:val="7F5C75F5"/>
    <w:rsid w:val="7FD39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158325"/>
  <w15:chartTrackingRefBased/>
  <w15:docId w15:val="{36E342A2-703F-40D5-939B-CD86DDCCB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3"/>
    <w:qFormat/>
    <w:rsid w:val="00792CB4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312"/>
    <w:pPr>
      <w:numPr>
        <w:numId w:val="2"/>
      </w:numPr>
      <w:outlineLvl w:val="0"/>
    </w:pPr>
    <w:rPr>
      <w:rFonts w:eastAsia="SimSu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C46"/>
    <w:pPr>
      <w:keepNext/>
      <w:keepLines/>
      <w:spacing w:before="40" w:after="0"/>
      <w:outlineLvl w:val="1"/>
    </w:pPr>
    <w:rPr>
      <w:rFonts w:eastAsia="DengXian Light"/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318C"/>
    <w:pPr>
      <w:keepNext/>
      <w:keepLines/>
      <w:numPr>
        <w:numId w:val="18"/>
      </w:numPr>
      <w:ind w:left="567" w:hanging="567"/>
      <w:outlineLvl w:val="2"/>
    </w:pPr>
    <w:rPr>
      <w:rFonts w:eastAsiaTheme="majorEastAsia"/>
      <w:b/>
      <w:bCs/>
    </w:rPr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077A91"/>
    <w:pPr>
      <w:keepNext/>
      <w:spacing w:before="120" w:after="120"/>
      <w:outlineLvl w:val="3"/>
    </w:pPr>
    <w:rPr>
      <w:b w:val="0"/>
      <w:bCs w:val="0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10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312"/>
    <w:rPr>
      <w:rFonts w:ascii="Times New Roman" w:eastAsia="SimSun" w:hAnsi="Times New Roman" w:cs="Times New Roman"/>
      <w:b/>
      <w:bCs/>
      <w:kern w:val="0"/>
      <w:sz w:val="28"/>
      <w:szCs w:val="28"/>
      <w:lang w:eastAsia="zh-CN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8511B5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8511B5"/>
    <w:pPr>
      <w:spacing w:before="240" w:after="240" w:line="240" w:lineRule="auto"/>
      <w:jc w:val="center"/>
    </w:pPr>
    <w:rPr>
      <w:rFonts w:asciiTheme="majorBidi" w:eastAsia="SimSun" w:hAnsiTheme="majorBidi" w:cstheme="majorBidi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8511B5"/>
    <w:rPr>
      <w:rFonts w:asciiTheme="majorBidi" w:eastAsia="SimSun" w:hAnsiTheme="majorBidi" w:cstheme="majorBidi"/>
      <w:b/>
      <w:kern w:val="0"/>
      <w:sz w:val="36"/>
      <w:szCs w:val="36"/>
      <w:lang w:eastAsia="zh-CN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8511B5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511B5"/>
    <w:rPr>
      <w:rFonts w:ascii="Times New Roman" w:eastAsia="Times New Roman" w:hAnsi="Times New Roman" w:cs="Times New Roman"/>
      <w:kern w:val="0"/>
      <w:sz w:val="20"/>
      <w:szCs w:val="24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B318C"/>
    <w:rPr>
      <w:rFonts w:ascii="Times New Roman" w:eastAsiaTheme="majorEastAsia" w:hAnsi="Times New Roman" w:cs="Times New Roman"/>
      <w:b/>
      <w:bCs/>
      <w:kern w:val="0"/>
      <w:sz w:val="24"/>
      <w:szCs w:val="24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7C351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A2C46"/>
    <w:rPr>
      <w:rFonts w:ascii="Times New Roman" w:eastAsia="DengXian Light" w:hAnsi="Times New Roman" w:cs="Times New Roman"/>
      <w:b/>
      <w:i/>
      <w:kern w:val="0"/>
      <w:sz w:val="24"/>
      <w:szCs w:val="24"/>
      <w:lang w:eastAsia="zh-CN"/>
      <w14:ligatures w14:val="none"/>
    </w:rPr>
  </w:style>
  <w:style w:type="table" w:styleId="TableGrid">
    <w:name w:val="Table Grid"/>
    <w:basedOn w:val="TableNormal"/>
    <w:uiPriority w:val="39"/>
    <w:rsid w:val="007A79F1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4E1101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eastAsia="zh-CN"/>
      <w14:ligatures w14:val="none"/>
    </w:rPr>
  </w:style>
  <w:style w:type="character" w:styleId="Strong">
    <w:name w:val="Strong"/>
    <w:uiPriority w:val="22"/>
    <w:qFormat/>
    <w:rsid w:val="004E1101"/>
    <w:rPr>
      <w:rFonts w:asciiTheme="majorBidi" w:eastAsia="SimSun" w:hAnsiTheme="majorBidi" w:cstheme="majorBidi"/>
      <w:b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077A91"/>
    <w:rPr>
      <w:rFonts w:ascii="Times New Roman" w:eastAsia="Times New Roman" w:hAnsi="Times New Roman" w:cs="Times New Roman"/>
      <w:i/>
      <w:iCs/>
      <w:kern w:val="0"/>
      <w:sz w:val="24"/>
      <w:szCs w:val="24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64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3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3BD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3BD"/>
    <w:rPr>
      <w:rFonts w:ascii="Times New Roman" w:eastAsia="Times New Roman" w:hAnsi="Times New Roman" w:cs="Times New Roman"/>
      <w:b/>
      <w:bCs/>
      <w:kern w:val="0"/>
      <w:sz w:val="20"/>
      <w:szCs w:val="20"/>
      <w:lang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112A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2174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1740"/>
    <w:rPr>
      <w:rFonts w:ascii="Times New Roman" w:eastAsia="Times New Roman" w:hAnsi="Times New Roman" w:cs="Times New Roman"/>
      <w:noProof/>
      <w:kern w:val="0"/>
      <w:sz w:val="24"/>
      <w:szCs w:val="24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2174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1740"/>
    <w:rPr>
      <w:rFonts w:ascii="Times New Roman" w:eastAsia="Times New Roman" w:hAnsi="Times New Roman" w:cs="Times New Roman"/>
      <w:noProof/>
      <w:kern w:val="0"/>
      <w:sz w:val="24"/>
      <w:szCs w:val="24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B217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174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20A7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695E4A"/>
    <w:pPr>
      <w:autoSpaceDE/>
      <w:autoSpaceDN/>
      <w:adjustRightInd/>
      <w:spacing w:before="0" w:after="0" w:line="240" w:lineRule="auto"/>
      <w:jc w:val="left"/>
    </w:pPr>
    <w:rPr>
      <w:rFonts w:ascii="Consolas" w:eastAsiaTheme="minorEastAsia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5E4A"/>
    <w:rPr>
      <w:rFonts w:ascii="Consolas" w:eastAsiaTheme="minorEastAsia" w:hAnsi="Consolas"/>
      <w:kern w:val="0"/>
      <w:sz w:val="21"/>
      <w:szCs w:val="21"/>
      <w:lang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A114C"/>
    <w:pPr>
      <w:autoSpaceDE/>
      <w:autoSpaceDN/>
      <w:adjustRightInd/>
      <w:spacing w:before="0" w:after="200" w:line="240" w:lineRule="auto"/>
    </w:pPr>
    <w:rPr>
      <w:b/>
      <w:b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56D3C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9E3971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6C7F25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016AB"/>
    <w:pPr>
      <w:autoSpaceDE/>
      <w:autoSpaceDN/>
      <w:adjustRightInd/>
      <w:spacing w:before="100" w:beforeAutospacing="1" w:after="100" w:afterAutospacing="1" w:line="240" w:lineRule="auto"/>
      <w:jc w:val="left"/>
    </w:pPr>
    <w:rPr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2C355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554"/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C355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554"/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table" w:styleId="GridTable1Light">
    <w:name w:val="Grid Table 1 Light"/>
    <w:basedOn w:val="TableNormal"/>
    <w:uiPriority w:val="46"/>
    <w:rsid w:val="00B1451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9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6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2FCABE045A19468ADF2A0D8F4311F0" ma:contentTypeVersion="15" ma:contentTypeDescription="Create a new document." ma:contentTypeScope="" ma:versionID="762bcabb0a35cd183bb752f1e3cc1364">
  <xsd:schema xmlns:xsd="http://www.w3.org/2001/XMLSchema" xmlns:xs="http://www.w3.org/2001/XMLSchema" xmlns:p="http://schemas.microsoft.com/office/2006/metadata/properties" xmlns:ns3="8f59dea6-3dbc-467e-8414-6d687a4e6d74" xmlns:ns4="7f77bf43-a25e-426f-b74c-24c04a0094e0" targetNamespace="http://schemas.microsoft.com/office/2006/metadata/properties" ma:root="true" ma:fieldsID="367918f153f3f73b6007f8010c347c10" ns3:_="" ns4:_="">
    <xsd:import namespace="8f59dea6-3dbc-467e-8414-6d687a4e6d74"/>
    <xsd:import namespace="7f77bf43-a25e-426f-b74c-24c04a0094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59dea6-3dbc-467e-8414-6d687a4e6d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7bf43-a25e-426f-b74c-24c04a0094e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f59dea6-3dbc-467e-8414-6d687a4e6d7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47FF84-2773-4ECA-A14C-30B52FA75E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59dea6-3dbc-467e-8414-6d687a4e6d74"/>
    <ds:schemaRef ds:uri="7f77bf43-a25e-426f-b74c-24c04a0094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F66F3A-0F6B-4259-B5F5-EE0F4992CE7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5D54BF9-5567-4E92-8CAD-A1A55B05D967}">
  <ds:schemaRefs>
    <ds:schemaRef ds:uri="http://schemas.microsoft.com/office/2006/metadata/properties"/>
    <ds:schemaRef ds:uri="http://schemas.microsoft.com/office/infopath/2007/PartnerControls"/>
    <ds:schemaRef ds:uri="8f59dea6-3dbc-467e-8414-6d687a4e6d74"/>
  </ds:schemaRefs>
</ds:datastoreItem>
</file>

<file path=customXml/itemProps4.xml><?xml version="1.0" encoding="utf-8"?>
<ds:datastoreItem xmlns:ds="http://schemas.openxmlformats.org/officeDocument/2006/customXml" ds:itemID="{B87311D3-E453-46AA-871A-82AE55458A0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  <clbl:label id="{ba5a7f39-e3be-4ab3-b450-67fa80faecad}" enabled="0" method="" siteId="{ba5a7f39-e3be-4ab3-b450-67fa80faec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459</Words>
  <Characters>7087</Characters>
  <Application>Microsoft Office Word</Application>
  <DocSecurity>0</DocSecurity>
  <Lines>987</Lines>
  <Paragraphs>893</Paragraphs>
  <ScaleCrop>false</ScaleCrop>
  <Company/>
  <LinksUpToDate>false</LinksUpToDate>
  <CharactersWithSpaces>7686</CharactersWithSpaces>
  <SharedDoc>false</SharedDoc>
  <HLinks>
    <vt:vector size="18" baseType="variant">
      <vt:variant>
        <vt:i4>7012414</vt:i4>
      </vt:variant>
      <vt:variant>
        <vt:i4>119</vt:i4>
      </vt:variant>
      <vt:variant>
        <vt:i4>0</vt:i4>
      </vt:variant>
      <vt:variant>
        <vt:i4>5</vt:i4>
      </vt:variant>
      <vt:variant>
        <vt:lpwstr>https://statements.qld.gov.au/statements/101903</vt:lpwstr>
      </vt:variant>
      <vt:variant>
        <vt:lpwstr/>
      </vt:variant>
      <vt:variant>
        <vt:i4>1114194</vt:i4>
      </vt:variant>
      <vt:variant>
        <vt:i4>116</vt:i4>
      </vt:variant>
      <vt:variant>
        <vt:i4>0</vt:i4>
      </vt:variant>
      <vt:variant>
        <vt:i4>5</vt:i4>
      </vt:variant>
      <vt:variant>
        <vt:lpwstr>https://www.abs.gov.au/about/data-services/data-integration/integrated-data/person-level-integrated-data-asset-plida</vt:lpwstr>
      </vt:variant>
      <vt:variant>
        <vt:lpwstr/>
      </vt:variant>
      <vt:variant>
        <vt:i4>393249</vt:i4>
      </vt:variant>
      <vt:variant>
        <vt:i4>0</vt:i4>
      </vt:variant>
      <vt:variant>
        <vt:i4>0</vt:i4>
      </vt:variant>
      <vt:variant>
        <vt:i4>5</vt:i4>
      </vt:variant>
      <vt:variant>
        <vt:lpwstr>mailto:nolan.b@unimelb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na Saxby</dc:creator>
  <cp:keywords/>
  <dc:description/>
  <cp:lastModifiedBy>Karinna Saxby</cp:lastModifiedBy>
  <cp:revision>16</cp:revision>
  <dcterms:created xsi:type="dcterms:W3CDTF">2026-01-08T04:15:00Z</dcterms:created>
  <dcterms:modified xsi:type="dcterms:W3CDTF">2026-01-12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2FCABE045A19468ADF2A0D8F4311F0</vt:lpwstr>
  </property>
</Properties>
</file>